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D73" w:rsidRPr="00E75D73" w:rsidRDefault="00E75D73" w:rsidP="00E75D73">
      <w:pPr>
        <w:rPr>
          <w:rFonts w:ascii="Arial" w:hAnsi="Arial" w:cs="Arial"/>
          <w:b/>
        </w:rPr>
      </w:pPr>
      <w:bookmarkStart w:id="0" w:name="_GoBack"/>
      <w:bookmarkEnd w:id="0"/>
      <w:r w:rsidRPr="00E75D73">
        <w:rPr>
          <w:rFonts w:ascii="Arial" w:hAnsi="Arial" w:cs="Arial"/>
          <w:b/>
        </w:rPr>
        <w:t>Supplementary Tables</w:t>
      </w:r>
      <w:r>
        <w:rPr>
          <w:rFonts w:ascii="Arial" w:hAnsi="Arial" w:cs="Arial"/>
          <w:b/>
        </w:rPr>
        <w:t xml:space="preserve"> and Figures</w:t>
      </w:r>
    </w:p>
    <w:p w:rsidR="00E75D73" w:rsidRPr="00E75D73" w:rsidRDefault="00E75D73" w:rsidP="00E75D73">
      <w:pPr>
        <w:rPr>
          <w:rFonts w:ascii="Arial" w:hAnsi="Arial" w:cs="Arial"/>
          <w:b/>
        </w:rPr>
      </w:pPr>
      <w:r w:rsidRPr="00E75D73">
        <w:rPr>
          <w:rFonts w:ascii="Arial" w:hAnsi="Arial" w:cs="Arial"/>
          <w:b/>
        </w:rPr>
        <w:t xml:space="preserve"> </w:t>
      </w:r>
    </w:p>
    <w:p w:rsidR="00E75D73" w:rsidRPr="00E75D73" w:rsidRDefault="00E75D73" w:rsidP="00E75D73">
      <w:pPr>
        <w:spacing w:after="120"/>
        <w:rPr>
          <w:rFonts w:ascii="Arial" w:hAnsi="Arial" w:cs="Arial"/>
          <w:b/>
          <w:iCs/>
        </w:rPr>
      </w:pPr>
      <w:r w:rsidRPr="00E75D73">
        <w:rPr>
          <w:rFonts w:ascii="Arial" w:hAnsi="Arial" w:cs="Arial"/>
          <w:b/>
          <w:iCs/>
        </w:rPr>
        <w:t xml:space="preserve">Table </w:t>
      </w:r>
      <w:r w:rsidR="00253565">
        <w:rPr>
          <w:rFonts w:ascii="Arial" w:hAnsi="Arial" w:cs="Arial"/>
          <w:b/>
          <w:iCs/>
        </w:rPr>
        <w:t>S</w:t>
      </w:r>
      <w:r w:rsidRPr="00E75D73">
        <w:rPr>
          <w:rFonts w:ascii="Arial" w:hAnsi="Arial" w:cs="Arial"/>
          <w:b/>
          <w:iCs/>
        </w:rPr>
        <w:t xml:space="preserve">1. Regression models 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985"/>
        <w:gridCol w:w="1842"/>
      </w:tblGrid>
      <w:tr w:rsidR="00E75D73" w:rsidRPr="00E75D73" w:rsidTr="0026747B">
        <w:trPr>
          <w:trHeight w:val="422"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Weibull mode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Estimate (SE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Source</w:t>
            </w:r>
          </w:p>
        </w:tc>
      </w:tr>
      <w:tr w:rsidR="0026747B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Monthly probability of pre-ART death</w:t>
            </w:r>
          </w:p>
        </w:tc>
        <w:tc>
          <w:tcPr>
            <w:tcW w:w="198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PHPT Birth cohort pre-ART</w:t>
            </w:r>
          </w:p>
        </w:tc>
      </w:tr>
      <w:tr w:rsidR="00E75D73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onstant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3.36 (0.36)</w:t>
            </w:r>
          </w:p>
        </w:tc>
        <w:tc>
          <w:tcPr>
            <w:tcW w:w="1842" w:type="dxa"/>
            <w:vMerge w:val="restart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Birth weight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0.133 (0.03)</w:t>
            </w:r>
          </w:p>
        </w:tc>
        <w:tc>
          <w:tcPr>
            <w:tcW w:w="1842" w:type="dxa"/>
            <w:vMerge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bda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 xml:space="preserve">0.04 </w:t>
            </w:r>
          </w:p>
        </w:tc>
        <w:tc>
          <w:tcPr>
            <w:tcW w:w="1842" w:type="dxa"/>
            <w:vMerge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Gamma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66 (0.11)</w:t>
            </w:r>
          </w:p>
        </w:tc>
        <w:tc>
          <w:tcPr>
            <w:tcW w:w="1842" w:type="dxa"/>
            <w:vMerge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26747B" w:rsidRPr="00E75D73" w:rsidTr="0026747B">
        <w:trPr>
          <w:trHeight w:val="407"/>
        </w:trPr>
        <w:tc>
          <w:tcPr>
            <w:tcW w:w="4219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Monthly probability of death on ART</w:t>
            </w:r>
          </w:p>
        </w:tc>
        <w:tc>
          <w:tcPr>
            <w:tcW w:w="198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</w:p>
        </w:tc>
        <w:tc>
          <w:tcPr>
            <w:tcW w:w="1842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PHPT cohort on ART</w:t>
            </w: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onstant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3.99 (-3.65)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Age &lt;12-months at start of ART*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2.91 (2.23)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D4% over 7% at start of ART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0.13 (-0.13)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Weight to height z-score over -0.4 at start of ART (only if age &gt;12 months)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0.77 (-0.71)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da stage A &lt;12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da stage B &lt;12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08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bda stage C &lt;12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11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bda stage A ≥12 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003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bda stage B ≥12 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01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Lambda stage C ≥12 months</w:t>
            </w:r>
          </w:p>
        </w:tc>
        <w:tc>
          <w:tcPr>
            <w:tcW w:w="19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</w:tc>
        <w:tc>
          <w:tcPr>
            <w:tcW w:w="1842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E75D73" w:rsidRPr="00E75D73" w:rsidTr="0026747B">
        <w:trPr>
          <w:trHeight w:val="422"/>
        </w:trPr>
        <w:tc>
          <w:tcPr>
            <w:tcW w:w="4219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 xml:space="preserve">Gamma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pStyle w:val="ListParagraph"/>
              <w:numPr>
                <w:ilvl w:val="1"/>
                <w:numId w:val="1"/>
              </w:num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</w:tbl>
    <w:p w:rsidR="00E75D73" w:rsidRPr="00E75D73" w:rsidRDefault="00E75D73" w:rsidP="00E75D73">
      <w:pPr>
        <w:spacing w:before="120"/>
        <w:rPr>
          <w:rFonts w:ascii="Arial" w:hAnsi="Arial" w:cs="Arial"/>
          <w:i/>
        </w:rPr>
      </w:pPr>
      <w:r w:rsidRPr="00E75D73">
        <w:rPr>
          <w:rFonts w:ascii="Arial" w:hAnsi="Arial" w:cs="Arial"/>
          <w:i/>
        </w:rPr>
        <w:t xml:space="preserve">Note. </w:t>
      </w:r>
      <w:r w:rsidR="0022704F">
        <w:rPr>
          <w:rFonts w:ascii="Arial" w:hAnsi="Arial" w:cs="Arial"/>
          <w:i/>
        </w:rPr>
        <w:t xml:space="preserve">ART; antiretroviral therapy, SE; standard error. </w:t>
      </w:r>
      <w:r w:rsidRPr="00E75D73">
        <w:rPr>
          <w:rFonts w:ascii="Arial" w:hAnsi="Arial" w:cs="Arial"/>
          <w:i/>
        </w:rPr>
        <w:t xml:space="preserve">*Effect of &lt;12months applied for first 3 years of therapy in Reference and Early-Late strategy and among rapid progressors in Early-Early strategy. </w:t>
      </w:r>
    </w:p>
    <w:p w:rsidR="00E75D73" w:rsidRPr="00E75D73" w:rsidRDefault="00E75D73" w:rsidP="00E75D73">
      <w:pPr>
        <w:rPr>
          <w:rFonts w:ascii="Arial" w:hAnsi="Arial" w:cs="Arial"/>
          <w:b/>
        </w:rPr>
      </w:pPr>
    </w:p>
    <w:p w:rsidR="00E75D73" w:rsidRPr="00E75D73" w:rsidRDefault="00E75D73" w:rsidP="00E75D73">
      <w:pPr>
        <w:rPr>
          <w:rFonts w:ascii="Arial" w:hAnsi="Arial" w:cs="Arial"/>
          <w:b/>
        </w:rPr>
      </w:pPr>
      <w:r w:rsidRPr="00E75D73">
        <w:rPr>
          <w:rFonts w:ascii="Arial" w:hAnsi="Arial" w:cs="Arial"/>
          <w:b/>
        </w:rPr>
        <w:br w:type="page"/>
      </w:r>
      <w:r w:rsidRPr="00E75D73">
        <w:rPr>
          <w:rFonts w:ascii="Arial" w:hAnsi="Arial" w:cs="Arial"/>
          <w:b/>
        </w:rPr>
        <w:lastRenderedPageBreak/>
        <w:t xml:space="preserve">Table </w:t>
      </w:r>
      <w:r w:rsidR="00253565">
        <w:rPr>
          <w:rFonts w:ascii="Arial" w:hAnsi="Arial" w:cs="Arial"/>
          <w:b/>
        </w:rPr>
        <w:t>S</w:t>
      </w:r>
      <w:r w:rsidRPr="00E75D73">
        <w:rPr>
          <w:rFonts w:ascii="Arial" w:hAnsi="Arial" w:cs="Arial"/>
          <w:b/>
        </w:rPr>
        <w:t xml:space="preserve">2.  Base Case characteristics by age and disease stage at start of therapy </w:t>
      </w:r>
    </w:p>
    <w:tbl>
      <w:tblPr>
        <w:tblStyle w:val="TableGrid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268"/>
        <w:gridCol w:w="425"/>
        <w:gridCol w:w="2127"/>
      </w:tblGrid>
      <w:tr w:rsidR="00E75D73" w:rsidRPr="00E75D73" w:rsidTr="0026747B">
        <w:trPr>
          <w:trHeight w:val="422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/>
                <w:iCs/>
                <w:sz w:val="22"/>
                <w:szCs w:val="22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Age at start of ART</w:t>
            </w:r>
          </w:p>
        </w:tc>
      </w:tr>
      <w:tr w:rsidR="00E75D73" w:rsidRPr="00E75D73" w:rsidTr="0026747B">
        <w:trPr>
          <w:trHeight w:val="422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/>
                <w:iCs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Infant (&lt;12 months)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Non infant (7 years)</w:t>
            </w:r>
          </w:p>
        </w:tc>
      </w:tr>
      <w:tr w:rsidR="0026747B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Stage Asymptomatic/Mild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2127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D4%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28%</w:t>
            </w:r>
          </w:p>
        </w:tc>
        <w:tc>
          <w:tcPr>
            <w:tcW w:w="2127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20%</w:t>
            </w: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Weight-for-height z-score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0</w:t>
            </w:r>
          </w:p>
        </w:tc>
      </w:tr>
      <w:tr w:rsidR="0026747B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Stage Advanced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2127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D4%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18%</w:t>
            </w:r>
          </w:p>
        </w:tc>
        <w:tc>
          <w:tcPr>
            <w:tcW w:w="2127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15%</w:t>
            </w: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Weight-for-height z-score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0.2</w:t>
            </w:r>
          </w:p>
        </w:tc>
      </w:tr>
      <w:tr w:rsidR="0026747B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  <w:r w:rsidRPr="00E75D73">
              <w:rPr>
                <w:rFonts w:ascii="Arial" w:hAnsi="Arial" w:cs="Arial"/>
                <w:b/>
                <w:iCs/>
                <w:sz w:val="22"/>
                <w:szCs w:val="22"/>
              </w:rPr>
              <w:t>Stage Advanced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  <w:tc>
          <w:tcPr>
            <w:tcW w:w="2127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jc w:val="center"/>
              <w:rPr>
                <w:rFonts w:ascii="Arial" w:hAnsi="Arial" w:cs="Arial"/>
                <w:iCs/>
              </w:rPr>
            </w:pP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CD4%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16%</w:t>
            </w:r>
          </w:p>
        </w:tc>
        <w:tc>
          <w:tcPr>
            <w:tcW w:w="2127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7%</w:t>
            </w:r>
          </w:p>
        </w:tc>
      </w:tr>
      <w:tr w:rsidR="00E75D73" w:rsidRPr="00E75D73" w:rsidTr="0026747B">
        <w:trPr>
          <w:trHeight w:val="407"/>
        </w:trPr>
        <w:tc>
          <w:tcPr>
            <w:tcW w:w="308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Weight-for-height z-score</w:t>
            </w:r>
          </w:p>
        </w:tc>
        <w:tc>
          <w:tcPr>
            <w:tcW w:w="2693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0.5</w:t>
            </w:r>
          </w:p>
        </w:tc>
      </w:tr>
    </w:tbl>
    <w:p w:rsidR="00E75D73" w:rsidRPr="00E75D73" w:rsidRDefault="00E75D73" w:rsidP="00E75D73">
      <w:pPr>
        <w:rPr>
          <w:rFonts w:ascii="Arial" w:hAnsi="Arial" w:cs="Arial"/>
          <w:i/>
        </w:rPr>
      </w:pPr>
      <w:r w:rsidRPr="00E75D73">
        <w:rPr>
          <w:rFonts w:ascii="Arial" w:hAnsi="Arial" w:cs="Arial"/>
          <w:i/>
        </w:rPr>
        <w:t xml:space="preserve">Note: </w:t>
      </w:r>
      <w:r w:rsidR="0026747B">
        <w:rPr>
          <w:rFonts w:ascii="Arial" w:hAnsi="Arial" w:cs="Arial"/>
          <w:i/>
        </w:rPr>
        <w:t>ART; antiretroviral therapy. W</w:t>
      </w:r>
      <w:r w:rsidRPr="00E75D73">
        <w:rPr>
          <w:rFonts w:ascii="Arial" w:hAnsi="Arial" w:cs="Arial"/>
          <w:i/>
        </w:rPr>
        <w:t xml:space="preserve">eight for height z-score at start of ART was not associated with mortality among infants but was strongly associated in older children. </w:t>
      </w:r>
    </w:p>
    <w:p w:rsidR="00E75D73" w:rsidRPr="00E75D73" w:rsidRDefault="00E75D73" w:rsidP="00E75D73">
      <w:pPr>
        <w:pStyle w:val="ListParagraph"/>
        <w:rPr>
          <w:rFonts w:ascii="Arial" w:hAnsi="Arial" w:cs="Arial"/>
        </w:rPr>
      </w:pPr>
    </w:p>
    <w:p w:rsidR="00E75D73" w:rsidRPr="00E75D73" w:rsidRDefault="00E75D73" w:rsidP="00E75D73">
      <w:pPr>
        <w:rPr>
          <w:rFonts w:ascii="Arial" w:hAnsi="Arial" w:cs="Arial"/>
        </w:rPr>
      </w:pPr>
      <w:r w:rsidRPr="00E75D73">
        <w:rPr>
          <w:rFonts w:ascii="Arial" w:hAnsi="Arial" w:cs="Arial"/>
        </w:rPr>
        <w:br w:type="page"/>
      </w:r>
    </w:p>
    <w:p w:rsidR="00E75D73" w:rsidRPr="00E75D73" w:rsidRDefault="00E75D73" w:rsidP="00E75D73">
      <w:pPr>
        <w:rPr>
          <w:rFonts w:ascii="Arial" w:hAnsi="Arial" w:cs="Arial"/>
          <w:b/>
        </w:rPr>
      </w:pPr>
      <w:r w:rsidRPr="00E75D73">
        <w:rPr>
          <w:rFonts w:ascii="Arial" w:hAnsi="Arial" w:cs="Arial"/>
          <w:b/>
        </w:rPr>
        <w:lastRenderedPageBreak/>
        <w:t xml:space="preserve">Table </w:t>
      </w:r>
      <w:r w:rsidR="00253565">
        <w:rPr>
          <w:rFonts w:ascii="Arial" w:hAnsi="Arial" w:cs="Arial"/>
          <w:b/>
        </w:rPr>
        <w:t>S</w:t>
      </w:r>
      <w:r w:rsidRPr="00E75D73">
        <w:rPr>
          <w:rFonts w:ascii="Arial" w:hAnsi="Arial" w:cs="Arial"/>
          <w:b/>
        </w:rPr>
        <w:t xml:space="preserve">3. Model validation of survival at 1 and 5 years after start of ART by strategy and age group. </w:t>
      </w:r>
    </w:p>
    <w:tbl>
      <w:tblPr>
        <w:tblStyle w:val="TableGrid"/>
        <w:tblW w:w="8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05"/>
        <w:gridCol w:w="1805"/>
        <w:gridCol w:w="1503"/>
        <w:gridCol w:w="1353"/>
      </w:tblGrid>
      <w:tr w:rsidR="00E75D73" w:rsidRPr="00E75D73" w:rsidTr="0026747B">
        <w:trPr>
          <w:trHeight w:val="484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10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PHPT cohort survival (95%CI)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Model projected survival</w:t>
            </w:r>
          </w:p>
        </w:tc>
      </w:tr>
      <w:tr w:rsidR="00E75D73" w:rsidRPr="00E75D73" w:rsidTr="0026747B">
        <w:trPr>
          <w:trHeight w:val="355"/>
        </w:trPr>
        <w:tc>
          <w:tcPr>
            <w:tcW w:w="166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1 year</w:t>
            </w:r>
          </w:p>
        </w:tc>
        <w:tc>
          <w:tcPr>
            <w:tcW w:w="18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5 years</w:t>
            </w:r>
          </w:p>
        </w:tc>
        <w:tc>
          <w:tcPr>
            <w:tcW w:w="1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1 year</w:t>
            </w:r>
          </w:p>
        </w:tc>
        <w:tc>
          <w:tcPr>
            <w:tcW w:w="1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5 years</w:t>
            </w:r>
          </w:p>
        </w:tc>
      </w:tr>
      <w:tr w:rsidR="0026747B" w:rsidRPr="00E75D73" w:rsidTr="0026747B">
        <w:trPr>
          <w:trHeight w:val="639"/>
        </w:trPr>
        <w:tc>
          <w:tcPr>
            <w:tcW w:w="1668" w:type="dxa"/>
            <w:shd w:val="clear" w:color="auto" w:fill="auto"/>
          </w:tcPr>
          <w:p w:rsidR="0026747B" w:rsidRPr="0026747B" w:rsidRDefault="0026747B" w:rsidP="0026747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</w:t>
            </w:r>
            <w:r w:rsidRPr="0026747B">
              <w:rPr>
                <w:rFonts w:ascii="Arial" w:hAnsi="Arial" w:cs="Arial"/>
                <w:b/>
                <w:sz w:val="22"/>
                <w:szCs w:val="22"/>
              </w:rPr>
              <w:t>&lt;12 mo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26747B">
              <w:rPr>
                <w:rFonts w:ascii="Arial" w:hAnsi="Arial" w:cs="Arial"/>
                <w:b/>
                <w:sz w:val="22"/>
                <w:szCs w:val="22"/>
              </w:rPr>
              <w:t xml:space="preserve"> at start ART</w:t>
            </w:r>
          </w:p>
        </w:tc>
        <w:tc>
          <w:tcPr>
            <w:tcW w:w="1905" w:type="dxa"/>
            <w:shd w:val="clear" w:color="auto" w:fill="auto"/>
          </w:tcPr>
          <w:p w:rsidR="0026747B" w:rsidRPr="00E75D73" w:rsidRDefault="0026747B" w:rsidP="00253565">
            <w:pPr>
              <w:spacing w:after="120"/>
              <w:rPr>
                <w:rFonts w:ascii="Arial" w:hAnsi="Arial" w:cs="Arial"/>
                <w:iCs/>
              </w:rPr>
            </w:pPr>
          </w:p>
        </w:tc>
        <w:tc>
          <w:tcPr>
            <w:tcW w:w="1805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503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</w:rPr>
            </w:pPr>
          </w:p>
        </w:tc>
        <w:tc>
          <w:tcPr>
            <w:tcW w:w="1353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</w:rPr>
            </w:pPr>
          </w:p>
        </w:tc>
      </w:tr>
      <w:tr w:rsidR="00E75D73" w:rsidRPr="00E75D73" w:rsidTr="0026747B">
        <w:trPr>
          <w:trHeight w:val="639"/>
        </w:trPr>
        <w:tc>
          <w:tcPr>
            <w:tcW w:w="1668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905" w:type="dxa"/>
            <w:shd w:val="clear" w:color="auto" w:fill="auto"/>
          </w:tcPr>
          <w:p w:rsidR="00E75D73" w:rsidRPr="00E75D73" w:rsidRDefault="00E75D73" w:rsidP="0025356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84.6 (51.2-95.9)</w:t>
            </w:r>
            <w:r w:rsidR="00253565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E75D73">
              <w:rPr>
                <w:rFonts w:ascii="Arial" w:hAnsi="Arial" w:cs="Arial"/>
                <w:iCs/>
                <w:sz w:val="22"/>
                <w:szCs w:val="22"/>
              </w:rPr>
              <w:t>(n=12)</w:t>
            </w:r>
          </w:p>
        </w:tc>
        <w:tc>
          <w:tcPr>
            <w:tcW w:w="1805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84.6 (51.2-95.9) (n=5)</w:t>
            </w:r>
          </w:p>
        </w:tc>
        <w:tc>
          <w:tcPr>
            <w:tcW w:w="150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78%</w:t>
            </w:r>
          </w:p>
        </w:tc>
        <w:tc>
          <w:tcPr>
            <w:tcW w:w="135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</w:tr>
      <w:tr w:rsidR="00E75D73" w:rsidRPr="00E75D73" w:rsidTr="0026747B">
        <w:trPr>
          <w:trHeight w:val="639"/>
        </w:trPr>
        <w:tc>
          <w:tcPr>
            <w:tcW w:w="1668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Early-Late</w:t>
            </w:r>
          </w:p>
        </w:tc>
        <w:tc>
          <w:tcPr>
            <w:tcW w:w="1905" w:type="dxa"/>
            <w:shd w:val="clear" w:color="auto" w:fill="auto"/>
          </w:tcPr>
          <w:p w:rsidR="00E75D73" w:rsidRPr="00E75D73" w:rsidRDefault="00E75D73" w:rsidP="00120805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84.1 (69.5-92.1) (n=41)</w:t>
            </w:r>
          </w:p>
        </w:tc>
        <w:tc>
          <w:tcPr>
            <w:tcW w:w="180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74.1 (58.0-84.8) (n=25)</w:t>
            </w:r>
          </w:p>
        </w:tc>
        <w:tc>
          <w:tcPr>
            <w:tcW w:w="150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82%</w:t>
            </w:r>
          </w:p>
        </w:tc>
        <w:tc>
          <w:tcPr>
            <w:tcW w:w="135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73.6%</w:t>
            </w:r>
          </w:p>
        </w:tc>
      </w:tr>
      <w:tr w:rsidR="00E75D73" w:rsidRPr="00E75D73" w:rsidTr="0026747B">
        <w:trPr>
          <w:trHeight w:val="261"/>
        </w:trPr>
        <w:tc>
          <w:tcPr>
            <w:tcW w:w="1668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Early-Early</w:t>
            </w:r>
          </w:p>
        </w:tc>
        <w:tc>
          <w:tcPr>
            <w:tcW w:w="1905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180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150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3.6%</w:t>
            </w:r>
          </w:p>
        </w:tc>
        <w:tc>
          <w:tcPr>
            <w:tcW w:w="135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0.0%</w:t>
            </w:r>
          </w:p>
        </w:tc>
      </w:tr>
      <w:tr w:rsidR="0026747B" w:rsidRPr="00E75D73" w:rsidTr="0026747B">
        <w:trPr>
          <w:trHeight w:val="639"/>
        </w:trPr>
        <w:tc>
          <w:tcPr>
            <w:tcW w:w="1668" w:type="dxa"/>
            <w:shd w:val="clear" w:color="auto" w:fill="auto"/>
          </w:tcPr>
          <w:p w:rsidR="0026747B" w:rsidRPr="00E75D73" w:rsidRDefault="0026747B" w:rsidP="0026747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≥</w:t>
            </w:r>
            <w:r w:rsidRPr="00253565">
              <w:rPr>
                <w:rFonts w:ascii="Arial" w:hAnsi="Arial" w:cs="Arial"/>
                <w:b/>
                <w:sz w:val="22"/>
                <w:szCs w:val="22"/>
              </w:rPr>
              <w:t>12-mo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253565">
              <w:rPr>
                <w:rFonts w:ascii="Arial" w:hAnsi="Arial" w:cs="Arial"/>
                <w:b/>
                <w:sz w:val="22"/>
                <w:szCs w:val="22"/>
              </w:rPr>
              <w:t xml:space="preserve"> at start ART</w:t>
            </w:r>
          </w:p>
        </w:tc>
        <w:tc>
          <w:tcPr>
            <w:tcW w:w="1905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  <w:iCs/>
              </w:rPr>
            </w:pPr>
          </w:p>
        </w:tc>
        <w:tc>
          <w:tcPr>
            <w:tcW w:w="1805" w:type="dxa"/>
            <w:shd w:val="clear" w:color="auto" w:fill="auto"/>
          </w:tcPr>
          <w:p w:rsidR="0026747B" w:rsidRPr="00E75D73" w:rsidRDefault="0026747B" w:rsidP="001A6FE7">
            <w:pPr>
              <w:spacing w:after="120"/>
              <w:rPr>
                <w:rFonts w:ascii="Arial" w:hAnsi="Arial" w:cs="Arial"/>
                <w:iCs/>
              </w:rPr>
            </w:pPr>
          </w:p>
        </w:tc>
        <w:tc>
          <w:tcPr>
            <w:tcW w:w="1503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</w:rPr>
            </w:pPr>
          </w:p>
        </w:tc>
        <w:tc>
          <w:tcPr>
            <w:tcW w:w="1353" w:type="dxa"/>
            <w:shd w:val="clear" w:color="auto" w:fill="auto"/>
          </w:tcPr>
          <w:p w:rsidR="0026747B" w:rsidRPr="00E75D73" w:rsidRDefault="0026747B" w:rsidP="001A6FE7">
            <w:pPr>
              <w:rPr>
                <w:rFonts w:ascii="Arial" w:hAnsi="Arial" w:cs="Arial"/>
              </w:rPr>
            </w:pPr>
          </w:p>
        </w:tc>
      </w:tr>
      <w:tr w:rsidR="00E75D73" w:rsidRPr="00E75D73" w:rsidTr="0026747B">
        <w:trPr>
          <w:trHeight w:val="759"/>
        </w:trPr>
        <w:tc>
          <w:tcPr>
            <w:tcW w:w="1668" w:type="dxa"/>
            <w:shd w:val="clear" w:color="auto" w:fill="auto"/>
          </w:tcPr>
          <w:p w:rsidR="00E75D73" w:rsidRPr="00E75D73" w:rsidRDefault="00E75D73" w:rsidP="00253565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1905" w:type="dxa"/>
            <w:shd w:val="clear" w:color="auto" w:fill="auto"/>
          </w:tcPr>
          <w:p w:rsidR="00E75D73" w:rsidRPr="00E75D73" w:rsidRDefault="00E75D73" w:rsidP="00253565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95.3 (92.8-96.9)</w:t>
            </w:r>
            <w:r w:rsidR="00253565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E75D73">
              <w:rPr>
                <w:rFonts w:ascii="Arial" w:hAnsi="Arial" w:cs="Arial"/>
                <w:iCs/>
                <w:sz w:val="22"/>
                <w:szCs w:val="22"/>
              </w:rPr>
              <w:t>(n=415)</w:t>
            </w:r>
          </w:p>
        </w:tc>
        <w:tc>
          <w:tcPr>
            <w:tcW w:w="1805" w:type="dxa"/>
            <w:shd w:val="clear" w:color="auto" w:fill="auto"/>
          </w:tcPr>
          <w:p w:rsidR="00E75D73" w:rsidRPr="00E75D73" w:rsidRDefault="00E75D73" w:rsidP="00253565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93.6 (90.7-95.6)</w:t>
            </w:r>
            <w:r w:rsidR="00253565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E75D73">
              <w:rPr>
                <w:rFonts w:ascii="Arial" w:hAnsi="Arial" w:cs="Arial"/>
                <w:iCs/>
                <w:sz w:val="22"/>
                <w:szCs w:val="22"/>
              </w:rPr>
              <w:t>(n=178)</w:t>
            </w:r>
          </w:p>
        </w:tc>
        <w:tc>
          <w:tcPr>
            <w:tcW w:w="150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6.0%</w:t>
            </w:r>
          </w:p>
        </w:tc>
        <w:tc>
          <w:tcPr>
            <w:tcW w:w="135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2.5%</w:t>
            </w:r>
          </w:p>
        </w:tc>
      </w:tr>
      <w:tr w:rsidR="00E75D73" w:rsidRPr="00E75D73" w:rsidTr="0026747B">
        <w:trPr>
          <w:trHeight w:val="659"/>
        </w:trPr>
        <w:tc>
          <w:tcPr>
            <w:tcW w:w="1668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Early-Late</w:t>
            </w:r>
          </w:p>
        </w:tc>
        <w:tc>
          <w:tcPr>
            <w:tcW w:w="1905" w:type="dxa"/>
            <w:shd w:val="clear" w:color="auto" w:fill="auto"/>
          </w:tcPr>
          <w:p w:rsidR="00E75D73" w:rsidRPr="00E75D73" w:rsidRDefault="00E75D73" w:rsidP="00120805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98.5 (89.6-99.8) (n=62)</w:t>
            </w:r>
          </w:p>
        </w:tc>
        <w:tc>
          <w:tcPr>
            <w:tcW w:w="1805" w:type="dxa"/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96.7 (87.4-99.2) (n=39)</w:t>
            </w:r>
          </w:p>
        </w:tc>
        <w:tc>
          <w:tcPr>
            <w:tcW w:w="150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7.4%</w:t>
            </w:r>
          </w:p>
        </w:tc>
        <w:tc>
          <w:tcPr>
            <w:tcW w:w="1353" w:type="dxa"/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5.0%</w:t>
            </w:r>
          </w:p>
        </w:tc>
      </w:tr>
      <w:tr w:rsidR="00E75D73" w:rsidRPr="00E75D73" w:rsidTr="0026747B">
        <w:trPr>
          <w:trHeight w:val="398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Early-Early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sz w:val="22"/>
                <w:szCs w:val="22"/>
              </w:rPr>
            </w:pPr>
            <w:r w:rsidRPr="00E75D73">
              <w:rPr>
                <w:rFonts w:ascii="Arial" w:hAnsi="Arial" w:cs="Arial"/>
                <w:iCs/>
                <w:sz w:val="22"/>
                <w:szCs w:val="22"/>
              </w:rPr>
              <w:t>-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7.4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</w:tcPr>
          <w:p w:rsidR="00E75D73" w:rsidRPr="00E75D73" w:rsidRDefault="00E75D73" w:rsidP="001A6FE7">
            <w:pPr>
              <w:rPr>
                <w:rFonts w:ascii="Arial" w:hAnsi="Arial" w:cs="Arial"/>
                <w:sz w:val="22"/>
                <w:szCs w:val="22"/>
              </w:rPr>
            </w:pPr>
            <w:r w:rsidRPr="00E75D73">
              <w:rPr>
                <w:rFonts w:ascii="Arial" w:hAnsi="Arial" w:cs="Arial"/>
                <w:sz w:val="22"/>
                <w:szCs w:val="22"/>
              </w:rPr>
              <w:t>95.0%</w:t>
            </w:r>
          </w:p>
        </w:tc>
      </w:tr>
    </w:tbl>
    <w:p w:rsidR="00E75D73" w:rsidRPr="0026747B" w:rsidRDefault="00E75D73" w:rsidP="00E75D73">
      <w:pPr>
        <w:spacing w:after="120"/>
        <w:rPr>
          <w:rFonts w:ascii="Arial" w:hAnsi="Arial" w:cs="Arial"/>
          <w:iCs/>
        </w:rPr>
      </w:pPr>
      <w:r w:rsidRPr="0026747B">
        <w:rPr>
          <w:rFonts w:ascii="Arial" w:hAnsi="Arial" w:cs="Arial"/>
          <w:iCs/>
        </w:rPr>
        <w:t xml:space="preserve"> </w:t>
      </w:r>
      <w:r w:rsidR="0026747B">
        <w:rPr>
          <w:rFonts w:ascii="Arial" w:hAnsi="Arial" w:cs="Arial"/>
          <w:iCs/>
        </w:rPr>
        <w:t>Note: ART; antiretroviral thera</w:t>
      </w:r>
      <w:r w:rsidR="0026747B" w:rsidRPr="0026747B">
        <w:rPr>
          <w:rFonts w:ascii="Arial" w:hAnsi="Arial" w:cs="Arial"/>
          <w:iCs/>
        </w:rPr>
        <w:t>py</w:t>
      </w:r>
    </w:p>
    <w:p w:rsidR="00E75D73" w:rsidRPr="00E75D73" w:rsidRDefault="00E75D73" w:rsidP="00E75D73">
      <w:pPr>
        <w:rPr>
          <w:rFonts w:ascii="Arial" w:hAnsi="Arial" w:cs="Arial"/>
        </w:rPr>
      </w:pPr>
    </w:p>
    <w:p w:rsidR="00E75D73" w:rsidRDefault="00E75D73">
      <w:pPr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br w:type="page"/>
      </w:r>
    </w:p>
    <w:p w:rsidR="00E75D73" w:rsidRPr="00E75D73" w:rsidRDefault="00E75D73" w:rsidP="00E75D73">
      <w:pPr>
        <w:spacing w:after="120"/>
        <w:rPr>
          <w:rFonts w:ascii="Arial" w:hAnsi="Arial" w:cs="Arial"/>
          <w:b/>
          <w:iCs/>
        </w:rPr>
      </w:pPr>
      <w:r w:rsidRPr="00E75D73">
        <w:rPr>
          <w:rFonts w:ascii="Arial" w:hAnsi="Arial" w:cs="Arial"/>
          <w:b/>
          <w:iCs/>
        </w:rPr>
        <w:lastRenderedPageBreak/>
        <w:t xml:space="preserve">Table </w:t>
      </w:r>
      <w:r w:rsidR="00253565">
        <w:rPr>
          <w:rFonts w:ascii="Arial" w:hAnsi="Arial" w:cs="Arial"/>
          <w:b/>
          <w:iCs/>
        </w:rPr>
        <w:t>S</w:t>
      </w:r>
      <w:r w:rsidRPr="00E75D73">
        <w:rPr>
          <w:rFonts w:ascii="Arial" w:hAnsi="Arial" w:cs="Arial"/>
          <w:b/>
          <w:iCs/>
        </w:rPr>
        <w:t xml:space="preserve">4. Costs and cost-effectiveness of the intervention strategies when using market exchange rates for cost estimates. </w:t>
      </w:r>
    </w:p>
    <w:tbl>
      <w:tblPr>
        <w:tblStyle w:val="LightShading-Accent4"/>
        <w:tblW w:w="0" w:type="auto"/>
        <w:tblLook w:val="04A0" w:firstRow="1" w:lastRow="0" w:firstColumn="1" w:lastColumn="0" w:noHBand="0" w:noVBand="1"/>
      </w:tblPr>
      <w:tblGrid>
        <w:gridCol w:w="3849"/>
        <w:gridCol w:w="1525"/>
        <w:gridCol w:w="1768"/>
        <w:gridCol w:w="1578"/>
      </w:tblGrid>
      <w:tr w:rsidR="00E75D73" w:rsidRPr="00E75D73" w:rsidTr="00253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Programme model</w:t>
            </w:r>
          </w:p>
        </w:tc>
        <w:tc>
          <w:tcPr>
            <w:tcW w:w="152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 xml:space="preserve">Reference </w:t>
            </w:r>
          </w:p>
        </w:tc>
        <w:tc>
          <w:tcPr>
            <w:tcW w:w="17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Early-Late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Early-Early</w:t>
            </w:r>
          </w:p>
        </w:tc>
      </w:tr>
      <w:tr w:rsidR="00E75D73" w:rsidRPr="00E75D73" w:rsidTr="0025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Cost of HIV Diagnosis &amp; pre-ART death</w:t>
            </w:r>
          </w:p>
        </w:tc>
        <w:tc>
          <w:tcPr>
            <w:tcW w:w="152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2,693</w:t>
            </w:r>
          </w:p>
        </w:tc>
        <w:tc>
          <w:tcPr>
            <w:tcW w:w="176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73,014</w:t>
            </w:r>
          </w:p>
        </w:tc>
        <w:tc>
          <w:tcPr>
            <w:tcW w:w="157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75,605</w:t>
            </w:r>
          </w:p>
        </w:tc>
      </w:tr>
      <w:tr w:rsidR="00E75D73" w:rsidRPr="00E75D73" w:rsidTr="0025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Cost of ART including hospitalization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,403,203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,847,480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3,709,853</w:t>
            </w:r>
          </w:p>
        </w:tc>
      </w:tr>
      <w:tr w:rsidR="00E75D73" w:rsidRPr="00E75D73" w:rsidTr="0025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Total Cost (All children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,425,896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3,120,49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3,985,458</w:t>
            </w:r>
          </w:p>
        </w:tc>
      </w:tr>
      <w:tr w:rsidR="00E75D73" w:rsidRPr="00E75D73" w:rsidTr="0025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Total LY (HIV+ child)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3,086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3,323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4,134</w:t>
            </w:r>
          </w:p>
        </w:tc>
      </w:tr>
      <w:tr w:rsidR="00E75D73" w:rsidRPr="00E75D73" w:rsidTr="00253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Incremental cost-effectiveness ratio per LY over Reference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-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2,929</w:t>
            </w:r>
          </w:p>
        </w:tc>
        <w:tc>
          <w:tcPr>
            <w:tcW w:w="1578" w:type="dxa"/>
            <w:tcBorders>
              <w:top w:val="nil"/>
              <w:bottom w:val="nil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1,489</w:t>
            </w:r>
          </w:p>
        </w:tc>
      </w:tr>
      <w:tr w:rsidR="00E75D73" w:rsidRPr="00E75D73" w:rsidTr="00253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rPr>
                <w:rFonts w:ascii="Arial" w:hAnsi="Arial" w:cs="Arial"/>
                <w:b w:val="0"/>
                <w:iCs/>
                <w:color w:val="auto"/>
              </w:rPr>
            </w:pPr>
            <w:r w:rsidRPr="00E75D73">
              <w:rPr>
                <w:rFonts w:ascii="Arial" w:hAnsi="Arial" w:cs="Arial"/>
                <w:b w:val="0"/>
                <w:iCs/>
                <w:color w:val="auto"/>
              </w:rPr>
              <w:t>Incremental cost-effectiveness ratio per LY over Early-Late</w:t>
            </w:r>
          </w:p>
        </w:tc>
        <w:tc>
          <w:tcPr>
            <w:tcW w:w="15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-</w:t>
            </w:r>
          </w:p>
        </w:tc>
        <w:tc>
          <w:tcPr>
            <w:tcW w:w="176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-</w:t>
            </w:r>
          </w:p>
        </w:tc>
        <w:tc>
          <w:tcPr>
            <w:tcW w:w="157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E75D73" w:rsidRPr="00E75D73" w:rsidRDefault="00E75D73" w:rsidP="001A6FE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</w:rPr>
            </w:pPr>
            <w:r w:rsidRPr="00E75D73">
              <w:rPr>
                <w:rFonts w:ascii="Arial" w:hAnsi="Arial" w:cs="Arial"/>
                <w:iCs/>
                <w:color w:val="auto"/>
              </w:rPr>
              <w:t>$1,067</w:t>
            </w:r>
          </w:p>
        </w:tc>
      </w:tr>
    </w:tbl>
    <w:p w:rsidR="00E75D73" w:rsidRPr="00E75D73" w:rsidRDefault="00E75D73" w:rsidP="00E75D73">
      <w:pPr>
        <w:spacing w:after="120"/>
        <w:rPr>
          <w:rFonts w:ascii="Arial" w:hAnsi="Arial" w:cs="Arial"/>
          <w:i/>
          <w:iCs/>
        </w:rPr>
      </w:pPr>
      <w:r w:rsidRPr="00E75D73">
        <w:rPr>
          <w:rFonts w:ascii="Arial" w:hAnsi="Arial" w:cs="Arial"/>
          <w:i/>
          <w:iCs/>
        </w:rPr>
        <w:t xml:space="preserve">Note: </w:t>
      </w:r>
      <w:r w:rsidR="0022704F">
        <w:rPr>
          <w:rFonts w:ascii="Arial" w:hAnsi="Arial" w:cs="Arial"/>
          <w:i/>
          <w:iCs/>
        </w:rPr>
        <w:t>LY; life year, ART; antiretroviral therapy.</w:t>
      </w:r>
      <w:r w:rsidR="0022704F" w:rsidRPr="00E75D73">
        <w:rPr>
          <w:rFonts w:ascii="Arial" w:hAnsi="Arial" w:cs="Arial"/>
          <w:i/>
          <w:iCs/>
        </w:rPr>
        <w:t xml:space="preserve"> </w:t>
      </w:r>
      <w:r w:rsidRPr="00E75D73">
        <w:rPr>
          <w:rFonts w:ascii="Arial" w:hAnsi="Arial" w:cs="Arial"/>
          <w:i/>
          <w:iCs/>
        </w:rPr>
        <w:t>Model assumes 6,000 children born to HIV infected mothers with a risk of HIV transmission of 3.9% and provision of lifelong ART among HIV infected children diagnosed and initiated on therapy. Market exchange rate (34.3 baht per US dollar) applied for all costs.</w:t>
      </w:r>
      <w:r w:rsidR="00253565">
        <w:rPr>
          <w:rFonts w:ascii="Arial" w:hAnsi="Arial" w:cs="Arial"/>
          <w:i/>
          <w:iCs/>
        </w:rPr>
        <w:t xml:space="preserve"> </w:t>
      </w: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noProof/>
          <w:color w:val="FF0000"/>
          <w:lang w:eastAsia="en-GB"/>
        </w:rPr>
      </w:pPr>
    </w:p>
    <w:p w:rsidR="00E75D73" w:rsidRPr="00E14F5C" w:rsidRDefault="00E75D73" w:rsidP="00E75D73">
      <w:pPr>
        <w:rPr>
          <w:rFonts w:ascii="Arial" w:hAnsi="Arial" w:cs="Arial"/>
          <w:color w:val="FF0000"/>
        </w:rPr>
      </w:pPr>
    </w:p>
    <w:p w:rsidR="00E75D73" w:rsidRPr="00E14F5C" w:rsidRDefault="00E75D73" w:rsidP="00E75D73">
      <w:pPr>
        <w:spacing w:after="120"/>
        <w:rPr>
          <w:rFonts w:ascii="Arial" w:hAnsi="Arial" w:cs="Arial"/>
          <w:b/>
          <w:iCs/>
          <w:color w:val="FF0000"/>
        </w:rPr>
      </w:pPr>
    </w:p>
    <w:p w:rsidR="00E75D73" w:rsidRPr="00E14F5C" w:rsidRDefault="00E75D73" w:rsidP="00E75D73">
      <w:pPr>
        <w:rPr>
          <w:rFonts w:ascii="Arial" w:hAnsi="Arial" w:cs="Arial"/>
        </w:rPr>
      </w:pPr>
      <w:r w:rsidRPr="00E14F5C">
        <w:rPr>
          <w:noProof/>
          <w:lang w:eastAsia="en-GB"/>
        </w:rPr>
        <w:lastRenderedPageBreak/>
        <w:drawing>
          <wp:inline distT="0" distB="0" distL="0" distR="0" wp14:anchorId="78319D07" wp14:editId="226209FC">
            <wp:extent cx="5400040" cy="3522141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E14F5C">
        <w:rPr>
          <w:rFonts w:ascii="Arial" w:hAnsi="Arial" w:cs="Arial"/>
        </w:rPr>
        <w:t xml:space="preserve"> </w:t>
      </w:r>
    </w:p>
    <w:p w:rsidR="00E75D73" w:rsidRPr="007C6F30" w:rsidRDefault="00E75D73" w:rsidP="00E75D73">
      <w:pPr>
        <w:spacing w:after="0"/>
        <w:rPr>
          <w:b/>
          <w:bCs/>
        </w:rPr>
      </w:pPr>
      <w:r w:rsidRPr="007C6F30">
        <w:rPr>
          <w:b/>
          <w:bCs/>
        </w:rPr>
        <w:t>Fig</w:t>
      </w:r>
      <w:r w:rsidR="00253565">
        <w:rPr>
          <w:b/>
          <w:bCs/>
        </w:rPr>
        <w:t>ure S</w:t>
      </w:r>
      <w:r w:rsidRPr="007C6F30">
        <w:rPr>
          <w:b/>
          <w:bCs/>
        </w:rPr>
        <w:t>1. Probabilistic sensitivity analysis: Monte Carlo simulation of incremental life years gained and incremental cost as compared of Early-Late and Early-Early versus Reference strategy.</w:t>
      </w:r>
    </w:p>
    <w:p w:rsidR="00E75D73" w:rsidRPr="00E14F5C" w:rsidRDefault="00E75D73" w:rsidP="00E75D73">
      <w:pPr>
        <w:rPr>
          <w:rFonts w:ascii="Arial" w:hAnsi="Arial" w:cs="Arial"/>
          <w:color w:val="FF0000"/>
        </w:rPr>
      </w:pPr>
      <w:r w:rsidRPr="00E14F5C">
        <w:rPr>
          <w:rFonts w:ascii="Arial" w:hAnsi="Arial" w:cs="Arial"/>
          <w:b/>
          <w:iCs/>
          <w:color w:val="FF0000"/>
        </w:rPr>
        <w:br w:type="page"/>
      </w:r>
    </w:p>
    <w:p w:rsidR="00E75D73" w:rsidRPr="00E14F5C" w:rsidRDefault="00E75D73" w:rsidP="00E75D73">
      <w:pPr>
        <w:rPr>
          <w:b/>
          <w:bCs/>
        </w:rPr>
        <w:sectPr w:rsidR="00E75D73" w:rsidRPr="00E14F5C" w:rsidSect="00196003">
          <w:pgSz w:w="11906" w:h="16838"/>
          <w:pgMar w:top="1247" w:right="1134" w:bottom="1247" w:left="2268" w:header="709" w:footer="709" w:gutter="0"/>
          <w:cols w:space="708"/>
          <w:docGrid w:linePitch="360"/>
        </w:sectPr>
      </w:pPr>
    </w:p>
    <w:p w:rsidR="00E75D73" w:rsidRPr="00E14F5C" w:rsidRDefault="00E75D73" w:rsidP="00E75D73">
      <w:pPr>
        <w:spacing w:after="0"/>
        <w:rPr>
          <w:b/>
          <w:bCs/>
        </w:rPr>
      </w:pPr>
      <w:r w:rsidRPr="00E14F5C">
        <w:rPr>
          <w:noProof/>
          <w:lang w:eastAsia="en-GB"/>
        </w:rPr>
        <w:lastRenderedPageBreak/>
        <w:drawing>
          <wp:inline distT="0" distB="0" distL="0" distR="0" wp14:anchorId="2625C65D" wp14:editId="1237B202">
            <wp:extent cx="7448550" cy="455295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5D73" w:rsidRPr="00E14F5C" w:rsidRDefault="00E75D73" w:rsidP="00E75D73"/>
    <w:p w:rsidR="00E75D73" w:rsidRDefault="00E75D73" w:rsidP="00E75D73">
      <w:pPr>
        <w:spacing w:after="0"/>
      </w:pPr>
      <w:bookmarkStart w:id="1" w:name="_Toc365899570"/>
      <w:r>
        <w:rPr>
          <w:b/>
          <w:bCs/>
        </w:rPr>
        <w:t>Fig</w:t>
      </w:r>
      <w:r w:rsidR="00253565">
        <w:rPr>
          <w:b/>
          <w:bCs/>
        </w:rPr>
        <w:t>ure S</w:t>
      </w:r>
      <w:r>
        <w:rPr>
          <w:b/>
          <w:bCs/>
        </w:rPr>
        <w:t>2. Univariate Sensitivity Analysis: Effect of input parameter high and low estimate on ICER in Early-Early versus Reference arm</w:t>
      </w:r>
    </w:p>
    <w:p w:rsidR="00E75D73" w:rsidRPr="00E14F5C" w:rsidRDefault="00E75D73" w:rsidP="00E75D73">
      <w:pPr>
        <w:rPr>
          <w:rFonts w:ascii="Arial" w:hAnsi="Arial" w:cs="Arial"/>
          <w:b/>
        </w:rPr>
        <w:sectPr w:rsidR="00E75D73" w:rsidRPr="00E14F5C" w:rsidSect="00196003">
          <w:pgSz w:w="16838" w:h="11906" w:orient="landscape"/>
          <w:pgMar w:top="2268" w:right="1247" w:bottom="1134" w:left="1247" w:header="709" w:footer="709" w:gutter="0"/>
          <w:cols w:space="708"/>
          <w:docGrid w:linePitch="360"/>
        </w:sectPr>
      </w:pPr>
    </w:p>
    <w:bookmarkEnd w:id="1"/>
    <w:p w:rsidR="00E75D73" w:rsidRPr="00E14F5C" w:rsidRDefault="00E75D73" w:rsidP="00E75D73">
      <w:pPr>
        <w:spacing w:after="120"/>
        <w:rPr>
          <w:rFonts w:ascii="Arial" w:hAnsi="Arial" w:cs="Arial"/>
          <w:b/>
          <w:iCs/>
        </w:rPr>
      </w:pPr>
      <w:r w:rsidRPr="00E14F5C">
        <w:rPr>
          <w:noProof/>
          <w:lang w:eastAsia="en-GB"/>
        </w:rPr>
        <w:lastRenderedPageBreak/>
        <w:drawing>
          <wp:inline distT="0" distB="0" distL="0" distR="0" wp14:anchorId="7DB4B07E" wp14:editId="17E3D3B4">
            <wp:extent cx="5752214" cy="3593804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75D73" w:rsidRPr="007C6F30" w:rsidRDefault="00E75D73" w:rsidP="00E75D73">
      <w:pPr>
        <w:spacing w:after="0"/>
        <w:rPr>
          <w:b/>
          <w:bCs/>
        </w:rPr>
      </w:pPr>
      <w:r w:rsidRPr="007C6F30">
        <w:rPr>
          <w:b/>
          <w:bCs/>
        </w:rPr>
        <w:t xml:space="preserve">Figure </w:t>
      </w:r>
      <w:r w:rsidR="00253565">
        <w:rPr>
          <w:b/>
          <w:bCs/>
        </w:rPr>
        <w:t>S</w:t>
      </w:r>
      <w:r w:rsidRPr="007C6F30">
        <w:rPr>
          <w:b/>
          <w:bCs/>
        </w:rPr>
        <w:t>3. Cost-effectiveness acceptability curve</w:t>
      </w:r>
    </w:p>
    <w:p w:rsidR="00E75D73" w:rsidRPr="00E14F5C" w:rsidRDefault="00E75D73" w:rsidP="00E75D73"/>
    <w:p w:rsidR="00E75D73" w:rsidRDefault="00E75D73" w:rsidP="00E75D73"/>
    <w:p w:rsidR="00590890" w:rsidRDefault="00590890"/>
    <w:sectPr w:rsidR="005908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D4680"/>
    <w:multiLevelType w:val="multilevel"/>
    <w:tmpl w:val="BA06F37E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0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D73"/>
    <w:rsid w:val="00120805"/>
    <w:rsid w:val="0022704F"/>
    <w:rsid w:val="00253565"/>
    <w:rsid w:val="0026747B"/>
    <w:rsid w:val="00403B33"/>
    <w:rsid w:val="00533697"/>
    <w:rsid w:val="00590890"/>
    <w:rsid w:val="009448F7"/>
    <w:rsid w:val="00E7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D73"/>
    <w:pPr>
      <w:ind w:left="720"/>
      <w:contextualSpacing/>
    </w:pPr>
  </w:style>
  <w:style w:type="table" w:styleId="TableGrid">
    <w:name w:val="Table Grid"/>
    <w:basedOn w:val="TableNormal"/>
    <w:uiPriority w:val="59"/>
    <w:rsid w:val="00E75D7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E75D7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5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7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D73"/>
    <w:pPr>
      <w:ind w:left="720"/>
      <w:contextualSpacing/>
    </w:pPr>
  </w:style>
  <w:style w:type="table" w:styleId="TableGrid">
    <w:name w:val="Table Grid"/>
    <w:basedOn w:val="TableNormal"/>
    <w:uiPriority w:val="59"/>
    <w:rsid w:val="00E75D7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E75D7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5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7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c\Documents\Thesis\CEA%20of%20EID\PPP%20corrected%20model\Copy%20of%20EID%20model%20Ref%20arm%2028_Apr_13%20FINAL%20PPP%20main%20result%20only%20without%20subgroup%20220913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ic\Documents\Thesis\CEA%20of%20EID\PPP%20corrected%20model\Univariate%20sensitivity%20analysis%20table%20EE%20only%20final%2021%20Sept%2013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ic\Documents\Thesis\CEA%20of%20EID\PPP%20corrected%20model\Copy%20of%20EID%20model%20Ref%20arm%2028_Apr_13%20FINAL%20PPP%20main%20result%20only%20without%20subgroup%20220913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Early Late</c:v>
          </c:tx>
          <c:spPr>
            <a:ln w="28575">
              <a:noFill/>
            </a:ln>
          </c:spPr>
          <c:xVal>
            <c:numRef>
              <c:f>Simulation!$BP$6:$BP$1005</c:f>
              <c:numCache>
                <c:formatCode>0.0</c:formatCode>
                <c:ptCount val="1000"/>
                <c:pt idx="0">
                  <c:v>0.91325607787061003</c:v>
                </c:pt>
                <c:pt idx="1">
                  <c:v>0.93866333248263523</c:v>
                </c:pt>
                <c:pt idx="2">
                  <c:v>1.0822777370163124</c:v>
                </c:pt>
                <c:pt idx="3">
                  <c:v>0.68744169897840735</c:v>
                </c:pt>
                <c:pt idx="4">
                  <c:v>1.1144402231927053</c:v>
                </c:pt>
                <c:pt idx="5">
                  <c:v>1.0416250614657088</c:v>
                </c:pt>
                <c:pt idx="6">
                  <c:v>0.9488437696661709</c:v>
                </c:pt>
                <c:pt idx="7">
                  <c:v>0.85008992277988327</c:v>
                </c:pt>
                <c:pt idx="8">
                  <c:v>0.90207390321583958</c:v>
                </c:pt>
                <c:pt idx="9">
                  <c:v>0.97065079357553685</c:v>
                </c:pt>
                <c:pt idx="10">
                  <c:v>1.2304082288781029</c:v>
                </c:pt>
                <c:pt idx="11">
                  <c:v>0.77485934129765077</c:v>
                </c:pt>
                <c:pt idx="12">
                  <c:v>0.92667267279600196</c:v>
                </c:pt>
                <c:pt idx="13">
                  <c:v>1.1503272515333087</c:v>
                </c:pt>
                <c:pt idx="14">
                  <c:v>1.3073535407117802</c:v>
                </c:pt>
                <c:pt idx="15">
                  <c:v>0.95226445368526846</c:v>
                </c:pt>
                <c:pt idx="16">
                  <c:v>0.95739258953640594</c:v>
                </c:pt>
                <c:pt idx="17">
                  <c:v>1.0374483847763809</c:v>
                </c:pt>
                <c:pt idx="18">
                  <c:v>0.63234881706378943</c:v>
                </c:pt>
                <c:pt idx="19">
                  <c:v>0.88075259114619087</c:v>
                </c:pt>
                <c:pt idx="20">
                  <c:v>0.9461748416398148</c:v>
                </c:pt>
                <c:pt idx="21">
                  <c:v>1.0159282568949219</c:v>
                </c:pt>
                <c:pt idx="22">
                  <c:v>0.9250762679550153</c:v>
                </c:pt>
                <c:pt idx="23">
                  <c:v>0.98710411313150814</c:v>
                </c:pt>
                <c:pt idx="24">
                  <c:v>1.1621519697184493</c:v>
                </c:pt>
                <c:pt idx="25">
                  <c:v>0.82705745724737767</c:v>
                </c:pt>
                <c:pt idx="26">
                  <c:v>1.0754175032713142</c:v>
                </c:pt>
                <c:pt idx="27">
                  <c:v>0.81518580314114431</c:v>
                </c:pt>
                <c:pt idx="28">
                  <c:v>1.0918129658644169</c:v>
                </c:pt>
                <c:pt idx="29">
                  <c:v>0.93044826869610908</c:v>
                </c:pt>
                <c:pt idx="30">
                  <c:v>1.0489422765402132</c:v>
                </c:pt>
                <c:pt idx="31">
                  <c:v>1.1330339937282616</c:v>
                </c:pt>
                <c:pt idx="32">
                  <c:v>1.2026968036520351</c:v>
                </c:pt>
                <c:pt idx="33">
                  <c:v>0.87498359098195522</c:v>
                </c:pt>
                <c:pt idx="34">
                  <c:v>0.86537049333779059</c:v>
                </c:pt>
                <c:pt idx="35">
                  <c:v>0.98681597703500756</c:v>
                </c:pt>
                <c:pt idx="36">
                  <c:v>0.99201944154784805</c:v>
                </c:pt>
                <c:pt idx="37">
                  <c:v>0.91637727752087805</c:v>
                </c:pt>
                <c:pt idx="38">
                  <c:v>1.0658551308210242</c:v>
                </c:pt>
                <c:pt idx="39">
                  <c:v>1.0353129592974746</c:v>
                </c:pt>
                <c:pt idx="40">
                  <c:v>1.0765453114254573</c:v>
                </c:pt>
                <c:pt idx="41">
                  <c:v>0.99639581081688355</c:v>
                </c:pt>
                <c:pt idx="42">
                  <c:v>0.78187936480964559</c:v>
                </c:pt>
                <c:pt idx="43">
                  <c:v>0.95340771906669275</c:v>
                </c:pt>
                <c:pt idx="44">
                  <c:v>0.95572516153687204</c:v>
                </c:pt>
                <c:pt idx="45">
                  <c:v>0.86981294055230052</c:v>
                </c:pt>
                <c:pt idx="46">
                  <c:v>0.94334299748283534</c:v>
                </c:pt>
                <c:pt idx="47">
                  <c:v>0.91271359107298977</c:v>
                </c:pt>
                <c:pt idx="48">
                  <c:v>0.8991400509660874</c:v>
                </c:pt>
                <c:pt idx="49">
                  <c:v>1.0629377028745495</c:v>
                </c:pt>
                <c:pt idx="50">
                  <c:v>0.8894992903710488</c:v>
                </c:pt>
                <c:pt idx="51">
                  <c:v>0.9748618282025312</c:v>
                </c:pt>
                <c:pt idx="52">
                  <c:v>1.0936475036296347</c:v>
                </c:pt>
                <c:pt idx="53">
                  <c:v>0.73838683879548306</c:v>
                </c:pt>
                <c:pt idx="54">
                  <c:v>1.2812876124148307</c:v>
                </c:pt>
                <c:pt idx="55">
                  <c:v>0.72937513981632129</c:v>
                </c:pt>
                <c:pt idx="56">
                  <c:v>0.97555514626165696</c:v>
                </c:pt>
                <c:pt idx="57">
                  <c:v>1.0481787870581361</c:v>
                </c:pt>
                <c:pt idx="58">
                  <c:v>0.70516724938567243</c:v>
                </c:pt>
                <c:pt idx="59">
                  <c:v>0.85757648563647493</c:v>
                </c:pt>
                <c:pt idx="60">
                  <c:v>1.0641923248757159</c:v>
                </c:pt>
                <c:pt idx="61">
                  <c:v>1.1720712911369535</c:v>
                </c:pt>
                <c:pt idx="62">
                  <c:v>0.9683571248841556</c:v>
                </c:pt>
                <c:pt idx="63">
                  <c:v>1.1122580689313892</c:v>
                </c:pt>
                <c:pt idx="64">
                  <c:v>1.0439317799923113</c:v>
                </c:pt>
                <c:pt idx="65">
                  <c:v>1.093797248539552</c:v>
                </c:pt>
                <c:pt idx="66">
                  <c:v>1.1910996958246347</c:v>
                </c:pt>
                <c:pt idx="67">
                  <c:v>0.91932140733813306</c:v>
                </c:pt>
                <c:pt idx="68">
                  <c:v>0.84340551968596422</c:v>
                </c:pt>
                <c:pt idx="69">
                  <c:v>0.97388604765072273</c:v>
                </c:pt>
                <c:pt idx="70">
                  <c:v>0.83904098722781306</c:v>
                </c:pt>
                <c:pt idx="71">
                  <c:v>1.1130776139910061</c:v>
                </c:pt>
                <c:pt idx="72">
                  <c:v>0.92084310278457693</c:v>
                </c:pt>
                <c:pt idx="73">
                  <c:v>0.88723169679851033</c:v>
                </c:pt>
                <c:pt idx="74">
                  <c:v>1.0448061085979656</c:v>
                </c:pt>
                <c:pt idx="75">
                  <c:v>1.0134243118726776</c:v>
                </c:pt>
                <c:pt idx="76">
                  <c:v>1.0382194907362834</c:v>
                </c:pt>
                <c:pt idx="77">
                  <c:v>1.2356303090791023</c:v>
                </c:pt>
                <c:pt idx="78">
                  <c:v>1.0200713718721772</c:v>
                </c:pt>
                <c:pt idx="79">
                  <c:v>1.3015878651525039</c:v>
                </c:pt>
                <c:pt idx="80">
                  <c:v>0.79907775469522058</c:v>
                </c:pt>
                <c:pt idx="81">
                  <c:v>1.0492605006285238</c:v>
                </c:pt>
                <c:pt idx="82">
                  <c:v>1.1279963624969049</c:v>
                </c:pt>
                <c:pt idx="83">
                  <c:v>1.1131256086031023</c:v>
                </c:pt>
                <c:pt idx="84">
                  <c:v>0.69316716226478903</c:v>
                </c:pt>
                <c:pt idx="85">
                  <c:v>1.0986862081314808</c:v>
                </c:pt>
                <c:pt idx="86">
                  <c:v>1.0844936702688504</c:v>
                </c:pt>
                <c:pt idx="87">
                  <c:v>0.76609977550183217</c:v>
                </c:pt>
                <c:pt idx="88">
                  <c:v>0.80815022163640116</c:v>
                </c:pt>
                <c:pt idx="89">
                  <c:v>0.9891622361624961</c:v>
                </c:pt>
                <c:pt idx="90">
                  <c:v>0.7064600218053485</c:v>
                </c:pt>
                <c:pt idx="91">
                  <c:v>1.5091084975045383</c:v>
                </c:pt>
                <c:pt idx="92">
                  <c:v>0.87004956999422589</c:v>
                </c:pt>
                <c:pt idx="93">
                  <c:v>1.2565109061761959</c:v>
                </c:pt>
                <c:pt idx="94">
                  <c:v>0.92588077481344122</c:v>
                </c:pt>
                <c:pt idx="95">
                  <c:v>0.94691877496417121</c:v>
                </c:pt>
                <c:pt idx="96">
                  <c:v>0.89404322762947608</c:v>
                </c:pt>
                <c:pt idx="97">
                  <c:v>0.87220660322451948</c:v>
                </c:pt>
                <c:pt idx="98">
                  <c:v>1.0191214998431786</c:v>
                </c:pt>
                <c:pt idx="99">
                  <c:v>1.0944436062310476</c:v>
                </c:pt>
                <c:pt idx="100">
                  <c:v>1.1007118545218102</c:v>
                </c:pt>
                <c:pt idx="101">
                  <c:v>1.1797932791385239</c:v>
                </c:pt>
                <c:pt idx="102">
                  <c:v>0.72577040314637387</c:v>
                </c:pt>
                <c:pt idx="103">
                  <c:v>1.0423339146714987</c:v>
                </c:pt>
                <c:pt idx="104">
                  <c:v>1.1416744910755678</c:v>
                </c:pt>
                <c:pt idx="105">
                  <c:v>0.9485854337936992</c:v>
                </c:pt>
                <c:pt idx="106">
                  <c:v>1.1696871758642686</c:v>
                </c:pt>
                <c:pt idx="107">
                  <c:v>1.0154903466822578</c:v>
                </c:pt>
                <c:pt idx="108">
                  <c:v>1.2274254939867095</c:v>
                </c:pt>
                <c:pt idx="109">
                  <c:v>1.0065191819516155</c:v>
                </c:pt>
                <c:pt idx="110">
                  <c:v>0.84727375665014648</c:v>
                </c:pt>
                <c:pt idx="111">
                  <c:v>0.84904547603337299</c:v>
                </c:pt>
                <c:pt idx="112">
                  <c:v>1.3099250633136084</c:v>
                </c:pt>
                <c:pt idx="113">
                  <c:v>0.8414460469613001</c:v>
                </c:pt>
                <c:pt idx="114">
                  <c:v>1.0214326866558761</c:v>
                </c:pt>
                <c:pt idx="115">
                  <c:v>0.82950177503763634</c:v>
                </c:pt>
                <c:pt idx="116">
                  <c:v>0.74661642160198305</c:v>
                </c:pt>
                <c:pt idx="117">
                  <c:v>1.1133344813308099</c:v>
                </c:pt>
                <c:pt idx="118">
                  <c:v>0.93253987315976516</c:v>
                </c:pt>
                <c:pt idx="119">
                  <c:v>0.92855120384848888</c:v>
                </c:pt>
                <c:pt idx="120">
                  <c:v>1.0044182247938149</c:v>
                </c:pt>
                <c:pt idx="121">
                  <c:v>0.8209595541153405</c:v>
                </c:pt>
                <c:pt idx="122">
                  <c:v>1.0171184192974394</c:v>
                </c:pt>
                <c:pt idx="123">
                  <c:v>1.0279041147310117</c:v>
                </c:pt>
                <c:pt idx="124">
                  <c:v>0.94072438468533548</c:v>
                </c:pt>
                <c:pt idx="125">
                  <c:v>0.68953138012216897</c:v>
                </c:pt>
                <c:pt idx="126">
                  <c:v>0.95278927203425745</c:v>
                </c:pt>
                <c:pt idx="127">
                  <c:v>1.0955241724933167</c:v>
                </c:pt>
                <c:pt idx="128">
                  <c:v>1.257143721100654</c:v>
                </c:pt>
                <c:pt idx="129">
                  <c:v>0.93093164853386767</c:v>
                </c:pt>
                <c:pt idx="130">
                  <c:v>1.1533715599611014</c:v>
                </c:pt>
                <c:pt idx="131">
                  <c:v>0.9782583740498616</c:v>
                </c:pt>
                <c:pt idx="132">
                  <c:v>0.98442341644084408</c:v>
                </c:pt>
                <c:pt idx="133">
                  <c:v>0.89217205053589765</c:v>
                </c:pt>
                <c:pt idx="134">
                  <c:v>0.72402608344878061</c:v>
                </c:pt>
                <c:pt idx="135">
                  <c:v>0.92980525760821209</c:v>
                </c:pt>
                <c:pt idx="136">
                  <c:v>1.023695272159447</c:v>
                </c:pt>
                <c:pt idx="137">
                  <c:v>1.1645818266855557</c:v>
                </c:pt>
                <c:pt idx="138">
                  <c:v>1.01652904599589</c:v>
                </c:pt>
                <c:pt idx="139">
                  <c:v>1.0192503916305871</c:v>
                </c:pt>
                <c:pt idx="140">
                  <c:v>0.7955911598998977</c:v>
                </c:pt>
                <c:pt idx="141">
                  <c:v>0.83749490863413634</c:v>
                </c:pt>
                <c:pt idx="142">
                  <c:v>0.85976932150310503</c:v>
                </c:pt>
                <c:pt idx="143">
                  <c:v>0.95219594412772857</c:v>
                </c:pt>
                <c:pt idx="144">
                  <c:v>1.1609856273046368</c:v>
                </c:pt>
                <c:pt idx="145">
                  <c:v>0.85583734427884295</c:v>
                </c:pt>
                <c:pt idx="146">
                  <c:v>0.98119730956808304</c:v>
                </c:pt>
                <c:pt idx="147">
                  <c:v>0.95960059694752786</c:v>
                </c:pt>
                <c:pt idx="148">
                  <c:v>0.78258759246752163</c:v>
                </c:pt>
                <c:pt idx="149">
                  <c:v>1.0478485071115582</c:v>
                </c:pt>
                <c:pt idx="150">
                  <c:v>1.1131530414058322</c:v>
                </c:pt>
                <c:pt idx="151">
                  <c:v>0.86823031460009936</c:v>
                </c:pt>
                <c:pt idx="152">
                  <c:v>0.97051670883606356</c:v>
                </c:pt>
                <c:pt idx="153">
                  <c:v>1.2035828977233844</c:v>
                </c:pt>
                <c:pt idx="154">
                  <c:v>0.79221148956348664</c:v>
                </c:pt>
                <c:pt idx="155">
                  <c:v>0.92338900908240618</c:v>
                </c:pt>
                <c:pt idx="156">
                  <c:v>0.92049625727464957</c:v>
                </c:pt>
                <c:pt idx="157">
                  <c:v>1.1057439470212831</c:v>
                </c:pt>
                <c:pt idx="158">
                  <c:v>1.0177396644687331</c:v>
                </c:pt>
                <c:pt idx="159">
                  <c:v>0.63910262799337225</c:v>
                </c:pt>
                <c:pt idx="160">
                  <c:v>1.1365448473232771</c:v>
                </c:pt>
                <c:pt idx="161">
                  <c:v>0.85768715371864168</c:v>
                </c:pt>
                <c:pt idx="162">
                  <c:v>1.0345522340242201</c:v>
                </c:pt>
                <c:pt idx="163">
                  <c:v>0.91489274240884733</c:v>
                </c:pt>
                <c:pt idx="164">
                  <c:v>1.1115009681207848</c:v>
                </c:pt>
                <c:pt idx="165">
                  <c:v>0.97594851554661766</c:v>
                </c:pt>
                <c:pt idx="166">
                  <c:v>1.0962366385598301</c:v>
                </c:pt>
                <c:pt idx="167">
                  <c:v>1.2962841066096864</c:v>
                </c:pt>
                <c:pt idx="168">
                  <c:v>0.9046954853880127</c:v>
                </c:pt>
                <c:pt idx="169">
                  <c:v>1.1732630295482807</c:v>
                </c:pt>
                <c:pt idx="170">
                  <c:v>1.062687208182119</c:v>
                </c:pt>
                <c:pt idx="171">
                  <c:v>0.77019373493140364</c:v>
                </c:pt>
                <c:pt idx="172">
                  <c:v>0.77820048143403397</c:v>
                </c:pt>
                <c:pt idx="173">
                  <c:v>1.366851352136738</c:v>
                </c:pt>
                <c:pt idx="174">
                  <c:v>1.0562731051511296</c:v>
                </c:pt>
                <c:pt idx="175">
                  <c:v>1.0701483963784213</c:v>
                </c:pt>
                <c:pt idx="176">
                  <c:v>0.78199904966112044</c:v>
                </c:pt>
                <c:pt idx="177">
                  <c:v>0.93395705004560625</c:v>
                </c:pt>
                <c:pt idx="178">
                  <c:v>1.1310741572128507</c:v>
                </c:pt>
                <c:pt idx="179">
                  <c:v>0.75532022499807994</c:v>
                </c:pt>
                <c:pt idx="180">
                  <c:v>1.0776830555357719</c:v>
                </c:pt>
                <c:pt idx="181">
                  <c:v>0.85717139678683552</c:v>
                </c:pt>
                <c:pt idx="182">
                  <c:v>0.86482545227599772</c:v>
                </c:pt>
                <c:pt idx="183">
                  <c:v>0.8558287824165749</c:v>
                </c:pt>
                <c:pt idx="184">
                  <c:v>0.93098449118577875</c:v>
                </c:pt>
                <c:pt idx="185">
                  <c:v>1.0342527882583692</c:v>
                </c:pt>
                <c:pt idx="186">
                  <c:v>0.90207993350840177</c:v>
                </c:pt>
                <c:pt idx="187">
                  <c:v>1.1357454915238989</c:v>
                </c:pt>
                <c:pt idx="188">
                  <c:v>1.2715388873666171</c:v>
                </c:pt>
                <c:pt idx="189">
                  <c:v>0.80223668941844473</c:v>
                </c:pt>
                <c:pt idx="190">
                  <c:v>0.89755029414484611</c:v>
                </c:pt>
                <c:pt idx="191">
                  <c:v>1.0100113687859942</c:v>
                </c:pt>
                <c:pt idx="192">
                  <c:v>0.96243325039444905</c:v>
                </c:pt>
                <c:pt idx="193">
                  <c:v>1.097739689864742</c:v>
                </c:pt>
                <c:pt idx="194">
                  <c:v>0.84801045610453407</c:v>
                </c:pt>
                <c:pt idx="195">
                  <c:v>1.1448427269734403</c:v>
                </c:pt>
                <c:pt idx="196">
                  <c:v>0.78019557644853244</c:v>
                </c:pt>
                <c:pt idx="197">
                  <c:v>0.68238484675924838</c:v>
                </c:pt>
                <c:pt idx="198">
                  <c:v>1.003915145675661</c:v>
                </c:pt>
                <c:pt idx="199">
                  <c:v>1.1237898330518146</c:v>
                </c:pt>
                <c:pt idx="200">
                  <c:v>1.015658120249304</c:v>
                </c:pt>
                <c:pt idx="201">
                  <c:v>1.1182862601100396</c:v>
                </c:pt>
                <c:pt idx="202">
                  <c:v>0.80360045516652612</c:v>
                </c:pt>
                <c:pt idx="203">
                  <c:v>0.95558399301813246</c:v>
                </c:pt>
                <c:pt idx="204">
                  <c:v>0.81969415314186556</c:v>
                </c:pt>
                <c:pt idx="205">
                  <c:v>1.0845183126373428</c:v>
                </c:pt>
                <c:pt idx="206">
                  <c:v>1.1715691693774328</c:v>
                </c:pt>
                <c:pt idx="207">
                  <c:v>0.92489716014155832</c:v>
                </c:pt>
                <c:pt idx="208">
                  <c:v>1.0917833189231061</c:v>
                </c:pt>
                <c:pt idx="209">
                  <c:v>0.88856260905943962</c:v>
                </c:pt>
                <c:pt idx="210">
                  <c:v>1.1973451153922117</c:v>
                </c:pt>
                <c:pt idx="211">
                  <c:v>0.94284728176388377</c:v>
                </c:pt>
                <c:pt idx="212">
                  <c:v>0.99452092294149352</c:v>
                </c:pt>
                <c:pt idx="213">
                  <c:v>1.0318655521268809</c:v>
                </c:pt>
                <c:pt idx="214">
                  <c:v>1.1612173524263198</c:v>
                </c:pt>
                <c:pt idx="215">
                  <c:v>0.66633616851746957</c:v>
                </c:pt>
                <c:pt idx="216">
                  <c:v>1.1279926525624226</c:v>
                </c:pt>
                <c:pt idx="217">
                  <c:v>1.0741279940632413</c:v>
                </c:pt>
                <c:pt idx="218">
                  <c:v>1.3150840701442927</c:v>
                </c:pt>
                <c:pt idx="219">
                  <c:v>1.0832529281173091</c:v>
                </c:pt>
                <c:pt idx="220">
                  <c:v>0.9016840223621081</c:v>
                </c:pt>
                <c:pt idx="221">
                  <c:v>0.78711714105450348</c:v>
                </c:pt>
                <c:pt idx="222">
                  <c:v>0.8131001588989033</c:v>
                </c:pt>
                <c:pt idx="223">
                  <c:v>0.92473027962760135</c:v>
                </c:pt>
                <c:pt idx="224">
                  <c:v>0.97978948582159298</c:v>
                </c:pt>
                <c:pt idx="225">
                  <c:v>1.1229657076664008</c:v>
                </c:pt>
                <c:pt idx="226">
                  <c:v>1.0964053822104347</c:v>
                </c:pt>
                <c:pt idx="227">
                  <c:v>0.89953645060085741</c:v>
                </c:pt>
                <c:pt idx="228">
                  <c:v>0.95192961011049171</c:v>
                </c:pt>
                <c:pt idx="229">
                  <c:v>1.0199014532146453</c:v>
                </c:pt>
                <c:pt idx="230">
                  <c:v>0.79677432818115612</c:v>
                </c:pt>
                <c:pt idx="231">
                  <c:v>0.85743412609162029</c:v>
                </c:pt>
                <c:pt idx="232">
                  <c:v>0.92615342664845279</c:v>
                </c:pt>
                <c:pt idx="233">
                  <c:v>1.1939372065836391</c:v>
                </c:pt>
                <c:pt idx="234">
                  <c:v>0.87899901954205006</c:v>
                </c:pt>
                <c:pt idx="235">
                  <c:v>0.88023027873403947</c:v>
                </c:pt>
                <c:pt idx="236">
                  <c:v>1.057361507790672</c:v>
                </c:pt>
                <c:pt idx="237">
                  <c:v>1.0117001408385295</c:v>
                </c:pt>
                <c:pt idx="238">
                  <c:v>0.91118194956222354</c:v>
                </c:pt>
                <c:pt idx="239">
                  <c:v>0.8341395602114865</c:v>
                </c:pt>
                <c:pt idx="240">
                  <c:v>0.66465822579663225</c:v>
                </c:pt>
                <c:pt idx="241">
                  <c:v>1.0023661791481544</c:v>
                </c:pt>
                <c:pt idx="242">
                  <c:v>0.92714900028775205</c:v>
                </c:pt>
                <c:pt idx="243">
                  <c:v>1.0479852796769507</c:v>
                </c:pt>
                <c:pt idx="244">
                  <c:v>0.87890262480197201</c:v>
                </c:pt>
                <c:pt idx="245">
                  <c:v>1.1873334202910897</c:v>
                </c:pt>
                <c:pt idx="246">
                  <c:v>0.87792500503909743</c:v>
                </c:pt>
                <c:pt idx="247">
                  <c:v>0.80677667233095107</c:v>
                </c:pt>
                <c:pt idx="248">
                  <c:v>1.0094158779942486</c:v>
                </c:pt>
                <c:pt idx="249">
                  <c:v>1.1619926082138754</c:v>
                </c:pt>
                <c:pt idx="250">
                  <c:v>0.72273365468563533</c:v>
                </c:pt>
                <c:pt idx="251">
                  <c:v>0.74159142440973547</c:v>
                </c:pt>
                <c:pt idx="252">
                  <c:v>0.83885050938512329</c:v>
                </c:pt>
                <c:pt idx="253">
                  <c:v>0.77192860015608211</c:v>
                </c:pt>
                <c:pt idx="254">
                  <c:v>0.99944295387619775</c:v>
                </c:pt>
                <c:pt idx="255">
                  <c:v>0.77634656844842631</c:v>
                </c:pt>
                <c:pt idx="256">
                  <c:v>1.1292022606943597</c:v>
                </c:pt>
                <c:pt idx="257">
                  <c:v>0.88835271861477594</c:v>
                </c:pt>
                <c:pt idx="258">
                  <c:v>1.2023452617385555</c:v>
                </c:pt>
                <c:pt idx="259">
                  <c:v>0.76529112696815993</c:v>
                </c:pt>
                <c:pt idx="260">
                  <c:v>0.93182887760462663</c:v>
                </c:pt>
                <c:pt idx="261">
                  <c:v>1.0066475523195102</c:v>
                </c:pt>
                <c:pt idx="262">
                  <c:v>0.83274044617658305</c:v>
                </c:pt>
                <c:pt idx="263">
                  <c:v>1.0444701613722973</c:v>
                </c:pt>
                <c:pt idx="264">
                  <c:v>1.2018572405083106</c:v>
                </c:pt>
                <c:pt idx="265">
                  <c:v>0.60376308058199157</c:v>
                </c:pt>
                <c:pt idx="266">
                  <c:v>1.0445660311158367</c:v>
                </c:pt>
                <c:pt idx="267">
                  <c:v>0.9800925262722977</c:v>
                </c:pt>
                <c:pt idx="268">
                  <c:v>0.97594645071439778</c:v>
                </c:pt>
                <c:pt idx="269">
                  <c:v>0.92733269591280632</c:v>
                </c:pt>
                <c:pt idx="270">
                  <c:v>1.0262990164672665</c:v>
                </c:pt>
                <c:pt idx="271">
                  <c:v>0.95052278995307127</c:v>
                </c:pt>
                <c:pt idx="272">
                  <c:v>0.89944512529095277</c:v>
                </c:pt>
                <c:pt idx="273">
                  <c:v>0.89681601134011046</c:v>
                </c:pt>
                <c:pt idx="274">
                  <c:v>0.68637408128602928</c:v>
                </c:pt>
                <c:pt idx="275">
                  <c:v>1.3582311982096993</c:v>
                </c:pt>
                <c:pt idx="276">
                  <c:v>0.80253301965355206</c:v>
                </c:pt>
                <c:pt idx="277">
                  <c:v>1.2574594845145022</c:v>
                </c:pt>
                <c:pt idx="278">
                  <c:v>0.88815127573654529</c:v>
                </c:pt>
                <c:pt idx="279">
                  <c:v>0.83115101806277991</c:v>
                </c:pt>
                <c:pt idx="280">
                  <c:v>0.64363052421322564</c:v>
                </c:pt>
                <c:pt idx="281">
                  <c:v>1.0532291931085123</c:v>
                </c:pt>
                <c:pt idx="282">
                  <c:v>1.0013711627303064</c:v>
                </c:pt>
                <c:pt idx="283">
                  <c:v>0.87885007532602977</c:v>
                </c:pt>
                <c:pt idx="284">
                  <c:v>0.86618838403518694</c:v>
                </c:pt>
                <c:pt idx="285">
                  <c:v>1.216789982400444</c:v>
                </c:pt>
                <c:pt idx="286">
                  <c:v>0.8574290786934764</c:v>
                </c:pt>
                <c:pt idx="287">
                  <c:v>1.0333213963485246</c:v>
                </c:pt>
                <c:pt idx="288">
                  <c:v>1.202996489595856</c:v>
                </c:pt>
                <c:pt idx="289">
                  <c:v>1.19891791566649</c:v>
                </c:pt>
                <c:pt idx="290">
                  <c:v>1.2020588530100333</c:v>
                </c:pt>
                <c:pt idx="291">
                  <c:v>0.74245449323134416</c:v>
                </c:pt>
                <c:pt idx="292">
                  <c:v>1.0768377875600716</c:v>
                </c:pt>
                <c:pt idx="293">
                  <c:v>1.0475862047264322</c:v>
                </c:pt>
                <c:pt idx="294">
                  <c:v>0.75360804048498053</c:v>
                </c:pt>
                <c:pt idx="295">
                  <c:v>1.0438121825217852</c:v>
                </c:pt>
                <c:pt idx="296">
                  <c:v>1.17674846717766</c:v>
                </c:pt>
                <c:pt idx="297">
                  <c:v>0.99145462400639062</c:v>
                </c:pt>
                <c:pt idx="298">
                  <c:v>0.82980004533237306</c:v>
                </c:pt>
                <c:pt idx="299">
                  <c:v>0.85896371429302931</c:v>
                </c:pt>
                <c:pt idx="300">
                  <c:v>1.0144353760988736</c:v>
                </c:pt>
                <c:pt idx="301">
                  <c:v>0.86485210963185466</c:v>
                </c:pt>
                <c:pt idx="302">
                  <c:v>0.77928734801140465</c:v>
                </c:pt>
                <c:pt idx="303">
                  <c:v>1.0778853441336764</c:v>
                </c:pt>
                <c:pt idx="304">
                  <c:v>0.92455157285326628</c:v>
                </c:pt>
                <c:pt idx="305">
                  <c:v>1.0192598018471237</c:v>
                </c:pt>
                <c:pt idx="306">
                  <c:v>0.95830692784275229</c:v>
                </c:pt>
                <c:pt idx="307">
                  <c:v>0.87734413724653848</c:v>
                </c:pt>
                <c:pt idx="308">
                  <c:v>0.99064068694742602</c:v>
                </c:pt>
                <c:pt idx="309">
                  <c:v>1.0490254146617914</c:v>
                </c:pt>
                <c:pt idx="310">
                  <c:v>0.8913661803803663</c:v>
                </c:pt>
                <c:pt idx="311">
                  <c:v>0.92421943486519886</c:v>
                </c:pt>
                <c:pt idx="312">
                  <c:v>0.87585957856874153</c:v>
                </c:pt>
                <c:pt idx="313">
                  <c:v>0.95604004069693005</c:v>
                </c:pt>
                <c:pt idx="314">
                  <c:v>0.7999352882307651</c:v>
                </c:pt>
                <c:pt idx="315">
                  <c:v>0.91876528078821629</c:v>
                </c:pt>
                <c:pt idx="316">
                  <c:v>0.88107495210459774</c:v>
                </c:pt>
                <c:pt idx="317">
                  <c:v>0.95810423403804457</c:v>
                </c:pt>
                <c:pt idx="318">
                  <c:v>0.89682159759903257</c:v>
                </c:pt>
                <c:pt idx="319">
                  <c:v>0.92827959819460659</c:v>
                </c:pt>
                <c:pt idx="320">
                  <c:v>0.92403515117476331</c:v>
                </c:pt>
                <c:pt idx="321">
                  <c:v>0.98715966903069408</c:v>
                </c:pt>
                <c:pt idx="322">
                  <c:v>0.78780390183432658</c:v>
                </c:pt>
                <c:pt idx="323">
                  <c:v>1.2049794460893786</c:v>
                </c:pt>
                <c:pt idx="324">
                  <c:v>1.1155902058636151</c:v>
                </c:pt>
                <c:pt idx="325">
                  <c:v>0.9198522297394458</c:v>
                </c:pt>
                <c:pt idx="326">
                  <c:v>0.96549941780891757</c:v>
                </c:pt>
                <c:pt idx="327">
                  <c:v>0.75709655904632456</c:v>
                </c:pt>
                <c:pt idx="328">
                  <c:v>1.145713008511283</c:v>
                </c:pt>
                <c:pt idx="329">
                  <c:v>0.93281876194018132</c:v>
                </c:pt>
                <c:pt idx="330">
                  <c:v>0.98890284581876564</c:v>
                </c:pt>
                <c:pt idx="331">
                  <c:v>0.72458403352763412</c:v>
                </c:pt>
                <c:pt idx="332">
                  <c:v>1.107283623739999</c:v>
                </c:pt>
                <c:pt idx="333">
                  <c:v>0.88931262622669038</c:v>
                </c:pt>
                <c:pt idx="334">
                  <c:v>0.77681712421252058</c:v>
                </c:pt>
                <c:pt idx="335">
                  <c:v>0.6906809270030223</c:v>
                </c:pt>
                <c:pt idx="336">
                  <c:v>1.0754142317171134</c:v>
                </c:pt>
                <c:pt idx="337">
                  <c:v>0.90788706965106236</c:v>
                </c:pt>
                <c:pt idx="338">
                  <c:v>1.0749265062058218</c:v>
                </c:pt>
                <c:pt idx="339">
                  <c:v>0.93125794565922426</c:v>
                </c:pt>
                <c:pt idx="340">
                  <c:v>1.2062242727117525</c:v>
                </c:pt>
                <c:pt idx="341">
                  <c:v>0.91817717725247228</c:v>
                </c:pt>
                <c:pt idx="342">
                  <c:v>0.88785720117197897</c:v>
                </c:pt>
                <c:pt idx="343">
                  <c:v>0.96143079051734581</c:v>
                </c:pt>
                <c:pt idx="344">
                  <c:v>0.69748075452355351</c:v>
                </c:pt>
                <c:pt idx="345">
                  <c:v>1.0558136780924325</c:v>
                </c:pt>
                <c:pt idx="346">
                  <c:v>1.2122310254366937</c:v>
                </c:pt>
                <c:pt idx="347">
                  <c:v>0.83957825198288205</c:v>
                </c:pt>
                <c:pt idx="348">
                  <c:v>0.95571835260851223</c:v>
                </c:pt>
                <c:pt idx="349">
                  <c:v>1.0115424951879124</c:v>
                </c:pt>
                <c:pt idx="350">
                  <c:v>0.78698700649049513</c:v>
                </c:pt>
                <c:pt idx="351">
                  <c:v>0.80502684979001593</c:v>
                </c:pt>
                <c:pt idx="352">
                  <c:v>1.131662021290575</c:v>
                </c:pt>
                <c:pt idx="353">
                  <c:v>1.1438313430976308</c:v>
                </c:pt>
                <c:pt idx="354">
                  <c:v>0.86020380092531923</c:v>
                </c:pt>
                <c:pt idx="355">
                  <c:v>1.4252976574434868</c:v>
                </c:pt>
                <c:pt idx="356">
                  <c:v>0.93432346925665932</c:v>
                </c:pt>
                <c:pt idx="357">
                  <c:v>0.75016456087984729</c:v>
                </c:pt>
                <c:pt idx="358">
                  <c:v>0.83371487208737349</c:v>
                </c:pt>
                <c:pt idx="359">
                  <c:v>0.73436103208886117</c:v>
                </c:pt>
                <c:pt idx="360">
                  <c:v>0.9045600532978888</c:v>
                </c:pt>
                <c:pt idx="361">
                  <c:v>1.0207192480488505</c:v>
                </c:pt>
                <c:pt idx="362">
                  <c:v>1.1946219727088785</c:v>
                </c:pt>
                <c:pt idx="363">
                  <c:v>0.89576248165613315</c:v>
                </c:pt>
                <c:pt idx="364">
                  <c:v>0.93842519094351395</c:v>
                </c:pt>
                <c:pt idx="365">
                  <c:v>0.9807939462725308</c:v>
                </c:pt>
                <c:pt idx="366">
                  <c:v>0.96573308218205867</c:v>
                </c:pt>
                <c:pt idx="367">
                  <c:v>0.77159139142218969</c:v>
                </c:pt>
                <c:pt idx="368">
                  <c:v>0.94626945115821037</c:v>
                </c:pt>
                <c:pt idx="369">
                  <c:v>1.0063689957968496</c:v>
                </c:pt>
                <c:pt idx="370">
                  <c:v>0.87124773970494118</c:v>
                </c:pt>
                <c:pt idx="371">
                  <c:v>1.2102178715045113</c:v>
                </c:pt>
                <c:pt idx="372">
                  <c:v>1.279049412413336</c:v>
                </c:pt>
                <c:pt idx="373">
                  <c:v>1.2790308873773242</c:v>
                </c:pt>
                <c:pt idx="374">
                  <c:v>1.0138325338590715</c:v>
                </c:pt>
                <c:pt idx="375">
                  <c:v>0.84142649883360221</c:v>
                </c:pt>
                <c:pt idx="376">
                  <c:v>0.90600658791962729</c:v>
                </c:pt>
                <c:pt idx="377">
                  <c:v>1.2946959261626709</c:v>
                </c:pt>
                <c:pt idx="378">
                  <c:v>0.75975420710098795</c:v>
                </c:pt>
                <c:pt idx="379">
                  <c:v>0.97833660599745365</c:v>
                </c:pt>
                <c:pt idx="380">
                  <c:v>1.0290915703050256</c:v>
                </c:pt>
                <c:pt idx="381">
                  <c:v>1.0104585141406517</c:v>
                </c:pt>
                <c:pt idx="382">
                  <c:v>0.94147347808217141</c:v>
                </c:pt>
                <c:pt idx="383">
                  <c:v>0.79942111487847711</c:v>
                </c:pt>
                <c:pt idx="384">
                  <c:v>1.0585687112791486</c:v>
                </c:pt>
                <c:pt idx="385">
                  <c:v>0.9058185624800501</c:v>
                </c:pt>
                <c:pt idx="386">
                  <c:v>1.2773729413510342</c:v>
                </c:pt>
                <c:pt idx="387">
                  <c:v>1.1008809801946846</c:v>
                </c:pt>
                <c:pt idx="388">
                  <c:v>0.79113962154239914</c:v>
                </c:pt>
                <c:pt idx="389">
                  <c:v>0.92478819699283044</c:v>
                </c:pt>
                <c:pt idx="390">
                  <c:v>1.0161253040102629</c:v>
                </c:pt>
                <c:pt idx="391">
                  <c:v>0.94210757049257055</c:v>
                </c:pt>
                <c:pt idx="392">
                  <c:v>0.8105539742631489</c:v>
                </c:pt>
                <c:pt idx="393">
                  <c:v>1.0695587746106927</c:v>
                </c:pt>
                <c:pt idx="394">
                  <c:v>0.7988454615517675</c:v>
                </c:pt>
                <c:pt idx="395">
                  <c:v>1.000113613660611</c:v>
                </c:pt>
                <c:pt idx="396">
                  <c:v>0.96949610856474955</c:v>
                </c:pt>
                <c:pt idx="397">
                  <c:v>1.3349083369939354</c:v>
                </c:pt>
                <c:pt idx="398">
                  <c:v>0.85035997837313637</c:v>
                </c:pt>
                <c:pt idx="399">
                  <c:v>0.75656191668217332</c:v>
                </c:pt>
                <c:pt idx="400">
                  <c:v>0.92418875364385933</c:v>
                </c:pt>
                <c:pt idx="401">
                  <c:v>1.3175479303909476</c:v>
                </c:pt>
                <c:pt idx="402">
                  <c:v>0.82417038462208225</c:v>
                </c:pt>
                <c:pt idx="403">
                  <c:v>1.1101498204904576</c:v>
                </c:pt>
                <c:pt idx="404">
                  <c:v>1.1614363268258234</c:v>
                </c:pt>
                <c:pt idx="405">
                  <c:v>0.76206031237136784</c:v>
                </c:pt>
                <c:pt idx="406">
                  <c:v>0.78084181214149417</c:v>
                </c:pt>
                <c:pt idx="407">
                  <c:v>0.85689707776130675</c:v>
                </c:pt>
                <c:pt idx="408">
                  <c:v>0.91138053388197982</c:v>
                </c:pt>
                <c:pt idx="409">
                  <c:v>1.0625163384555023</c:v>
                </c:pt>
                <c:pt idx="410">
                  <c:v>0.76890637824898711</c:v>
                </c:pt>
                <c:pt idx="411">
                  <c:v>1.0353847106390042</c:v>
                </c:pt>
                <c:pt idx="412">
                  <c:v>0.91198165393776165</c:v>
                </c:pt>
                <c:pt idx="413">
                  <c:v>0.83657956601876116</c:v>
                </c:pt>
                <c:pt idx="414">
                  <c:v>0.9027470886181419</c:v>
                </c:pt>
                <c:pt idx="415">
                  <c:v>0.79582328379258094</c:v>
                </c:pt>
                <c:pt idx="416">
                  <c:v>1.0766210443806781</c:v>
                </c:pt>
                <c:pt idx="417">
                  <c:v>1.2197772207600384</c:v>
                </c:pt>
                <c:pt idx="418">
                  <c:v>1.0994022992575516</c:v>
                </c:pt>
                <c:pt idx="419">
                  <c:v>1.0752129826284502</c:v>
                </c:pt>
                <c:pt idx="420">
                  <c:v>0.54396122970816485</c:v>
                </c:pt>
                <c:pt idx="421">
                  <c:v>0.68316841655966343</c:v>
                </c:pt>
                <c:pt idx="422">
                  <c:v>0.85322094016608752</c:v>
                </c:pt>
                <c:pt idx="423">
                  <c:v>0.94812063984798023</c:v>
                </c:pt>
                <c:pt idx="424">
                  <c:v>0.68010874476449246</c:v>
                </c:pt>
                <c:pt idx="425">
                  <c:v>0.73286922819927547</c:v>
                </c:pt>
                <c:pt idx="426">
                  <c:v>1.0578399992764389</c:v>
                </c:pt>
                <c:pt idx="427">
                  <c:v>1.1931735530554857</c:v>
                </c:pt>
                <c:pt idx="428">
                  <c:v>0.88198949701872387</c:v>
                </c:pt>
                <c:pt idx="429">
                  <c:v>0.93720458086240299</c:v>
                </c:pt>
                <c:pt idx="430">
                  <c:v>0.86704259302116604</c:v>
                </c:pt>
                <c:pt idx="431">
                  <c:v>1.338185557972686</c:v>
                </c:pt>
                <c:pt idx="432">
                  <c:v>0.95979532716853022</c:v>
                </c:pt>
                <c:pt idx="433">
                  <c:v>0.88439681718980445</c:v>
                </c:pt>
                <c:pt idx="434">
                  <c:v>0.75121302995027683</c:v>
                </c:pt>
                <c:pt idx="435">
                  <c:v>0.96342052274000167</c:v>
                </c:pt>
                <c:pt idx="436">
                  <c:v>0.85976325784496588</c:v>
                </c:pt>
                <c:pt idx="437">
                  <c:v>0.79969184478668254</c:v>
                </c:pt>
                <c:pt idx="438">
                  <c:v>0.85056060950289414</c:v>
                </c:pt>
                <c:pt idx="439">
                  <c:v>0.94301280071250382</c:v>
                </c:pt>
                <c:pt idx="440">
                  <c:v>1.106363839054044</c:v>
                </c:pt>
                <c:pt idx="441">
                  <c:v>0.75887844606456056</c:v>
                </c:pt>
                <c:pt idx="442">
                  <c:v>1.1091447566674013</c:v>
                </c:pt>
                <c:pt idx="443">
                  <c:v>0.87148265506109901</c:v>
                </c:pt>
                <c:pt idx="444">
                  <c:v>0.80290282339151986</c:v>
                </c:pt>
                <c:pt idx="445">
                  <c:v>1.1193959429047737</c:v>
                </c:pt>
                <c:pt idx="446">
                  <c:v>0.91778563683080883</c:v>
                </c:pt>
                <c:pt idx="447">
                  <c:v>1.2183548687397696</c:v>
                </c:pt>
                <c:pt idx="448">
                  <c:v>1.3847954246135359</c:v>
                </c:pt>
                <c:pt idx="449">
                  <c:v>0.73567543301428628</c:v>
                </c:pt>
                <c:pt idx="450">
                  <c:v>0.74019243833337356</c:v>
                </c:pt>
                <c:pt idx="451">
                  <c:v>0.75240790989857942</c:v>
                </c:pt>
                <c:pt idx="452">
                  <c:v>0.93141435991168287</c:v>
                </c:pt>
                <c:pt idx="453">
                  <c:v>0.91879372685670369</c:v>
                </c:pt>
                <c:pt idx="454">
                  <c:v>0.95511119334028116</c:v>
                </c:pt>
                <c:pt idx="455">
                  <c:v>0.9175751223983184</c:v>
                </c:pt>
                <c:pt idx="456">
                  <c:v>1.1546196695121669</c:v>
                </c:pt>
                <c:pt idx="457">
                  <c:v>0.82050211276122376</c:v>
                </c:pt>
                <c:pt idx="458">
                  <c:v>0.88740488781722071</c:v>
                </c:pt>
                <c:pt idx="459">
                  <c:v>1.07693460887144</c:v>
                </c:pt>
                <c:pt idx="460">
                  <c:v>0.95034352895205743</c:v>
                </c:pt>
                <c:pt idx="461">
                  <c:v>0.60996493711909494</c:v>
                </c:pt>
                <c:pt idx="462">
                  <c:v>0.75323365152300248</c:v>
                </c:pt>
                <c:pt idx="463">
                  <c:v>1.0545098173580421</c:v>
                </c:pt>
                <c:pt idx="464">
                  <c:v>1.3972463310716439</c:v>
                </c:pt>
                <c:pt idx="465">
                  <c:v>1.1166752171600098</c:v>
                </c:pt>
                <c:pt idx="466">
                  <c:v>0.837481404058801</c:v>
                </c:pt>
                <c:pt idx="467">
                  <c:v>1.2174794896997234</c:v>
                </c:pt>
                <c:pt idx="468">
                  <c:v>1.1241086601278596</c:v>
                </c:pt>
                <c:pt idx="469">
                  <c:v>1.3356706482760359</c:v>
                </c:pt>
                <c:pt idx="470">
                  <c:v>0.89497163262140234</c:v>
                </c:pt>
                <c:pt idx="471">
                  <c:v>0.64214374652464556</c:v>
                </c:pt>
                <c:pt idx="472">
                  <c:v>1.1788838451131962</c:v>
                </c:pt>
                <c:pt idx="473">
                  <c:v>0.81024172563067509</c:v>
                </c:pt>
                <c:pt idx="474">
                  <c:v>0.6360767108125831</c:v>
                </c:pt>
                <c:pt idx="475">
                  <c:v>0.70273046931383654</c:v>
                </c:pt>
                <c:pt idx="476">
                  <c:v>0.8442450247187363</c:v>
                </c:pt>
                <c:pt idx="477">
                  <c:v>0.89486063266962468</c:v>
                </c:pt>
                <c:pt idx="478">
                  <c:v>0.89152495256340636</c:v>
                </c:pt>
                <c:pt idx="479">
                  <c:v>0.99738953236013828</c:v>
                </c:pt>
                <c:pt idx="480">
                  <c:v>0.9910008746779333</c:v>
                </c:pt>
                <c:pt idx="481">
                  <c:v>0.74547776624428685</c:v>
                </c:pt>
                <c:pt idx="482">
                  <c:v>1.0713336965815738</c:v>
                </c:pt>
                <c:pt idx="483">
                  <c:v>1.0307544128550585</c:v>
                </c:pt>
                <c:pt idx="484">
                  <c:v>0.90922671439828129</c:v>
                </c:pt>
                <c:pt idx="485">
                  <c:v>0.8377844568181736</c:v>
                </c:pt>
                <c:pt idx="486">
                  <c:v>0.75682726058144567</c:v>
                </c:pt>
                <c:pt idx="487">
                  <c:v>0.90798521598089899</c:v>
                </c:pt>
                <c:pt idx="488">
                  <c:v>1.2902692819480102</c:v>
                </c:pt>
                <c:pt idx="489">
                  <c:v>1.0043696527726738</c:v>
                </c:pt>
                <c:pt idx="490">
                  <c:v>0.68459705007484928</c:v>
                </c:pt>
                <c:pt idx="491">
                  <c:v>0.76847481382127825</c:v>
                </c:pt>
                <c:pt idx="492">
                  <c:v>0.93633116509775149</c:v>
                </c:pt>
                <c:pt idx="493">
                  <c:v>0.89377000207999835</c:v>
                </c:pt>
                <c:pt idx="494">
                  <c:v>1.070400425290396</c:v>
                </c:pt>
                <c:pt idx="495">
                  <c:v>0.95203690920274653</c:v>
                </c:pt>
                <c:pt idx="496">
                  <c:v>1.3198018127384472</c:v>
                </c:pt>
                <c:pt idx="497">
                  <c:v>1.0462579054647989</c:v>
                </c:pt>
                <c:pt idx="498">
                  <c:v>1.152451257330565</c:v>
                </c:pt>
                <c:pt idx="499">
                  <c:v>1.0548181132129919</c:v>
                </c:pt>
                <c:pt idx="500">
                  <c:v>1.2330094578083486</c:v>
                </c:pt>
                <c:pt idx="501">
                  <c:v>0.93251864201313239</c:v>
                </c:pt>
                <c:pt idx="502">
                  <c:v>0.96699938118437068</c:v>
                </c:pt>
                <c:pt idx="503">
                  <c:v>0.70552038959035102</c:v>
                </c:pt>
                <c:pt idx="504">
                  <c:v>0.87187470617385365</c:v>
                </c:pt>
                <c:pt idx="505">
                  <c:v>1.349294093047801</c:v>
                </c:pt>
                <c:pt idx="506">
                  <c:v>0.85736542392377579</c:v>
                </c:pt>
                <c:pt idx="507">
                  <c:v>0.89289292243575247</c:v>
                </c:pt>
                <c:pt idx="508">
                  <c:v>1.235520504950248</c:v>
                </c:pt>
                <c:pt idx="509">
                  <c:v>1.3207088521135688</c:v>
                </c:pt>
                <c:pt idx="510">
                  <c:v>0.80682506869934123</c:v>
                </c:pt>
                <c:pt idx="511">
                  <c:v>1.3040744026701603</c:v>
                </c:pt>
                <c:pt idx="512">
                  <c:v>0.79993937402098503</c:v>
                </c:pt>
                <c:pt idx="513">
                  <c:v>0.95666352873629101</c:v>
                </c:pt>
                <c:pt idx="514">
                  <c:v>0.83073351337738011</c:v>
                </c:pt>
                <c:pt idx="515">
                  <c:v>0.86703200397689173</c:v>
                </c:pt>
                <c:pt idx="516">
                  <c:v>0.78753159584359445</c:v>
                </c:pt>
                <c:pt idx="517">
                  <c:v>0.93733235357430189</c:v>
                </c:pt>
                <c:pt idx="518">
                  <c:v>0.65783233226802729</c:v>
                </c:pt>
                <c:pt idx="519">
                  <c:v>0.86222532615369474</c:v>
                </c:pt>
                <c:pt idx="520">
                  <c:v>1.0135482876225268</c:v>
                </c:pt>
                <c:pt idx="521">
                  <c:v>1.0577516939279228</c:v>
                </c:pt>
                <c:pt idx="522">
                  <c:v>1.0232241830609414</c:v>
                </c:pt>
                <c:pt idx="523">
                  <c:v>0.91248182175829839</c:v>
                </c:pt>
                <c:pt idx="524">
                  <c:v>1.0897951774116663</c:v>
                </c:pt>
                <c:pt idx="525">
                  <c:v>0.86211262641446318</c:v>
                </c:pt>
                <c:pt idx="526">
                  <c:v>0.87091534508968316</c:v>
                </c:pt>
                <c:pt idx="527">
                  <c:v>0.81875607575909903</c:v>
                </c:pt>
                <c:pt idx="528">
                  <c:v>1.0702627119694625</c:v>
                </c:pt>
                <c:pt idx="529">
                  <c:v>1.076087165035549</c:v>
                </c:pt>
                <c:pt idx="530">
                  <c:v>0.8367119153925362</c:v>
                </c:pt>
                <c:pt idx="531">
                  <c:v>0.84500857117143546</c:v>
                </c:pt>
                <c:pt idx="532">
                  <c:v>0.81527927980931025</c:v>
                </c:pt>
                <c:pt idx="533">
                  <c:v>1.1464311040074779</c:v>
                </c:pt>
                <c:pt idx="534">
                  <c:v>1.0536381425696835</c:v>
                </c:pt>
                <c:pt idx="535">
                  <c:v>0.89985997346101065</c:v>
                </c:pt>
                <c:pt idx="536">
                  <c:v>0.86397223584959981</c:v>
                </c:pt>
                <c:pt idx="537">
                  <c:v>0.82520983796877267</c:v>
                </c:pt>
                <c:pt idx="538">
                  <c:v>1.2622181035273918</c:v>
                </c:pt>
                <c:pt idx="539">
                  <c:v>0.68977264478585809</c:v>
                </c:pt>
                <c:pt idx="540">
                  <c:v>0.98308712030837597</c:v>
                </c:pt>
                <c:pt idx="541">
                  <c:v>0.95809145813520402</c:v>
                </c:pt>
                <c:pt idx="542">
                  <c:v>1.3142417924736378</c:v>
                </c:pt>
                <c:pt idx="543">
                  <c:v>0.97236876343354695</c:v>
                </c:pt>
                <c:pt idx="544">
                  <c:v>0.80435073878103402</c:v>
                </c:pt>
                <c:pt idx="545">
                  <c:v>0.98489134148709745</c:v>
                </c:pt>
                <c:pt idx="546">
                  <c:v>0.99481707110215822</c:v>
                </c:pt>
                <c:pt idx="547">
                  <c:v>1.0002396308318691</c:v>
                </c:pt>
                <c:pt idx="548">
                  <c:v>0.90758400964546482</c:v>
                </c:pt>
                <c:pt idx="549">
                  <c:v>1.166043094933757</c:v>
                </c:pt>
                <c:pt idx="550">
                  <c:v>0.89794878521344224</c:v>
                </c:pt>
                <c:pt idx="551">
                  <c:v>0.71762212539129422</c:v>
                </c:pt>
                <c:pt idx="552">
                  <c:v>1.3919907675867798</c:v>
                </c:pt>
                <c:pt idx="553">
                  <c:v>1.0030559636231544</c:v>
                </c:pt>
                <c:pt idx="554">
                  <c:v>0.95627914038351136</c:v>
                </c:pt>
                <c:pt idx="555">
                  <c:v>0.97224904970519255</c:v>
                </c:pt>
                <c:pt idx="556">
                  <c:v>0.78984716845461556</c:v>
                </c:pt>
                <c:pt idx="557">
                  <c:v>0.89676590183962546</c:v>
                </c:pt>
                <c:pt idx="558">
                  <c:v>1.0372684193555717</c:v>
                </c:pt>
                <c:pt idx="559">
                  <c:v>0.83501727159495687</c:v>
                </c:pt>
                <c:pt idx="560">
                  <c:v>0.84994794118429517</c:v>
                </c:pt>
                <c:pt idx="561">
                  <c:v>1.0528951948679452</c:v>
                </c:pt>
                <c:pt idx="562">
                  <c:v>0.69633186263171787</c:v>
                </c:pt>
                <c:pt idx="563">
                  <c:v>0.86560104433939067</c:v>
                </c:pt>
                <c:pt idx="564">
                  <c:v>0.70393545594495421</c:v>
                </c:pt>
                <c:pt idx="565">
                  <c:v>0.82988021159511582</c:v>
                </c:pt>
                <c:pt idx="566">
                  <c:v>0.70531371040824631</c:v>
                </c:pt>
                <c:pt idx="567">
                  <c:v>0.71119807576964611</c:v>
                </c:pt>
                <c:pt idx="568">
                  <c:v>0.96148731132996801</c:v>
                </c:pt>
                <c:pt idx="569">
                  <c:v>0.75632451129610523</c:v>
                </c:pt>
                <c:pt idx="570">
                  <c:v>1.0225797609365603</c:v>
                </c:pt>
                <c:pt idx="571">
                  <c:v>1.1509190558124782</c:v>
                </c:pt>
                <c:pt idx="572">
                  <c:v>0.72832471047624558</c:v>
                </c:pt>
                <c:pt idx="573">
                  <c:v>1.1032061785745793</c:v>
                </c:pt>
                <c:pt idx="574">
                  <c:v>0.87535706532105806</c:v>
                </c:pt>
                <c:pt idx="575">
                  <c:v>0.73034904495391473</c:v>
                </c:pt>
                <c:pt idx="576">
                  <c:v>1.1745998173727621</c:v>
                </c:pt>
                <c:pt idx="577">
                  <c:v>1.0767218802191714</c:v>
                </c:pt>
                <c:pt idx="578">
                  <c:v>0.97699245524602318</c:v>
                </c:pt>
                <c:pt idx="579">
                  <c:v>1.2123649084582855</c:v>
                </c:pt>
                <c:pt idx="580">
                  <c:v>0.99298939631782623</c:v>
                </c:pt>
                <c:pt idx="581">
                  <c:v>0.88151010816722142</c:v>
                </c:pt>
                <c:pt idx="582">
                  <c:v>0.89894666040925841</c:v>
                </c:pt>
                <c:pt idx="583">
                  <c:v>0.87136763581888488</c:v>
                </c:pt>
                <c:pt idx="584">
                  <c:v>1.0514410268821681</c:v>
                </c:pt>
                <c:pt idx="585">
                  <c:v>1.1905398560425819</c:v>
                </c:pt>
                <c:pt idx="586">
                  <c:v>0.99087629099612862</c:v>
                </c:pt>
                <c:pt idx="587">
                  <c:v>0.82186848195813056</c:v>
                </c:pt>
                <c:pt idx="588">
                  <c:v>0.99145325173744148</c:v>
                </c:pt>
                <c:pt idx="589">
                  <c:v>0.91708279046584806</c:v>
                </c:pt>
                <c:pt idx="590">
                  <c:v>0.8420468970100945</c:v>
                </c:pt>
                <c:pt idx="591">
                  <c:v>0.82022248457985469</c:v>
                </c:pt>
                <c:pt idx="592">
                  <c:v>0.65517474847640855</c:v>
                </c:pt>
                <c:pt idx="593">
                  <c:v>0.77258438906376625</c:v>
                </c:pt>
                <c:pt idx="594">
                  <c:v>0.97790019851533039</c:v>
                </c:pt>
                <c:pt idx="595">
                  <c:v>1.1131270606404779</c:v>
                </c:pt>
                <c:pt idx="596">
                  <c:v>1.1276097912058933</c:v>
                </c:pt>
                <c:pt idx="597">
                  <c:v>1.1193233905066293</c:v>
                </c:pt>
                <c:pt idx="598">
                  <c:v>0.9807804432360232</c:v>
                </c:pt>
                <c:pt idx="599">
                  <c:v>1.1755134082054681</c:v>
                </c:pt>
                <c:pt idx="600">
                  <c:v>0.87675972183679818</c:v>
                </c:pt>
                <c:pt idx="601">
                  <c:v>1.0799380394736762</c:v>
                </c:pt>
                <c:pt idx="602">
                  <c:v>0.99362607713715434</c:v>
                </c:pt>
                <c:pt idx="603">
                  <c:v>0.86723922035536383</c:v>
                </c:pt>
                <c:pt idx="604">
                  <c:v>0.82305298053973708</c:v>
                </c:pt>
                <c:pt idx="605">
                  <c:v>1.0288958045890961</c:v>
                </c:pt>
                <c:pt idx="606">
                  <c:v>0.84936405438780582</c:v>
                </c:pt>
                <c:pt idx="607">
                  <c:v>0.99342416763166064</c:v>
                </c:pt>
                <c:pt idx="608">
                  <c:v>0.65408362758137706</c:v>
                </c:pt>
                <c:pt idx="609">
                  <c:v>0.96721341840408037</c:v>
                </c:pt>
                <c:pt idx="610">
                  <c:v>0.9805132969662349</c:v>
                </c:pt>
                <c:pt idx="611">
                  <c:v>1.0557249462586817</c:v>
                </c:pt>
                <c:pt idx="612">
                  <c:v>0.71584562573936061</c:v>
                </c:pt>
                <c:pt idx="613">
                  <c:v>0.85655003475617519</c:v>
                </c:pt>
                <c:pt idx="614">
                  <c:v>0.92804361708894234</c:v>
                </c:pt>
                <c:pt idx="615">
                  <c:v>1.0016422356128398</c:v>
                </c:pt>
                <c:pt idx="616">
                  <c:v>1.0125912393990379</c:v>
                </c:pt>
                <c:pt idx="617">
                  <c:v>0.98036977293357452</c:v>
                </c:pt>
                <c:pt idx="618">
                  <c:v>1.0170763511540777</c:v>
                </c:pt>
                <c:pt idx="619">
                  <c:v>0.79897209734462038</c:v>
                </c:pt>
                <c:pt idx="620">
                  <c:v>1.0956919346945266</c:v>
                </c:pt>
                <c:pt idx="621">
                  <c:v>1.0171965998024159</c:v>
                </c:pt>
                <c:pt idx="622">
                  <c:v>0.88261726969321153</c:v>
                </c:pt>
                <c:pt idx="623">
                  <c:v>1.0247626225897921</c:v>
                </c:pt>
                <c:pt idx="624">
                  <c:v>0.82849446953956907</c:v>
                </c:pt>
                <c:pt idx="625">
                  <c:v>1.0885635873306487</c:v>
                </c:pt>
                <c:pt idx="626">
                  <c:v>1.0342992827249056</c:v>
                </c:pt>
                <c:pt idx="627">
                  <c:v>0.73706228709026078</c:v>
                </c:pt>
                <c:pt idx="628">
                  <c:v>0.84750181855065065</c:v>
                </c:pt>
                <c:pt idx="629">
                  <c:v>0.95160445753803558</c:v>
                </c:pt>
                <c:pt idx="630">
                  <c:v>1.0147467484386912</c:v>
                </c:pt>
                <c:pt idx="631">
                  <c:v>0.99071338789947383</c:v>
                </c:pt>
                <c:pt idx="632">
                  <c:v>0.70285330456598061</c:v>
                </c:pt>
                <c:pt idx="633">
                  <c:v>0.69018994096818886</c:v>
                </c:pt>
                <c:pt idx="634">
                  <c:v>0.98232571377130995</c:v>
                </c:pt>
                <c:pt idx="635">
                  <c:v>0.97628183756618014</c:v>
                </c:pt>
                <c:pt idx="636">
                  <c:v>1.0001761302945305</c:v>
                </c:pt>
                <c:pt idx="637">
                  <c:v>1.1550857625958368</c:v>
                </c:pt>
                <c:pt idx="638">
                  <c:v>1.0897541223033222</c:v>
                </c:pt>
                <c:pt idx="639">
                  <c:v>0.97823848987662743</c:v>
                </c:pt>
                <c:pt idx="640">
                  <c:v>1.1420147872867705</c:v>
                </c:pt>
                <c:pt idx="641">
                  <c:v>0.86948693399539856</c:v>
                </c:pt>
                <c:pt idx="642">
                  <c:v>1.3144283463099899</c:v>
                </c:pt>
                <c:pt idx="643">
                  <c:v>0.77195292252391745</c:v>
                </c:pt>
                <c:pt idx="644">
                  <c:v>1.0685895021677769</c:v>
                </c:pt>
                <c:pt idx="645">
                  <c:v>1.1613227871223373</c:v>
                </c:pt>
                <c:pt idx="646">
                  <c:v>0.59759789149685894</c:v>
                </c:pt>
                <c:pt idx="647">
                  <c:v>1.1238667290778857</c:v>
                </c:pt>
                <c:pt idx="648">
                  <c:v>1.0041662239585634</c:v>
                </c:pt>
                <c:pt idx="649">
                  <c:v>1.1353063966555226</c:v>
                </c:pt>
                <c:pt idx="650">
                  <c:v>1.1495319683464285</c:v>
                </c:pt>
                <c:pt idx="651">
                  <c:v>0.99495413613060713</c:v>
                </c:pt>
                <c:pt idx="652">
                  <c:v>0.98833299542814679</c:v>
                </c:pt>
                <c:pt idx="653">
                  <c:v>0.81741967536199134</c:v>
                </c:pt>
                <c:pt idx="654">
                  <c:v>1.281938171217714</c:v>
                </c:pt>
                <c:pt idx="655">
                  <c:v>1.2155299687109764</c:v>
                </c:pt>
                <c:pt idx="656">
                  <c:v>0.86085649470587633</c:v>
                </c:pt>
                <c:pt idx="657">
                  <c:v>0.92652109758552825</c:v>
                </c:pt>
                <c:pt idx="658">
                  <c:v>0.99913689662477445</c:v>
                </c:pt>
                <c:pt idx="659">
                  <c:v>0.79231277485710905</c:v>
                </c:pt>
                <c:pt idx="660">
                  <c:v>1.081071249945559</c:v>
                </c:pt>
                <c:pt idx="661">
                  <c:v>0.98629754721885732</c:v>
                </c:pt>
                <c:pt idx="662">
                  <c:v>0.8386645583405592</c:v>
                </c:pt>
                <c:pt idx="663">
                  <c:v>0.7008406593536467</c:v>
                </c:pt>
                <c:pt idx="664">
                  <c:v>0.84887619685640914</c:v>
                </c:pt>
                <c:pt idx="665">
                  <c:v>0.86609981769354505</c:v>
                </c:pt>
                <c:pt idx="666">
                  <c:v>0.91761033604195497</c:v>
                </c:pt>
                <c:pt idx="667">
                  <c:v>1.1114177545982287</c:v>
                </c:pt>
                <c:pt idx="668">
                  <c:v>1.1361664300073109</c:v>
                </c:pt>
                <c:pt idx="669">
                  <c:v>1.0132870907587321</c:v>
                </c:pt>
                <c:pt idx="670">
                  <c:v>1.0919750022564756</c:v>
                </c:pt>
                <c:pt idx="671">
                  <c:v>0.79233577937401556</c:v>
                </c:pt>
                <c:pt idx="672">
                  <c:v>0.72099270113285918</c:v>
                </c:pt>
                <c:pt idx="673">
                  <c:v>1.0558355419328151</c:v>
                </c:pt>
                <c:pt idx="674">
                  <c:v>0.96123407604329891</c:v>
                </c:pt>
                <c:pt idx="675">
                  <c:v>1.0491684460147006</c:v>
                </c:pt>
                <c:pt idx="676">
                  <c:v>0.95064959705823959</c:v>
                </c:pt>
                <c:pt idx="677">
                  <c:v>1.1189006536768176</c:v>
                </c:pt>
                <c:pt idx="678">
                  <c:v>0.83947118168432766</c:v>
                </c:pt>
                <c:pt idx="679">
                  <c:v>1.1351281086970282</c:v>
                </c:pt>
                <c:pt idx="680">
                  <c:v>0.82600163948004557</c:v>
                </c:pt>
                <c:pt idx="681">
                  <c:v>0.97930949075982454</c:v>
                </c:pt>
                <c:pt idx="682">
                  <c:v>0.91762696432086521</c:v>
                </c:pt>
                <c:pt idx="683">
                  <c:v>0.82804637875923781</c:v>
                </c:pt>
                <c:pt idx="684">
                  <c:v>1.0618920168504697</c:v>
                </c:pt>
                <c:pt idx="685">
                  <c:v>1.0081269553025294</c:v>
                </c:pt>
                <c:pt idx="686">
                  <c:v>0.81644510609913468</c:v>
                </c:pt>
                <c:pt idx="687">
                  <c:v>0.88197063844048706</c:v>
                </c:pt>
                <c:pt idx="688">
                  <c:v>0.87164846789596417</c:v>
                </c:pt>
                <c:pt idx="689">
                  <c:v>0.91774850096379801</c:v>
                </c:pt>
                <c:pt idx="690">
                  <c:v>0.89258495224880896</c:v>
                </c:pt>
                <c:pt idx="691">
                  <c:v>1.077949289813052</c:v>
                </c:pt>
                <c:pt idx="692">
                  <c:v>0.95892209887799496</c:v>
                </c:pt>
                <c:pt idx="693">
                  <c:v>1.0686593610520028</c:v>
                </c:pt>
                <c:pt idx="694">
                  <c:v>1.0073371585807021</c:v>
                </c:pt>
                <c:pt idx="695">
                  <c:v>1.027919640994778</c:v>
                </c:pt>
                <c:pt idx="696">
                  <c:v>0.90550725208650462</c:v>
                </c:pt>
                <c:pt idx="697">
                  <c:v>0.71958071182044669</c:v>
                </c:pt>
                <c:pt idx="698">
                  <c:v>0.92112906555841967</c:v>
                </c:pt>
                <c:pt idx="699">
                  <c:v>0.8526251586289888</c:v>
                </c:pt>
                <c:pt idx="700">
                  <c:v>1.1176213993463389</c:v>
                </c:pt>
                <c:pt idx="701">
                  <c:v>0.95946289089771142</c:v>
                </c:pt>
                <c:pt idx="702">
                  <c:v>0.89661999421398875</c:v>
                </c:pt>
                <c:pt idx="703">
                  <c:v>1.14353277514906</c:v>
                </c:pt>
                <c:pt idx="704">
                  <c:v>1.1619796278435182</c:v>
                </c:pt>
                <c:pt idx="705">
                  <c:v>1.1121563312639928</c:v>
                </c:pt>
                <c:pt idx="706">
                  <c:v>0.82324600290696281</c:v>
                </c:pt>
                <c:pt idx="707">
                  <c:v>0.94599043829975571</c:v>
                </c:pt>
                <c:pt idx="708">
                  <c:v>0.96802708161214923</c:v>
                </c:pt>
                <c:pt idx="709">
                  <c:v>1.1134054209447815</c:v>
                </c:pt>
                <c:pt idx="710">
                  <c:v>0.87772883723447315</c:v>
                </c:pt>
                <c:pt idx="711">
                  <c:v>0.83072456069147727</c:v>
                </c:pt>
                <c:pt idx="712">
                  <c:v>1.2490780027139134</c:v>
                </c:pt>
                <c:pt idx="713">
                  <c:v>0.68910435412442794</c:v>
                </c:pt>
                <c:pt idx="714">
                  <c:v>1.0097133335195849</c:v>
                </c:pt>
                <c:pt idx="715">
                  <c:v>1.0204522068746922</c:v>
                </c:pt>
                <c:pt idx="716">
                  <c:v>0.8541420488836895</c:v>
                </c:pt>
                <c:pt idx="717">
                  <c:v>1.0881466728617823</c:v>
                </c:pt>
                <c:pt idx="718">
                  <c:v>1.0827063613391719</c:v>
                </c:pt>
                <c:pt idx="719">
                  <c:v>1.1075029624526689</c:v>
                </c:pt>
                <c:pt idx="720">
                  <c:v>1.15154912087303</c:v>
                </c:pt>
                <c:pt idx="721">
                  <c:v>1.0665031164480467</c:v>
                </c:pt>
                <c:pt idx="722">
                  <c:v>0.89398463080162571</c:v>
                </c:pt>
                <c:pt idx="723">
                  <c:v>1.0524522529645157</c:v>
                </c:pt>
                <c:pt idx="724">
                  <c:v>1.0095318103564601</c:v>
                </c:pt>
                <c:pt idx="725">
                  <c:v>1.2665916875071392</c:v>
                </c:pt>
                <c:pt idx="726">
                  <c:v>1.120936984399723</c:v>
                </c:pt>
                <c:pt idx="727">
                  <c:v>1.436624051530794</c:v>
                </c:pt>
                <c:pt idx="728">
                  <c:v>1.0660253100526571</c:v>
                </c:pt>
                <c:pt idx="729">
                  <c:v>0.79007088646828549</c:v>
                </c:pt>
                <c:pt idx="730">
                  <c:v>0.9990487826458434</c:v>
                </c:pt>
                <c:pt idx="731">
                  <c:v>0.93963094664719016</c:v>
                </c:pt>
                <c:pt idx="732">
                  <c:v>1.0562869172434333</c:v>
                </c:pt>
                <c:pt idx="733">
                  <c:v>1.1330001163378611</c:v>
                </c:pt>
                <c:pt idx="734">
                  <c:v>0.94889034207794509</c:v>
                </c:pt>
                <c:pt idx="735">
                  <c:v>0.81211466622815998</c:v>
                </c:pt>
                <c:pt idx="736">
                  <c:v>0.65077954647124514</c:v>
                </c:pt>
                <c:pt idx="737">
                  <c:v>1.0838474922153996</c:v>
                </c:pt>
                <c:pt idx="738">
                  <c:v>1.101025163439207</c:v>
                </c:pt>
                <c:pt idx="739">
                  <c:v>1.2262492408149974</c:v>
                </c:pt>
                <c:pt idx="740">
                  <c:v>1.0139988067325785</c:v>
                </c:pt>
                <c:pt idx="741">
                  <c:v>0.78046309622606813</c:v>
                </c:pt>
                <c:pt idx="742">
                  <c:v>0.9188860237991765</c:v>
                </c:pt>
                <c:pt idx="743">
                  <c:v>0.87614478325338752</c:v>
                </c:pt>
                <c:pt idx="744">
                  <c:v>1.0249462232352204</c:v>
                </c:pt>
                <c:pt idx="745">
                  <c:v>0.92056570027969542</c:v>
                </c:pt>
                <c:pt idx="746">
                  <c:v>1.1284846904607733</c:v>
                </c:pt>
                <c:pt idx="747">
                  <c:v>0.89193968201298368</c:v>
                </c:pt>
                <c:pt idx="748">
                  <c:v>0.69962170967660953</c:v>
                </c:pt>
                <c:pt idx="749">
                  <c:v>1.0797894410047242</c:v>
                </c:pt>
                <c:pt idx="750">
                  <c:v>1.1746707864616948</c:v>
                </c:pt>
                <c:pt idx="751">
                  <c:v>1.1317755640085476</c:v>
                </c:pt>
                <c:pt idx="752">
                  <c:v>1.1138090081803362</c:v>
                </c:pt>
                <c:pt idx="753">
                  <c:v>1.2119882504484991</c:v>
                </c:pt>
                <c:pt idx="754">
                  <c:v>1.0053545438057174</c:v>
                </c:pt>
                <c:pt idx="755">
                  <c:v>0.94233155273423463</c:v>
                </c:pt>
                <c:pt idx="756">
                  <c:v>0.92485441730038964</c:v>
                </c:pt>
                <c:pt idx="757">
                  <c:v>0.98677646243412198</c:v>
                </c:pt>
                <c:pt idx="758">
                  <c:v>0.88474798699119361</c:v>
                </c:pt>
                <c:pt idx="759">
                  <c:v>0.94557666247741423</c:v>
                </c:pt>
                <c:pt idx="760">
                  <c:v>1.3386540948066052</c:v>
                </c:pt>
                <c:pt idx="761">
                  <c:v>0.8037695111239227</c:v>
                </c:pt>
                <c:pt idx="762">
                  <c:v>1.0122629618027403</c:v>
                </c:pt>
                <c:pt idx="763">
                  <c:v>0.96637808519253099</c:v>
                </c:pt>
                <c:pt idx="764">
                  <c:v>0.88906726003104275</c:v>
                </c:pt>
                <c:pt idx="765">
                  <c:v>1.0937453504487991</c:v>
                </c:pt>
                <c:pt idx="766">
                  <c:v>1.3000353023787383</c:v>
                </c:pt>
                <c:pt idx="767">
                  <c:v>0.90521700250672588</c:v>
                </c:pt>
                <c:pt idx="768">
                  <c:v>1.0408830153729642</c:v>
                </c:pt>
                <c:pt idx="769">
                  <c:v>1.2414271403813082</c:v>
                </c:pt>
                <c:pt idx="770">
                  <c:v>0.68683957071170987</c:v>
                </c:pt>
                <c:pt idx="771">
                  <c:v>0.75286604219328446</c:v>
                </c:pt>
                <c:pt idx="772">
                  <c:v>0.8692761441461041</c:v>
                </c:pt>
                <c:pt idx="773">
                  <c:v>0.91083372734559909</c:v>
                </c:pt>
                <c:pt idx="774">
                  <c:v>0.88216703957884768</c:v>
                </c:pt>
                <c:pt idx="775">
                  <c:v>1.3358267858965753</c:v>
                </c:pt>
                <c:pt idx="776">
                  <c:v>1.1978379241916262</c:v>
                </c:pt>
                <c:pt idx="777">
                  <c:v>0.9824919789482891</c:v>
                </c:pt>
                <c:pt idx="778">
                  <c:v>1.2464763505126477</c:v>
                </c:pt>
                <c:pt idx="779">
                  <c:v>1.0800046918645183</c:v>
                </c:pt>
                <c:pt idx="780">
                  <c:v>0.93635245571330472</c:v>
                </c:pt>
                <c:pt idx="781">
                  <c:v>1.1673268773163041</c:v>
                </c:pt>
                <c:pt idx="782">
                  <c:v>0.7919505640224358</c:v>
                </c:pt>
                <c:pt idx="783">
                  <c:v>0.89042703907202458</c:v>
                </c:pt>
                <c:pt idx="784">
                  <c:v>0.85213518780899378</c:v>
                </c:pt>
                <c:pt idx="785">
                  <c:v>1.1504218497451344</c:v>
                </c:pt>
                <c:pt idx="786">
                  <c:v>0.71144673038477357</c:v>
                </c:pt>
                <c:pt idx="787">
                  <c:v>1.0781771233172375</c:v>
                </c:pt>
                <c:pt idx="788">
                  <c:v>0.89039953177255882</c:v>
                </c:pt>
                <c:pt idx="789">
                  <c:v>0.86980113021535388</c:v>
                </c:pt>
                <c:pt idx="790">
                  <c:v>0.70515300407754467</c:v>
                </c:pt>
                <c:pt idx="791">
                  <c:v>0.91066359401552255</c:v>
                </c:pt>
                <c:pt idx="792">
                  <c:v>1.2341260095172046</c:v>
                </c:pt>
                <c:pt idx="793">
                  <c:v>0.96411043790837425</c:v>
                </c:pt>
                <c:pt idx="794">
                  <c:v>0.76171033572312474</c:v>
                </c:pt>
                <c:pt idx="795">
                  <c:v>0.82879017822486922</c:v>
                </c:pt>
                <c:pt idx="796">
                  <c:v>1.0782499021016818</c:v>
                </c:pt>
                <c:pt idx="797">
                  <c:v>0.97280286768875968</c:v>
                </c:pt>
                <c:pt idx="798">
                  <c:v>0.80465728075478893</c:v>
                </c:pt>
                <c:pt idx="799">
                  <c:v>1.0610119825447768</c:v>
                </c:pt>
                <c:pt idx="800">
                  <c:v>1.1116192985071383</c:v>
                </c:pt>
                <c:pt idx="801">
                  <c:v>1.1125580271921649</c:v>
                </c:pt>
                <c:pt idx="802">
                  <c:v>1.0583888305749571</c:v>
                </c:pt>
                <c:pt idx="803">
                  <c:v>0.92494751979098666</c:v>
                </c:pt>
                <c:pt idx="804">
                  <c:v>0.94800937575489996</c:v>
                </c:pt>
                <c:pt idx="805">
                  <c:v>1.0530986409470042</c:v>
                </c:pt>
                <c:pt idx="806">
                  <c:v>0.75179980643761191</c:v>
                </c:pt>
                <c:pt idx="807">
                  <c:v>1.1674826203849324</c:v>
                </c:pt>
                <c:pt idx="808">
                  <c:v>0.94815288051825242</c:v>
                </c:pt>
                <c:pt idx="809">
                  <c:v>1.0275312644070524</c:v>
                </c:pt>
                <c:pt idx="810">
                  <c:v>1.0822709631887122</c:v>
                </c:pt>
                <c:pt idx="811">
                  <c:v>1.0584824062406017</c:v>
                </c:pt>
                <c:pt idx="812">
                  <c:v>0.89383492549982435</c:v>
                </c:pt>
                <c:pt idx="813">
                  <c:v>0.94999518566041985</c:v>
                </c:pt>
                <c:pt idx="814">
                  <c:v>0.9839083772267152</c:v>
                </c:pt>
                <c:pt idx="815">
                  <c:v>0.82608548605273135</c:v>
                </c:pt>
                <c:pt idx="816">
                  <c:v>1.0296576771326151</c:v>
                </c:pt>
                <c:pt idx="817">
                  <c:v>1.0422740794173997</c:v>
                </c:pt>
                <c:pt idx="818">
                  <c:v>1.0836486496108968</c:v>
                </c:pt>
                <c:pt idx="819">
                  <c:v>0.91495789078476619</c:v>
                </c:pt>
                <c:pt idx="820">
                  <c:v>1.2053653333758128</c:v>
                </c:pt>
                <c:pt idx="821">
                  <c:v>1.2595177162114446</c:v>
                </c:pt>
                <c:pt idx="822">
                  <c:v>0.77624325268786976</c:v>
                </c:pt>
                <c:pt idx="823">
                  <c:v>1.1721199882164761</c:v>
                </c:pt>
                <c:pt idx="824">
                  <c:v>1.0282554022212711</c:v>
                </c:pt>
                <c:pt idx="825">
                  <c:v>0.7728360993544392</c:v>
                </c:pt>
                <c:pt idx="826">
                  <c:v>0.79124577620782688</c:v>
                </c:pt>
                <c:pt idx="827">
                  <c:v>0.97952734876596104</c:v>
                </c:pt>
                <c:pt idx="828">
                  <c:v>0.93779210322277251</c:v>
                </c:pt>
                <c:pt idx="829">
                  <c:v>1.2446020141462046</c:v>
                </c:pt>
                <c:pt idx="830">
                  <c:v>1.1252082153661469</c:v>
                </c:pt>
                <c:pt idx="831">
                  <c:v>0.7577981389713635</c:v>
                </c:pt>
                <c:pt idx="832">
                  <c:v>1.1507497171932322</c:v>
                </c:pt>
                <c:pt idx="833">
                  <c:v>1.0203554321244912</c:v>
                </c:pt>
                <c:pt idx="834">
                  <c:v>0.81362581411681667</c:v>
                </c:pt>
                <c:pt idx="835">
                  <c:v>1.1199208034207793</c:v>
                </c:pt>
                <c:pt idx="836">
                  <c:v>0.97216852912095675</c:v>
                </c:pt>
                <c:pt idx="837">
                  <c:v>1.1035976487013315</c:v>
                </c:pt>
                <c:pt idx="838">
                  <c:v>1.0080016651489387</c:v>
                </c:pt>
                <c:pt idx="839">
                  <c:v>0.98636680281982514</c:v>
                </c:pt>
                <c:pt idx="840">
                  <c:v>1.0063285532661368</c:v>
                </c:pt>
                <c:pt idx="841">
                  <c:v>1.0699110298367636</c:v>
                </c:pt>
                <c:pt idx="842">
                  <c:v>0.97028550593751284</c:v>
                </c:pt>
                <c:pt idx="843">
                  <c:v>1.155074916763315</c:v>
                </c:pt>
                <c:pt idx="844">
                  <c:v>0.773901515007136</c:v>
                </c:pt>
                <c:pt idx="845">
                  <c:v>0.99043835055115004</c:v>
                </c:pt>
                <c:pt idx="846">
                  <c:v>1.0276692248037218</c:v>
                </c:pt>
                <c:pt idx="847">
                  <c:v>1.0079802578879455</c:v>
                </c:pt>
                <c:pt idx="848">
                  <c:v>0.94208273765798012</c:v>
                </c:pt>
                <c:pt idx="849">
                  <c:v>0.86625970285976805</c:v>
                </c:pt>
                <c:pt idx="850">
                  <c:v>0.96730606345531278</c:v>
                </c:pt>
                <c:pt idx="851">
                  <c:v>0.96359071196747692</c:v>
                </c:pt>
                <c:pt idx="852">
                  <c:v>1.1053646898987264</c:v>
                </c:pt>
                <c:pt idx="853">
                  <c:v>1.4191181266829567</c:v>
                </c:pt>
                <c:pt idx="854">
                  <c:v>0.90739078072585144</c:v>
                </c:pt>
                <c:pt idx="855">
                  <c:v>1.0031267608179313</c:v>
                </c:pt>
                <c:pt idx="856">
                  <c:v>0.76996443234628309</c:v>
                </c:pt>
                <c:pt idx="857">
                  <c:v>0.8061073351098873</c:v>
                </c:pt>
                <c:pt idx="858">
                  <c:v>0.92603020817907833</c:v>
                </c:pt>
                <c:pt idx="859">
                  <c:v>0.6579436050650429</c:v>
                </c:pt>
                <c:pt idx="860">
                  <c:v>1.1316151138094508</c:v>
                </c:pt>
                <c:pt idx="861">
                  <c:v>0.77727158819280362</c:v>
                </c:pt>
                <c:pt idx="862">
                  <c:v>0.93291924078958566</c:v>
                </c:pt>
                <c:pt idx="863">
                  <c:v>0.90123593712138828</c:v>
                </c:pt>
                <c:pt idx="864">
                  <c:v>0.85989897929236569</c:v>
                </c:pt>
                <c:pt idx="865">
                  <c:v>0.98266491024023317</c:v>
                </c:pt>
                <c:pt idx="866">
                  <c:v>0.91525814819435247</c:v>
                </c:pt>
                <c:pt idx="867">
                  <c:v>1.3002610845310283</c:v>
                </c:pt>
                <c:pt idx="868">
                  <c:v>0.97637480723070169</c:v>
                </c:pt>
                <c:pt idx="869">
                  <c:v>0.91435587941665375</c:v>
                </c:pt>
                <c:pt idx="870">
                  <c:v>1.1860512241379215</c:v>
                </c:pt>
                <c:pt idx="871">
                  <c:v>0.68460978841814146</c:v>
                </c:pt>
                <c:pt idx="872">
                  <c:v>0.86727952660293361</c:v>
                </c:pt>
                <c:pt idx="873">
                  <c:v>0.70244716632946691</c:v>
                </c:pt>
                <c:pt idx="874">
                  <c:v>1.1138150499984292</c:v>
                </c:pt>
                <c:pt idx="875">
                  <c:v>0.93920815155221327</c:v>
                </c:pt>
                <c:pt idx="876">
                  <c:v>0.82695373343826617</c:v>
                </c:pt>
                <c:pt idx="877">
                  <c:v>0.8854225603699355</c:v>
                </c:pt>
                <c:pt idx="878">
                  <c:v>1.1532735695724128</c:v>
                </c:pt>
                <c:pt idx="879">
                  <c:v>1.0374142762027176</c:v>
                </c:pt>
                <c:pt idx="880">
                  <c:v>0.73061640348978507</c:v>
                </c:pt>
                <c:pt idx="881">
                  <c:v>0.69297021571990136</c:v>
                </c:pt>
                <c:pt idx="882">
                  <c:v>1.1662270662493679</c:v>
                </c:pt>
                <c:pt idx="883">
                  <c:v>0.88317738409481272</c:v>
                </c:pt>
                <c:pt idx="884">
                  <c:v>0.95864724103444665</c:v>
                </c:pt>
                <c:pt idx="885">
                  <c:v>0.71301632286058592</c:v>
                </c:pt>
                <c:pt idx="886">
                  <c:v>1.5459715653206754</c:v>
                </c:pt>
                <c:pt idx="887">
                  <c:v>1.0323219928063327</c:v>
                </c:pt>
                <c:pt idx="888">
                  <c:v>1.3040065364314462</c:v>
                </c:pt>
                <c:pt idx="889">
                  <c:v>0.95894419682409371</c:v>
                </c:pt>
                <c:pt idx="890">
                  <c:v>0.8582344626285856</c:v>
                </c:pt>
                <c:pt idx="891">
                  <c:v>0.98124966386846602</c:v>
                </c:pt>
                <c:pt idx="892">
                  <c:v>0.92120066648342025</c:v>
                </c:pt>
                <c:pt idx="893">
                  <c:v>1.2574223981712436</c:v>
                </c:pt>
                <c:pt idx="894">
                  <c:v>0.92781251629995509</c:v>
                </c:pt>
                <c:pt idx="895">
                  <c:v>1.2683474680125375</c:v>
                </c:pt>
                <c:pt idx="896">
                  <c:v>0.99683661275207314</c:v>
                </c:pt>
                <c:pt idx="897">
                  <c:v>1.1361037077633576</c:v>
                </c:pt>
                <c:pt idx="898">
                  <c:v>0.95900863558147087</c:v>
                </c:pt>
                <c:pt idx="899">
                  <c:v>1.5084815884641625</c:v>
                </c:pt>
                <c:pt idx="900">
                  <c:v>0.856717668049086</c:v>
                </c:pt>
                <c:pt idx="901">
                  <c:v>0.91209614085904533</c:v>
                </c:pt>
                <c:pt idx="902">
                  <c:v>1.0893637040763267</c:v>
                </c:pt>
                <c:pt idx="903">
                  <c:v>1.0344651894920638</c:v>
                </c:pt>
                <c:pt idx="904">
                  <c:v>1.0184898602220507</c:v>
                </c:pt>
                <c:pt idx="905">
                  <c:v>1.0832641373034821</c:v>
                </c:pt>
                <c:pt idx="906">
                  <c:v>1.0799154377370623</c:v>
                </c:pt>
                <c:pt idx="907">
                  <c:v>0.78361329440012462</c:v>
                </c:pt>
                <c:pt idx="908">
                  <c:v>1.0136818178628033</c:v>
                </c:pt>
                <c:pt idx="909">
                  <c:v>1.3280648948663032</c:v>
                </c:pt>
                <c:pt idx="910">
                  <c:v>1.0586324405631053</c:v>
                </c:pt>
                <c:pt idx="911">
                  <c:v>0.79959180980776701</c:v>
                </c:pt>
                <c:pt idx="912">
                  <c:v>0.75456369098274578</c:v>
                </c:pt>
                <c:pt idx="913">
                  <c:v>0.88925099529300766</c:v>
                </c:pt>
                <c:pt idx="914">
                  <c:v>0.96037143456644891</c:v>
                </c:pt>
                <c:pt idx="915">
                  <c:v>0.95059558356071605</c:v>
                </c:pt>
                <c:pt idx="916">
                  <c:v>0.87320223103681727</c:v>
                </c:pt>
                <c:pt idx="917">
                  <c:v>0.76611458263506549</c:v>
                </c:pt>
                <c:pt idx="918">
                  <c:v>0.88454042981248371</c:v>
                </c:pt>
                <c:pt idx="919">
                  <c:v>1.1340393068184174</c:v>
                </c:pt>
                <c:pt idx="920">
                  <c:v>1.2018022006220992</c:v>
                </c:pt>
                <c:pt idx="921">
                  <c:v>0.78594278330936618</c:v>
                </c:pt>
                <c:pt idx="922">
                  <c:v>1.0484704999061094</c:v>
                </c:pt>
                <c:pt idx="923">
                  <c:v>1.046150873126658</c:v>
                </c:pt>
                <c:pt idx="924">
                  <c:v>1.0098400896021769</c:v>
                </c:pt>
                <c:pt idx="925">
                  <c:v>1.2326179403978355</c:v>
                </c:pt>
                <c:pt idx="926">
                  <c:v>0.99018832909523447</c:v>
                </c:pt>
                <c:pt idx="927">
                  <c:v>0.96291089922786988</c:v>
                </c:pt>
                <c:pt idx="928">
                  <c:v>0.98121339317621548</c:v>
                </c:pt>
                <c:pt idx="929">
                  <c:v>0.82327147803067291</c:v>
                </c:pt>
                <c:pt idx="930">
                  <c:v>0.58188761036606529</c:v>
                </c:pt>
                <c:pt idx="931">
                  <c:v>1.1259795916847892</c:v>
                </c:pt>
                <c:pt idx="932">
                  <c:v>1.1161184419017633</c:v>
                </c:pt>
                <c:pt idx="933">
                  <c:v>1.0017979414094818</c:v>
                </c:pt>
                <c:pt idx="934">
                  <c:v>0.85327556400907945</c:v>
                </c:pt>
                <c:pt idx="935">
                  <c:v>0.82892180740068788</c:v>
                </c:pt>
                <c:pt idx="936">
                  <c:v>0.78771737104145423</c:v>
                </c:pt>
                <c:pt idx="937">
                  <c:v>0.98869553622146533</c:v>
                </c:pt>
                <c:pt idx="938">
                  <c:v>1.1100542118091639</c:v>
                </c:pt>
                <c:pt idx="939">
                  <c:v>0.90334340639989996</c:v>
                </c:pt>
                <c:pt idx="940">
                  <c:v>0.98008818375535789</c:v>
                </c:pt>
                <c:pt idx="941">
                  <c:v>0.67779751594880544</c:v>
                </c:pt>
                <c:pt idx="942">
                  <c:v>0.97642236145271255</c:v>
                </c:pt>
                <c:pt idx="943">
                  <c:v>1.1253503156869122</c:v>
                </c:pt>
                <c:pt idx="944">
                  <c:v>0.60008421812440993</c:v>
                </c:pt>
                <c:pt idx="945">
                  <c:v>0.785156513167383</c:v>
                </c:pt>
                <c:pt idx="946">
                  <c:v>0.73371830939192861</c:v>
                </c:pt>
                <c:pt idx="947">
                  <c:v>0.93471357745677963</c:v>
                </c:pt>
                <c:pt idx="948">
                  <c:v>1.0999965108701648</c:v>
                </c:pt>
                <c:pt idx="949">
                  <c:v>1.053551110247863</c:v>
                </c:pt>
                <c:pt idx="950">
                  <c:v>1.0529155456012091</c:v>
                </c:pt>
                <c:pt idx="951">
                  <c:v>1.1918712288220252</c:v>
                </c:pt>
                <c:pt idx="952">
                  <c:v>0.90913469233566246</c:v>
                </c:pt>
                <c:pt idx="953">
                  <c:v>1.1046616954362953</c:v>
                </c:pt>
                <c:pt idx="954">
                  <c:v>1.2657131657392178</c:v>
                </c:pt>
                <c:pt idx="955">
                  <c:v>0.89016316848419663</c:v>
                </c:pt>
                <c:pt idx="956">
                  <c:v>1.0100115230201165</c:v>
                </c:pt>
                <c:pt idx="957">
                  <c:v>1.201079901429857</c:v>
                </c:pt>
                <c:pt idx="958">
                  <c:v>0.81265979679416667</c:v>
                </c:pt>
                <c:pt idx="959">
                  <c:v>1.2009902253310596</c:v>
                </c:pt>
                <c:pt idx="960">
                  <c:v>0.97790671046869804</c:v>
                </c:pt>
                <c:pt idx="961">
                  <c:v>1.1369800947214195</c:v>
                </c:pt>
                <c:pt idx="962">
                  <c:v>0.98442061769563516</c:v>
                </c:pt>
                <c:pt idx="963">
                  <c:v>0.76454381232694146</c:v>
                </c:pt>
                <c:pt idx="964">
                  <c:v>1.1044271673656958</c:v>
                </c:pt>
                <c:pt idx="965">
                  <c:v>1.0909034722845448</c:v>
                </c:pt>
                <c:pt idx="966">
                  <c:v>1.1743895779264246</c:v>
                </c:pt>
                <c:pt idx="967">
                  <c:v>0.81895252033602617</c:v>
                </c:pt>
                <c:pt idx="968">
                  <c:v>1.1005424649258373</c:v>
                </c:pt>
                <c:pt idx="969">
                  <c:v>0.96557895029416585</c:v>
                </c:pt>
                <c:pt idx="970">
                  <c:v>1.0762330779199925</c:v>
                </c:pt>
                <c:pt idx="971">
                  <c:v>1.0093660142387613</c:v>
                </c:pt>
                <c:pt idx="972">
                  <c:v>1.1514878571851508</c:v>
                </c:pt>
                <c:pt idx="973">
                  <c:v>1.1465554753046714</c:v>
                </c:pt>
                <c:pt idx="974">
                  <c:v>1.0259927496908254</c:v>
                </c:pt>
                <c:pt idx="975">
                  <c:v>0.95321137909208176</c:v>
                </c:pt>
                <c:pt idx="976">
                  <c:v>0.80321695463053722</c:v>
                </c:pt>
                <c:pt idx="977">
                  <c:v>0.98338756441125419</c:v>
                </c:pt>
                <c:pt idx="978">
                  <c:v>0.89059667434489675</c:v>
                </c:pt>
                <c:pt idx="979">
                  <c:v>0.71838514878880488</c:v>
                </c:pt>
                <c:pt idx="980">
                  <c:v>0.76782608468856672</c:v>
                </c:pt>
                <c:pt idx="981">
                  <c:v>0.75185698579382532</c:v>
                </c:pt>
                <c:pt idx="982">
                  <c:v>1.0221144886237621</c:v>
                </c:pt>
                <c:pt idx="983">
                  <c:v>0.72448678182591308</c:v>
                </c:pt>
                <c:pt idx="984">
                  <c:v>1.079671142379123</c:v>
                </c:pt>
                <c:pt idx="985">
                  <c:v>1.0140625403792658</c:v>
                </c:pt>
                <c:pt idx="986">
                  <c:v>1.3061906378159858</c:v>
                </c:pt>
                <c:pt idx="987">
                  <c:v>0.99687602705719058</c:v>
                </c:pt>
                <c:pt idx="988">
                  <c:v>0.81535605596599403</c:v>
                </c:pt>
                <c:pt idx="989">
                  <c:v>1.0589827004409447</c:v>
                </c:pt>
                <c:pt idx="990">
                  <c:v>1.3671960621514323</c:v>
                </c:pt>
                <c:pt idx="991">
                  <c:v>1.0126975626853127</c:v>
                </c:pt>
                <c:pt idx="992">
                  <c:v>0.93199203104497563</c:v>
                </c:pt>
                <c:pt idx="993">
                  <c:v>0.91220289293251433</c:v>
                </c:pt>
                <c:pt idx="994">
                  <c:v>1.0587321648752397</c:v>
                </c:pt>
                <c:pt idx="995">
                  <c:v>0.93191663787535539</c:v>
                </c:pt>
                <c:pt idx="996">
                  <c:v>0.84017304343673338</c:v>
                </c:pt>
                <c:pt idx="997">
                  <c:v>1.0205924194028775</c:v>
                </c:pt>
                <c:pt idx="998">
                  <c:v>0.93801008102296102</c:v>
                </c:pt>
                <c:pt idx="999">
                  <c:v>0.93650659090520527</c:v>
                </c:pt>
              </c:numCache>
            </c:numRef>
          </c:xVal>
          <c:yVal>
            <c:numRef>
              <c:f>Simulation!$BQ$6:$BQ$1005</c:f>
              <c:numCache>
                <c:formatCode>0.0</c:formatCode>
                <c:ptCount val="1000"/>
                <c:pt idx="0">
                  <c:v>4666.6785268743679</c:v>
                </c:pt>
                <c:pt idx="1">
                  <c:v>4064.4420154598447</c:v>
                </c:pt>
                <c:pt idx="2">
                  <c:v>3303.4375370004382</c:v>
                </c:pt>
                <c:pt idx="3">
                  <c:v>2707.6969953434163</c:v>
                </c:pt>
                <c:pt idx="4">
                  <c:v>4121.6454447905999</c:v>
                </c:pt>
                <c:pt idx="5">
                  <c:v>4567.4027863507581</c:v>
                </c:pt>
                <c:pt idx="6">
                  <c:v>3551.4255220121195</c:v>
                </c:pt>
                <c:pt idx="7">
                  <c:v>4845.0210996328642</c:v>
                </c:pt>
                <c:pt idx="8">
                  <c:v>4884.585807433954</c:v>
                </c:pt>
                <c:pt idx="9">
                  <c:v>2739.02001102962</c:v>
                </c:pt>
                <c:pt idx="10">
                  <c:v>7535.9767102560327</c:v>
                </c:pt>
                <c:pt idx="11">
                  <c:v>2765.1270539737852</c:v>
                </c:pt>
                <c:pt idx="12">
                  <c:v>4123.5986006519342</c:v>
                </c:pt>
                <c:pt idx="13">
                  <c:v>2710.139143305274</c:v>
                </c:pt>
                <c:pt idx="14">
                  <c:v>3727.3577477220333</c:v>
                </c:pt>
                <c:pt idx="15">
                  <c:v>4041.7940667175826</c:v>
                </c:pt>
                <c:pt idx="16">
                  <c:v>5316.2373700969183</c:v>
                </c:pt>
                <c:pt idx="17">
                  <c:v>5386.2415900411143</c:v>
                </c:pt>
                <c:pt idx="18">
                  <c:v>2929.4184810430979</c:v>
                </c:pt>
                <c:pt idx="19">
                  <c:v>7295.1437008851499</c:v>
                </c:pt>
                <c:pt idx="20">
                  <c:v>5983.9559058885461</c:v>
                </c:pt>
                <c:pt idx="21">
                  <c:v>8719.1017468731588</c:v>
                </c:pt>
                <c:pt idx="22">
                  <c:v>5975.1547161376657</c:v>
                </c:pt>
                <c:pt idx="23">
                  <c:v>3095.048180029904</c:v>
                </c:pt>
                <c:pt idx="24">
                  <c:v>2993.4549444151344</c:v>
                </c:pt>
                <c:pt idx="25">
                  <c:v>2165.7659524938053</c:v>
                </c:pt>
                <c:pt idx="26">
                  <c:v>3124.4674647487245</c:v>
                </c:pt>
                <c:pt idx="27">
                  <c:v>2254.2363230191168</c:v>
                </c:pt>
                <c:pt idx="28">
                  <c:v>4838.549812149784</c:v>
                </c:pt>
                <c:pt idx="29">
                  <c:v>2911.5577659756937</c:v>
                </c:pt>
                <c:pt idx="30">
                  <c:v>4161.5677643633735</c:v>
                </c:pt>
                <c:pt idx="31">
                  <c:v>6790.6432016005747</c:v>
                </c:pt>
                <c:pt idx="32">
                  <c:v>3907.8449437183226</c:v>
                </c:pt>
                <c:pt idx="33">
                  <c:v>3700.00769905981</c:v>
                </c:pt>
                <c:pt idx="34">
                  <c:v>4534.0245015260498</c:v>
                </c:pt>
                <c:pt idx="35">
                  <c:v>3609.0520532887131</c:v>
                </c:pt>
                <c:pt idx="36">
                  <c:v>2562.9039286255475</c:v>
                </c:pt>
                <c:pt idx="37">
                  <c:v>2959.545956744947</c:v>
                </c:pt>
                <c:pt idx="38">
                  <c:v>4736.9193495744357</c:v>
                </c:pt>
                <c:pt idx="39">
                  <c:v>7311.4590967721742</c:v>
                </c:pt>
                <c:pt idx="40">
                  <c:v>2676.7035122783227</c:v>
                </c:pt>
                <c:pt idx="41">
                  <c:v>5808.995993771925</c:v>
                </c:pt>
                <c:pt idx="42">
                  <c:v>2941.2725369288928</c:v>
                </c:pt>
                <c:pt idx="43">
                  <c:v>2229.2605011336163</c:v>
                </c:pt>
                <c:pt idx="44">
                  <c:v>2505.6691876180503</c:v>
                </c:pt>
                <c:pt idx="45">
                  <c:v>2535.2129120019199</c:v>
                </c:pt>
                <c:pt idx="46">
                  <c:v>3605.0884955281344</c:v>
                </c:pt>
                <c:pt idx="47">
                  <c:v>4797.0606072052324</c:v>
                </c:pt>
                <c:pt idx="48">
                  <c:v>2875.7098399290189</c:v>
                </c:pt>
                <c:pt idx="49">
                  <c:v>3364.2903705376593</c:v>
                </c:pt>
                <c:pt idx="50">
                  <c:v>3789.7924165104268</c:v>
                </c:pt>
                <c:pt idx="51">
                  <c:v>3541.8349641944369</c:v>
                </c:pt>
                <c:pt idx="52">
                  <c:v>2917.4962047730105</c:v>
                </c:pt>
                <c:pt idx="53">
                  <c:v>2023.8929467320677</c:v>
                </c:pt>
                <c:pt idx="54">
                  <c:v>6473.1040519977651</c:v>
                </c:pt>
                <c:pt idx="55">
                  <c:v>2753.9576018829612</c:v>
                </c:pt>
                <c:pt idx="56">
                  <c:v>3724.3149950408042</c:v>
                </c:pt>
                <c:pt idx="57">
                  <c:v>4636.8485807528086</c:v>
                </c:pt>
                <c:pt idx="58">
                  <c:v>3589.1464520308327</c:v>
                </c:pt>
                <c:pt idx="59">
                  <c:v>3897.6440873076535</c:v>
                </c:pt>
                <c:pt idx="60">
                  <c:v>4539.4227296866902</c:v>
                </c:pt>
                <c:pt idx="61">
                  <c:v>5901.8869186655793</c:v>
                </c:pt>
                <c:pt idx="62">
                  <c:v>3784.4645631875428</c:v>
                </c:pt>
                <c:pt idx="63">
                  <c:v>4551.8150689093127</c:v>
                </c:pt>
                <c:pt idx="64">
                  <c:v>5141.6712486213764</c:v>
                </c:pt>
                <c:pt idx="65">
                  <c:v>3164.8487299786557</c:v>
                </c:pt>
                <c:pt idx="66">
                  <c:v>5220.7976981841748</c:v>
                </c:pt>
                <c:pt idx="67">
                  <c:v>3014.380525092809</c:v>
                </c:pt>
                <c:pt idx="68">
                  <c:v>4050.6589148182211</c:v>
                </c:pt>
                <c:pt idx="69">
                  <c:v>6575.0913130201043</c:v>
                </c:pt>
                <c:pt idx="70">
                  <c:v>4229.4375156394672</c:v>
                </c:pt>
                <c:pt idx="71">
                  <c:v>3734.5805038523977</c:v>
                </c:pt>
                <c:pt idx="72">
                  <c:v>9497.1132848481939</c:v>
                </c:pt>
                <c:pt idx="73">
                  <c:v>1089.4847821630003</c:v>
                </c:pt>
                <c:pt idx="74">
                  <c:v>6389.402111858155</c:v>
                </c:pt>
                <c:pt idx="75">
                  <c:v>4353.654331001364</c:v>
                </c:pt>
                <c:pt idx="76">
                  <c:v>4342.7281795777926</c:v>
                </c:pt>
                <c:pt idx="77">
                  <c:v>2322.877371795139</c:v>
                </c:pt>
                <c:pt idx="78">
                  <c:v>2674.1244172448241</c:v>
                </c:pt>
                <c:pt idx="79">
                  <c:v>4817.5545271179071</c:v>
                </c:pt>
                <c:pt idx="80">
                  <c:v>4180.6503662088799</c:v>
                </c:pt>
                <c:pt idx="81">
                  <c:v>4493.1983387857208</c:v>
                </c:pt>
                <c:pt idx="82">
                  <c:v>4460.1937851219973</c:v>
                </c:pt>
                <c:pt idx="83">
                  <c:v>5845.432506785477</c:v>
                </c:pt>
                <c:pt idx="84">
                  <c:v>3720.6740819600163</c:v>
                </c:pt>
                <c:pt idx="85">
                  <c:v>4103.5897035779089</c:v>
                </c:pt>
                <c:pt idx="86">
                  <c:v>3532.472245890096</c:v>
                </c:pt>
                <c:pt idx="87">
                  <c:v>4082.8729576526639</c:v>
                </c:pt>
                <c:pt idx="88">
                  <c:v>4325.6864020766916</c:v>
                </c:pt>
                <c:pt idx="89">
                  <c:v>5228.7331972545726</c:v>
                </c:pt>
                <c:pt idx="90">
                  <c:v>3345.3336639559002</c:v>
                </c:pt>
                <c:pt idx="91">
                  <c:v>4587.6771063620799</c:v>
                </c:pt>
                <c:pt idx="92">
                  <c:v>5990.8521438572207</c:v>
                </c:pt>
                <c:pt idx="93">
                  <c:v>7249.1104692025328</c:v>
                </c:pt>
                <c:pt idx="94">
                  <c:v>5507.3407269816489</c:v>
                </c:pt>
                <c:pt idx="95">
                  <c:v>2712.0265328577898</c:v>
                </c:pt>
                <c:pt idx="96">
                  <c:v>4236.9346957206581</c:v>
                </c:pt>
                <c:pt idx="97">
                  <c:v>3418.8216580163207</c:v>
                </c:pt>
                <c:pt idx="98">
                  <c:v>2757.7120346271422</c:v>
                </c:pt>
                <c:pt idx="99">
                  <c:v>2598.8968244057942</c:v>
                </c:pt>
                <c:pt idx="100">
                  <c:v>3968.3749061344824</c:v>
                </c:pt>
                <c:pt idx="101">
                  <c:v>7443.7664440084845</c:v>
                </c:pt>
                <c:pt idx="102">
                  <c:v>3454.6305019324627</c:v>
                </c:pt>
                <c:pt idx="103">
                  <c:v>4021.9391495589334</c:v>
                </c:pt>
                <c:pt idx="104">
                  <c:v>5200.2583262429944</c:v>
                </c:pt>
                <c:pt idx="105">
                  <c:v>4264.5851358048458</c:v>
                </c:pt>
                <c:pt idx="106">
                  <c:v>4121.0688965464724</c:v>
                </c:pt>
                <c:pt idx="107">
                  <c:v>3946.6855313130327</c:v>
                </c:pt>
                <c:pt idx="108">
                  <c:v>8295.3631481808552</c:v>
                </c:pt>
                <c:pt idx="109">
                  <c:v>2821.2419043197879</c:v>
                </c:pt>
                <c:pt idx="110">
                  <c:v>3053.5329530463314</c:v>
                </c:pt>
                <c:pt idx="111">
                  <c:v>7514.3369426114514</c:v>
                </c:pt>
                <c:pt idx="112">
                  <c:v>8326.0427007602339</c:v>
                </c:pt>
                <c:pt idx="113">
                  <c:v>2665.0414771208252</c:v>
                </c:pt>
                <c:pt idx="114">
                  <c:v>5127.821007965118</c:v>
                </c:pt>
                <c:pt idx="115">
                  <c:v>2955.9943445422832</c:v>
                </c:pt>
                <c:pt idx="116">
                  <c:v>4347.8220598943917</c:v>
                </c:pt>
                <c:pt idx="117">
                  <c:v>8613.8326137240292</c:v>
                </c:pt>
                <c:pt idx="118">
                  <c:v>2768.1026695109886</c:v>
                </c:pt>
                <c:pt idx="119">
                  <c:v>5705.0391437085818</c:v>
                </c:pt>
                <c:pt idx="120">
                  <c:v>3428.549391654125</c:v>
                </c:pt>
                <c:pt idx="121">
                  <c:v>2742.5031803337861</c:v>
                </c:pt>
                <c:pt idx="122">
                  <c:v>4270.54434059083</c:v>
                </c:pt>
                <c:pt idx="123">
                  <c:v>5011.9830327294258</c:v>
                </c:pt>
                <c:pt idx="124">
                  <c:v>4351.9626616306632</c:v>
                </c:pt>
                <c:pt idx="125">
                  <c:v>5297.8362237782712</c:v>
                </c:pt>
                <c:pt idx="126">
                  <c:v>1476.3831732804429</c:v>
                </c:pt>
                <c:pt idx="127">
                  <c:v>4043.2190323371833</c:v>
                </c:pt>
                <c:pt idx="128">
                  <c:v>4446.5417987800047</c:v>
                </c:pt>
                <c:pt idx="129">
                  <c:v>6519.7823011645887</c:v>
                </c:pt>
                <c:pt idx="130">
                  <c:v>3740.2437613025832</c:v>
                </c:pt>
                <c:pt idx="131">
                  <c:v>2845.7296792101561</c:v>
                </c:pt>
                <c:pt idx="132">
                  <c:v>3871.9770291866698</c:v>
                </c:pt>
                <c:pt idx="133">
                  <c:v>3266.160636023491</c:v>
                </c:pt>
                <c:pt idx="134">
                  <c:v>2806.8060269747375</c:v>
                </c:pt>
                <c:pt idx="135">
                  <c:v>4373.7407237871666</c:v>
                </c:pt>
                <c:pt idx="136">
                  <c:v>4858.0986090033512</c:v>
                </c:pt>
                <c:pt idx="137">
                  <c:v>2937.5689735006908</c:v>
                </c:pt>
                <c:pt idx="138">
                  <c:v>4897.4087464359181</c:v>
                </c:pt>
                <c:pt idx="139">
                  <c:v>3283.055304576752</c:v>
                </c:pt>
                <c:pt idx="140">
                  <c:v>4226.5455585641139</c:v>
                </c:pt>
                <c:pt idx="141">
                  <c:v>3858.3359727891075</c:v>
                </c:pt>
                <c:pt idx="142">
                  <c:v>3945.5393492078001</c:v>
                </c:pt>
                <c:pt idx="143">
                  <c:v>3501.5531550804772</c:v>
                </c:pt>
                <c:pt idx="144">
                  <c:v>2935.6319932442784</c:v>
                </c:pt>
                <c:pt idx="145">
                  <c:v>3812.1114712546841</c:v>
                </c:pt>
                <c:pt idx="146">
                  <c:v>4691.1918365278871</c:v>
                </c:pt>
                <c:pt idx="147">
                  <c:v>3131.7304505085322</c:v>
                </c:pt>
                <c:pt idx="148">
                  <c:v>4718.204967445392</c:v>
                </c:pt>
                <c:pt idx="149">
                  <c:v>7074.2930336963618</c:v>
                </c:pt>
                <c:pt idx="150">
                  <c:v>3255.5928068669618</c:v>
                </c:pt>
                <c:pt idx="151">
                  <c:v>4418.281463940868</c:v>
                </c:pt>
                <c:pt idx="152">
                  <c:v>3261.6084681422362</c:v>
                </c:pt>
                <c:pt idx="153">
                  <c:v>3510.5723319797016</c:v>
                </c:pt>
                <c:pt idx="154">
                  <c:v>4221.2420685956567</c:v>
                </c:pt>
                <c:pt idx="155">
                  <c:v>6101.1344439852146</c:v>
                </c:pt>
                <c:pt idx="156">
                  <c:v>6323.366696058758</c:v>
                </c:pt>
                <c:pt idx="157">
                  <c:v>7619.6002140437013</c:v>
                </c:pt>
                <c:pt idx="158">
                  <c:v>4120.2842699109169</c:v>
                </c:pt>
                <c:pt idx="159">
                  <c:v>5621.6558345700141</c:v>
                </c:pt>
                <c:pt idx="160">
                  <c:v>5142.3618052299134</c:v>
                </c:pt>
                <c:pt idx="161">
                  <c:v>2778.1480057322124</c:v>
                </c:pt>
                <c:pt idx="162">
                  <c:v>3185.0153836559039</c:v>
                </c:pt>
                <c:pt idx="163">
                  <c:v>3013.9154133162374</c:v>
                </c:pt>
                <c:pt idx="164">
                  <c:v>2022.0568482735334</c:v>
                </c:pt>
                <c:pt idx="165">
                  <c:v>1400.8009040652996</c:v>
                </c:pt>
                <c:pt idx="166">
                  <c:v>3571.2251683017548</c:v>
                </c:pt>
                <c:pt idx="167">
                  <c:v>2914.5624601528916</c:v>
                </c:pt>
                <c:pt idx="168">
                  <c:v>4288.2405692592911</c:v>
                </c:pt>
                <c:pt idx="169">
                  <c:v>2507.1317124113484</c:v>
                </c:pt>
                <c:pt idx="170">
                  <c:v>6430.96758705721</c:v>
                </c:pt>
                <c:pt idx="171">
                  <c:v>3196.4627752663764</c:v>
                </c:pt>
                <c:pt idx="172">
                  <c:v>3697.2577551015256</c:v>
                </c:pt>
                <c:pt idx="173">
                  <c:v>5261.626406329764</c:v>
                </c:pt>
                <c:pt idx="174">
                  <c:v>2227.8126824801639</c:v>
                </c:pt>
                <c:pt idx="175">
                  <c:v>5061.1530522899338</c:v>
                </c:pt>
                <c:pt idx="176">
                  <c:v>2262.3870278155264</c:v>
                </c:pt>
                <c:pt idx="177">
                  <c:v>2526.2928070481503</c:v>
                </c:pt>
                <c:pt idx="178">
                  <c:v>6717.5578761216566</c:v>
                </c:pt>
                <c:pt idx="179">
                  <c:v>3065.5421823006072</c:v>
                </c:pt>
                <c:pt idx="180">
                  <c:v>2556.3180817764569</c:v>
                </c:pt>
                <c:pt idx="181">
                  <c:v>2061.8517565036946</c:v>
                </c:pt>
                <c:pt idx="182">
                  <c:v>3040.2514046225278</c:v>
                </c:pt>
                <c:pt idx="183">
                  <c:v>3458.1411142520592</c:v>
                </c:pt>
                <c:pt idx="184">
                  <c:v>2822.6317212036511</c:v>
                </c:pt>
                <c:pt idx="185">
                  <c:v>5618.2885699539474</c:v>
                </c:pt>
                <c:pt idx="186">
                  <c:v>7232.5710699086194</c:v>
                </c:pt>
                <c:pt idx="187">
                  <c:v>2823.9241336560972</c:v>
                </c:pt>
                <c:pt idx="188">
                  <c:v>7543.5039995338193</c:v>
                </c:pt>
                <c:pt idx="189">
                  <c:v>2143.2988323069758</c:v>
                </c:pt>
                <c:pt idx="190">
                  <c:v>2488.5955788672745</c:v>
                </c:pt>
                <c:pt idx="191">
                  <c:v>3908.2481911798059</c:v>
                </c:pt>
                <c:pt idx="192">
                  <c:v>2616.7677871441647</c:v>
                </c:pt>
                <c:pt idx="193">
                  <c:v>6209.0683057443548</c:v>
                </c:pt>
                <c:pt idx="194">
                  <c:v>3163.2471144625961</c:v>
                </c:pt>
                <c:pt idx="195">
                  <c:v>2559.267833715774</c:v>
                </c:pt>
                <c:pt idx="196">
                  <c:v>5375.3333801437802</c:v>
                </c:pt>
                <c:pt idx="197">
                  <c:v>2579.2491273897595</c:v>
                </c:pt>
                <c:pt idx="198">
                  <c:v>10312.579847556983</c:v>
                </c:pt>
                <c:pt idx="199">
                  <c:v>5008.6298469241283</c:v>
                </c:pt>
                <c:pt idx="200">
                  <c:v>3072.3800233829661</c:v>
                </c:pt>
                <c:pt idx="201">
                  <c:v>2174.6438542014403</c:v>
                </c:pt>
                <c:pt idx="202">
                  <c:v>5095.2267192321669</c:v>
                </c:pt>
                <c:pt idx="203">
                  <c:v>3554.1508198501124</c:v>
                </c:pt>
                <c:pt idx="204">
                  <c:v>4108.0075392306007</c:v>
                </c:pt>
                <c:pt idx="205">
                  <c:v>3547.204896039766</c:v>
                </c:pt>
                <c:pt idx="206">
                  <c:v>3344.2179653922103</c:v>
                </c:pt>
                <c:pt idx="207">
                  <c:v>3653.9587996474511</c:v>
                </c:pt>
                <c:pt idx="208">
                  <c:v>4053.3643367338354</c:v>
                </c:pt>
                <c:pt idx="209">
                  <c:v>3759.8365554517077</c:v>
                </c:pt>
                <c:pt idx="210">
                  <c:v>7223.4325561294536</c:v>
                </c:pt>
                <c:pt idx="211">
                  <c:v>1767.2913017887804</c:v>
                </c:pt>
                <c:pt idx="212">
                  <c:v>2622.8998428583873</c:v>
                </c:pt>
                <c:pt idx="213">
                  <c:v>4923.7267280653541</c:v>
                </c:pt>
                <c:pt idx="214">
                  <c:v>4605.9717225056302</c:v>
                </c:pt>
                <c:pt idx="215">
                  <c:v>2238.8638338735818</c:v>
                </c:pt>
                <c:pt idx="216">
                  <c:v>1923.0250714329131</c:v>
                </c:pt>
                <c:pt idx="217">
                  <c:v>2911.7294591323571</c:v>
                </c:pt>
                <c:pt idx="218">
                  <c:v>5738.7935391364899</c:v>
                </c:pt>
                <c:pt idx="219">
                  <c:v>2164.7531453428091</c:v>
                </c:pt>
                <c:pt idx="220">
                  <c:v>5443.9126624426062</c:v>
                </c:pt>
                <c:pt idx="221">
                  <c:v>5790.4161633407784</c:v>
                </c:pt>
                <c:pt idx="222">
                  <c:v>2923.7896044547706</c:v>
                </c:pt>
                <c:pt idx="223">
                  <c:v>8237.3817853407454</c:v>
                </c:pt>
                <c:pt idx="224">
                  <c:v>2707.58699246384</c:v>
                </c:pt>
                <c:pt idx="225">
                  <c:v>4964.1318677714553</c:v>
                </c:pt>
                <c:pt idx="226">
                  <c:v>2200.8539500263014</c:v>
                </c:pt>
                <c:pt idx="227">
                  <c:v>2318.4401977889856</c:v>
                </c:pt>
                <c:pt idx="228">
                  <c:v>4964.0331098222741</c:v>
                </c:pt>
                <c:pt idx="229">
                  <c:v>4163.5925281291493</c:v>
                </c:pt>
                <c:pt idx="230">
                  <c:v>6309.0332592476407</c:v>
                </c:pt>
                <c:pt idx="231">
                  <c:v>3462.1114016097599</c:v>
                </c:pt>
                <c:pt idx="232">
                  <c:v>7543.5022955270615</c:v>
                </c:pt>
                <c:pt idx="233">
                  <c:v>4223.5693746553479</c:v>
                </c:pt>
                <c:pt idx="234">
                  <c:v>2716.1493221920919</c:v>
                </c:pt>
                <c:pt idx="235">
                  <c:v>2385.3583006477347</c:v>
                </c:pt>
                <c:pt idx="236">
                  <c:v>3880.4174647174405</c:v>
                </c:pt>
                <c:pt idx="237">
                  <c:v>3898.4467004025582</c:v>
                </c:pt>
                <c:pt idx="238">
                  <c:v>5601.5438214033165</c:v>
                </c:pt>
                <c:pt idx="239">
                  <c:v>2024.3812039660015</c:v>
                </c:pt>
                <c:pt idx="240">
                  <c:v>5488.8585255699581</c:v>
                </c:pt>
                <c:pt idx="241">
                  <c:v>7895.9708940966702</c:v>
                </c:pt>
                <c:pt idx="242">
                  <c:v>2947.4807374556585</c:v>
                </c:pt>
                <c:pt idx="243">
                  <c:v>3291.5430300760959</c:v>
                </c:pt>
                <c:pt idx="244">
                  <c:v>4220.8878551531925</c:v>
                </c:pt>
                <c:pt idx="245">
                  <c:v>5012.3644443913108</c:v>
                </c:pt>
                <c:pt idx="246">
                  <c:v>3011.551841189781</c:v>
                </c:pt>
                <c:pt idx="247">
                  <c:v>3415.2143096358668</c:v>
                </c:pt>
                <c:pt idx="248">
                  <c:v>4103.8587811238976</c:v>
                </c:pt>
                <c:pt idx="249">
                  <c:v>1554.0458268593443</c:v>
                </c:pt>
                <c:pt idx="250">
                  <c:v>3160.0212080821566</c:v>
                </c:pt>
                <c:pt idx="251">
                  <c:v>4468.0566105277067</c:v>
                </c:pt>
                <c:pt idx="252">
                  <c:v>2304.9224771313166</c:v>
                </c:pt>
                <c:pt idx="253">
                  <c:v>3117.3788713164504</c:v>
                </c:pt>
                <c:pt idx="254">
                  <c:v>2495.7500646913431</c:v>
                </c:pt>
                <c:pt idx="255">
                  <c:v>3491.8368250847298</c:v>
                </c:pt>
                <c:pt idx="256">
                  <c:v>6487.5332142569787</c:v>
                </c:pt>
                <c:pt idx="257">
                  <c:v>2943.6880767124294</c:v>
                </c:pt>
                <c:pt idx="258">
                  <c:v>4257.5323610459909</c:v>
                </c:pt>
                <c:pt idx="259">
                  <c:v>2665.4972582634036</c:v>
                </c:pt>
                <c:pt idx="260">
                  <c:v>3600.9181071709318</c:v>
                </c:pt>
                <c:pt idx="261">
                  <c:v>5785.9987683869731</c:v>
                </c:pt>
                <c:pt idx="262">
                  <c:v>6119.7688229948071</c:v>
                </c:pt>
                <c:pt idx="263">
                  <c:v>3376.4984658516423</c:v>
                </c:pt>
                <c:pt idx="264">
                  <c:v>3261.3240788757066</c:v>
                </c:pt>
                <c:pt idx="265">
                  <c:v>3119.1087352499635</c:v>
                </c:pt>
                <c:pt idx="266">
                  <c:v>6182.6073622162512</c:v>
                </c:pt>
                <c:pt idx="267">
                  <c:v>2609.5464454300472</c:v>
                </c:pt>
                <c:pt idx="268">
                  <c:v>2580.543093610936</c:v>
                </c:pt>
                <c:pt idx="269">
                  <c:v>3310.7661735553284</c:v>
                </c:pt>
                <c:pt idx="270">
                  <c:v>3415.5557035578313</c:v>
                </c:pt>
                <c:pt idx="271">
                  <c:v>1974.3192923077913</c:v>
                </c:pt>
                <c:pt idx="272">
                  <c:v>3959.0126876463146</c:v>
                </c:pt>
                <c:pt idx="273">
                  <c:v>4141.491976498728</c:v>
                </c:pt>
                <c:pt idx="274">
                  <c:v>4115.2636363251822</c:v>
                </c:pt>
                <c:pt idx="275">
                  <c:v>7526.9111658523361</c:v>
                </c:pt>
                <c:pt idx="276">
                  <c:v>3671.3380967765297</c:v>
                </c:pt>
                <c:pt idx="277">
                  <c:v>7509.2004096601486</c:v>
                </c:pt>
                <c:pt idx="278">
                  <c:v>4298.1958322741866</c:v>
                </c:pt>
                <c:pt idx="279">
                  <c:v>1924.2406702655207</c:v>
                </c:pt>
                <c:pt idx="280">
                  <c:v>2762.6286305370322</c:v>
                </c:pt>
                <c:pt idx="281">
                  <c:v>3479.0711393362653</c:v>
                </c:pt>
                <c:pt idx="282">
                  <c:v>4617.5998659741927</c:v>
                </c:pt>
                <c:pt idx="283">
                  <c:v>2705.0456071205044</c:v>
                </c:pt>
                <c:pt idx="284">
                  <c:v>2514.4452018428547</c:v>
                </c:pt>
                <c:pt idx="285">
                  <c:v>5641.1957372149773</c:v>
                </c:pt>
                <c:pt idx="286">
                  <c:v>3700.2647703102775</c:v>
                </c:pt>
                <c:pt idx="287">
                  <c:v>5574.2424378188334</c:v>
                </c:pt>
                <c:pt idx="288">
                  <c:v>2850.1208595167991</c:v>
                </c:pt>
                <c:pt idx="289">
                  <c:v>1894.6049365212702</c:v>
                </c:pt>
                <c:pt idx="290">
                  <c:v>4576.4399334487152</c:v>
                </c:pt>
                <c:pt idx="291">
                  <c:v>5744.6168464609073</c:v>
                </c:pt>
                <c:pt idx="292">
                  <c:v>7616.5899892915841</c:v>
                </c:pt>
                <c:pt idx="293">
                  <c:v>3277.2468611898221</c:v>
                </c:pt>
                <c:pt idx="294">
                  <c:v>2634.7130344821853</c:v>
                </c:pt>
                <c:pt idx="295">
                  <c:v>6672.1961989466508</c:v>
                </c:pt>
                <c:pt idx="296">
                  <c:v>4388.4813766974366</c:v>
                </c:pt>
                <c:pt idx="297">
                  <c:v>10329.728216794436</c:v>
                </c:pt>
                <c:pt idx="298">
                  <c:v>5049.20649945478</c:v>
                </c:pt>
                <c:pt idx="299">
                  <c:v>3505.2593760842947</c:v>
                </c:pt>
                <c:pt idx="300">
                  <c:v>6416.4659626398316</c:v>
                </c:pt>
                <c:pt idx="301">
                  <c:v>3517.5739419381443</c:v>
                </c:pt>
                <c:pt idx="302">
                  <c:v>3684.8614727591012</c:v>
                </c:pt>
                <c:pt idx="303">
                  <c:v>2726.5687614782737</c:v>
                </c:pt>
                <c:pt idx="304">
                  <c:v>4144.6503340675845</c:v>
                </c:pt>
                <c:pt idx="305">
                  <c:v>6845.955860028218</c:v>
                </c:pt>
                <c:pt idx="306">
                  <c:v>2692.5780183614434</c:v>
                </c:pt>
                <c:pt idx="307">
                  <c:v>5052.2781423324377</c:v>
                </c:pt>
                <c:pt idx="308">
                  <c:v>4526.1750418625925</c:v>
                </c:pt>
                <c:pt idx="309">
                  <c:v>5368.1660267470179</c:v>
                </c:pt>
                <c:pt idx="310">
                  <c:v>6488.0502381525512</c:v>
                </c:pt>
                <c:pt idx="311">
                  <c:v>5881.9374543184495</c:v>
                </c:pt>
                <c:pt idx="312">
                  <c:v>4033.0571101399546</c:v>
                </c:pt>
                <c:pt idx="313">
                  <c:v>2364.0020094168685</c:v>
                </c:pt>
                <c:pt idx="314">
                  <c:v>3666.3818395029575</c:v>
                </c:pt>
                <c:pt idx="315">
                  <c:v>4412.9942287315735</c:v>
                </c:pt>
                <c:pt idx="316">
                  <c:v>3410.0676762425865</c:v>
                </c:pt>
                <c:pt idx="317">
                  <c:v>4756.1171338977947</c:v>
                </c:pt>
                <c:pt idx="318">
                  <c:v>6641.3935818945829</c:v>
                </c:pt>
                <c:pt idx="319">
                  <c:v>3094.4717154858445</c:v>
                </c:pt>
                <c:pt idx="320">
                  <c:v>3502.3434417844383</c:v>
                </c:pt>
                <c:pt idx="321">
                  <c:v>6593.0663442336372</c:v>
                </c:pt>
                <c:pt idx="322">
                  <c:v>3075.5399580399517</c:v>
                </c:pt>
                <c:pt idx="323">
                  <c:v>4997.2265180852937</c:v>
                </c:pt>
                <c:pt idx="324">
                  <c:v>3444.8809561295593</c:v>
                </c:pt>
                <c:pt idx="325">
                  <c:v>3958.252931948482</c:v>
                </c:pt>
                <c:pt idx="326">
                  <c:v>4009.0478536420633</c:v>
                </c:pt>
                <c:pt idx="327">
                  <c:v>5637.022672238465</c:v>
                </c:pt>
                <c:pt idx="328">
                  <c:v>5908.6733969315283</c:v>
                </c:pt>
                <c:pt idx="329">
                  <c:v>5158.7811321685222</c:v>
                </c:pt>
                <c:pt idx="330">
                  <c:v>3575.5560549348193</c:v>
                </c:pt>
                <c:pt idx="331">
                  <c:v>4288.4236441617322</c:v>
                </c:pt>
                <c:pt idx="332">
                  <c:v>6192.9672890432012</c:v>
                </c:pt>
                <c:pt idx="333">
                  <c:v>4978.8582254615903</c:v>
                </c:pt>
                <c:pt idx="334">
                  <c:v>2414.1132592446374</c:v>
                </c:pt>
                <c:pt idx="335">
                  <c:v>2149.2790081123321</c:v>
                </c:pt>
                <c:pt idx="336">
                  <c:v>4756.3419835909117</c:v>
                </c:pt>
                <c:pt idx="337">
                  <c:v>2092.2697262949982</c:v>
                </c:pt>
                <c:pt idx="338">
                  <c:v>4060.2007345514157</c:v>
                </c:pt>
                <c:pt idx="339">
                  <c:v>5152.0953371512696</c:v>
                </c:pt>
                <c:pt idx="340">
                  <c:v>6366.2565463664578</c:v>
                </c:pt>
                <c:pt idx="341">
                  <c:v>11031.541085758363</c:v>
                </c:pt>
                <c:pt idx="342">
                  <c:v>2989.6789745773785</c:v>
                </c:pt>
                <c:pt idx="343">
                  <c:v>4845.608807940891</c:v>
                </c:pt>
                <c:pt idx="344">
                  <c:v>4170.8974575631764</c:v>
                </c:pt>
                <c:pt idx="345">
                  <c:v>5156.1751555575538</c:v>
                </c:pt>
                <c:pt idx="346">
                  <c:v>3542.8935908307321</c:v>
                </c:pt>
                <c:pt idx="347">
                  <c:v>2710.6653129550077</c:v>
                </c:pt>
                <c:pt idx="348">
                  <c:v>4228.6939263407621</c:v>
                </c:pt>
                <c:pt idx="349">
                  <c:v>4939.5146097050092</c:v>
                </c:pt>
                <c:pt idx="350">
                  <c:v>5560.1478073736434</c:v>
                </c:pt>
                <c:pt idx="351">
                  <c:v>3951.8665345060908</c:v>
                </c:pt>
                <c:pt idx="352">
                  <c:v>4672.8227900245856</c:v>
                </c:pt>
                <c:pt idx="353">
                  <c:v>4793.6981148953073</c:v>
                </c:pt>
                <c:pt idx="354">
                  <c:v>3547.9682102428105</c:v>
                </c:pt>
                <c:pt idx="355">
                  <c:v>5551.8853108727708</c:v>
                </c:pt>
                <c:pt idx="356">
                  <c:v>5136.1599952807501</c:v>
                </c:pt>
                <c:pt idx="357">
                  <c:v>3371.1918775812301</c:v>
                </c:pt>
                <c:pt idx="358">
                  <c:v>6073.1588968517208</c:v>
                </c:pt>
                <c:pt idx="359">
                  <c:v>4408.9900519749172</c:v>
                </c:pt>
                <c:pt idx="360">
                  <c:v>3013.0905312933246</c:v>
                </c:pt>
                <c:pt idx="361">
                  <c:v>2746.8316708013417</c:v>
                </c:pt>
                <c:pt idx="362">
                  <c:v>4467.6100733580515</c:v>
                </c:pt>
                <c:pt idx="363">
                  <c:v>3147.5858742198398</c:v>
                </c:pt>
                <c:pt idx="364">
                  <c:v>3416.0385708308022</c:v>
                </c:pt>
                <c:pt idx="365">
                  <c:v>1977.1152866358934</c:v>
                </c:pt>
                <c:pt idx="366">
                  <c:v>4759.8487290787089</c:v>
                </c:pt>
                <c:pt idx="367">
                  <c:v>3568.4852547607115</c:v>
                </c:pt>
                <c:pt idx="368">
                  <c:v>3595.5956378637256</c:v>
                </c:pt>
                <c:pt idx="369">
                  <c:v>3158.2152966497533</c:v>
                </c:pt>
                <c:pt idx="370">
                  <c:v>2335.381934118358</c:v>
                </c:pt>
                <c:pt idx="371">
                  <c:v>6495.0393595205205</c:v>
                </c:pt>
                <c:pt idx="372">
                  <c:v>5126.6820258733933</c:v>
                </c:pt>
                <c:pt idx="373">
                  <c:v>5972.5267592587406</c:v>
                </c:pt>
                <c:pt idx="374">
                  <c:v>2739.3638461649471</c:v>
                </c:pt>
                <c:pt idx="375">
                  <c:v>3851.3481297022136</c:v>
                </c:pt>
                <c:pt idx="376">
                  <c:v>6802.0689657585972</c:v>
                </c:pt>
                <c:pt idx="377">
                  <c:v>4095.322092194825</c:v>
                </c:pt>
                <c:pt idx="378">
                  <c:v>3410.7142734713634</c:v>
                </c:pt>
                <c:pt idx="379">
                  <c:v>3051.7143336758108</c:v>
                </c:pt>
                <c:pt idx="380">
                  <c:v>2252.4208367431065</c:v>
                </c:pt>
                <c:pt idx="381">
                  <c:v>4034.7643679013854</c:v>
                </c:pt>
                <c:pt idx="382">
                  <c:v>4429.3255831312599</c:v>
                </c:pt>
                <c:pt idx="383">
                  <c:v>3670.6598973857344</c:v>
                </c:pt>
                <c:pt idx="384">
                  <c:v>4519.2329423502933</c:v>
                </c:pt>
                <c:pt idx="385">
                  <c:v>3273.3466681738628</c:v>
                </c:pt>
                <c:pt idx="386">
                  <c:v>4125.6316986530328</c:v>
                </c:pt>
                <c:pt idx="387">
                  <c:v>3882.3002943826959</c:v>
                </c:pt>
                <c:pt idx="388">
                  <c:v>2977.080968076727</c:v>
                </c:pt>
                <c:pt idx="389">
                  <c:v>4059.778528517505</c:v>
                </c:pt>
                <c:pt idx="390">
                  <c:v>4658.4259300077665</c:v>
                </c:pt>
                <c:pt idx="391">
                  <c:v>2164.107779415529</c:v>
                </c:pt>
                <c:pt idx="392">
                  <c:v>3019.3969273573348</c:v>
                </c:pt>
                <c:pt idx="393">
                  <c:v>2615.719495434596</c:v>
                </c:pt>
                <c:pt idx="394">
                  <c:v>2184.0340776496278</c:v>
                </c:pt>
                <c:pt idx="395">
                  <c:v>3756.1020094868672</c:v>
                </c:pt>
                <c:pt idx="396">
                  <c:v>5849.1636529812022</c:v>
                </c:pt>
                <c:pt idx="397">
                  <c:v>5331.1141057849745</c:v>
                </c:pt>
                <c:pt idx="398">
                  <c:v>3898.4120031025286</c:v>
                </c:pt>
                <c:pt idx="399">
                  <c:v>2819.857755031926</c:v>
                </c:pt>
                <c:pt idx="400">
                  <c:v>4106.9207480617788</c:v>
                </c:pt>
                <c:pt idx="401">
                  <c:v>5343.5715580711985</c:v>
                </c:pt>
                <c:pt idx="402">
                  <c:v>2505.2529698449362</c:v>
                </c:pt>
                <c:pt idx="403">
                  <c:v>3686.3612034789112</c:v>
                </c:pt>
                <c:pt idx="404">
                  <c:v>3410.8593070639072</c:v>
                </c:pt>
                <c:pt idx="405">
                  <c:v>2723.6282158689237</c:v>
                </c:pt>
                <c:pt idx="406">
                  <c:v>4565.7299608737922</c:v>
                </c:pt>
                <c:pt idx="407">
                  <c:v>5412.6598480756838</c:v>
                </c:pt>
                <c:pt idx="408">
                  <c:v>6419.2598850769791</c:v>
                </c:pt>
                <c:pt idx="409">
                  <c:v>4064.472567513596</c:v>
                </c:pt>
                <c:pt idx="410">
                  <c:v>2519.7980148614151</c:v>
                </c:pt>
                <c:pt idx="411">
                  <c:v>2410.9463825636362</c:v>
                </c:pt>
                <c:pt idx="412">
                  <c:v>5243.0517569188742</c:v>
                </c:pt>
                <c:pt idx="413">
                  <c:v>4242.7456798071653</c:v>
                </c:pt>
                <c:pt idx="414">
                  <c:v>3984.5120307539255</c:v>
                </c:pt>
                <c:pt idx="415">
                  <c:v>2115.2241668300321</c:v>
                </c:pt>
                <c:pt idx="416">
                  <c:v>3013.3052076401291</c:v>
                </c:pt>
                <c:pt idx="417">
                  <c:v>2990.1321963929113</c:v>
                </c:pt>
                <c:pt idx="418">
                  <c:v>10386.901185263181</c:v>
                </c:pt>
                <c:pt idx="419">
                  <c:v>3114.6432172164605</c:v>
                </c:pt>
                <c:pt idx="420">
                  <c:v>3691.9803527554504</c:v>
                </c:pt>
                <c:pt idx="421">
                  <c:v>2394.9519894236983</c:v>
                </c:pt>
                <c:pt idx="422">
                  <c:v>1961.7531239813429</c:v>
                </c:pt>
                <c:pt idx="423">
                  <c:v>7708.7757291959751</c:v>
                </c:pt>
                <c:pt idx="424">
                  <c:v>4679.0312779358464</c:v>
                </c:pt>
                <c:pt idx="425">
                  <c:v>4372.4651428566794</c:v>
                </c:pt>
                <c:pt idx="426">
                  <c:v>3705.3280393177829</c:v>
                </c:pt>
                <c:pt idx="427">
                  <c:v>3540.8709780580957</c:v>
                </c:pt>
                <c:pt idx="428">
                  <c:v>5052.3718319509571</c:v>
                </c:pt>
                <c:pt idx="429">
                  <c:v>4012.8036052713724</c:v>
                </c:pt>
                <c:pt idx="430">
                  <c:v>3199.753027366487</c:v>
                </c:pt>
                <c:pt idx="431">
                  <c:v>12359.387619709349</c:v>
                </c:pt>
                <c:pt idx="432">
                  <c:v>6219.0631955181088</c:v>
                </c:pt>
                <c:pt idx="433">
                  <c:v>5346.2347300946531</c:v>
                </c:pt>
                <c:pt idx="434">
                  <c:v>2041.4048594611941</c:v>
                </c:pt>
                <c:pt idx="435">
                  <c:v>2949.3536361984516</c:v>
                </c:pt>
                <c:pt idx="436">
                  <c:v>3801.7835473157756</c:v>
                </c:pt>
                <c:pt idx="437">
                  <c:v>4041.181766009995</c:v>
                </c:pt>
                <c:pt idx="438">
                  <c:v>3401.5477135436649</c:v>
                </c:pt>
                <c:pt idx="439">
                  <c:v>3315.4625656063545</c:v>
                </c:pt>
                <c:pt idx="440">
                  <c:v>9022.1875886876587</c:v>
                </c:pt>
                <c:pt idx="441">
                  <c:v>3516.1906158257734</c:v>
                </c:pt>
                <c:pt idx="442">
                  <c:v>6910.3816800736495</c:v>
                </c:pt>
                <c:pt idx="443">
                  <c:v>7291.4614746069128</c:v>
                </c:pt>
                <c:pt idx="444">
                  <c:v>1405.3095190487343</c:v>
                </c:pt>
                <c:pt idx="445">
                  <c:v>4616.6664851976329</c:v>
                </c:pt>
                <c:pt idx="446">
                  <c:v>2289.5097045246594</c:v>
                </c:pt>
                <c:pt idx="447">
                  <c:v>2531.1925221195306</c:v>
                </c:pt>
                <c:pt idx="448">
                  <c:v>5330.8291192393635</c:v>
                </c:pt>
                <c:pt idx="449">
                  <c:v>3516.3337730183957</c:v>
                </c:pt>
                <c:pt idx="450">
                  <c:v>2279.5047425863331</c:v>
                </c:pt>
                <c:pt idx="451">
                  <c:v>2020.2652561233272</c:v>
                </c:pt>
                <c:pt idx="452">
                  <c:v>3703.8030286347639</c:v>
                </c:pt>
                <c:pt idx="453">
                  <c:v>3793.339972732485</c:v>
                </c:pt>
                <c:pt idx="454">
                  <c:v>6988.866634648035</c:v>
                </c:pt>
                <c:pt idx="455">
                  <c:v>6703.2708107129038</c:v>
                </c:pt>
                <c:pt idx="456">
                  <c:v>7964.2791152337122</c:v>
                </c:pt>
                <c:pt idx="457">
                  <c:v>3734.1937443637162</c:v>
                </c:pt>
                <c:pt idx="458">
                  <c:v>3696.4336823363483</c:v>
                </c:pt>
                <c:pt idx="459">
                  <c:v>3969.7202150686608</c:v>
                </c:pt>
                <c:pt idx="460">
                  <c:v>2622.2420772781188</c:v>
                </c:pt>
                <c:pt idx="461">
                  <c:v>3217.9530911125039</c:v>
                </c:pt>
                <c:pt idx="462">
                  <c:v>4619.708560620842</c:v>
                </c:pt>
                <c:pt idx="463">
                  <c:v>4208.5661005958718</c:v>
                </c:pt>
                <c:pt idx="464">
                  <c:v>3239.6720556548844</c:v>
                </c:pt>
                <c:pt idx="465">
                  <c:v>2171.6333777935088</c:v>
                </c:pt>
                <c:pt idx="466">
                  <c:v>7628.9033026822435</c:v>
                </c:pt>
                <c:pt idx="467">
                  <c:v>3343.9596794268873</c:v>
                </c:pt>
                <c:pt idx="468">
                  <c:v>3925.4201407475484</c:v>
                </c:pt>
                <c:pt idx="469">
                  <c:v>3505.2353929286928</c:v>
                </c:pt>
                <c:pt idx="470">
                  <c:v>6672.499910421142</c:v>
                </c:pt>
                <c:pt idx="471">
                  <c:v>5627.8062968901831</c:v>
                </c:pt>
                <c:pt idx="472">
                  <c:v>4538.5938403559376</c:v>
                </c:pt>
                <c:pt idx="473">
                  <c:v>4579.3143915459495</c:v>
                </c:pt>
                <c:pt idx="474">
                  <c:v>3323.5676076209602</c:v>
                </c:pt>
                <c:pt idx="475">
                  <c:v>6161.661569699434</c:v>
                </c:pt>
                <c:pt idx="476">
                  <c:v>5339.8479025288543</c:v>
                </c:pt>
                <c:pt idx="477">
                  <c:v>2435.3956099316938</c:v>
                </c:pt>
                <c:pt idx="478">
                  <c:v>2768.7266760400662</c:v>
                </c:pt>
                <c:pt idx="479">
                  <c:v>4434.5360571492874</c:v>
                </c:pt>
                <c:pt idx="480">
                  <c:v>4173.0971646077633</c:v>
                </c:pt>
                <c:pt idx="481">
                  <c:v>3347.8397117938111</c:v>
                </c:pt>
                <c:pt idx="482">
                  <c:v>7257.751840248493</c:v>
                </c:pt>
                <c:pt idx="483">
                  <c:v>4147.4326325644852</c:v>
                </c:pt>
                <c:pt idx="484">
                  <c:v>4506.5890401567522</c:v>
                </c:pt>
                <c:pt idx="485">
                  <c:v>2729.7632203671719</c:v>
                </c:pt>
                <c:pt idx="486">
                  <c:v>4688.300570946456</c:v>
                </c:pt>
                <c:pt idx="487">
                  <c:v>5198.5096456804349</c:v>
                </c:pt>
                <c:pt idx="488">
                  <c:v>4171.6699648887807</c:v>
                </c:pt>
                <c:pt idx="489">
                  <c:v>5914.5098709555205</c:v>
                </c:pt>
                <c:pt idx="490">
                  <c:v>2736.4548409421332</c:v>
                </c:pt>
                <c:pt idx="491">
                  <c:v>4759.2373435215941</c:v>
                </c:pt>
                <c:pt idx="492">
                  <c:v>5223.5221913793612</c:v>
                </c:pt>
                <c:pt idx="493">
                  <c:v>4649.8792547504272</c:v>
                </c:pt>
                <c:pt idx="494">
                  <c:v>9275.3782157239984</c:v>
                </c:pt>
                <c:pt idx="495">
                  <c:v>4791.6236037159761</c:v>
                </c:pt>
                <c:pt idx="496">
                  <c:v>3606.1997016299301</c:v>
                </c:pt>
                <c:pt idx="497">
                  <c:v>2716.1493918228607</c:v>
                </c:pt>
                <c:pt idx="498">
                  <c:v>7648.161262095593</c:v>
                </c:pt>
                <c:pt idx="499">
                  <c:v>5790.9981322378808</c:v>
                </c:pt>
                <c:pt idx="500">
                  <c:v>3778.3597778919211</c:v>
                </c:pt>
                <c:pt idx="501">
                  <c:v>3649.2410190272385</c:v>
                </c:pt>
                <c:pt idx="502">
                  <c:v>6236.1987474489233</c:v>
                </c:pt>
                <c:pt idx="503">
                  <c:v>2431.0521017435658</c:v>
                </c:pt>
                <c:pt idx="504">
                  <c:v>3093.6761579868689</c:v>
                </c:pt>
                <c:pt idx="505">
                  <c:v>4483.1563556376659</c:v>
                </c:pt>
                <c:pt idx="506">
                  <c:v>2882.4653393839508</c:v>
                </c:pt>
                <c:pt idx="507">
                  <c:v>4373.9155322170554</c:v>
                </c:pt>
                <c:pt idx="508">
                  <c:v>3563.0006144956315</c:v>
                </c:pt>
                <c:pt idx="509">
                  <c:v>6320.7971018031276</c:v>
                </c:pt>
                <c:pt idx="510">
                  <c:v>4394.877433249836</c:v>
                </c:pt>
                <c:pt idx="511">
                  <c:v>3250.0504997534663</c:v>
                </c:pt>
                <c:pt idx="512">
                  <c:v>3144.7864787154886</c:v>
                </c:pt>
                <c:pt idx="513">
                  <c:v>6923.6098725440061</c:v>
                </c:pt>
                <c:pt idx="514">
                  <c:v>1632.1146708978104</c:v>
                </c:pt>
                <c:pt idx="515">
                  <c:v>1478.8306268912274</c:v>
                </c:pt>
                <c:pt idx="516">
                  <c:v>5292.1369237793733</c:v>
                </c:pt>
                <c:pt idx="517">
                  <c:v>6874.7517868047362</c:v>
                </c:pt>
                <c:pt idx="518">
                  <c:v>4495.1345270479687</c:v>
                </c:pt>
                <c:pt idx="519">
                  <c:v>4838.158017988193</c:v>
                </c:pt>
                <c:pt idx="520">
                  <c:v>2880.931290829456</c:v>
                </c:pt>
                <c:pt idx="521">
                  <c:v>3414.9264546676477</c:v>
                </c:pt>
                <c:pt idx="522">
                  <c:v>5167.0801678028311</c:v>
                </c:pt>
                <c:pt idx="523">
                  <c:v>3817.6403462630442</c:v>
                </c:pt>
                <c:pt idx="524">
                  <c:v>2065.1672622389833</c:v>
                </c:pt>
                <c:pt idx="525">
                  <c:v>5603.5122327901045</c:v>
                </c:pt>
                <c:pt idx="526">
                  <c:v>3473.684031626377</c:v>
                </c:pt>
                <c:pt idx="527">
                  <c:v>4866.7588715686579</c:v>
                </c:pt>
                <c:pt idx="528">
                  <c:v>2818.1695969843431</c:v>
                </c:pt>
                <c:pt idx="529">
                  <c:v>5203.9412902442091</c:v>
                </c:pt>
                <c:pt idx="530">
                  <c:v>2894.3526506261924</c:v>
                </c:pt>
                <c:pt idx="531">
                  <c:v>3121.2902242137297</c:v>
                </c:pt>
                <c:pt idx="532">
                  <c:v>2796.99715959473</c:v>
                </c:pt>
                <c:pt idx="533">
                  <c:v>2807.8439699408027</c:v>
                </c:pt>
                <c:pt idx="534">
                  <c:v>5396.0479130860622</c:v>
                </c:pt>
                <c:pt idx="535">
                  <c:v>4333.7855074912004</c:v>
                </c:pt>
                <c:pt idx="536">
                  <c:v>2802.6674385108618</c:v>
                </c:pt>
                <c:pt idx="537">
                  <c:v>3440.9499111579898</c:v>
                </c:pt>
                <c:pt idx="538">
                  <c:v>2774.9474090102995</c:v>
                </c:pt>
                <c:pt idx="539">
                  <c:v>4287.9437529747665</c:v>
                </c:pt>
                <c:pt idx="540">
                  <c:v>2630.8565933027348</c:v>
                </c:pt>
                <c:pt idx="541">
                  <c:v>3134.0940144436818</c:v>
                </c:pt>
                <c:pt idx="542">
                  <c:v>4625.643162599883</c:v>
                </c:pt>
                <c:pt idx="543">
                  <c:v>4499.7386914087401</c:v>
                </c:pt>
                <c:pt idx="544">
                  <c:v>2222.1419614250344</c:v>
                </c:pt>
                <c:pt idx="545">
                  <c:v>3538.5057654960419</c:v>
                </c:pt>
                <c:pt idx="546">
                  <c:v>2386.0173904778694</c:v>
                </c:pt>
                <c:pt idx="547">
                  <c:v>2419.5951912987794</c:v>
                </c:pt>
                <c:pt idx="548">
                  <c:v>1780.8600209676461</c:v>
                </c:pt>
                <c:pt idx="549">
                  <c:v>5189.2348359557327</c:v>
                </c:pt>
                <c:pt idx="550">
                  <c:v>3958.9597990068487</c:v>
                </c:pt>
                <c:pt idx="551">
                  <c:v>7435.7196095529434</c:v>
                </c:pt>
                <c:pt idx="552">
                  <c:v>4662.7838964023013</c:v>
                </c:pt>
                <c:pt idx="553">
                  <c:v>2579.9770884204409</c:v>
                </c:pt>
                <c:pt idx="554">
                  <c:v>1876.8914410831171</c:v>
                </c:pt>
                <c:pt idx="555">
                  <c:v>2302.7594495371777</c:v>
                </c:pt>
                <c:pt idx="556">
                  <c:v>3438.5683317053408</c:v>
                </c:pt>
                <c:pt idx="557">
                  <c:v>2742.1291209347401</c:v>
                </c:pt>
                <c:pt idx="558">
                  <c:v>3088.0780440224225</c:v>
                </c:pt>
                <c:pt idx="559">
                  <c:v>3960.439594342919</c:v>
                </c:pt>
                <c:pt idx="560">
                  <c:v>5601.4651000751292</c:v>
                </c:pt>
                <c:pt idx="561">
                  <c:v>6217.3783855984366</c:v>
                </c:pt>
                <c:pt idx="562">
                  <c:v>6122.9245109303884</c:v>
                </c:pt>
                <c:pt idx="563">
                  <c:v>2015.1650161219513</c:v>
                </c:pt>
                <c:pt idx="564">
                  <c:v>4234.6813295095326</c:v>
                </c:pt>
                <c:pt idx="565">
                  <c:v>1933.985451088166</c:v>
                </c:pt>
                <c:pt idx="566">
                  <c:v>2964.9127425379811</c:v>
                </c:pt>
                <c:pt idx="567">
                  <c:v>3145.8104657513068</c:v>
                </c:pt>
                <c:pt idx="568">
                  <c:v>5326.874090948324</c:v>
                </c:pt>
                <c:pt idx="569">
                  <c:v>3263.1501155281439</c:v>
                </c:pt>
                <c:pt idx="570">
                  <c:v>5310.1136641910598</c:v>
                </c:pt>
                <c:pt idx="571">
                  <c:v>7404.6020387146455</c:v>
                </c:pt>
                <c:pt idx="572">
                  <c:v>3492.5847542745287</c:v>
                </c:pt>
                <c:pt idx="573">
                  <c:v>2543.9147824585743</c:v>
                </c:pt>
                <c:pt idx="574">
                  <c:v>2832.3599728190993</c:v>
                </c:pt>
                <c:pt idx="575">
                  <c:v>4066.4676547956878</c:v>
                </c:pt>
                <c:pt idx="576">
                  <c:v>4888.3782338361198</c:v>
                </c:pt>
                <c:pt idx="577">
                  <c:v>3386.9629582449325</c:v>
                </c:pt>
                <c:pt idx="578">
                  <c:v>3454.6371199722807</c:v>
                </c:pt>
                <c:pt idx="579">
                  <c:v>2145.286114118433</c:v>
                </c:pt>
                <c:pt idx="580">
                  <c:v>4448.5922085413549</c:v>
                </c:pt>
                <c:pt idx="581">
                  <c:v>5029.7698281931589</c:v>
                </c:pt>
                <c:pt idx="582">
                  <c:v>4929.734099360423</c:v>
                </c:pt>
                <c:pt idx="583">
                  <c:v>5252.3014704151919</c:v>
                </c:pt>
                <c:pt idx="584">
                  <c:v>2873.8325822544612</c:v>
                </c:pt>
                <c:pt idx="585">
                  <c:v>5775.5832387899445</c:v>
                </c:pt>
                <c:pt idx="586">
                  <c:v>6052.6513174747161</c:v>
                </c:pt>
                <c:pt idx="587">
                  <c:v>5372.1319074704934</c:v>
                </c:pt>
                <c:pt idx="588">
                  <c:v>3999.6207621654867</c:v>
                </c:pt>
                <c:pt idx="589">
                  <c:v>2266.5978956636209</c:v>
                </c:pt>
                <c:pt idx="590">
                  <c:v>5270.7925176537447</c:v>
                </c:pt>
                <c:pt idx="591">
                  <c:v>4678.7773257726221</c:v>
                </c:pt>
                <c:pt idx="592">
                  <c:v>3196.9819973800768</c:v>
                </c:pt>
                <c:pt idx="593">
                  <c:v>3834.7610410271554</c:v>
                </c:pt>
                <c:pt idx="594">
                  <c:v>4721.9419483752645</c:v>
                </c:pt>
                <c:pt idx="595">
                  <c:v>3582.4317145970372</c:v>
                </c:pt>
                <c:pt idx="596">
                  <c:v>4521.9688266023713</c:v>
                </c:pt>
                <c:pt idx="597">
                  <c:v>1553.3862931895246</c:v>
                </c:pt>
                <c:pt idx="598">
                  <c:v>3981.2417102904365</c:v>
                </c:pt>
                <c:pt idx="599">
                  <c:v>3358.9013733067841</c:v>
                </c:pt>
                <c:pt idx="600">
                  <c:v>3754.5668502596836</c:v>
                </c:pt>
                <c:pt idx="601">
                  <c:v>5090.4889413361161</c:v>
                </c:pt>
                <c:pt idx="602">
                  <c:v>3976.5666537167344</c:v>
                </c:pt>
                <c:pt idx="603">
                  <c:v>3768.6702284820967</c:v>
                </c:pt>
                <c:pt idx="604">
                  <c:v>1987.6097736638039</c:v>
                </c:pt>
                <c:pt idx="605">
                  <c:v>4501.7563042102502</c:v>
                </c:pt>
                <c:pt idx="606">
                  <c:v>1747.7898272257999</c:v>
                </c:pt>
                <c:pt idx="607">
                  <c:v>3204.4576012643456</c:v>
                </c:pt>
                <c:pt idx="608">
                  <c:v>3257.6698683778704</c:v>
                </c:pt>
                <c:pt idx="609">
                  <c:v>2172.1205992718869</c:v>
                </c:pt>
                <c:pt idx="610">
                  <c:v>2455.0793732700804</c:v>
                </c:pt>
                <c:pt idx="611">
                  <c:v>4527.4425550398737</c:v>
                </c:pt>
                <c:pt idx="612">
                  <c:v>2190.2034148163675</c:v>
                </c:pt>
                <c:pt idx="613">
                  <c:v>5206.7012820693744</c:v>
                </c:pt>
                <c:pt idx="614">
                  <c:v>3634.4466519392045</c:v>
                </c:pt>
                <c:pt idx="615">
                  <c:v>4281.1434081885964</c:v>
                </c:pt>
                <c:pt idx="616">
                  <c:v>2761.7314406109599</c:v>
                </c:pt>
                <c:pt idx="617">
                  <c:v>8469.0385971937212</c:v>
                </c:pt>
                <c:pt idx="618">
                  <c:v>3653.1693120319433</c:v>
                </c:pt>
                <c:pt idx="619">
                  <c:v>4990.0214537527245</c:v>
                </c:pt>
                <c:pt idx="620">
                  <c:v>4518.1387700654923</c:v>
                </c:pt>
                <c:pt idx="621">
                  <c:v>3604.5640641997325</c:v>
                </c:pt>
                <c:pt idx="622">
                  <c:v>7814.4499668537028</c:v>
                </c:pt>
                <c:pt idx="623">
                  <c:v>8336.9520439059888</c:v>
                </c:pt>
                <c:pt idx="624">
                  <c:v>3779.9275872139442</c:v>
                </c:pt>
                <c:pt idx="625">
                  <c:v>7088.7036747188286</c:v>
                </c:pt>
                <c:pt idx="626">
                  <c:v>4345.2333828952524</c:v>
                </c:pt>
                <c:pt idx="627">
                  <c:v>3043.3611059467221</c:v>
                </c:pt>
                <c:pt idx="628">
                  <c:v>2043.163979089265</c:v>
                </c:pt>
                <c:pt idx="629">
                  <c:v>2063.0144629527822</c:v>
                </c:pt>
                <c:pt idx="630">
                  <c:v>4391.1323897444508</c:v>
                </c:pt>
                <c:pt idx="631">
                  <c:v>5780.0845160897697</c:v>
                </c:pt>
                <c:pt idx="632">
                  <c:v>4329.6832351965641</c:v>
                </c:pt>
                <c:pt idx="633">
                  <c:v>2415.5992869761867</c:v>
                </c:pt>
                <c:pt idx="634">
                  <c:v>3060.5948810930404</c:v>
                </c:pt>
                <c:pt idx="635">
                  <c:v>3433.9368813411638</c:v>
                </c:pt>
                <c:pt idx="636">
                  <c:v>4303.7505736763014</c:v>
                </c:pt>
                <c:pt idx="637">
                  <c:v>4870.2234038973947</c:v>
                </c:pt>
                <c:pt idx="638">
                  <c:v>2520.7910601029444</c:v>
                </c:pt>
                <c:pt idx="639">
                  <c:v>3570.2091281871835</c:v>
                </c:pt>
                <c:pt idx="640">
                  <c:v>6118.699481074138</c:v>
                </c:pt>
                <c:pt idx="641">
                  <c:v>3021.6275294677416</c:v>
                </c:pt>
                <c:pt idx="642">
                  <c:v>9006.0624906220328</c:v>
                </c:pt>
                <c:pt idx="643">
                  <c:v>6251.4616937813698</c:v>
                </c:pt>
                <c:pt idx="644">
                  <c:v>3617.3421940314711</c:v>
                </c:pt>
                <c:pt idx="645">
                  <c:v>3933.2065221124467</c:v>
                </c:pt>
                <c:pt idx="646">
                  <c:v>3752.5438966717993</c:v>
                </c:pt>
                <c:pt idx="647">
                  <c:v>2607.0905046148546</c:v>
                </c:pt>
                <c:pt idx="648">
                  <c:v>3596.4034847679122</c:v>
                </c:pt>
                <c:pt idx="649">
                  <c:v>5703.7469968499681</c:v>
                </c:pt>
                <c:pt idx="650">
                  <c:v>4018.6364797608167</c:v>
                </c:pt>
                <c:pt idx="651">
                  <c:v>3809.5566627844983</c:v>
                </c:pt>
                <c:pt idx="652">
                  <c:v>3707.0345897917778</c:v>
                </c:pt>
                <c:pt idx="653">
                  <c:v>2691.4851421850617</c:v>
                </c:pt>
                <c:pt idx="654">
                  <c:v>3181.5085343651244</c:v>
                </c:pt>
                <c:pt idx="655">
                  <c:v>4264.8436645031015</c:v>
                </c:pt>
                <c:pt idx="656">
                  <c:v>2533.6945098373344</c:v>
                </c:pt>
                <c:pt idx="657">
                  <c:v>4873.188128956408</c:v>
                </c:pt>
                <c:pt idx="658">
                  <c:v>2172.9885327938573</c:v>
                </c:pt>
                <c:pt idx="659">
                  <c:v>5789.9277471766109</c:v>
                </c:pt>
                <c:pt idx="660">
                  <c:v>2384.1242331540961</c:v>
                </c:pt>
                <c:pt idx="661">
                  <c:v>6366.650424049556</c:v>
                </c:pt>
                <c:pt idx="662">
                  <c:v>4275.6004863004773</c:v>
                </c:pt>
                <c:pt idx="663">
                  <c:v>6416.5718161254954</c:v>
                </c:pt>
                <c:pt idx="664">
                  <c:v>4151.0559078731458</c:v>
                </c:pt>
                <c:pt idx="665">
                  <c:v>5026.8983269521486</c:v>
                </c:pt>
                <c:pt idx="666">
                  <c:v>3754.7568416080285</c:v>
                </c:pt>
                <c:pt idx="667">
                  <c:v>4166.5119391543922</c:v>
                </c:pt>
                <c:pt idx="668">
                  <c:v>6994.845991630089</c:v>
                </c:pt>
                <c:pt idx="669">
                  <c:v>3831.923450272865</c:v>
                </c:pt>
                <c:pt idx="670">
                  <c:v>3790.2309465882427</c:v>
                </c:pt>
                <c:pt idx="671">
                  <c:v>7739.6601212279274</c:v>
                </c:pt>
                <c:pt idx="672">
                  <c:v>5175.7941479122674</c:v>
                </c:pt>
                <c:pt idx="673">
                  <c:v>2724.684863377779</c:v>
                </c:pt>
                <c:pt idx="674">
                  <c:v>5660.7052218363278</c:v>
                </c:pt>
                <c:pt idx="675">
                  <c:v>6948.2051048272733</c:v>
                </c:pt>
                <c:pt idx="676">
                  <c:v>6356.8624052370069</c:v>
                </c:pt>
                <c:pt idx="677">
                  <c:v>2603.2250438809269</c:v>
                </c:pt>
                <c:pt idx="678">
                  <c:v>12789.174422654512</c:v>
                </c:pt>
                <c:pt idx="679">
                  <c:v>10145.871679044991</c:v>
                </c:pt>
                <c:pt idx="680">
                  <c:v>4210.0312221617787</c:v>
                </c:pt>
                <c:pt idx="681">
                  <c:v>4532.414432948528</c:v>
                </c:pt>
                <c:pt idx="682">
                  <c:v>5023.9717001443241</c:v>
                </c:pt>
                <c:pt idx="683">
                  <c:v>5354.596777151859</c:v>
                </c:pt>
                <c:pt idx="684">
                  <c:v>5711.3128051781896</c:v>
                </c:pt>
                <c:pt idx="685">
                  <c:v>3987.0040795210516</c:v>
                </c:pt>
                <c:pt idx="686">
                  <c:v>3025.637723859958</c:v>
                </c:pt>
                <c:pt idx="687">
                  <c:v>2419.9444956752122</c:v>
                </c:pt>
                <c:pt idx="688">
                  <c:v>3938.1019813327366</c:v>
                </c:pt>
                <c:pt idx="689">
                  <c:v>3419.6919329410466</c:v>
                </c:pt>
                <c:pt idx="690">
                  <c:v>2891.5749934399628</c:v>
                </c:pt>
                <c:pt idx="691">
                  <c:v>3335.6822264046878</c:v>
                </c:pt>
                <c:pt idx="692">
                  <c:v>4850.8739069322564</c:v>
                </c:pt>
                <c:pt idx="693">
                  <c:v>5650.0605301176438</c:v>
                </c:pt>
                <c:pt idx="694">
                  <c:v>1578.1586203416045</c:v>
                </c:pt>
                <c:pt idx="695">
                  <c:v>8213.5145498653364</c:v>
                </c:pt>
                <c:pt idx="696">
                  <c:v>2731.507521623018</c:v>
                </c:pt>
                <c:pt idx="697">
                  <c:v>1833.193881389202</c:v>
                </c:pt>
                <c:pt idx="698">
                  <c:v>3691.4708822512639</c:v>
                </c:pt>
                <c:pt idx="699">
                  <c:v>7042.3013363308128</c:v>
                </c:pt>
                <c:pt idx="700">
                  <c:v>5818.0502914374738</c:v>
                </c:pt>
                <c:pt idx="701">
                  <c:v>3575.5444215112257</c:v>
                </c:pt>
                <c:pt idx="702">
                  <c:v>5578.3334385885464</c:v>
                </c:pt>
                <c:pt idx="703">
                  <c:v>4317.6604381717989</c:v>
                </c:pt>
                <c:pt idx="704">
                  <c:v>6859.3150166585074</c:v>
                </c:pt>
                <c:pt idx="705">
                  <c:v>7412.735771934389</c:v>
                </c:pt>
                <c:pt idx="706">
                  <c:v>2715.2307876627692</c:v>
                </c:pt>
                <c:pt idx="707">
                  <c:v>2992.0531956328305</c:v>
                </c:pt>
                <c:pt idx="708">
                  <c:v>6661.6482615491186</c:v>
                </c:pt>
                <c:pt idx="709">
                  <c:v>4523.5285385058378</c:v>
                </c:pt>
                <c:pt idx="710">
                  <c:v>1740.9654195421972</c:v>
                </c:pt>
                <c:pt idx="711">
                  <c:v>4801.6787580107048</c:v>
                </c:pt>
                <c:pt idx="712">
                  <c:v>6178.7982955084881</c:v>
                </c:pt>
                <c:pt idx="713">
                  <c:v>4847.737358988481</c:v>
                </c:pt>
                <c:pt idx="714">
                  <c:v>6414.6823099090034</c:v>
                </c:pt>
                <c:pt idx="715">
                  <c:v>4355.8085331507682</c:v>
                </c:pt>
                <c:pt idx="716">
                  <c:v>4180.3163859372617</c:v>
                </c:pt>
                <c:pt idx="717">
                  <c:v>3596.9716401868391</c:v>
                </c:pt>
                <c:pt idx="718">
                  <c:v>1943.3828284490801</c:v>
                </c:pt>
                <c:pt idx="719">
                  <c:v>3709.0307339507381</c:v>
                </c:pt>
                <c:pt idx="720">
                  <c:v>4989.4412428000869</c:v>
                </c:pt>
                <c:pt idx="721">
                  <c:v>5280.1525818305563</c:v>
                </c:pt>
                <c:pt idx="722">
                  <c:v>1764.4420361151297</c:v>
                </c:pt>
                <c:pt idx="723">
                  <c:v>3634.6439101734286</c:v>
                </c:pt>
                <c:pt idx="724">
                  <c:v>6979.3972556013105</c:v>
                </c:pt>
                <c:pt idx="725">
                  <c:v>4634.6123966778578</c:v>
                </c:pt>
                <c:pt idx="726">
                  <c:v>4611.1054254860956</c:v>
                </c:pt>
                <c:pt idx="727">
                  <c:v>4935.0533355336283</c:v>
                </c:pt>
                <c:pt idx="728">
                  <c:v>6868.1930884044341</c:v>
                </c:pt>
                <c:pt idx="729">
                  <c:v>1723.1652669571185</c:v>
                </c:pt>
                <c:pt idx="730">
                  <c:v>3548.8790006654926</c:v>
                </c:pt>
                <c:pt idx="731">
                  <c:v>5376.4012756169941</c:v>
                </c:pt>
                <c:pt idx="732">
                  <c:v>2572.0647080208746</c:v>
                </c:pt>
                <c:pt idx="733">
                  <c:v>4910.1562918221571</c:v>
                </c:pt>
                <c:pt idx="734">
                  <c:v>2750.1947104817491</c:v>
                </c:pt>
                <c:pt idx="735">
                  <c:v>2397.3264924900777</c:v>
                </c:pt>
                <c:pt idx="736">
                  <c:v>2381.1900987103936</c:v>
                </c:pt>
                <c:pt idx="737">
                  <c:v>4302.2479897540925</c:v>
                </c:pt>
                <c:pt idx="738">
                  <c:v>3909.0705194997372</c:v>
                </c:pt>
                <c:pt idx="739">
                  <c:v>4918.6973604946925</c:v>
                </c:pt>
                <c:pt idx="740">
                  <c:v>6827.3839965802072</c:v>
                </c:pt>
                <c:pt idx="741">
                  <c:v>4533.3046455558269</c:v>
                </c:pt>
                <c:pt idx="742">
                  <c:v>2166.4787815738546</c:v>
                </c:pt>
                <c:pt idx="743">
                  <c:v>2173.6643704991711</c:v>
                </c:pt>
                <c:pt idx="744">
                  <c:v>3176.9798890709553</c:v>
                </c:pt>
                <c:pt idx="745">
                  <c:v>5414.6948610253494</c:v>
                </c:pt>
                <c:pt idx="746">
                  <c:v>3820.7267982695266</c:v>
                </c:pt>
                <c:pt idx="747">
                  <c:v>2634.0612891028068</c:v>
                </c:pt>
                <c:pt idx="748">
                  <c:v>4411.7853820655364</c:v>
                </c:pt>
                <c:pt idx="749">
                  <c:v>4269.3427119613643</c:v>
                </c:pt>
                <c:pt idx="750">
                  <c:v>5615.2594272492461</c:v>
                </c:pt>
                <c:pt idx="751">
                  <c:v>5889.5430050661198</c:v>
                </c:pt>
                <c:pt idx="752">
                  <c:v>9243.8764979488842</c:v>
                </c:pt>
                <c:pt idx="753">
                  <c:v>3190.3553387852808</c:v>
                </c:pt>
                <c:pt idx="754">
                  <c:v>3059.2014181496015</c:v>
                </c:pt>
                <c:pt idx="755">
                  <c:v>3988.6250241511279</c:v>
                </c:pt>
                <c:pt idx="756">
                  <c:v>4661.5827133300772</c:v>
                </c:pt>
                <c:pt idx="757">
                  <c:v>4747.8806159720207</c:v>
                </c:pt>
                <c:pt idx="758">
                  <c:v>5312.5004459040174</c:v>
                </c:pt>
                <c:pt idx="759">
                  <c:v>3457.5450885348873</c:v>
                </c:pt>
                <c:pt idx="760">
                  <c:v>3103.0626795965054</c:v>
                </c:pt>
                <c:pt idx="761">
                  <c:v>4412.5606095356161</c:v>
                </c:pt>
                <c:pt idx="762">
                  <c:v>10284.271827638455</c:v>
                </c:pt>
                <c:pt idx="763">
                  <c:v>3966.1130514037486</c:v>
                </c:pt>
                <c:pt idx="764">
                  <c:v>4095.1663366290395</c:v>
                </c:pt>
                <c:pt idx="765">
                  <c:v>5189.5523600557335</c:v>
                </c:pt>
                <c:pt idx="766">
                  <c:v>2578.3574814864678</c:v>
                </c:pt>
                <c:pt idx="767">
                  <c:v>3441.7875261320423</c:v>
                </c:pt>
                <c:pt idx="768">
                  <c:v>4836.1493713669206</c:v>
                </c:pt>
                <c:pt idx="769">
                  <c:v>3552.7943172364303</c:v>
                </c:pt>
                <c:pt idx="770">
                  <c:v>1536.4765545739656</c:v>
                </c:pt>
                <c:pt idx="771">
                  <c:v>2265.6700110094498</c:v>
                </c:pt>
                <c:pt idx="772">
                  <c:v>3227.7130510760362</c:v>
                </c:pt>
                <c:pt idx="773">
                  <c:v>3341.6256298387634</c:v>
                </c:pt>
                <c:pt idx="774">
                  <c:v>3084.6439344825467</c:v>
                </c:pt>
                <c:pt idx="775">
                  <c:v>6589.6259235878715</c:v>
                </c:pt>
                <c:pt idx="776">
                  <c:v>6520.4098329038206</c:v>
                </c:pt>
                <c:pt idx="777">
                  <c:v>7758.5281095779865</c:v>
                </c:pt>
                <c:pt idx="778">
                  <c:v>4609.3213700195538</c:v>
                </c:pt>
                <c:pt idx="779">
                  <c:v>4638.6517630702583</c:v>
                </c:pt>
                <c:pt idx="780">
                  <c:v>4034.34065692683</c:v>
                </c:pt>
                <c:pt idx="781">
                  <c:v>3960.370145095636</c:v>
                </c:pt>
                <c:pt idx="782">
                  <c:v>4100.2586661608548</c:v>
                </c:pt>
                <c:pt idx="783">
                  <c:v>7283.0616155850512</c:v>
                </c:pt>
                <c:pt idx="784">
                  <c:v>4494.1739129423695</c:v>
                </c:pt>
                <c:pt idx="785">
                  <c:v>4806.5896519343332</c:v>
                </c:pt>
                <c:pt idx="786">
                  <c:v>2170.0197812205506</c:v>
                </c:pt>
                <c:pt idx="787">
                  <c:v>3857.2735233124986</c:v>
                </c:pt>
                <c:pt idx="788">
                  <c:v>4704.2191988913182</c:v>
                </c:pt>
                <c:pt idx="789">
                  <c:v>3142.0793061607092</c:v>
                </c:pt>
                <c:pt idx="790">
                  <c:v>3113.1489666988746</c:v>
                </c:pt>
                <c:pt idx="791">
                  <c:v>1767.2834441140822</c:v>
                </c:pt>
                <c:pt idx="792">
                  <c:v>3789.9998061807</c:v>
                </c:pt>
                <c:pt idx="793">
                  <c:v>8418.3809471937275</c:v>
                </c:pt>
                <c:pt idx="794">
                  <c:v>2695.2419622246307</c:v>
                </c:pt>
                <c:pt idx="795">
                  <c:v>2894.5693012090014</c:v>
                </c:pt>
                <c:pt idx="796">
                  <c:v>4996.3880691587165</c:v>
                </c:pt>
                <c:pt idx="797">
                  <c:v>4109.0326806941284</c:v>
                </c:pt>
                <c:pt idx="798">
                  <c:v>2163.939311464901</c:v>
                </c:pt>
                <c:pt idx="799">
                  <c:v>2520.9440435518572</c:v>
                </c:pt>
                <c:pt idx="800">
                  <c:v>4142.01149195992</c:v>
                </c:pt>
                <c:pt idx="801">
                  <c:v>3801.5895249450368</c:v>
                </c:pt>
                <c:pt idx="802">
                  <c:v>5058.306385019725</c:v>
                </c:pt>
                <c:pt idx="803">
                  <c:v>7869.3925023541015</c:v>
                </c:pt>
                <c:pt idx="804">
                  <c:v>3118.5426862590048</c:v>
                </c:pt>
                <c:pt idx="805">
                  <c:v>3314.4635237615112</c:v>
                </c:pt>
                <c:pt idx="806">
                  <c:v>2853.2607749936287</c:v>
                </c:pt>
                <c:pt idx="807">
                  <c:v>5011.3510155300137</c:v>
                </c:pt>
                <c:pt idx="808">
                  <c:v>3460.4990805516672</c:v>
                </c:pt>
                <c:pt idx="809">
                  <c:v>2174.5697725777381</c:v>
                </c:pt>
                <c:pt idx="810">
                  <c:v>5893.2143721349421</c:v>
                </c:pt>
                <c:pt idx="811">
                  <c:v>2293.4970694182439</c:v>
                </c:pt>
                <c:pt idx="812">
                  <c:v>4031.4414194239434</c:v>
                </c:pt>
                <c:pt idx="813">
                  <c:v>3571.693963193602</c:v>
                </c:pt>
                <c:pt idx="814">
                  <c:v>2437.724033497534</c:v>
                </c:pt>
                <c:pt idx="815">
                  <c:v>4366.1845688896392</c:v>
                </c:pt>
                <c:pt idx="816">
                  <c:v>4713.9568680675529</c:v>
                </c:pt>
                <c:pt idx="817">
                  <c:v>6486.4240438645284</c:v>
                </c:pt>
                <c:pt idx="818">
                  <c:v>4187.2858533235139</c:v>
                </c:pt>
                <c:pt idx="819">
                  <c:v>4928.4553648628862</c:v>
                </c:pt>
                <c:pt idx="820">
                  <c:v>3992.3450708036453</c:v>
                </c:pt>
                <c:pt idx="821">
                  <c:v>4170.0843864880899</c:v>
                </c:pt>
                <c:pt idx="822">
                  <c:v>2582.5336645059779</c:v>
                </c:pt>
                <c:pt idx="823">
                  <c:v>4341.8661529778874</c:v>
                </c:pt>
                <c:pt idx="824">
                  <c:v>2364.1597441166377</c:v>
                </c:pt>
                <c:pt idx="825">
                  <c:v>2072.6306271870535</c:v>
                </c:pt>
                <c:pt idx="826">
                  <c:v>3062.8708823460065</c:v>
                </c:pt>
                <c:pt idx="827">
                  <c:v>2340.3658317606996</c:v>
                </c:pt>
                <c:pt idx="828">
                  <c:v>3335.8740590329908</c:v>
                </c:pt>
                <c:pt idx="829">
                  <c:v>4748.0137305126646</c:v>
                </c:pt>
                <c:pt idx="830">
                  <c:v>7598.377884504509</c:v>
                </c:pt>
                <c:pt idx="831">
                  <c:v>7081.3116303517163</c:v>
                </c:pt>
                <c:pt idx="832">
                  <c:v>3893.2772323369718</c:v>
                </c:pt>
                <c:pt idx="833">
                  <c:v>5278.982237229191</c:v>
                </c:pt>
                <c:pt idx="834">
                  <c:v>1445.7387546267983</c:v>
                </c:pt>
                <c:pt idx="835">
                  <c:v>7322.2189419111255</c:v>
                </c:pt>
                <c:pt idx="836">
                  <c:v>2786.3339096312138</c:v>
                </c:pt>
                <c:pt idx="837">
                  <c:v>3589.646704924322</c:v>
                </c:pt>
                <c:pt idx="838">
                  <c:v>4466.0959502964652</c:v>
                </c:pt>
                <c:pt idx="839">
                  <c:v>3400.1848547224872</c:v>
                </c:pt>
                <c:pt idx="840">
                  <c:v>2404.4656283429276</c:v>
                </c:pt>
                <c:pt idx="841">
                  <c:v>5850.4096277930075</c:v>
                </c:pt>
                <c:pt idx="842">
                  <c:v>4369.6508481004184</c:v>
                </c:pt>
                <c:pt idx="843">
                  <c:v>3616.3460746004366</c:v>
                </c:pt>
                <c:pt idx="844">
                  <c:v>5711.9646031289776</c:v>
                </c:pt>
                <c:pt idx="845">
                  <c:v>5749.1133113357446</c:v>
                </c:pt>
                <c:pt idx="846">
                  <c:v>3454.5345472108966</c:v>
                </c:pt>
                <c:pt idx="847">
                  <c:v>5951.98551656778</c:v>
                </c:pt>
                <c:pt idx="848">
                  <c:v>5474.524877391199</c:v>
                </c:pt>
                <c:pt idx="849">
                  <c:v>3700.1421305676486</c:v>
                </c:pt>
                <c:pt idx="850">
                  <c:v>2051.0682068500719</c:v>
                </c:pt>
                <c:pt idx="851">
                  <c:v>3759.9610838876215</c:v>
                </c:pt>
                <c:pt idx="852">
                  <c:v>4353.5073992206399</c:v>
                </c:pt>
                <c:pt idx="853">
                  <c:v>8759.2628828856614</c:v>
                </c:pt>
                <c:pt idx="854">
                  <c:v>4963.1667583720846</c:v>
                </c:pt>
                <c:pt idx="855">
                  <c:v>5210.3412533079972</c:v>
                </c:pt>
                <c:pt idx="856">
                  <c:v>2575.3920004326756</c:v>
                </c:pt>
                <c:pt idx="857">
                  <c:v>7099.0285477350299</c:v>
                </c:pt>
                <c:pt idx="858">
                  <c:v>2558.4035641688715</c:v>
                </c:pt>
                <c:pt idx="859">
                  <c:v>2929.6685974597258</c:v>
                </c:pt>
                <c:pt idx="860">
                  <c:v>5493.182288928725</c:v>
                </c:pt>
                <c:pt idx="861">
                  <c:v>4508.0664230339953</c:v>
                </c:pt>
                <c:pt idx="862">
                  <c:v>2776.7146908253499</c:v>
                </c:pt>
                <c:pt idx="863">
                  <c:v>2976.3282714486322</c:v>
                </c:pt>
                <c:pt idx="864">
                  <c:v>4883.0230135611273</c:v>
                </c:pt>
                <c:pt idx="865">
                  <c:v>4709.296929827573</c:v>
                </c:pt>
                <c:pt idx="866">
                  <c:v>5594.7642202377592</c:v>
                </c:pt>
                <c:pt idx="867">
                  <c:v>6187.3488805085799</c:v>
                </c:pt>
                <c:pt idx="868">
                  <c:v>1687.1260613337099</c:v>
                </c:pt>
                <c:pt idx="869">
                  <c:v>4263.4207862495678</c:v>
                </c:pt>
                <c:pt idx="870">
                  <c:v>8902.8131191301363</c:v>
                </c:pt>
                <c:pt idx="871">
                  <c:v>2787.4320240166708</c:v>
                </c:pt>
                <c:pt idx="872">
                  <c:v>4710.6225652721969</c:v>
                </c:pt>
                <c:pt idx="873">
                  <c:v>2136.2081861137731</c:v>
                </c:pt>
                <c:pt idx="874">
                  <c:v>3633.4877301798278</c:v>
                </c:pt>
                <c:pt idx="875">
                  <c:v>3123.7938688704598</c:v>
                </c:pt>
                <c:pt idx="876">
                  <c:v>2858.611056854279</c:v>
                </c:pt>
                <c:pt idx="877">
                  <c:v>2356.8843965017913</c:v>
                </c:pt>
                <c:pt idx="878">
                  <c:v>5012.1974356152696</c:v>
                </c:pt>
                <c:pt idx="879">
                  <c:v>4492.4813869249083</c:v>
                </c:pt>
                <c:pt idx="880">
                  <c:v>4356.7238109429527</c:v>
                </c:pt>
                <c:pt idx="881">
                  <c:v>3547.971061514505</c:v>
                </c:pt>
                <c:pt idx="882">
                  <c:v>7736.9183402192066</c:v>
                </c:pt>
                <c:pt idx="883">
                  <c:v>5820.3380708468503</c:v>
                </c:pt>
                <c:pt idx="884">
                  <c:v>8237.1240188675838</c:v>
                </c:pt>
                <c:pt idx="885">
                  <c:v>3862.6458407510218</c:v>
                </c:pt>
                <c:pt idx="886">
                  <c:v>2645.4126772457093</c:v>
                </c:pt>
                <c:pt idx="887">
                  <c:v>6175.4197185012272</c:v>
                </c:pt>
                <c:pt idx="888">
                  <c:v>4169.4073343883265</c:v>
                </c:pt>
                <c:pt idx="889">
                  <c:v>2758.0435530092373</c:v>
                </c:pt>
                <c:pt idx="890">
                  <c:v>2066.0823814038758</c:v>
                </c:pt>
                <c:pt idx="891">
                  <c:v>3367.6255359652605</c:v>
                </c:pt>
                <c:pt idx="892">
                  <c:v>2306.4941102708754</c:v>
                </c:pt>
                <c:pt idx="893">
                  <c:v>5497.0223897560973</c:v>
                </c:pt>
                <c:pt idx="894">
                  <c:v>4479.7858598489875</c:v>
                </c:pt>
                <c:pt idx="895">
                  <c:v>6702.345163344984</c:v>
                </c:pt>
                <c:pt idx="896">
                  <c:v>2658.7663360814286</c:v>
                </c:pt>
                <c:pt idx="897">
                  <c:v>6167.9296623066439</c:v>
                </c:pt>
                <c:pt idx="898">
                  <c:v>1893.4472580849597</c:v>
                </c:pt>
                <c:pt idx="899">
                  <c:v>4730.5437422127452</c:v>
                </c:pt>
                <c:pt idx="900">
                  <c:v>4738.3339453344561</c:v>
                </c:pt>
                <c:pt idx="901">
                  <c:v>4093.6705115839541</c:v>
                </c:pt>
                <c:pt idx="902">
                  <c:v>2835.8086948855698</c:v>
                </c:pt>
                <c:pt idx="903">
                  <c:v>4185.2953574076455</c:v>
                </c:pt>
                <c:pt idx="904">
                  <c:v>3454.9071300976284</c:v>
                </c:pt>
                <c:pt idx="905">
                  <c:v>2734.9376455864058</c:v>
                </c:pt>
                <c:pt idx="906">
                  <c:v>2105.5889771629941</c:v>
                </c:pt>
                <c:pt idx="907">
                  <c:v>2885.1528757109809</c:v>
                </c:pt>
                <c:pt idx="908">
                  <c:v>4821.3439472822847</c:v>
                </c:pt>
                <c:pt idx="909">
                  <c:v>4300.1101362574154</c:v>
                </c:pt>
                <c:pt idx="910">
                  <c:v>3679.3161131423731</c:v>
                </c:pt>
                <c:pt idx="911">
                  <c:v>4599.4846285939566</c:v>
                </c:pt>
                <c:pt idx="912">
                  <c:v>3435.2721893167327</c:v>
                </c:pt>
                <c:pt idx="913">
                  <c:v>3839.1877065954577</c:v>
                </c:pt>
                <c:pt idx="914">
                  <c:v>4271.6964676391108</c:v>
                </c:pt>
                <c:pt idx="915">
                  <c:v>2178.9221344543457</c:v>
                </c:pt>
                <c:pt idx="916">
                  <c:v>2478.7327186169214</c:v>
                </c:pt>
                <c:pt idx="917">
                  <c:v>2296.0006118138945</c:v>
                </c:pt>
                <c:pt idx="918">
                  <c:v>2274.2600289676657</c:v>
                </c:pt>
                <c:pt idx="919">
                  <c:v>5806.5453193896246</c:v>
                </c:pt>
                <c:pt idx="920">
                  <c:v>8656.4918048182772</c:v>
                </c:pt>
                <c:pt idx="921">
                  <c:v>3068.341434661841</c:v>
                </c:pt>
                <c:pt idx="922">
                  <c:v>3010.2258606635023</c:v>
                </c:pt>
                <c:pt idx="923">
                  <c:v>3643.1955973373351</c:v>
                </c:pt>
                <c:pt idx="924">
                  <c:v>4352.8241646219358</c:v>
                </c:pt>
                <c:pt idx="925">
                  <c:v>4485.5314448829395</c:v>
                </c:pt>
                <c:pt idx="926">
                  <c:v>4213.3016635940603</c:v>
                </c:pt>
                <c:pt idx="927">
                  <c:v>4656.2110202893818</c:v>
                </c:pt>
                <c:pt idx="928">
                  <c:v>3501.2611493771092</c:v>
                </c:pt>
                <c:pt idx="929">
                  <c:v>3100.0003557083801</c:v>
                </c:pt>
                <c:pt idx="930">
                  <c:v>3604.0255256962173</c:v>
                </c:pt>
                <c:pt idx="931">
                  <c:v>2811.8298298635191</c:v>
                </c:pt>
                <c:pt idx="932">
                  <c:v>4201.0651192205505</c:v>
                </c:pt>
                <c:pt idx="933">
                  <c:v>4712.6021809166305</c:v>
                </c:pt>
                <c:pt idx="934">
                  <c:v>6167.4869079985292</c:v>
                </c:pt>
                <c:pt idx="935">
                  <c:v>2337.1515498086728</c:v>
                </c:pt>
                <c:pt idx="936">
                  <c:v>4669.6792822797033</c:v>
                </c:pt>
                <c:pt idx="937">
                  <c:v>2347.8127724227934</c:v>
                </c:pt>
                <c:pt idx="938">
                  <c:v>4025.3721898896219</c:v>
                </c:pt>
                <c:pt idx="939">
                  <c:v>4668.7207319922891</c:v>
                </c:pt>
                <c:pt idx="940">
                  <c:v>5865.1822819525714</c:v>
                </c:pt>
                <c:pt idx="941">
                  <c:v>1919.8157092384517</c:v>
                </c:pt>
                <c:pt idx="942">
                  <c:v>2799.9461310262705</c:v>
                </c:pt>
                <c:pt idx="943">
                  <c:v>6823.004142557762</c:v>
                </c:pt>
                <c:pt idx="944">
                  <c:v>4145.3847241924177</c:v>
                </c:pt>
                <c:pt idx="945">
                  <c:v>2327.387852750725</c:v>
                </c:pt>
                <c:pt idx="946">
                  <c:v>5562.0962792002756</c:v>
                </c:pt>
                <c:pt idx="947">
                  <c:v>4106.2808743853711</c:v>
                </c:pt>
                <c:pt idx="948">
                  <c:v>2754.7559454235443</c:v>
                </c:pt>
                <c:pt idx="949">
                  <c:v>6909.2813003646697</c:v>
                </c:pt>
                <c:pt idx="950">
                  <c:v>4263.3973528845418</c:v>
                </c:pt>
                <c:pt idx="951">
                  <c:v>5968.1332394130295</c:v>
                </c:pt>
                <c:pt idx="952">
                  <c:v>6131.5660600687406</c:v>
                </c:pt>
                <c:pt idx="953">
                  <c:v>5741.1312786231065</c:v>
                </c:pt>
                <c:pt idx="954">
                  <c:v>5714.1090920300412</c:v>
                </c:pt>
                <c:pt idx="955">
                  <c:v>7460.7904260113719</c:v>
                </c:pt>
                <c:pt idx="956">
                  <c:v>2579.3731290740398</c:v>
                </c:pt>
                <c:pt idx="957">
                  <c:v>4014.0922046158012</c:v>
                </c:pt>
                <c:pt idx="958">
                  <c:v>2136.2863845487077</c:v>
                </c:pt>
                <c:pt idx="959">
                  <c:v>3753.0797380695949</c:v>
                </c:pt>
                <c:pt idx="960">
                  <c:v>5162.0894190732797</c:v>
                </c:pt>
                <c:pt idx="961">
                  <c:v>4472.6916458613505</c:v>
                </c:pt>
                <c:pt idx="962">
                  <c:v>8411.6315391108074</c:v>
                </c:pt>
                <c:pt idx="963">
                  <c:v>2713.7080665100875</c:v>
                </c:pt>
                <c:pt idx="964">
                  <c:v>4011.3672510980832</c:v>
                </c:pt>
                <c:pt idx="965">
                  <c:v>3416.887486484211</c:v>
                </c:pt>
                <c:pt idx="966">
                  <c:v>2813.9970980752532</c:v>
                </c:pt>
                <c:pt idx="967">
                  <c:v>3434.5759356566359</c:v>
                </c:pt>
                <c:pt idx="968">
                  <c:v>2397.8589914057839</c:v>
                </c:pt>
                <c:pt idx="969">
                  <c:v>3162.9519855129802</c:v>
                </c:pt>
                <c:pt idx="970">
                  <c:v>3146.4559131524693</c:v>
                </c:pt>
                <c:pt idx="971">
                  <c:v>1933.6752441507683</c:v>
                </c:pt>
                <c:pt idx="972">
                  <c:v>8547.4935275872485</c:v>
                </c:pt>
                <c:pt idx="973">
                  <c:v>3675.8363024928585</c:v>
                </c:pt>
                <c:pt idx="974">
                  <c:v>5673.1741917375439</c:v>
                </c:pt>
                <c:pt idx="975">
                  <c:v>2799.6292861135098</c:v>
                </c:pt>
                <c:pt idx="976">
                  <c:v>3761.0137753768613</c:v>
                </c:pt>
                <c:pt idx="977">
                  <c:v>2415.8561566906392</c:v>
                </c:pt>
                <c:pt idx="978">
                  <c:v>1445.7768769661234</c:v>
                </c:pt>
                <c:pt idx="979">
                  <c:v>1447.5044832383337</c:v>
                </c:pt>
                <c:pt idx="980">
                  <c:v>3588.4869085942501</c:v>
                </c:pt>
                <c:pt idx="981">
                  <c:v>4322.7475971225795</c:v>
                </c:pt>
                <c:pt idx="982">
                  <c:v>2743.9488929458021</c:v>
                </c:pt>
                <c:pt idx="983">
                  <c:v>1836.239477494782</c:v>
                </c:pt>
                <c:pt idx="984">
                  <c:v>3362.8508155555737</c:v>
                </c:pt>
                <c:pt idx="985">
                  <c:v>5135.4008810031919</c:v>
                </c:pt>
                <c:pt idx="986">
                  <c:v>8966.7372310973296</c:v>
                </c:pt>
                <c:pt idx="987">
                  <c:v>5615.4405828082799</c:v>
                </c:pt>
                <c:pt idx="988">
                  <c:v>2032.9699302185118</c:v>
                </c:pt>
                <c:pt idx="989">
                  <c:v>4297.6594767862898</c:v>
                </c:pt>
                <c:pt idx="990">
                  <c:v>2818.4529773229942</c:v>
                </c:pt>
                <c:pt idx="991">
                  <c:v>3736.2752420371107</c:v>
                </c:pt>
                <c:pt idx="992">
                  <c:v>2864.2231748657905</c:v>
                </c:pt>
                <c:pt idx="993">
                  <c:v>2746.0642556197836</c:v>
                </c:pt>
                <c:pt idx="994">
                  <c:v>4158.7361780150532</c:v>
                </c:pt>
                <c:pt idx="995">
                  <c:v>6907.7141966496856</c:v>
                </c:pt>
                <c:pt idx="996">
                  <c:v>4771.8445843093232</c:v>
                </c:pt>
                <c:pt idx="997">
                  <c:v>4985.546313865003</c:v>
                </c:pt>
                <c:pt idx="998">
                  <c:v>2717.6826515504081</c:v>
                </c:pt>
                <c:pt idx="999">
                  <c:v>6368.3331470088524</c:v>
                </c:pt>
              </c:numCache>
            </c:numRef>
          </c:yVal>
          <c:smooth val="0"/>
        </c:ser>
        <c:ser>
          <c:idx val="4"/>
          <c:order val="1"/>
          <c:tx>
            <c:v>EL Probabilistic mean</c:v>
          </c:tx>
          <c:spPr>
            <a:ln w="28575">
              <a:noFill/>
            </a:ln>
          </c:spPr>
          <c:marker>
            <c:spPr>
              <a:solidFill>
                <a:srgbClr val="00B0F0"/>
              </a:solidFill>
            </c:spPr>
          </c:marker>
          <c:xVal>
            <c:numRef>
              <c:f>Simulation!$BP$1006</c:f>
              <c:numCache>
                <c:formatCode>0.0</c:formatCode>
                <c:ptCount val="1"/>
                <c:pt idx="0">
                  <c:v>0.97098609660064594</c:v>
                </c:pt>
              </c:numCache>
            </c:numRef>
          </c:xVal>
          <c:yVal>
            <c:numRef>
              <c:f>Simulation!$BQ$1006</c:f>
              <c:numCache>
                <c:formatCode>0.0</c:formatCode>
                <c:ptCount val="1"/>
                <c:pt idx="0">
                  <c:v>4205.6830260675233</c:v>
                </c:pt>
              </c:numCache>
            </c:numRef>
          </c:yVal>
          <c:smooth val="0"/>
        </c:ser>
        <c:ser>
          <c:idx val="1"/>
          <c:order val="2"/>
          <c:tx>
            <c:v>Early Early</c:v>
          </c:tx>
          <c:spPr>
            <a:ln w="28575">
              <a:noFill/>
            </a:ln>
          </c:spPr>
          <c:xVal>
            <c:numRef>
              <c:f>Simulation!$BR$6:$BR$1005</c:f>
              <c:numCache>
                <c:formatCode>0.0</c:formatCode>
                <c:ptCount val="1000"/>
                <c:pt idx="0">
                  <c:v>5.2865347335777724</c:v>
                </c:pt>
                <c:pt idx="1">
                  <c:v>6.063407877851887</c:v>
                </c:pt>
                <c:pt idx="2">
                  <c:v>5.1383400070616503</c:v>
                </c:pt>
                <c:pt idx="3">
                  <c:v>5.0198461447892218</c:v>
                </c:pt>
                <c:pt idx="4">
                  <c:v>5.9637415300410446</c:v>
                </c:pt>
                <c:pt idx="5">
                  <c:v>5.6283983486740325</c:v>
                </c:pt>
                <c:pt idx="6">
                  <c:v>5.1687740474282151</c:v>
                </c:pt>
                <c:pt idx="7">
                  <c:v>5.0261771117456604</c:v>
                </c:pt>
                <c:pt idx="8">
                  <c:v>5.511253085969825</c:v>
                </c:pt>
                <c:pt idx="9">
                  <c:v>5.8123621231586924</c:v>
                </c:pt>
                <c:pt idx="10">
                  <c:v>5.9695765870197715</c:v>
                </c:pt>
                <c:pt idx="11">
                  <c:v>4.8729799520846608</c:v>
                </c:pt>
                <c:pt idx="12">
                  <c:v>5.6418438435813307</c:v>
                </c:pt>
                <c:pt idx="13">
                  <c:v>5.212743612128337</c:v>
                </c:pt>
                <c:pt idx="14">
                  <c:v>6.0888643554274839</c:v>
                </c:pt>
                <c:pt idx="15">
                  <c:v>5.3904074730624831</c:v>
                </c:pt>
                <c:pt idx="16">
                  <c:v>5.9094672934261592</c:v>
                </c:pt>
                <c:pt idx="17">
                  <c:v>5.8302540485186469</c:v>
                </c:pt>
                <c:pt idx="18">
                  <c:v>4.6969838733726981</c:v>
                </c:pt>
                <c:pt idx="19">
                  <c:v>6.499338645787418</c:v>
                </c:pt>
                <c:pt idx="20">
                  <c:v>5.8741103042780001</c:v>
                </c:pt>
                <c:pt idx="21">
                  <c:v>5.6281409472828745</c:v>
                </c:pt>
                <c:pt idx="22">
                  <c:v>4.2737384685864228</c:v>
                </c:pt>
                <c:pt idx="23">
                  <c:v>6.0731969046949832</c:v>
                </c:pt>
                <c:pt idx="24">
                  <c:v>6.0665829347541766</c:v>
                </c:pt>
                <c:pt idx="25">
                  <c:v>5.5224367363205982</c:v>
                </c:pt>
                <c:pt idx="26">
                  <c:v>6.3111694444338191</c:v>
                </c:pt>
                <c:pt idx="27">
                  <c:v>5.3103556065435935</c:v>
                </c:pt>
                <c:pt idx="28">
                  <c:v>6.4454876939482002</c:v>
                </c:pt>
                <c:pt idx="29">
                  <c:v>5.6240463581923095</c:v>
                </c:pt>
                <c:pt idx="30">
                  <c:v>5.7962248065617175</c:v>
                </c:pt>
                <c:pt idx="31">
                  <c:v>6.1626359584274581</c:v>
                </c:pt>
                <c:pt idx="32">
                  <c:v>5.6037122414994869</c:v>
                </c:pt>
                <c:pt idx="33">
                  <c:v>4.8122443054952058</c:v>
                </c:pt>
                <c:pt idx="34">
                  <c:v>6.0014971412532923</c:v>
                </c:pt>
                <c:pt idx="35">
                  <c:v>5.8211683727327799</c:v>
                </c:pt>
                <c:pt idx="36">
                  <c:v>5.2358672180391181</c:v>
                </c:pt>
                <c:pt idx="37">
                  <c:v>5.603856486824677</c:v>
                </c:pt>
                <c:pt idx="38">
                  <c:v>5.4495893626763863</c:v>
                </c:pt>
                <c:pt idx="39">
                  <c:v>5.313767061535323</c:v>
                </c:pt>
                <c:pt idx="40">
                  <c:v>5.3738355454917315</c:v>
                </c:pt>
                <c:pt idx="41">
                  <c:v>6.0629072248978826</c:v>
                </c:pt>
                <c:pt idx="42">
                  <c:v>5.3261798719528919</c:v>
                </c:pt>
                <c:pt idx="43">
                  <c:v>4.6876193702890294</c:v>
                </c:pt>
                <c:pt idx="44">
                  <c:v>5.4713883741486669</c:v>
                </c:pt>
                <c:pt idx="45">
                  <c:v>4.8828839720945059</c:v>
                </c:pt>
                <c:pt idx="46">
                  <c:v>6.0695284865344536</c:v>
                </c:pt>
                <c:pt idx="47">
                  <c:v>5.7153282694386878</c:v>
                </c:pt>
                <c:pt idx="48">
                  <c:v>6.1719765484522373</c:v>
                </c:pt>
                <c:pt idx="49">
                  <c:v>5.8875001140107344</c:v>
                </c:pt>
                <c:pt idx="50">
                  <c:v>5.4413682838577611</c:v>
                </c:pt>
                <c:pt idx="51">
                  <c:v>5.253468128839037</c:v>
                </c:pt>
                <c:pt idx="52">
                  <c:v>5.7251226139646789</c:v>
                </c:pt>
                <c:pt idx="53">
                  <c:v>5.8526186458045384</c:v>
                </c:pt>
                <c:pt idx="54">
                  <c:v>6.0166577047633911</c:v>
                </c:pt>
                <c:pt idx="55">
                  <c:v>5.5697965242670673</c:v>
                </c:pt>
                <c:pt idx="56">
                  <c:v>6.2748373908920225</c:v>
                </c:pt>
                <c:pt idx="57">
                  <c:v>5.6469412929737004</c:v>
                </c:pt>
                <c:pt idx="58">
                  <c:v>5.2258981514347482</c:v>
                </c:pt>
                <c:pt idx="59">
                  <c:v>5.022716103782269</c:v>
                </c:pt>
                <c:pt idx="60">
                  <c:v>5.606666894924965</c:v>
                </c:pt>
                <c:pt idx="61">
                  <c:v>6.1038752993432315</c:v>
                </c:pt>
                <c:pt idx="62">
                  <c:v>5.5464990961382217</c:v>
                </c:pt>
                <c:pt idx="63">
                  <c:v>5.6213185712706153</c:v>
                </c:pt>
                <c:pt idx="64">
                  <c:v>5.3558744991766911</c:v>
                </c:pt>
                <c:pt idx="65">
                  <c:v>5.5594901382575959</c:v>
                </c:pt>
                <c:pt idx="66">
                  <c:v>5.4586309458614988</c:v>
                </c:pt>
                <c:pt idx="67">
                  <c:v>4.5392002647786036</c:v>
                </c:pt>
                <c:pt idx="68">
                  <c:v>5.6965839353586372</c:v>
                </c:pt>
                <c:pt idx="69">
                  <c:v>4.957369752642613</c:v>
                </c:pt>
                <c:pt idx="70">
                  <c:v>5.7622339859492495</c:v>
                </c:pt>
                <c:pt idx="71">
                  <c:v>5.125133901969912</c:v>
                </c:pt>
                <c:pt idx="72">
                  <c:v>5.0395910656374614</c:v>
                </c:pt>
                <c:pt idx="73">
                  <c:v>5.9877396153591036</c:v>
                </c:pt>
                <c:pt idx="74">
                  <c:v>6.2979355854869112</c:v>
                </c:pt>
                <c:pt idx="75">
                  <c:v>6.0076970705160413</c:v>
                </c:pt>
                <c:pt idx="76">
                  <c:v>5.7966288389311895</c:v>
                </c:pt>
                <c:pt idx="77">
                  <c:v>5.4956192251560907</c:v>
                </c:pt>
                <c:pt idx="78">
                  <c:v>5.306678250728039</c:v>
                </c:pt>
                <c:pt idx="79">
                  <c:v>6.0546727019324518</c:v>
                </c:pt>
                <c:pt idx="80">
                  <c:v>5.9172120671199107</c:v>
                </c:pt>
                <c:pt idx="81">
                  <c:v>5.3013318531452338</c:v>
                </c:pt>
                <c:pt idx="82">
                  <c:v>5.0132007889033687</c:v>
                </c:pt>
                <c:pt idx="83">
                  <c:v>5.2730199229314145</c:v>
                </c:pt>
                <c:pt idx="84">
                  <c:v>4.8525829183506062</c:v>
                </c:pt>
                <c:pt idx="85">
                  <c:v>5.4938877114591769</c:v>
                </c:pt>
                <c:pt idx="86">
                  <c:v>5.998389397468646</c:v>
                </c:pt>
                <c:pt idx="87">
                  <c:v>5.363145714046059</c:v>
                </c:pt>
                <c:pt idx="88">
                  <c:v>5.0957075357954125</c:v>
                </c:pt>
                <c:pt idx="89">
                  <c:v>6.3549354177955024</c:v>
                </c:pt>
                <c:pt idx="90">
                  <c:v>5.1678534355936936</c:v>
                </c:pt>
                <c:pt idx="91">
                  <c:v>6.1230031057148047</c:v>
                </c:pt>
                <c:pt idx="92">
                  <c:v>5.8711543511373243</c:v>
                </c:pt>
                <c:pt idx="93">
                  <c:v>5.4961007729954705</c:v>
                </c:pt>
                <c:pt idx="94">
                  <c:v>6.1517941732368904</c:v>
                </c:pt>
                <c:pt idx="95">
                  <c:v>5.2055497920667637</c:v>
                </c:pt>
                <c:pt idx="96">
                  <c:v>5.5683870164654774</c:v>
                </c:pt>
                <c:pt idx="97">
                  <c:v>5.5922714033330951</c:v>
                </c:pt>
                <c:pt idx="98">
                  <c:v>5.2286998394722328</c:v>
                </c:pt>
                <c:pt idx="99">
                  <c:v>5.7974262060274082</c:v>
                </c:pt>
                <c:pt idx="100">
                  <c:v>4.9751774586073019</c:v>
                </c:pt>
                <c:pt idx="101">
                  <c:v>5.0313069600644411</c:v>
                </c:pt>
                <c:pt idx="102">
                  <c:v>4.8714088680297287</c:v>
                </c:pt>
                <c:pt idx="103">
                  <c:v>5.3562171790431812</c:v>
                </c:pt>
                <c:pt idx="104">
                  <c:v>5.820188019153326</c:v>
                </c:pt>
                <c:pt idx="105">
                  <c:v>4.8420690564311872</c:v>
                </c:pt>
                <c:pt idx="106">
                  <c:v>5.8445622926092344</c:v>
                </c:pt>
                <c:pt idx="107">
                  <c:v>5.3423254503387927</c:v>
                </c:pt>
                <c:pt idx="108">
                  <c:v>5.5431627099219298</c:v>
                </c:pt>
                <c:pt idx="109">
                  <c:v>5.9506983746139017</c:v>
                </c:pt>
                <c:pt idx="110">
                  <c:v>5.2531424121737906</c:v>
                </c:pt>
                <c:pt idx="111">
                  <c:v>5.6841723837607354</c:v>
                </c:pt>
                <c:pt idx="112">
                  <c:v>5.7425779111152444</c:v>
                </c:pt>
                <c:pt idx="113">
                  <c:v>5.4482787579670902</c:v>
                </c:pt>
                <c:pt idx="114">
                  <c:v>6.263851572364052</c:v>
                </c:pt>
                <c:pt idx="115">
                  <c:v>5.7012086483744522</c:v>
                </c:pt>
                <c:pt idx="116">
                  <c:v>5.1164097046316979</c:v>
                </c:pt>
                <c:pt idx="117">
                  <c:v>5.0472554446992053</c:v>
                </c:pt>
                <c:pt idx="118">
                  <c:v>5.9797682117351698</c:v>
                </c:pt>
                <c:pt idx="119">
                  <c:v>6.1624753976016766</c:v>
                </c:pt>
                <c:pt idx="120">
                  <c:v>4.341297790016732</c:v>
                </c:pt>
                <c:pt idx="121">
                  <c:v>5.7804991073763059</c:v>
                </c:pt>
                <c:pt idx="122">
                  <c:v>5.5472961880376452</c:v>
                </c:pt>
                <c:pt idx="123">
                  <c:v>5.7160958008300913</c:v>
                </c:pt>
                <c:pt idx="124">
                  <c:v>5.3044136531398021</c:v>
                </c:pt>
                <c:pt idx="125">
                  <c:v>4.8157693007193938</c:v>
                </c:pt>
                <c:pt idx="126">
                  <c:v>5.5827986280943023</c:v>
                </c:pt>
                <c:pt idx="127">
                  <c:v>5.5004721445914662</c:v>
                </c:pt>
                <c:pt idx="128">
                  <c:v>6.65319043039867</c:v>
                </c:pt>
                <c:pt idx="129">
                  <c:v>5.8829707617644971</c:v>
                </c:pt>
                <c:pt idx="130">
                  <c:v>5.4790952480531061</c:v>
                </c:pt>
                <c:pt idx="131">
                  <c:v>5.2859098689606778</c:v>
                </c:pt>
                <c:pt idx="132">
                  <c:v>4.8999279706833079</c:v>
                </c:pt>
                <c:pt idx="133">
                  <c:v>5.1981114025229509</c:v>
                </c:pt>
                <c:pt idx="134">
                  <c:v>5.4789833428299399</c:v>
                </c:pt>
                <c:pt idx="135">
                  <c:v>5.3852984524362721</c:v>
                </c:pt>
                <c:pt idx="136">
                  <c:v>5.7292011614431555</c:v>
                </c:pt>
                <c:pt idx="137">
                  <c:v>5.4601142608800046</c:v>
                </c:pt>
                <c:pt idx="138">
                  <c:v>5.596663673545228</c:v>
                </c:pt>
                <c:pt idx="139">
                  <c:v>5.240147571312324</c:v>
                </c:pt>
                <c:pt idx="140">
                  <c:v>5.7335209834687273</c:v>
                </c:pt>
                <c:pt idx="141">
                  <c:v>4.755237766284921</c:v>
                </c:pt>
                <c:pt idx="142">
                  <c:v>5.2302847524753702</c:v>
                </c:pt>
                <c:pt idx="143">
                  <c:v>4.7696646653024164</c:v>
                </c:pt>
                <c:pt idx="144">
                  <c:v>6.3274913038408052</c:v>
                </c:pt>
                <c:pt idx="145">
                  <c:v>5.9227090286791011</c:v>
                </c:pt>
                <c:pt idx="146">
                  <c:v>6.0604850500536465</c:v>
                </c:pt>
                <c:pt idx="147">
                  <c:v>6.3201769797197809</c:v>
                </c:pt>
                <c:pt idx="148">
                  <c:v>5.1925144961560097</c:v>
                </c:pt>
                <c:pt idx="149">
                  <c:v>5.6642695397130804</c:v>
                </c:pt>
                <c:pt idx="150">
                  <c:v>6.2258868640588538</c:v>
                </c:pt>
                <c:pt idx="151">
                  <c:v>5.3730366983092512</c:v>
                </c:pt>
                <c:pt idx="152">
                  <c:v>5.0935092001408915</c:v>
                </c:pt>
                <c:pt idx="153">
                  <c:v>6.6113218951476966</c:v>
                </c:pt>
                <c:pt idx="154">
                  <c:v>5.7865016198164945</c:v>
                </c:pt>
                <c:pt idx="155">
                  <c:v>5.3077330889431593</c:v>
                </c:pt>
                <c:pt idx="156">
                  <c:v>4.8222065384782766</c:v>
                </c:pt>
                <c:pt idx="157">
                  <c:v>5.2831213076422081</c:v>
                </c:pt>
                <c:pt idx="158">
                  <c:v>6.1225902628185374</c:v>
                </c:pt>
                <c:pt idx="159">
                  <c:v>5.7144545454802227</c:v>
                </c:pt>
                <c:pt idx="160">
                  <c:v>5.3195902553721286</c:v>
                </c:pt>
                <c:pt idx="161">
                  <c:v>5.3525561367082979</c:v>
                </c:pt>
                <c:pt idx="162">
                  <c:v>5.502287254117352</c:v>
                </c:pt>
                <c:pt idx="163">
                  <c:v>6.006333972017142</c:v>
                </c:pt>
                <c:pt idx="164">
                  <c:v>6.0050547042708295</c:v>
                </c:pt>
                <c:pt idx="165">
                  <c:v>5.5605563030263507</c:v>
                </c:pt>
                <c:pt idx="166">
                  <c:v>6.0203349043183909</c:v>
                </c:pt>
                <c:pt idx="167">
                  <c:v>5.32627764611264</c:v>
                </c:pt>
                <c:pt idx="168">
                  <c:v>4.65529516916658</c:v>
                </c:pt>
                <c:pt idx="169">
                  <c:v>4.9895999272756715</c:v>
                </c:pt>
                <c:pt idx="170">
                  <c:v>4.9912723875004179</c:v>
                </c:pt>
                <c:pt idx="171">
                  <c:v>4.8320182743082576</c:v>
                </c:pt>
                <c:pt idx="172">
                  <c:v>4.8033525981118839</c:v>
                </c:pt>
                <c:pt idx="173">
                  <c:v>5.9167650470734205</c:v>
                </c:pt>
                <c:pt idx="174">
                  <c:v>5.063005897603599</c:v>
                </c:pt>
                <c:pt idx="175">
                  <c:v>5.9355881263564587</c:v>
                </c:pt>
                <c:pt idx="176">
                  <c:v>4.7948350890276821</c:v>
                </c:pt>
                <c:pt idx="177">
                  <c:v>5.5637832415693769</c:v>
                </c:pt>
                <c:pt idx="178">
                  <c:v>5.3241576280512781</c:v>
                </c:pt>
                <c:pt idx="179">
                  <c:v>5.1843653763653972</c:v>
                </c:pt>
                <c:pt idx="180">
                  <c:v>5.6079250397672968</c:v>
                </c:pt>
                <c:pt idx="181">
                  <c:v>6.3985968171406586</c:v>
                </c:pt>
                <c:pt idx="182">
                  <c:v>5.5349594987806636</c:v>
                </c:pt>
                <c:pt idx="183">
                  <c:v>5.1140950678011166</c:v>
                </c:pt>
                <c:pt idx="184">
                  <c:v>5.5283668920658524</c:v>
                </c:pt>
                <c:pt idx="185">
                  <c:v>5.0809903965415408</c:v>
                </c:pt>
                <c:pt idx="186">
                  <c:v>5.5566528927665289</c:v>
                </c:pt>
                <c:pt idx="187">
                  <c:v>5.7157481296200032</c:v>
                </c:pt>
                <c:pt idx="188">
                  <c:v>5.7398625297437444</c:v>
                </c:pt>
                <c:pt idx="189">
                  <c:v>5.551095328537448</c:v>
                </c:pt>
                <c:pt idx="190">
                  <c:v>5.3144241377556227</c:v>
                </c:pt>
                <c:pt idx="191">
                  <c:v>5.5364775901921632</c:v>
                </c:pt>
                <c:pt idx="192">
                  <c:v>6.179310024947231</c:v>
                </c:pt>
                <c:pt idx="193">
                  <c:v>5.4860478308627663</c:v>
                </c:pt>
                <c:pt idx="194">
                  <c:v>5.6774440652400724</c:v>
                </c:pt>
                <c:pt idx="195">
                  <c:v>5.1231829968599278</c:v>
                </c:pt>
                <c:pt idx="196">
                  <c:v>5.1750401113110716</c:v>
                </c:pt>
                <c:pt idx="197">
                  <c:v>4.7688879599919751</c:v>
                </c:pt>
                <c:pt idx="198">
                  <c:v>4.9016200908469045</c:v>
                </c:pt>
                <c:pt idx="199">
                  <c:v>5.8565563403812799</c:v>
                </c:pt>
                <c:pt idx="200">
                  <c:v>5.0561956610690117</c:v>
                </c:pt>
                <c:pt idx="201">
                  <c:v>6.0531002624778694</c:v>
                </c:pt>
                <c:pt idx="202">
                  <c:v>5.2259531532555883</c:v>
                </c:pt>
                <c:pt idx="203">
                  <c:v>5.7033086385741676</c:v>
                </c:pt>
                <c:pt idx="204">
                  <c:v>5.1769503422629111</c:v>
                </c:pt>
                <c:pt idx="205">
                  <c:v>5.8023687414538543</c:v>
                </c:pt>
                <c:pt idx="206">
                  <c:v>4.9705370332993617</c:v>
                </c:pt>
                <c:pt idx="207">
                  <c:v>5.6337467749807377</c:v>
                </c:pt>
                <c:pt idx="208">
                  <c:v>5.6176521976501306</c:v>
                </c:pt>
                <c:pt idx="209">
                  <c:v>4.8716792450407169</c:v>
                </c:pt>
                <c:pt idx="210">
                  <c:v>6.4415960535624528</c:v>
                </c:pt>
                <c:pt idx="211">
                  <c:v>5.0774475803601753</c:v>
                </c:pt>
                <c:pt idx="212">
                  <c:v>6.4919244878456777</c:v>
                </c:pt>
                <c:pt idx="213">
                  <c:v>5.6279185304250454</c:v>
                </c:pt>
                <c:pt idx="214">
                  <c:v>5.9319984088880719</c:v>
                </c:pt>
                <c:pt idx="215">
                  <c:v>5.9119058596134071</c:v>
                </c:pt>
                <c:pt idx="216">
                  <c:v>6.1731157518725723</c:v>
                </c:pt>
                <c:pt idx="217">
                  <c:v>5.0526237712446971</c:v>
                </c:pt>
                <c:pt idx="218">
                  <c:v>6.1110531788768423</c:v>
                </c:pt>
                <c:pt idx="219">
                  <c:v>6.7538697811884134</c:v>
                </c:pt>
                <c:pt idx="220">
                  <c:v>5.2700148628386181</c:v>
                </c:pt>
                <c:pt idx="221">
                  <c:v>4.7795055646943645</c:v>
                </c:pt>
                <c:pt idx="222">
                  <c:v>3.8525515842761493</c:v>
                </c:pt>
                <c:pt idx="223">
                  <c:v>5.5449754271113552</c:v>
                </c:pt>
                <c:pt idx="224">
                  <c:v>5.2700613639454339</c:v>
                </c:pt>
                <c:pt idx="225">
                  <c:v>5.103145549230236</c:v>
                </c:pt>
                <c:pt idx="226">
                  <c:v>5.2064858061742658</c:v>
                </c:pt>
                <c:pt idx="227">
                  <c:v>5.0220316411945287</c:v>
                </c:pt>
                <c:pt idx="228">
                  <c:v>6.221521510763079</c:v>
                </c:pt>
                <c:pt idx="229">
                  <c:v>5.4312090440072804</c:v>
                </c:pt>
                <c:pt idx="230">
                  <c:v>5.7976178937428848</c:v>
                </c:pt>
                <c:pt idx="231">
                  <c:v>5.4986295215900949</c:v>
                </c:pt>
                <c:pt idx="232">
                  <c:v>5.2714746425616479</c:v>
                </c:pt>
                <c:pt idx="233">
                  <c:v>5.9203471900947218</c:v>
                </c:pt>
                <c:pt idx="234">
                  <c:v>5.4620684746206205</c:v>
                </c:pt>
                <c:pt idx="235">
                  <c:v>5.7081451603530624</c:v>
                </c:pt>
                <c:pt idx="236">
                  <c:v>5.2035816249882796</c:v>
                </c:pt>
                <c:pt idx="237">
                  <c:v>5.7317099042342754</c:v>
                </c:pt>
                <c:pt idx="238">
                  <c:v>4.8229353862493483</c:v>
                </c:pt>
                <c:pt idx="239">
                  <c:v>5.4055078190810111</c:v>
                </c:pt>
                <c:pt idx="240">
                  <c:v>5.4409374557205119</c:v>
                </c:pt>
                <c:pt idx="241">
                  <c:v>5.4708250583217612</c:v>
                </c:pt>
                <c:pt idx="242">
                  <c:v>5.3686997393788296</c:v>
                </c:pt>
                <c:pt idx="243">
                  <c:v>6.0634980767448621</c:v>
                </c:pt>
                <c:pt idx="244">
                  <c:v>5.5447377475827739</c:v>
                </c:pt>
                <c:pt idx="245">
                  <c:v>5.7772790827906313</c:v>
                </c:pt>
                <c:pt idx="246">
                  <c:v>5.3416166378289489</c:v>
                </c:pt>
                <c:pt idx="247">
                  <c:v>4.7752639248821023</c:v>
                </c:pt>
                <c:pt idx="248">
                  <c:v>5.5822143906584074</c:v>
                </c:pt>
                <c:pt idx="249">
                  <c:v>5.5530215971398409</c:v>
                </c:pt>
                <c:pt idx="250">
                  <c:v>5.5339647340383546</c:v>
                </c:pt>
                <c:pt idx="251">
                  <c:v>4.8701117412609989</c:v>
                </c:pt>
                <c:pt idx="252">
                  <c:v>5.5867859374027322</c:v>
                </c:pt>
                <c:pt idx="253">
                  <c:v>5.0553856081582165</c:v>
                </c:pt>
                <c:pt idx="254">
                  <c:v>4.9040658286704009</c:v>
                </c:pt>
                <c:pt idx="255">
                  <c:v>6.0523116578106251</c:v>
                </c:pt>
                <c:pt idx="256">
                  <c:v>6.026682060505129</c:v>
                </c:pt>
                <c:pt idx="257">
                  <c:v>5.4335228328578982</c:v>
                </c:pt>
                <c:pt idx="258">
                  <c:v>6.0966678648268129</c:v>
                </c:pt>
                <c:pt idx="259">
                  <c:v>4.7140504115140391</c:v>
                </c:pt>
                <c:pt idx="260">
                  <c:v>5.5945235527558719</c:v>
                </c:pt>
                <c:pt idx="261">
                  <c:v>5.1778970372608626</c:v>
                </c:pt>
                <c:pt idx="262">
                  <c:v>5.7811604677773651</c:v>
                </c:pt>
                <c:pt idx="263">
                  <c:v>5.7540660869786269</c:v>
                </c:pt>
                <c:pt idx="264">
                  <c:v>5.1697648421165319</c:v>
                </c:pt>
                <c:pt idx="265">
                  <c:v>5.7277023640860456</c:v>
                </c:pt>
                <c:pt idx="266">
                  <c:v>4.4931145687848648</c:v>
                </c:pt>
                <c:pt idx="267">
                  <c:v>5.2106194056408572</c:v>
                </c:pt>
                <c:pt idx="268">
                  <c:v>6.5404401440496081</c:v>
                </c:pt>
                <c:pt idx="269">
                  <c:v>5.159256200919673</c:v>
                </c:pt>
                <c:pt idx="270">
                  <c:v>6.0640119390351828</c:v>
                </c:pt>
                <c:pt idx="271">
                  <c:v>5.2302831917801118</c:v>
                </c:pt>
                <c:pt idx="272">
                  <c:v>5.4104259548454934</c:v>
                </c:pt>
                <c:pt idx="273">
                  <c:v>5.8752585473471992</c:v>
                </c:pt>
                <c:pt idx="274">
                  <c:v>5.5813783729942141</c:v>
                </c:pt>
                <c:pt idx="275">
                  <c:v>6.297377525405901</c:v>
                </c:pt>
                <c:pt idx="276">
                  <c:v>5.6362554891963885</c:v>
                </c:pt>
                <c:pt idx="277">
                  <c:v>6.1803627318627843</c:v>
                </c:pt>
                <c:pt idx="278">
                  <c:v>6.1665443714836954</c:v>
                </c:pt>
                <c:pt idx="279">
                  <c:v>5.6513440665193926</c:v>
                </c:pt>
                <c:pt idx="280">
                  <c:v>5.2785103593846774</c:v>
                </c:pt>
                <c:pt idx="281">
                  <c:v>5.7988579881342197</c:v>
                </c:pt>
                <c:pt idx="282">
                  <c:v>5.5844738738364423</c:v>
                </c:pt>
                <c:pt idx="283">
                  <c:v>5.5125121940059838</c:v>
                </c:pt>
                <c:pt idx="284">
                  <c:v>5.2575343854320788</c:v>
                </c:pt>
                <c:pt idx="285">
                  <c:v>6.0434906719506483</c:v>
                </c:pt>
                <c:pt idx="286">
                  <c:v>5.3966021009196758</c:v>
                </c:pt>
                <c:pt idx="287">
                  <c:v>5.455635401999686</c:v>
                </c:pt>
                <c:pt idx="288">
                  <c:v>5.6394337119678521</c:v>
                </c:pt>
                <c:pt idx="289">
                  <c:v>4.9699292006076785</c:v>
                </c:pt>
                <c:pt idx="290">
                  <c:v>5.6069010936031543</c:v>
                </c:pt>
                <c:pt idx="291">
                  <c:v>5.2329766899166721</c:v>
                </c:pt>
                <c:pt idx="292">
                  <c:v>5.3334627002901893</c:v>
                </c:pt>
                <c:pt idx="293">
                  <c:v>5.3048921148837174</c:v>
                </c:pt>
                <c:pt idx="294">
                  <c:v>5.3378477367530497</c:v>
                </c:pt>
                <c:pt idx="295">
                  <c:v>5.3197236894095958</c:v>
                </c:pt>
                <c:pt idx="296">
                  <c:v>6.7033385122560496</c:v>
                </c:pt>
                <c:pt idx="297">
                  <c:v>5.312889121454079</c:v>
                </c:pt>
                <c:pt idx="298">
                  <c:v>5.7363341501066145</c:v>
                </c:pt>
                <c:pt idx="299">
                  <c:v>5.7559950917903357</c:v>
                </c:pt>
                <c:pt idx="300">
                  <c:v>5.2124903281919117</c:v>
                </c:pt>
                <c:pt idx="301">
                  <c:v>5.3533652546743244</c:v>
                </c:pt>
                <c:pt idx="302">
                  <c:v>5.2508943207965704</c:v>
                </c:pt>
                <c:pt idx="303">
                  <c:v>5.9167874683632817</c:v>
                </c:pt>
                <c:pt idx="304">
                  <c:v>4.7838628929158329</c:v>
                </c:pt>
                <c:pt idx="305">
                  <c:v>5.9698405013080702</c:v>
                </c:pt>
                <c:pt idx="306">
                  <c:v>5.6828180919646734</c:v>
                </c:pt>
                <c:pt idx="307">
                  <c:v>5.0696031064838074</c:v>
                </c:pt>
                <c:pt idx="308">
                  <c:v>4.9505926515155494</c:v>
                </c:pt>
                <c:pt idx="309">
                  <c:v>4.7381907562025685</c:v>
                </c:pt>
                <c:pt idx="310">
                  <c:v>5.7057466220959761</c:v>
                </c:pt>
                <c:pt idx="311">
                  <c:v>5.2345273294587074</c:v>
                </c:pt>
                <c:pt idx="312">
                  <c:v>5.9389898733216153</c:v>
                </c:pt>
                <c:pt idx="313">
                  <c:v>5.9203454750081157</c:v>
                </c:pt>
                <c:pt idx="314">
                  <c:v>5.2055146110804777</c:v>
                </c:pt>
                <c:pt idx="315">
                  <c:v>5.7830088262682189</c:v>
                </c:pt>
                <c:pt idx="316">
                  <c:v>5.3629665398127031</c:v>
                </c:pt>
                <c:pt idx="317">
                  <c:v>6.0313223553329145</c:v>
                </c:pt>
                <c:pt idx="318">
                  <c:v>5.6634685578714965</c:v>
                </c:pt>
                <c:pt idx="319">
                  <c:v>5.412612760172518</c:v>
                </c:pt>
                <c:pt idx="320">
                  <c:v>6.062342189556766</c:v>
                </c:pt>
                <c:pt idx="321">
                  <c:v>5.8376902386738987</c:v>
                </c:pt>
                <c:pt idx="322">
                  <c:v>5.4176088756127587</c:v>
                </c:pt>
                <c:pt idx="323">
                  <c:v>5.9582636136621812</c:v>
                </c:pt>
                <c:pt idx="324">
                  <c:v>5.7269317056397444</c:v>
                </c:pt>
                <c:pt idx="325">
                  <c:v>5.4129906077933683</c:v>
                </c:pt>
                <c:pt idx="326">
                  <c:v>6.1331437450988204</c:v>
                </c:pt>
                <c:pt idx="327">
                  <c:v>5.7654926136850779</c:v>
                </c:pt>
                <c:pt idx="328">
                  <c:v>6.0300656354411668</c:v>
                </c:pt>
                <c:pt idx="329">
                  <c:v>5.7456252819696285</c:v>
                </c:pt>
                <c:pt idx="330">
                  <c:v>5.9113077079379632</c:v>
                </c:pt>
                <c:pt idx="331">
                  <c:v>4.7256040711392497</c:v>
                </c:pt>
                <c:pt idx="332">
                  <c:v>5.1188091392427513</c:v>
                </c:pt>
                <c:pt idx="333">
                  <c:v>5.9030873217056339</c:v>
                </c:pt>
                <c:pt idx="334">
                  <c:v>5.0247393212577212</c:v>
                </c:pt>
                <c:pt idx="335">
                  <c:v>5.1279322736300088</c:v>
                </c:pt>
                <c:pt idx="336">
                  <c:v>5.2358357851520285</c:v>
                </c:pt>
                <c:pt idx="337">
                  <c:v>4.89849198205874</c:v>
                </c:pt>
                <c:pt idx="338">
                  <c:v>6.272755224174702</c:v>
                </c:pt>
                <c:pt idx="339">
                  <c:v>5.2548375804128931</c:v>
                </c:pt>
                <c:pt idx="340">
                  <c:v>6.0672798595624258</c:v>
                </c:pt>
                <c:pt idx="341">
                  <c:v>5.6848783499790088</c:v>
                </c:pt>
                <c:pt idx="342">
                  <c:v>5.5369161946911785</c:v>
                </c:pt>
                <c:pt idx="343">
                  <c:v>5.7233672017326676</c:v>
                </c:pt>
                <c:pt idx="344">
                  <c:v>5.1704895061079394</c:v>
                </c:pt>
                <c:pt idx="345">
                  <c:v>5.6915394313544532</c:v>
                </c:pt>
                <c:pt idx="346">
                  <c:v>6.0275062503891093</c:v>
                </c:pt>
                <c:pt idx="347">
                  <c:v>5.9084812054499523</c:v>
                </c:pt>
                <c:pt idx="348">
                  <c:v>5.3777299033995707</c:v>
                </c:pt>
                <c:pt idx="349">
                  <c:v>5.4730676538409551</c:v>
                </c:pt>
                <c:pt idx="350">
                  <c:v>5.9640402360065359</c:v>
                </c:pt>
                <c:pt idx="351">
                  <c:v>5.3170475622806936</c:v>
                </c:pt>
                <c:pt idx="352">
                  <c:v>6.1244312967601893</c:v>
                </c:pt>
                <c:pt idx="353">
                  <c:v>5.6286631927836464</c:v>
                </c:pt>
                <c:pt idx="354">
                  <c:v>5.654325285203905</c:v>
                </c:pt>
                <c:pt idx="355">
                  <c:v>4.8365773251513371</c:v>
                </c:pt>
                <c:pt idx="356">
                  <c:v>5.1257014407228443</c:v>
                </c:pt>
                <c:pt idx="357">
                  <c:v>5.1875646875991777</c:v>
                </c:pt>
                <c:pt idx="358">
                  <c:v>5.7619949201292471</c:v>
                </c:pt>
                <c:pt idx="359">
                  <c:v>5.7238364213603372</c:v>
                </c:pt>
                <c:pt idx="360">
                  <c:v>5.7358179354365273</c:v>
                </c:pt>
                <c:pt idx="361">
                  <c:v>5.8969264191050073</c:v>
                </c:pt>
                <c:pt idx="362">
                  <c:v>5.5576510344448309</c:v>
                </c:pt>
                <c:pt idx="363">
                  <c:v>5.5204527677456277</c:v>
                </c:pt>
                <c:pt idx="364">
                  <c:v>5.6316852006106028</c:v>
                </c:pt>
                <c:pt idx="365">
                  <c:v>6.1102112752257334</c:v>
                </c:pt>
                <c:pt idx="366">
                  <c:v>6.1416268047280145</c:v>
                </c:pt>
                <c:pt idx="367">
                  <c:v>5.1837352132657948</c:v>
                </c:pt>
                <c:pt idx="368">
                  <c:v>5.3930053241291009</c:v>
                </c:pt>
                <c:pt idx="369">
                  <c:v>5.761917319059334</c:v>
                </c:pt>
                <c:pt idx="370">
                  <c:v>5.2993613366146572</c:v>
                </c:pt>
                <c:pt idx="371">
                  <c:v>6.2948767537797181</c:v>
                </c:pt>
                <c:pt idx="372">
                  <c:v>6.0742958685202275</c:v>
                </c:pt>
                <c:pt idx="373">
                  <c:v>5.9804970570214593</c:v>
                </c:pt>
                <c:pt idx="374">
                  <c:v>5.6458560850285462</c:v>
                </c:pt>
                <c:pt idx="375">
                  <c:v>5.6190003898808776</c:v>
                </c:pt>
                <c:pt idx="376">
                  <c:v>4.8805926799880641</c:v>
                </c:pt>
                <c:pt idx="377">
                  <c:v>6.1153158307466633</c:v>
                </c:pt>
                <c:pt idx="378">
                  <c:v>4.5744007060213576</c:v>
                </c:pt>
                <c:pt idx="379">
                  <c:v>5.6084441754527727</c:v>
                </c:pt>
                <c:pt idx="380">
                  <c:v>4.8291175645836297</c:v>
                </c:pt>
                <c:pt idx="381">
                  <c:v>5.6431425008184615</c:v>
                </c:pt>
                <c:pt idx="382">
                  <c:v>5.8400988816727821</c:v>
                </c:pt>
                <c:pt idx="383">
                  <c:v>5.5752753866337166</c:v>
                </c:pt>
                <c:pt idx="384">
                  <c:v>5.4951273897201478</c:v>
                </c:pt>
                <c:pt idx="385">
                  <c:v>5.0166434353826048</c:v>
                </c:pt>
                <c:pt idx="386">
                  <c:v>5.4465516289416858</c:v>
                </c:pt>
                <c:pt idx="387">
                  <c:v>5.8942041139731423</c:v>
                </c:pt>
                <c:pt idx="388">
                  <c:v>5.6822784990791497</c:v>
                </c:pt>
                <c:pt idx="389">
                  <c:v>5.2561802725286011</c:v>
                </c:pt>
                <c:pt idx="390">
                  <c:v>5.8265941825861809</c:v>
                </c:pt>
                <c:pt idx="391">
                  <c:v>5.4589307082795031</c:v>
                </c:pt>
                <c:pt idx="392">
                  <c:v>5.8354453469503564</c:v>
                </c:pt>
                <c:pt idx="393">
                  <c:v>5.8306226680505411</c:v>
                </c:pt>
                <c:pt idx="394">
                  <c:v>5.6866776933916405</c:v>
                </c:pt>
                <c:pt idx="395">
                  <c:v>4.754823500469552</c:v>
                </c:pt>
                <c:pt idx="396">
                  <c:v>5.3846957484606985</c:v>
                </c:pt>
                <c:pt idx="397">
                  <c:v>5.6104325445372183</c:v>
                </c:pt>
                <c:pt idx="398">
                  <c:v>5.1116631969469282</c:v>
                </c:pt>
                <c:pt idx="399">
                  <c:v>5.6315383617495467</c:v>
                </c:pt>
                <c:pt idx="400">
                  <c:v>5.7031126301141022</c:v>
                </c:pt>
                <c:pt idx="401">
                  <c:v>5.6008361068014505</c:v>
                </c:pt>
                <c:pt idx="402">
                  <c:v>5.5334737254346429</c:v>
                </c:pt>
                <c:pt idx="403">
                  <c:v>6.0732611927373519</c:v>
                </c:pt>
                <c:pt idx="404">
                  <c:v>6.0984094773220541</c:v>
                </c:pt>
                <c:pt idx="405">
                  <c:v>5.567522369476416</c:v>
                </c:pt>
                <c:pt idx="406">
                  <c:v>5.985027290346288</c:v>
                </c:pt>
                <c:pt idx="407">
                  <c:v>5.2015930235645698</c:v>
                </c:pt>
                <c:pt idx="408">
                  <c:v>5.7359510710552044</c:v>
                </c:pt>
                <c:pt idx="409">
                  <c:v>6.1785539680953665</c:v>
                </c:pt>
                <c:pt idx="410">
                  <c:v>4.7092455326159559</c:v>
                </c:pt>
                <c:pt idx="411">
                  <c:v>5.5475057614414531</c:v>
                </c:pt>
                <c:pt idx="412">
                  <c:v>4.4640372194263325</c:v>
                </c:pt>
                <c:pt idx="413">
                  <c:v>5.4326991647727016</c:v>
                </c:pt>
                <c:pt idx="414">
                  <c:v>5.878868088949412</c:v>
                </c:pt>
                <c:pt idx="415">
                  <c:v>5.0079288068519432</c:v>
                </c:pt>
                <c:pt idx="416">
                  <c:v>5.5702725720119677</c:v>
                </c:pt>
                <c:pt idx="417">
                  <c:v>5.5968951008055239</c:v>
                </c:pt>
                <c:pt idx="418">
                  <c:v>5.9685059104482772</c:v>
                </c:pt>
                <c:pt idx="419">
                  <c:v>5.4780761050990936</c:v>
                </c:pt>
                <c:pt idx="420">
                  <c:v>4.6189264895939246</c:v>
                </c:pt>
                <c:pt idx="421">
                  <c:v>4.8744199057160351</c:v>
                </c:pt>
                <c:pt idx="422">
                  <c:v>4.8177646213371617</c:v>
                </c:pt>
                <c:pt idx="423">
                  <c:v>4.9608159828642915</c:v>
                </c:pt>
                <c:pt idx="424">
                  <c:v>4.5430072785692523</c:v>
                </c:pt>
                <c:pt idx="425">
                  <c:v>5.8330579369875579</c:v>
                </c:pt>
                <c:pt idx="426">
                  <c:v>5.8818798247499302</c:v>
                </c:pt>
                <c:pt idx="427">
                  <c:v>6.8958764753340809</c:v>
                </c:pt>
                <c:pt idx="428">
                  <c:v>5.5693954481132195</c:v>
                </c:pt>
                <c:pt idx="429">
                  <c:v>5.0585807090135333</c:v>
                </c:pt>
                <c:pt idx="430">
                  <c:v>5.99859529936227</c:v>
                </c:pt>
                <c:pt idx="431">
                  <c:v>5.6508776646178571</c:v>
                </c:pt>
                <c:pt idx="432">
                  <c:v>5.433725793436718</c:v>
                </c:pt>
                <c:pt idx="433">
                  <c:v>5.7107361975342688</c:v>
                </c:pt>
                <c:pt idx="434">
                  <c:v>4.8274977348610157</c:v>
                </c:pt>
                <c:pt idx="435">
                  <c:v>6.0307095994253128</c:v>
                </c:pt>
                <c:pt idx="436">
                  <c:v>5.9913281972000245</c:v>
                </c:pt>
                <c:pt idx="437">
                  <c:v>5.6267181439650802</c:v>
                </c:pt>
                <c:pt idx="438">
                  <c:v>5.0158762708575928</c:v>
                </c:pt>
                <c:pt idx="439">
                  <c:v>4.7573109079521299</c:v>
                </c:pt>
                <c:pt idx="440">
                  <c:v>5.3999527138580596</c:v>
                </c:pt>
                <c:pt idx="441">
                  <c:v>5.1754600756692568</c:v>
                </c:pt>
                <c:pt idx="442">
                  <c:v>5.3587137885055132</c:v>
                </c:pt>
                <c:pt idx="443">
                  <c:v>5.2475940266264818</c:v>
                </c:pt>
                <c:pt idx="444">
                  <c:v>5.1960869049672382</c:v>
                </c:pt>
                <c:pt idx="445">
                  <c:v>4.5152097406905352</c:v>
                </c:pt>
                <c:pt idx="446">
                  <c:v>5.9654940124346432</c:v>
                </c:pt>
                <c:pt idx="447">
                  <c:v>6.1722538629626698</c:v>
                </c:pt>
                <c:pt idx="448">
                  <c:v>5.432422550094774</c:v>
                </c:pt>
                <c:pt idx="449">
                  <c:v>5.4292891105481775</c:v>
                </c:pt>
                <c:pt idx="450">
                  <c:v>5.2129655130606061</c:v>
                </c:pt>
                <c:pt idx="451">
                  <c:v>4.9600833358123513</c:v>
                </c:pt>
                <c:pt idx="452">
                  <c:v>5.3242938097282266</c:v>
                </c:pt>
                <c:pt idx="453">
                  <c:v>5.4484668069331388</c:v>
                </c:pt>
                <c:pt idx="454">
                  <c:v>5.8671971093311086</c:v>
                </c:pt>
                <c:pt idx="455">
                  <c:v>5.6923648311615462</c:v>
                </c:pt>
                <c:pt idx="456">
                  <c:v>5.7312294239895927</c:v>
                </c:pt>
                <c:pt idx="457">
                  <c:v>4.9112369174058372</c:v>
                </c:pt>
                <c:pt idx="458">
                  <c:v>5.1340519802372064</c:v>
                </c:pt>
                <c:pt idx="459">
                  <c:v>5.6416121727038302</c:v>
                </c:pt>
                <c:pt idx="460">
                  <c:v>5.7108953986546602</c:v>
                </c:pt>
                <c:pt idx="461">
                  <c:v>5.6529455050426822</c:v>
                </c:pt>
                <c:pt idx="462">
                  <c:v>5.4783325125451459</c:v>
                </c:pt>
                <c:pt idx="463">
                  <c:v>6.1060306724688136</c:v>
                </c:pt>
                <c:pt idx="464">
                  <c:v>5.3927982828729437</c:v>
                </c:pt>
                <c:pt idx="465">
                  <c:v>5.6001757942168631</c:v>
                </c:pt>
                <c:pt idx="466">
                  <c:v>5.3492838454027609</c:v>
                </c:pt>
                <c:pt idx="467">
                  <c:v>5.3557149204603949</c:v>
                </c:pt>
                <c:pt idx="468">
                  <c:v>5.1256136634174947</c:v>
                </c:pt>
                <c:pt idx="469">
                  <c:v>6.191384278414052</c:v>
                </c:pt>
                <c:pt idx="470">
                  <c:v>5.7114060560165409</c:v>
                </c:pt>
                <c:pt idx="471">
                  <c:v>5.0304777938257565</c:v>
                </c:pt>
                <c:pt idx="472">
                  <c:v>5.9211255464677848</c:v>
                </c:pt>
                <c:pt idx="473">
                  <c:v>5.2439165097377369</c:v>
                </c:pt>
                <c:pt idx="474">
                  <c:v>4.859666200806938</c:v>
                </c:pt>
                <c:pt idx="475">
                  <c:v>4.7668563330641192</c:v>
                </c:pt>
                <c:pt idx="476">
                  <c:v>6.2203619399376873</c:v>
                </c:pt>
                <c:pt idx="477">
                  <c:v>4.8970420177776859</c:v>
                </c:pt>
                <c:pt idx="478">
                  <c:v>5.3267606214133565</c:v>
                </c:pt>
                <c:pt idx="479">
                  <c:v>4.9651073119952933</c:v>
                </c:pt>
                <c:pt idx="480">
                  <c:v>6.1630167486815122</c:v>
                </c:pt>
                <c:pt idx="481">
                  <c:v>5.2955798223116144</c:v>
                </c:pt>
                <c:pt idx="482">
                  <c:v>5.5670280160630021</c:v>
                </c:pt>
                <c:pt idx="483">
                  <c:v>5.7002267771881261</c:v>
                </c:pt>
                <c:pt idx="484">
                  <c:v>5.6328014448057413</c:v>
                </c:pt>
                <c:pt idx="485">
                  <c:v>5.2042825461062847</c:v>
                </c:pt>
                <c:pt idx="486">
                  <c:v>6.2196751241490826</c:v>
                </c:pt>
                <c:pt idx="487">
                  <c:v>5.6015404482468227</c:v>
                </c:pt>
                <c:pt idx="488">
                  <c:v>5.6032889518115496</c:v>
                </c:pt>
                <c:pt idx="489">
                  <c:v>6.1212195001870207</c:v>
                </c:pt>
                <c:pt idx="490">
                  <c:v>5.335826459199442</c:v>
                </c:pt>
                <c:pt idx="491">
                  <c:v>5.2168671611385395</c:v>
                </c:pt>
                <c:pt idx="492">
                  <c:v>5.0227723501276884</c:v>
                </c:pt>
                <c:pt idx="493">
                  <c:v>5.1755010007853848</c:v>
                </c:pt>
                <c:pt idx="494">
                  <c:v>5.5914398676088659</c:v>
                </c:pt>
                <c:pt idx="495">
                  <c:v>5.6813169210142398</c:v>
                </c:pt>
                <c:pt idx="496">
                  <c:v>6.5343195908646763</c:v>
                </c:pt>
                <c:pt idx="497">
                  <c:v>6.3955090302446038</c:v>
                </c:pt>
                <c:pt idx="498">
                  <c:v>5.9089554333164376</c:v>
                </c:pt>
                <c:pt idx="499">
                  <c:v>5.9655624714557955</c:v>
                </c:pt>
                <c:pt idx="500">
                  <c:v>6.3336594587537149</c:v>
                </c:pt>
                <c:pt idx="501">
                  <c:v>5.7472842288370281</c:v>
                </c:pt>
                <c:pt idx="502">
                  <c:v>5.1833582966028651</c:v>
                </c:pt>
                <c:pt idx="503">
                  <c:v>4.5270796212079247</c:v>
                </c:pt>
                <c:pt idx="504">
                  <c:v>5.9250655641392704</c:v>
                </c:pt>
                <c:pt idx="505">
                  <c:v>5.9885877847722586</c:v>
                </c:pt>
                <c:pt idx="506">
                  <c:v>5.7976175877574772</c:v>
                </c:pt>
                <c:pt idx="507">
                  <c:v>4.7887265128382115</c:v>
                </c:pt>
                <c:pt idx="508">
                  <c:v>5.9164608484088106</c:v>
                </c:pt>
                <c:pt idx="509">
                  <c:v>6.0165494152039489</c:v>
                </c:pt>
                <c:pt idx="510">
                  <c:v>4.8982752765588131</c:v>
                </c:pt>
                <c:pt idx="511">
                  <c:v>6.471975703904425</c:v>
                </c:pt>
                <c:pt idx="512">
                  <c:v>5.7033003523898582</c:v>
                </c:pt>
                <c:pt idx="513">
                  <c:v>5.0390838461842193</c:v>
                </c:pt>
                <c:pt idx="514">
                  <c:v>5.4047077236472347</c:v>
                </c:pt>
                <c:pt idx="515">
                  <c:v>6.1816357180916679</c:v>
                </c:pt>
                <c:pt idx="516">
                  <c:v>5.0366043300412642</c:v>
                </c:pt>
                <c:pt idx="517">
                  <c:v>5.8100188761215605</c:v>
                </c:pt>
                <c:pt idx="518">
                  <c:v>5.6128920530287658</c:v>
                </c:pt>
                <c:pt idx="519">
                  <c:v>6.1618871792645642</c:v>
                </c:pt>
                <c:pt idx="520">
                  <c:v>5.5103633152471883</c:v>
                </c:pt>
                <c:pt idx="521">
                  <c:v>6.1562160018165937</c:v>
                </c:pt>
                <c:pt idx="522">
                  <c:v>5.8110778626567807</c:v>
                </c:pt>
                <c:pt idx="523">
                  <c:v>5.2091835077788566</c:v>
                </c:pt>
                <c:pt idx="524">
                  <c:v>5.8003856657585171</c:v>
                </c:pt>
                <c:pt idx="525">
                  <c:v>5.321740917723206</c:v>
                </c:pt>
                <c:pt idx="526">
                  <c:v>5.7541439638439105</c:v>
                </c:pt>
                <c:pt idx="527">
                  <c:v>4.7843994736539432</c:v>
                </c:pt>
                <c:pt idx="528">
                  <c:v>5.9583205426780523</c:v>
                </c:pt>
                <c:pt idx="529">
                  <c:v>5.5685987893210562</c:v>
                </c:pt>
                <c:pt idx="530">
                  <c:v>5.5042666337411301</c:v>
                </c:pt>
                <c:pt idx="531">
                  <c:v>6.3332482681488607</c:v>
                </c:pt>
                <c:pt idx="532">
                  <c:v>5.7546031356984244</c:v>
                </c:pt>
                <c:pt idx="533">
                  <c:v>5.8133769520151226</c:v>
                </c:pt>
                <c:pt idx="534">
                  <c:v>5.1539522840075946</c:v>
                </c:pt>
                <c:pt idx="535">
                  <c:v>5.4511549724874335</c:v>
                </c:pt>
                <c:pt idx="536">
                  <c:v>5.0053456661194904</c:v>
                </c:pt>
                <c:pt idx="537">
                  <c:v>6.0642798326833312</c:v>
                </c:pt>
                <c:pt idx="538">
                  <c:v>5.9759332166665011</c:v>
                </c:pt>
                <c:pt idx="539">
                  <c:v>5.055297603193722</c:v>
                </c:pt>
                <c:pt idx="540">
                  <c:v>5.3935716617031737</c:v>
                </c:pt>
                <c:pt idx="541">
                  <c:v>5.6097587945792124</c:v>
                </c:pt>
                <c:pt idx="542">
                  <c:v>5.3419310981895851</c:v>
                </c:pt>
                <c:pt idx="543">
                  <c:v>5.3093182350278827</c:v>
                </c:pt>
                <c:pt idx="544">
                  <c:v>6.1916443528085718</c:v>
                </c:pt>
                <c:pt idx="545">
                  <c:v>5.5089360472343945</c:v>
                </c:pt>
                <c:pt idx="546">
                  <c:v>6.2754455119503767</c:v>
                </c:pt>
                <c:pt idx="547">
                  <c:v>6.1074954380735438</c:v>
                </c:pt>
                <c:pt idx="548">
                  <c:v>6.1294863069798655</c:v>
                </c:pt>
                <c:pt idx="549">
                  <c:v>4.9794761523769164</c:v>
                </c:pt>
                <c:pt idx="550">
                  <c:v>6.0186585516664266</c:v>
                </c:pt>
                <c:pt idx="551">
                  <c:v>5.2434608524865993</c:v>
                </c:pt>
                <c:pt idx="552">
                  <c:v>6.7749998860943137</c:v>
                </c:pt>
                <c:pt idx="553">
                  <c:v>5.5847974617355796</c:v>
                </c:pt>
                <c:pt idx="554">
                  <c:v>5.3594950744066523</c:v>
                </c:pt>
                <c:pt idx="555">
                  <c:v>5.725667868874087</c:v>
                </c:pt>
                <c:pt idx="556">
                  <c:v>4.9702293331709608</c:v>
                </c:pt>
                <c:pt idx="557">
                  <c:v>5.746778713015761</c:v>
                </c:pt>
                <c:pt idx="558">
                  <c:v>6.0168196239707186</c:v>
                </c:pt>
                <c:pt idx="559">
                  <c:v>5.7670971684997845</c:v>
                </c:pt>
                <c:pt idx="560">
                  <c:v>6.1560356790461199</c:v>
                </c:pt>
                <c:pt idx="561">
                  <c:v>5.0055517870023269</c:v>
                </c:pt>
                <c:pt idx="562">
                  <c:v>5.1818270319065931</c:v>
                </c:pt>
                <c:pt idx="563">
                  <c:v>5.0768733854569899</c:v>
                </c:pt>
                <c:pt idx="564">
                  <c:v>5.1720727513961986</c:v>
                </c:pt>
                <c:pt idx="565">
                  <c:v>6.3229476973787229</c:v>
                </c:pt>
                <c:pt idx="566">
                  <c:v>5.5521504473359489</c:v>
                </c:pt>
                <c:pt idx="567">
                  <c:v>5.4082549831864508</c:v>
                </c:pt>
                <c:pt idx="568">
                  <c:v>5.5723393168279323</c:v>
                </c:pt>
                <c:pt idx="569">
                  <c:v>4.6197832046518315</c:v>
                </c:pt>
                <c:pt idx="570">
                  <c:v>6.0535199230364132</c:v>
                </c:pt>
                <c:pt idx="571">
                  <c:v>5.3430205611078918</c:v>
                </c:pt>
                <c:pt idx="572">
                  <c:v>5.2780473929515459</c:v>
                </c:pt>
                <c:pt idx="573">
                  <c:v>6.2865168476441422</c:v>
                </c:pt>
                <c:pt idx="574">
                  <c:v>5.6180536466736779</c:v>
                </c:pt>
                <c:pt idx="575">
                  <c:v>5.5978275078318536</c:v>
                </c:pt>
                <c:pt idx="576">
                  <c:v>5.1014281171091884</c:v>
                </c:pt>
                <c:pt idx="577">
                  <c:v>5.4189634193465501</c:v>
                </c:pt>
                <c:pt idx="578">
                  <c:v>5.9016643140627103</c:v>
                </c:pt>
                <c:pt idx="579">
                  <c:v>5.9831663817855993</c:v>
                </c:pt>
                <c:pt idx="580">
                  <c:v>5.3331479722993986</c:v>
                </c:pt>
                <c:pt idx="581">
                  <c:v>5.6317424862709586</c:v>
                </c:pt>
                <c:pt idx="582">
                  <c:v>5.7168065805312676</c:v>
                </c:pt>
                <c:pt idx="583">
                  <c:v>5.0756933893041154</c:v>
                </c:pt>
                <c:pt idx="584">
                  <c:v>5.9430716444815062</c:v>
                </c:pt>
                <c:pt idx="585">
                  <c:v>5.7726354831269617</c:v>
                </c:pt>
                <c:pt idx="586">
                  <c:v>5.6092413469558586</c:v>
                </c:pt>
                <c:pt idx="587">
                  <c:v>5.2840566779111846</c:v>
                </c:pt>
                <c:pt idx="588">
                  <c:v>5.1289304814112757</c:v>
                </c:pt>
                <c:pt idx="589">
                  <c:v>5.5366145977747276</c:v>
                </c:pt>
                <c:pt idx="590">
                  <c:v>5.273380986370988</c:v>
                </c:pt>
                <c:pt idx="591">
                  <c:v>5.3762167979990281</c:v>
                </c:pt>
                <c:pt idx="592">
                  <c:v>5.873873761186319</c:v>
                </c:pt>
                <c:pt idx="593">
                  <c:v>5.7844633713466536</c:v>
                </c:pt>
                <c:pt idx="594">
                  <c:v>5.6157155132712919</c:v>
                </c:pt>
                <c:pt idx="595">
                  <c:v>5.3656637514646288</c:v>
                </c:pt>
                <c:pt idx="596">
                  <c:v>4.9918932595566208</c:v>
                </c:pt>
                <c:pt idx="597">
                  <c:v>5.267881562407478</c:v>
                </c:pt>
                <c:pt idx="598">
                  <c:v>5.7178610670491459</c:v>
                </c:pt>
                <c:pt idx="599">
                  <c:v>5.6852218366641072</c:v>
                </c:pt>
                <c:pt idx="600">
                  <c:v>5.5972640656237953</c:v>
                </c:pt>
                <c:pt idx="601">
                  <c:v>5.5992939771436614</c:v>
                </c:pt>
                <c:pt idx="602">
                  <c:v>5.218590066789849</c:v>
                </c:pt>
                <c:pt idx="603">
                  <c:v>4.9828116458733493</c:v>
                </c:pt>
                <c:pt idx="604">
                  <c:v>5.5974722973593369</c:v>
                </c:pt>
                <c:pt idx="605">
                  <c:v>6.5321134460262904</c:v>
                </c:pt>
                <c:pt idx="606">
                  <c:v>5.707775247194304</c:v>
                </c:pt>
                <c:pt idx="607">
                  <c:v>5.2996619965678722</c:v>
                </c:pt>
                <c:pt idx="608">
                  <c:v>4.790961156111269</c:v>
                </c:pt>
                <c:pt idx="609">
                  <c:v>5.8188338368536829</c:v>
                </c:pt>
                <c:pt idx="610">
                  <c:v>5.1847081371924233</c:v>
                </c:pt>
                <c:pt idx="611">
                  <c:v>4.7364733443453684</c:v>
                </c:pt>
                <c:pt idx="612">
                  <c:v>5.5826492717213245</c:v>
                </c:pt>
                <c:pt idx="613">
                  <c:v>5.0080988579719765</c:v>
                </c:pt>
                <c:pt idx="614">
                  <c:v>5.6603201906468765</c:v>
                </c:pt>
                <c:pt idx="615">
                  <c:v>5.988340416439689</c:v>
                </c:pt>
                <c:pt idx="616">
                  <c:v>5.1493170890785258</c:v>
                </c:pt>
                <c:pt idx="617">
                  <c:v>5.2085376991458698</c:v>
                </c:pt>
                <c:pt idx="618">
                  <c:v>5.3509278037553383</c:v>
                </c:pt>
                <c:pt idx="619">
                  <c:v>4.8728526412679738</c:v>
                </c:pt>
                <c:pt idx="620">
                  <c:v>5.7941262372453561</c:v>
                </c:pt>
                <c:pt idx="621">
                  <c:v>5.3705482971348619</c:v>
                </c:pt>
                <c:pt idx="622">
                  <c:v>4.8055615512558223</c:v>
                </c:pt>
                <c:pt idx="623">
                  <c:v>5.6093965990972965</c:v>
                </c:pt>
                <c:pt idx="624">
                  <c:v>5.8692545615720562</c:v>
                </c:pt>
                <c:pt idx="625">
                  <c:v>5.8032201725502208</c:v>
                </c:pt>
                <c:pt idx="626">
                  <c:v>6.0213842297100264</c:v>
                </c:pt>
                <c:pt idx="627">
                  <c:v>5.4953302610930006</c:v>
                </c:pt>
                <c:pt idx="628">
                  <c:v>6.1061759328070622</c:v>
                </c:pt>
                <c:pt idx="629">
                  <c:v>5.8700579416111971</c:v>
                </c:pt>
                <c:pt idx="630">
                  <c:v>4.6063755541733951</c:v>
                </c:pt>
                <c:pt idx="631">
                  <c:v>5.7490524134126488</c:v>
                </c:pt>
                <c:pt idx="632">
                  <c:v>5.4408800096744159</c:v>
                </c:pt>
                <c:pt idx="633">
                  <c:v>5.484841983050158</c:v>
                </c:pt>
                <c:pt idx="634">
                  <c:v>5.0007893522497842</c:v>
                </c:pt>
                <c:pt idx="635">
                  <c:v>6.4905717344045097</c:v>
                </c:pt>
                <c:pt idx="636">
                  <c:v>6.0474137929344032</c:v>
                </c:pt>
                <c:pt idx="637">
                  <c:v>5.0645952426470373</c:v>
                </c:pt>
                <c:pt idx="638">
                  <c:v>4.6175190147396439</c:v>
                </c:pt>
                <c:pt idx="639">
                  <c:v>5.818382779763656</c:v>
                </c:pt>
                <c:pt idx="640">
                  <c:v>5.3895647135613327</c:v>
                </c:pt>
                <c:pt idx="641">
                  <c:v>5.0475567913097699</c:v>
                </c:pt>
                <c:pt idx="642">
                  <c:v>6.359157727020067</c:v>
                </c:pt>
                <c:pt idx="643">
                  <c:v>5.3232100964079017</c:v>
                </c:pt>
                <c:pt idx="644">
                  <c:v>5.346808583288837</c:v>
                </c:pt>
                <c:pt idx="645">
                  <c:v>6.2156838594481307</c:v>
                </c:pt>
                <c:pt idx="646">
                  <c:v>5.3093145183364481</c:v>
                </c:pt>
                <c:pt idx="647">
                  <c:v>5.2960014573524372</c:v>
                </c:pt>
                <c:pt idx="648">
                  <c:v>5.9250291008143154</c:v>
                </c:pt>
                <c:pt idx="649">
                  <c:v>5.782991995833374</c:v>
                </c:pt>
                <c:pt idx="650">
                  <c:v>5.349063300361605</c:v>
                </c:pt>
                <c:pt idx="651">
                  <c:v>5.7324929230358563</c:v>
                </c:pt>
                <c:pt idx="652">
                  <c:v>5.5569741555422123</c:v>
                </c:pt>
                <c:pt idx="653">
                  <c:v>4.6815527607432887</c:v>
                </c:pt>
                <c:pt idx="654">
                  <c:v>5.5005441390177943</c:v>
                </c:pt>
                <c:pt idx="655">
                  <c:v>5.6827741024474339</c:v>
                </c:pt>
                <c:pt idx="656">
                  <c:v>5.6408506193967582</c:v>
                </c:pt>
                <c:pt idx="657">
                  <c:v>5.19711675825363</c:v>
                </c:pt>
                <c:pt idx="658">
                  <c:v>5.5084417310143223</c:v>
                </c:pt>
                <c:pt idx="659">
                  <c:v>6.191897578854924</c:v>
                </c:pt>
                <c:pt idx="660">
                  <c:v>5.459419659909809</c:v>
                </c:pt>
                <c:pt idx="661">
                  <c:v>5.4546543427312137</c:v>
                </c:pt>
                <c:pt idx="662">
                  <c:v>6.2177536259363801</c:v>
                </c:pt>
                <c:pt idx="663">
                  <c:v>5.1848769794600322</c:v>
                </c:pt>
                <c:pt idx="664">
                  <c:v>5.6194517225091083</c:v>
                </c:pt>
                <c:pt idx="665">
                  <c:v>4.4833621488024864</c:v>
                </c:pt>
                <c:pt idx="666">
                  <c:v>4.1732008265432032</c:v>
                </c:pt>
                <c:pt idx="667">
                  <c:v>5.3930747084522856</c:v>
                </c:pt>
                <c:pt idx="668">
                  <c:v>5.1917587031530452</c:v>
                </c:pt>
                <c:pt idx="669">
                  <c:v>5.8425415148007929</c:v>
                </c:pt>
                <c:pt idx="670">
                  <c:v>5.4154455371304433</c:v>
                </c:pt>
                <c:pt idx="671">
                  <c:v>5.2799620081554295</c:v>
                </c:pt>
                <c:pt idx="672">
                  <c:v>5.9328304809224655</c:v>
                </c:pt>
                <c:pt idx="673">
                  <c:v>5.8333313344810875</c:v>
                </c:pt>
                <c:pt idx="674">
                  <c:v>5.2483500883761067</c:v>
                </c:pt>
                <c:pt idx="675">
                  <c:v>5.7893561117097825</c:v>
                </c:pt>
                <c:pt idx="676">
                  <c:v>6.4869883504299022</c:v>
                </c:pt>
                <c:pt idx="677">
                  <c:v>5.3027628696161546</c:v>
                </c:pt>
                <c:pt idx="678">
                  <c:v>5.196667056706751</c:v>
                </c:pt>
                <c:pt idx="679">
                  <c:v>5.0261835515376632</c:v>
                </c:pt>
                <c:pt idx="680">
                  <c:v>6.6979937956924882</c:v>
                </c:pt>
                <c:pt idx="681">
                  <c:v>5.4726983089929693</c:v>
                </c:pt>
                <c:pt idx="682">
                  <c:v>5.0783734112456376</c:v>
                </c:pt>
                <c:pt idx="683">
                  <c:v>5.6313856926893333</c:v>
                </c:pt>
                <c:pt idx="684">
                  <c:v>5.421676549403232</c:v>
                </c:pt>
                <c:pt idx="685">
                  <c:v>5.6032448569281463</c:v>
                </c:pt>
                <c:pt idx="686">
                  <c:v>5.1674638247225388</c:v>
                </c:pt>
                <c:pt idx="687">
                  <c:v>5.0759225667123307</c:v>
                </c:pt>
                <c:pt idx="688">
                  <c:v>5.2461232074098252</c:v>
                </c:pt>
                <c:pt idx="689">
                  <c:v>5.3889602496935751</c:v>
                </c:pt>
                <c:pt idx="690">
                  <c:v>6.1498036326633532</c:v>
                </c:pt>
                <c:pt idx="691">
                  <c:v>5.4445632806187714</c:v>
                </c:pt>
                <c:pt idx="692">
                  <c:v>5.4429295945061664</c:v>
                </c:pt>
                <c:pt idx="693">
                  <c:v>5.8525894944296688</c:v>
                </c:pt>
                <c:pt idx="694">
                  <c:v>5.5904192751709392</c:v>
                </c:pt>
                <c:pt idx="695">
                  <c:v>5.4902342589628006</c:v>
                </c:pt>
                <c:pt idx="696">
                  <c:v>5.9698250438854643</c:v>
                </c:pt>
                <c:pt idx="697">
                  <c:v>5.5638323162934284</c:v>
                </c:pt>
                <c:pt idx="698">
                  <c:v>6.1890835657928811</c:v>
                </c:pt>
                <c:pt idx="699">
                  <c:v>6.1396921732547263</c:v>
                </c:pt>
                <c:pt idx="700">
                  <c:v>5.7476863809170915</c:v>
                </c:pt>
                <c:pt idx="701">
                  <c:v>5.5470982887566365</c:v>
                </c:pt>
                <c:pt idx="702">
                  <c:v>5.6515943329951774</c:v>
                </c:pt>
                <c:pt idx="703">
                  <c:v>6.4551697765905462</c:v>
                </c:pt>
                <c:pt idx="704">
                  <c:v>5.3386258093571843</c:v>
                </c:pt>
                <c:pt idx="705">
                  <c:v>6.4500254827788712</c:v>
                </c:pt>
                <c:pt idx="706">
                  <c:v>5.6346886701694565</c:v>
                </c:pt>
                <c:pt idx="707">
                  <c:v>6.3771691240041086</c:v>
                </c:pt>
                <c:pt idx="708">
                  <c:v>6.1146598614649648</c:v>
                </c:pt>
                <c:pt idx="709">
                  <c:v>6.172452927840455</c:v>
                </c:pt>
                <c:pt idx="710">
                  <c:v>5.7469276856527109</c:v>
                </c:pt>
                <c:pt idx="711">
                  <c:v>5.3818455791863098</c:v>
                </c:pt>
                <c:pt idx="712">
                  <c:v>5.9362126502475618</c:v>
                </c:pt>
                <c:pt idx="713">
                  <c:v>5.3359826797725027</c:v>
                </c:pt>
                <c:pt idx="714">
                  <c:v>5.7603100244512628</c:v>
                </c:pt>
                <c:pt idx="715">
                  <c:v>5.895562293666611</c:v>
                </c:pt>
                <c:pt idx="716">
                  <c:v>5.7125339083357503</c:v>
                </c:pt>
                <c:pt idx="717">
                  <c:v>5.157682828189996</c:v>
                </c:pt>
                <c:pt idx="718">
                  <c:v>4.9475420888151884</c:v>
                </c:pt>
                <c:pt idx="719">
                  <c:v>5.6789316281106004</c:v>
                </c:pt>
                <c:pt idx="720">
                  <c:v>5.2091963793042577</c:v>
                </c:pt>
                <c:pt idx="721">
                  <c:v>5.0724938423629666</c:v>
                </c:pt>
                <c:pt idx="722">
                  <c:v>5.5122978829918399</c:v>
                </c:pt>
                <c:pt idx="723">
                  <c:v>5.818869107895301</c:v>
                </c:pt>
                <c:pt idx="724">
                  <c:v>6.0258056578530983</c:v>
                </c:pt>
                <c:pt idx="725">
                  <c:v>5.787576057356258</c:v>
                </c:pt>
                <c:pt idx="726">
                  <c:v>5.3984594322591892</c:v>
                </c:pt>
                <c:pt idx="727">
                  <c:v>5.8464749233148154</c:v>
                </c:pt>
                <c:pt idx="728">
                  <c:v>5.8231863639113417</c:v>
                </c:pt>
                <c:pt idx="729">
                  <c:v>5.5947099041857005</c:v>
                </c:pt>
                <c:pt idx="730">
                  <c:v>6.22159072231163</c:v>
                </c:pt>
                <c:pt idx="731">
                  <c:v>5.4896349347913205</c:v>
                </c:pt>
                <c:pt idx="732">
                  <c:v>5.9364092557753114</c:v>
                </c:pt>
                <c:pt idx="733">
                  <c:v>5.5873167139921165</c:v>
                </c:pt>
                <c:pt idx="734">
                  <c:v>5.665991351086392</c:v>
                </c:pt>
                <c:pt idx="735">
                  <c:v>5.1642068382345379</c:v>
                </c:pt>
                <c:pt idx="736">
                  <c:v>4.9388497946010492</c:v>
                </c:pt>
                <c:pt idx="737">
                  <c:v>5.9954517303078187</c:v>
                </c:pt>
                <c:pt idx="738">
                  <c:v>5.4654527905471397</c:v>
                </c:pt>
                <c:pt idx="739">
                  <c:v>6.2062519902742324</c:v>
                </c:pt>
                <c:pt idx="740">
                  <c:v>5.0848085573231927</c:v>
                </c:pt>
                <c:pt idx="741">
                  <c:v>5.3556446797472645</c:v>
                </c:pt>
                <c:pt idx="742">
                  <c:v>5.6758398709221005</c:v>
                </c:pt>
                <c:pt idx="743">
                  <c:v>5.9235693636924847</c:v>
                </c:pt>
                <c:pt idx="744">
                  <c:v>4.9647989471365612</c:v>
                </c:pt>
                <c:pt idx="745">
                  <c:v>5.1151527700050696</c:v>
                </c:pt>
                <c:pt idx="746">
                  <c:v>6.1146769489974524</c:v>
                </c:pt>
                <c:pt idx="747">
                  <c:v>4.9172526345269816</c:v>
                </c:pt>
                <c:pt idx="748">
                  <c:v>4.7401560065141268</c:v>
                </c:pt>
                <c:pt idx="749">
                  <c:v>5.9286330945940442</c:v>
                </c:pt>
                <c:pt idx="750">
                  <c:v>5.713775693104596</c:v>
                </c:pt>
                <c:pt idx="751">
                  <c:v>5.6751044813878071</c:v>
                </c:pt>
                <c:pt idx="752">
                  <c:v>6.0070025446673476</c:v>
                </c:pt>
                <c:pt idx="753">
                  <c:v>5.6341188533557975</c:v>
                </c:pt>
                <c:pt idx="754">
                  <c:v>5.0621975823375767</c:v>
                </c:pt>
                <c:pt idx="755">
                  <c:v>5.4290046714104481</c:v>
                </c:pt>
                <c:pt idx="756">
                  <c:v>5.103292654636908</c:v>
                </c:pt>
                <c:pt idx="757">
                  <c:v>5.1794079208771038</c:v>
                </c:pt>
                <c:pt idx="758">
                  <c:v>5.3206955218751659</c:v>
                </c:pt>
                <c:pt idx="759">
                  <c:v>5.99577417344371</c:v>
                </c:pt>
                <c:pt idx="760">
                  <c:v>5.8878138281772916</c:v>
                </c:pt>
                <c:pt idx="761">
                  <c:v>4.9183176234704504</c:v>
                </c:pt>
                <c:pt idx="762">
                  <c:v>6.3645661566633382</c:v>
                </c:pt>
                <c:pt idx="763">
                  <c:v>5.7999202787049793</c:v>
                </c:pt>
                <c:pt idx="764">
                  <c:v>5.3831713515918427</c:v>
                </c:pt>
                <c:pt idx="765">
                  <c:v>5.5285539117903433</c:v>
                </c:pt>
                <c:pt idx="766">
                  <c:v>5.8235178025529706</c:v>
                </c:pt>
                <c:pt idx="767">
                  <c:v>5.6414449349939897</c:v>
                </c:pt>
                <c:pt idx="768">
                  <c:v>6.3271321635655955</c:v>
                </c:pt>
                <c:pt idx="769">
                  <c:v>5.6657411999911922</c:v>
                </c:pt>
                <c:pt idx="770">
                  <c:v>4.6393277523762464</c:v>
                </c:pt>
                <c:pt idx="771">
                  <c:v>4.7932238999053691</c:v>
                </c:pt>
                <c:pt idx="772">
                  <c:v>5.1461918737192978</c:v>
                </c:pt>
                <c:pt idx="773">
                  <c:v>5.9653663532742076</c:v>
                </c:pt>
                <c:pt idx="774">
                  <c:v>5.9087020348202923</c:v>
                </c:pt>
                <c:pt idx="775">
                  <c:v>5.1879667800140137</c:v>
                </c:pt>
                <c:pt idx="776">
                  <c:v>5.495590993531648</c:v>
                </c:pt>
                <c:pt idx="777">
                  <c:v>5.1996233208920906</c:v>
                </c:pt>
                <c:pt idx="778">
                  <c:v>4.8333342455388948</c:v>
                </c:pt>
                <c:pt idx="779">
                  <c:v>5.3105452492808158</c:v>
                </c:pt>
                <c:pt idx="780">
                  <c:v>5.8835720981993997</c:v>
                </c:pt>
                <c:pt idx="781">
                  <c:v>5.9638953253400064</c:v>
                </c:pt>
                <c:pt idx="782">
                  <c:v>5.7733462091970527</c:v>
                </c:pt>
                <c:pt idx="783">
                  <c:v>5.2590163695042609</c:v>
                </c:pt>
                <c:pt idx="784">
                  <c:v>5.2476651789527438</c:v>
                </c:pt>
                <c:pt idx="785">
                  <c:v>5.9153080604329578</c:v>
                </c:pt>
                <c:pt idx="786">
                  <c:v>5.2993252946387681</c:v>
                </c:pt>
                <c:pt idx="787">
                  <c:v>5.6545782577558708</c:v>
                </c:pt>
                <c:pt idx="788">
                  <c:v>5.6038392167259659</c:v>
                </c:pt>
                <c:pt idx="789">
                  <c:v>5.7365943056629174</c:v>
                </c:pt>
                <c:pt idx="790">
                  <c:v>5.0055354094737794</c:v>
                </c:pt>
                <c:pt idx="791">
                  <c:v>5.5538356923134131</c:v>
                </c:pt>
                <c:pt idx="792">
                  <c:v>6.6623666655809437</c:v>
                </c:pt>
                <c:pt idx="793">
                  <c:v>5.6392855797265629</c:v>
                </c:pt>
                <c:pt idx="794">
                  <c:v>5.0289436307770448</c:v>
                </c:pt>
                <c:pt idx="795">
                  <c:v>5.582438130153502</c:v>
                </c:pt>
                <c:pt idx="796">
                  <c:v>5.8815686433787988</c:v>
                </c:pt>
                <c:pt idx="797">
                  <c:v>6.1973825313151512</c:v>
                </c:pt>
                <c:pt idx="798">
                  <c:v>5.8227630444769947</c:v>
                </c:pt>
                <c:pt idx="799">
                  <c:v>5.7579822964893452</c:v>
                </c:pt>
                <c:pt idx="800">
                  <c:v>5.03798787285338</c:v>
                </c:pt>
                <c:pt idx="801">
                  <c:v>5.5415104553136008</c:v>
                </c:pt>
                <c:pt idx="802">
                  <c:v>6.3718907439527275</c:v>
                </c:pt>
                <c:pt idx="803">
                  <c:v>5.2422851145662097</c:v>
                </c:pt>
                <c:pt idx="804">
                  <c:v>4.870899277128709</c:v>
                </c:pt>
                <c:pt idx="805">
                  <c:v>5.7858338440635748</c:v>
                </c:pt>
                <c:pt idx="806">
                  <c:v>4.9156289255564332</c:v>
                </c:pt>
                <c:pt idx="807">
                  <c:v>5.3127686668874574</c:v>
                </c:pt>
                <c:pt idx="808">
                  <c:v>5.5478417172605941</c:v>
                </c:pt>
                <c:pt idx="809">
                  <c:v>5.6929206221523305</c:v>
                </c:pt>
                <c:pt idx="810">
                  <c:v>5.3634136658679665</c:v>
                </c:pt>
                <c:pt idx="811">
                  <c:v>5.8983109043002155</c:v>
                </c:pt>
                <c:pt idx="812">
                  <c:v>6.1402783199660682</c:v>
                </c:pt>
                <c:pt idx="813">
                  <c:v>5.1574766749583425</c:v>
                </c:pt>
                <c:pt idx="814">
                  <c:v>6.1791425303332979</c:v>
                </c:pt>
                <c:pt idx="815">
                  <c:v>4.9315967017268072</c:v>
                </c:pt>
                <c:pt idx="816">
                  <c:v>6.5799890086682105</c:v>
                </c:pt>
                <c:pt idx="817">
                  <c:v>5.6770964671215545</c:v>
                </c:pt>
                <c:pt idx="818">
                  <c:v>6.3413479685133396</c:v>
                </c:pt>
                <c:pt idx="819">
                  <c:v>5.740721457509192</c:v>
                </c:pt>
                <c:pt idx="820">
                  <c:v>6.1562234944688985</c:v>
                </c:pt>
                <c:pt idx="821">
                  <c:v>5.8659202338189633</c:v>
                </c:pt>
                <c:pt idx="822">
                  <c:v>6.0186629644235197</c:v>
                </c:pt>
                <c:pt idx="823">
                  <c:v>5.8787537683575408</c:v>
                </c:pt>
                <c:pt idx="824">
                  <c:v>6.2208162935708309</c:v>
                </c:pt>
                <c:pt idx="825">
                  <c:v>5.2328771506909302</c:v>
                </c:pt>
                <c:pt idx="826">
                  <c:v>5.0260950096904455</c:v>
                </c:pt>
                <c:pt idx="827">
                  <c:v>5.7897178257221888</c:v>
                </c:pt>
                <c:pt idx="828">
                  <c:v>5.3560838075825394</c:v>
                </c:pt>
                <c:pt idx="829">
                  <c:v>5.9718113159352217</c:v>
                </c:pt>
                <c:pt idx="830">
                  <c:v>5.1919793361996263</c:v>
                </c:pt>
                <c:pt idx="831">
                  <c:v>5.1442468843832145</c:v>
                </c:pt>
                <c:pt idx="832">
                  <c:v>5.714827221535753</c:v>
                </c:pt>
                <c:pt idx="833">
                  <c:v>5.7457798198071703</c:v>
                </c:pt>
                <c:pt idx="834">
                  <c:v>5.3068927168715057</c:v>
                </c:pt>
                <c:pt idx="835">
                  <c:v>5.8224879451896836</c:v>
                </c:pt>
                <c:pt idx="836">
                  <c:v>5.6431857652755699</c:v>
                </c:pt>
                <c:pt idx="837">
                  <c:v>6.1032642218366764</c:v>
                </c:pt>
                <c:pt idx="838">
                  <c:v>5.6009955536527229</c:v>
                </c:pt>
                <c:pt idx="839">
                  <c:v>6.077043657637434</c:v>
                </c:pt>
                <c:pt idx="840">
                  <c:v>6.2538890855081704</c:v>
                </c:pt>
                <c:pt idx="841">
                  <c:v>5.8035024191388711</c:v>
                </c:pt>
                <c:pt idx="842">
                  <c:v>5.6635840563139705</c:v>
                </c:pt>
                <c:pt idx="843">
                  <c:v>5.7104177416369275</c:v>
                </c:pt>
                <c:pt idx="844">
                  <c:v>5.1726033142954648</c:v>
                </c:pt>
                <c:pt idx="845">
                  <c:v>5.963934531900092</c:v>
                </c:pt>
                <c:pt idx="846">
                  <c:v>5.6473246543035618</c:v>
                </c:pt>
                <c:pt idx="847">
                  <c:v>5.4004382381432769</c:v>
                </c:pt>
                <c:pt idx="848">
                  <c:v>5.3668826559729137</c:v>
                </c:pt>
                <c:pt idx="849">
                  <c:v>5.7707254900325147</c:v>
                </c:pt>
                <c:pt idx="850">
                  <c:v>5.6701887848396471</c:v>
                </c:pt>
                <c:pt idx="851">
                  <c:v>5.2659794958285442</c:v>
                </c:pt>
                <c:pt idx="852">
                  <c:v>5.6611521203564319</c:v>
                </c:pt>
                <c:pt idx="853">
                  <c:v>5.4908127048191613</c:v>
                </c:pt>
                <c:pt idx="854">
                  <c:v>6.0988590606705237</c:v>
                </c:pt>
                <c:pt idx="855">
                  <c:v>5.4036750364382566</c:v>
                </c:pt>
                <c:pt idx="856">
                  <c:v>5.1724479397036678</c:v>
                </c:pt>
                <c:pt idx="857">
                  <c:v>5.2292919890250307</c:v>
                </c:pt>
                <c:pt idx="858">
                  <c:v>5.5894321487116159</c:v>
                </c:pt>
                <c:pt idx="859">
                  <c:v>5.951216406262624</c:v>
                </c:pt>
                <c:pt idx="860">
                  <c:v>5.4193384679300998</c:v>
                </c:pt>
                <c:pt idx="861">
                  <c:v>5.1620426516032403</c:v>
                </c:pt>
                <c:pt idx="862">
                  <c:v>4.7186955335648264</c:v>
                </c:pt>
                <c:pt idx="863">
                  <c:v>5.2298569757517992</c:v>
                </c:pt>
                <c:pt idx="864">
                  <c:v>4.8925581867246581</c:v>
                </c:pt>
                <c:pt idx="865">
                  <c:v>5.4547704095856915</c:v>
                </c:pt>
                <c:pt idx="866">
                  <c:v>4.9295712822761608</c:v>
                </c:pt>
                <c:pt idx="867">
                  <c:v>6.2397096658051723</c:v>
                </c:pt>
                <c:pt idx="868">
                  <c:v>5.9668721528654807</c:v>
                </c:pt>
                <c:pt idx="869">
                  <c:v>5.1441679383323535</c:v>
                </c:pt>
                <c:pt idx="870">
                  <c:v>5.3927015376290672</c:v>
                </c:pt>
                <c:pt idx="871">
                  <c:v>4.4525570911506325</c:v>
                </c:pt>
                <c:pt idx="872">
                  <c:v>5.7135228600599426</c:v>
                </c:pt>
                <c:pt idx="873">
                  <c:v>4.8857616438904117</c:v>
                </c:pt>
                <c:pt idx="874">
                  <c:v>5.5176719566164056</c:v>
                </c:pt>
                <c:pt idx="875">
                  <c:v>6.093831791967192</c:v>
                </c:pt>
                <c:pt idx="876">
                  <c:v>4.9146486254906918</c:v>
                </c:pt>
                <c:pt idx="877">
                  <c:v>6.426059001070211</c:v>
                </c:pt>
                <c:pt idx="878">
                  <c:v>5.8541115098020171</c:v>
                </c:pt>
                <c:pt idx="879">
                  <c:v>5.8896633130636999</c:v>
                </c:pt>
                <c:pt idx="880">
                  <c:v>5.4377634530793664</c:v>
                </c:pt>
                <c:pt idx="881">
                  <c:v>4.8187609630752668</c:v>
                </c:pt>
                <c:pt idx="882">
                  <c:v>6.0439717114927767</c:v>
                </c:pt>
                <c:pt idx="883">
                  <c:v>5.4195775676370594</c:v>
                </c:pt>
                <c:pt idx="884">
                  <c:v>6.1701354572923872</c:v>
                </c:pt>
                <c:pt idx="885">
                  <c:v>5.1970314289609654</c:v>
                </c:pt>
                <c:pt idx="886">
                  <c:v>5.8905860126272422</c:v>
                </c:pt>
                <c:pt idx="887">
                  <c:v>6.013654223859028</c:v>
                </c:pt>
                <c:pt idx="888">
                  <c:v>6.2159837521074923</c:v>
                </c:pt>
                <c:pt idx="889">
                  <c:v>5.8462414056035694</c:v>
                </c:pt>
                <c:pt idx="890">
                  <c:v>5.2926061554864035</c:v>
                </c:pt>
                <c:pt idx="891">
                  <c:v>5.1669111055028054</c:v>
                </c:pt>
                <c:pt idx="892">
                  <c:v>4.5235406650476389</c:v>
                </c:pt>
                <c:pt idx="893">
                  <c:v>5.9275938059861542</c:v>
                </c:pt>
                <c:pt idx="894">
                  <c:v>5.7400833282727994</c:v>
                </c:pt>
                <c:pt idx="895">
                  <c:v>6.1900072303022426</c:v>
                </c:pt>
                <c:pt idx="896">
                  <c:v>4.3712202210672455</c:v>
                </c:pt>
                <c:pt idx="897">
                  <c:v>5.4403379817970716</c:v>
                </c:pt>
                <c:pt idx="898">
                  <c:v>6.108440346465466</c:v>
                </c:pt>
                <c:pt idx="899">
                  <c:v>6.2040445626103651</c:v>
                </c:pt>
                <c:pt idx="900">
                  <c:v>5.3742896741542623</c:v>
                </c:pt>
                <c:pt idx="901">
                  <c:v>5.0893208277762145</c:v>
                </c:pt>
                <c:pt idx="902">
                  <c:v>5.4009750551830216</c:v>
                </c:pt>
                <c:pt idx="903">
                  <c:v>5.058391664749692</c:v>
                </c:pt>
                <c:pt idx="904">
                  <c:v>5.7043689531047725</c:v>
                </c:pt>
                <c:pt idx="905">
                  <c:v>4.9914692838977075</c:v>
                </c:pt>
                <c:pt idx="906">
                  <c:v>4.8275591425829472</c:v>
                </c:pt>
                <c:pt idx="907">
                  <c:v>5.92528876263383</c:v>
                </c:pt>
                <c:pt idx="908">
                  <c:v>4.8808225279584931</c:v>
                </c:pt>
                <c:pt idx="909">
                  <c:v>6.3064483827324853</c:v>
                </c:pt>
                <c:pt idx="910">
                  <c:v>5.7020093214624072</c:v>
                </c:pt>
                <c:pt idx="911">
                  <c:v>5.2327189789421045</c:v>
                </c:pt>
                <c:pt idx="912">
                  <c:v>5.2008437699688077</c:v>
                </c:pt>
                <c:pt idx="913">
                  <c:v>5.3880705601051275</c:v>
                </c:pt>
                <c:pt idx="914">
                  <c:v>4.7000082370316143</c:v>
                </c:pt>
                <c:pt idx="915">
                  <c:v>5.4216690686125553</c:v>
                </c:pt>
                <c:pt idx="916">
                  <c:v>5.4946670416197847</c:v>
                </c:pt>
                <c:pt idx="917">
                  <c:v>5.5289507383049337</c:v>
                </c:pt>
                <c:pt idx="918">
                  <c:v>6.0636390309971411</c:v>
                </c:pt>
                <c:pt idx="919">
                  <c:v>6.0266471106290069</c:v>
                </c:pt>
                <c:pt idx="920">
                  <c:v>5.7107575620930788</c:v>
                </c:pt>
                <c:pt idx="921">
                  <c:v>4.912556232878968</c:v>
                </c:pt>
                <c:pt idx="922">
                  <c:v>5.2292312082674375</c:v>
                </c:pt>
                <c:pt idx="923">
                  <c:v>6.0400421784647165</c:v>
                </c:pt>
                <c:pt idx="924">
                  <c:v>5.9780099129549189</c:v>
                </c:pt>
                <c:pt idx="925">
                  <c:v>5.0846632638008682</c:v>
                </c:pt>
                <c:pt idx="926">
                  <c:v>4.7588410224172932</c:v>
                </c:pt>
                <c:pt idx="927">
                  <c:v>5.373602181285511</c:v>
                </c:pt>
                <c:pt idx="928">
                  <c:v>5.4459027618400189</c:v>
                </c:pt>
                <c:pt idx="929">
                  <c:v>5.4661577007728219</c:v>
                </c:pt>
                <c:pt idx="930">
                  <c:v>4.6966457597080264</c:v>
                </c:pt>
                <c:pt idx="931">
                  <c:v>4.8166819911884957</c:v>
                </c:pt>
                <c:pt idx="932">
                  <c:v>5.4919857238866001</c:v>
                </c:pt>
                <c:pt idx="933">
                  <c:v>5.5130722956852214</c:v>
                </c:pt>
                <c:pt idx="934">
                  <c:v>5.1371474975488223</c:v>
                </c:pt>
                <c:pt idx="935">
                  <c:v>5.4915827059742401</c:v>
                </c:pt>
                <c:pt idx="936">
                  <c:v>5.3491040958258669</c:v>
                </c:pt>
                <c:pt idx="937">
                  <c:v>5.2522347508324554</c:v>
                </c:pt>
                <c:pt idx="938">
                  <c:v>5.1235927333048235</c:v>
                </c:pt>
                <c:pt idx="939">
                  <c:v>5.7177409950884481</c:v>
                </c:pt>
                <c:pt idx="940">
                  <c:v>5.5055280979664563</c:v>
                </c:pt>
                <c:pt idx="941">
                  <c:v>5.4898118282294508</c:v>
                </c:pt>
                <c:pt idx="942">
                  <c:v>4.5417761263161349</c:v>
                </c:pt>
                <c:pt idx="943">
                  <c:v>5.7721117015526282</c:v>
                </c:pt>
                <c:pt idx="944">
                  <c:v>4.5230823632525059</c:v>
                </c:pt>
                <c:pt idx="945">
                  <c:v>5.6740636012780712</c:v>
                </c:pt>
                <c:pt idx="946">
                  <c:v>4.3026646642957491</c:v>
                </c:pt>
                <c:pt idx="947">
                  <c:v>5.4568777536660029</c:v>
                </c:pt>
                <c:pt idx="948">
                  <c:v>6.3430784075413413</c:v>
                </c:pt>
                <c:pt idx="949">
                  <c:v>6.0057257307296243</c:v>
                </c:pt>
                <c:pt idx="950">
                  <c:v>5.4790912884170844</c:v>
                </c:pt>
                <c:pt idx="951">
                  <c:v>5.5015835888915845</c:v>
                </c:pt>
                <c:pt idx="952">
                  <c:v>5.6672221828477394</c:v>
                </c:pt>
                <c:pt idx="953">
                  <c:v>6.1077764475050191</c:v>
                </c:pt>
                <c:pt idx="954">
                  <c:v>5.5571140048415906</c:v>
                </c:pt>
                <c:pt idx="955">
                  <c:v>4.8144917814632304</c:v>
                </c:pt>
                <c:pt idx="956">
                  <c:v>6.1173617284314279</c:v>
                </c:pt>
                <c:pt idx="957">
                  <c:v>5.2591447846106103</c:v>
                </c:pt>
                <c:pt idx="958">
                  <c:v>6.0700113366853454</c:v>
                </c:pt>
                <c:pt idx="959">
                  <c:v>5.8204524898316787</c:v>
                </c:pt>
                <c:pt idx="960">
                  <c:v>5.6368460007140406</c:v>
                </c:pt>
                <c:pt idx="961">
                  <c:v>5.4398462021809184</c:v>
                </c:pt>
                <c:pt idx="962">
                  <c:v>5.3244359887508583</c:v>
                </c:pt>
                <c:pt idx="963">
                  <c:v>4.3756473954219413</c:v>
                </c:pt>
                <c:pt idx="964">
                  <c:v>5.230093713609369</c:v>
                </c:pt>
                <c:pt idx="965">
                  <c:v>5.1544645428224456</c:v>
                </c:pt>
                <c:pt idx="966">
                  <c:v>6.1866127240825026</c:v>
                </c:pt>
                <c:pt idx="967">
                  <c:v>5.5034466893911542</c:v>
                </c:pt>
                <c:pt idx="968">
                  <c:v>5.9905312406388393</c:v>
                </c:pt>
                <c:pt idx="969">
                  <c:v>5.882846032400689</c:v>
                </c:pt>
                <c:pt idx="970">
                  <c:v>5.7887595274222985</c:v>
                </c:pt>
                <c:pt idx="971">
                  <c:v>5.2273256212219454</c:v>
                </c:pt>
                <c:pt idx="972">
                  <c:v>6.338665582046966</c:v>
                </c:pt>
                <c:pt idx="973">
                  <c:v>5.5034519835633429</c:v>
                </c:pt>
                <c:pt idx="974">
                  <c:v>4.7914796485121265</c:v>
                </c:pt>
                <c:pt idx="975">
                  <c:v>5.6286002430718547</c:v>
                </c:pt>
                <c:pt idx="976">
                  <c:v>5.4319613937710276</c:v>
                </c:pt>
                <c:pt idx="977">
                  <c:v>5.4439483520949015</c:v>
                </c:pt>
                <c:pt idx="978">
                  <c:v>5.8882144345792327</c:v>
                </c:pt>
                <c:pt idx="979">
                  <c:v>4.9312219720181556</c:v>
                </c:pt>
                <c:pt idx="980">
                  <c:v>5.8218051354978364</c:v>
                </c:pt>
                <c:pt idx="981">
                  <c:v>4.6347285257416413</c:v>
                </c:pt>
                <c:pt idx="982">
                  <c:v>5.938059500594516</c:v>
                </c:pt>
                <c:pt idx="983">
                  <c:v>5.9028799206770035</c:v>
                </c:pt>
                <c:pt idx="984">
                  <c:v>5.4123434228109559</c:v>
                </c:pt>
                <c:pt idx="985">
                  <c:v>5.9598530592947778</c:v>
                </c:pt>
                <c:pt idx="986">
                  <c:v>5.8299861869465257</c:v>
                </c:pt>
                <c:pt idx="987">
                  <c:v>5.5691886319049075</c:v>
                </c:pt>
                <c:pt idx="988">
                  <c:v>5.2774139343947422</c:v>
                </c:pt>
                <c:pt idx="989">
                  <c:v>4.8799223842912003</c:v>
                </c:pt>
                <c:pt idx="990">
                  <c:v>5.9377420285938562</c:v>
                </c:pt>
                <c:pt idx="991">
                  <c:v>5.6318399306227125</c:v>
                </c:pt>
                <c:pt idx="992">
                  <c:v>4.3192487056541164</c:v>
                </c:pt>
                <c:pt idx="993">
                  <c:v>5.3780091864479456</c:v>
                </c:pt>
                <c:pt idx="994">
                  <c:v>5.2055615833475848</c:v>
                </c:pt>
                <c:pt idx="995">
                  <c:v>5.5884439252363407</c:v>
                </c:pt>
                <c:pt idx="996">
                  <c:v>5.4494788245846806</c:v>
                </c:pt>
                <c:pt idx="997">
                  <c:v>5.7685398645479484</c:v>
                </c:pt>
                <c:pt idx="998">
                  <c:v>5.5897982079035931</c:v>
                </c:pt>
                <c:pt idx="999">
                  <c:v>5.4299332394901665</c:v>
                </c:pt>
              </c:numCache>
            </c:numRef>
          </c:xVal>
          <c:yVal>
            <c:numRef>
              <c:f>Simulation!$BS$6:$BS$1005</c:f>
              <c:numCache>
                <c:formatCode>0.0</c:formatCode>
                <c:ptCount val="1000"/>
                <c:pt idx="0">
                  <c:v>14249.39645215517</c:v>
                </c:pt>
                <c:pt idx="1">
                  <c:v>11085.977706304355</c:v>
                </c:pt>
                <c:pt idx="2">
                  <c:v>8236.514686219085</c:v>
                </c:pt>
                <c:pt idx="3">
                  <c:v>7881.6262929656223</c:v>
                </c:pt>
                <c:pt idx="4">
                  <c:v>15548.537971855003</c:v>
                </c:pt>
                <c:pt idx="5">
                  <c:v>11689.915991332447</c:v>
                </c:pt>
                <c:pt idx="6">
                  <c:v>9797.764944138873</c:v>
                </c:pt>
                <c:pt idx="7">
                  <c:v>12190.881314371676</c:v>
                </c:pt>
                <c:pt idx="8">
                  <c:v>7069.3505417262313</c:v>
                </c:pt>
                <c:pt idx="9">
                  <c:v>7136.6789868148853</c:v>
                </c:pt>
                <c:pt idx="10">
                  <c:v>21452.116038563137</c:v>
                </c:pt>
                <c:pt idx="11">
                  <c:v>8203.4747561412041</c:v>
                </c:pt>
                <c:pt idx="12">
                  <c:v>11229.570473216078</c:v>
                </c:pt>
                <c:pt idx="13">
                  <c:v>6692.4161410159413</c:v>
                </c:pt>
                <c:pt idx="14">
                  <c:v>8503.2561740713045</c:v>
                </c:pt>
                <c:pt idx="15">
                  <c:v>13096.404884864547</c:v>
                </c:pt>
                <c:pt idx="16">
                  <c:v>15270.021024385365</c:v>
                </c:pt>
                <c:pt idx="17">
                  <c:v>13547.023412754625</c:v>
                </c:pt>
                <c:pt idx="18">
                  <c:v>7032.845433042301</c:v>
                </c:pt>
                <c:pt idx="19">
                  <c:v>30127.246607171499</c:v>
                </c:pt>
                <c:pt idx="20">
                  <c:v>21351.996432838267</c:v>
                </c:pt>
                <c:pt idx="21">
                  <c:v>24175.997221308236</c:v>
                </c:pt>
                <c:pt idx="22">
                  <c:v>12300.084796864088</c:v>
                </c:pt>
                <c:pt idx="23">
                  <c:v>11435.523498497465</c:v>
                </c:pt>
                <c:pt idx="24">
                  <c:v>8678.1244056051073</c:v>
                </c:pt>
                <c:pt idx="25">
                  <c:v>6228.7512406702981</c:v>
                </c:pt>
                <c:pt idx="26">
                  <c:v>8086.826276031401</c:v>
                </c:pt>
                <c:pt idx="27">
                  <c:v>6948.4869899898094</c:v>
                </c:pt>
                <c:pt idx="28">
                  <c:v>15933.217964262894</c:v>
                </c:pt>
                <c:pt idx="29">
                  <c:v>7936.6625784179678</c:v>
                </c:pt>
                <c:pt idx="30">
                  <c:v>10393.596845649319</c:v>
                </c:pt>
                <c:pt idx="31">
                  <c:v>25002.602425011824</c:v>
                </c:pt>
                <c:pt idx="32">
                  <c:v>10003.234490639688</c:v>
                </c:pt>
                <c:pt idx="33">
                  <c:v>10613.552699467717</c:v>
                </c:pt>
                <c:pt idx="34">
                  <c:v>14946.111188229765</c:v>
                </c:pt>
                <c:pt idx="35">
                  <c:v>9830.888976283657</c:v>
                </c:pt>
                <c:pt idx="36">
                  <c:v>6784.0256241874931</c:v>
                </c:pt>
                <c:pt idx="37">
                  <c:v>7973.7179650030484</c:v>
                </c:pt>
                <c:pt idx="38">
                  <c:v>7086.6236646381449</c:v>
                </c:pt>
                <c:pt idx="39">
                  <c:v>23808.103678823223</c:v>
                </c:pt>
                <c:pt idx="40">
                  <c:v>5064.5773375872895</c:v>
                </c:pt>
                <c:pt idx="41">
                  <c:v>20500.116545949335</c:v>
                </c:pt>
                <c:pt idx="42">
                  <c:v>7544.7142322899472</c:v>
                </c:pt>
                <c:pt idx="43">
                  <c:v>4656.4742409637929</c:v>
                </c:pt>
                <c:pt idx="44">
                  <c:v>7781.6998041445531</c:v>
                </c:pt>
                <c:pt idx="45">
                  <c:v>7354.01327131773</c:v>
                </c:pt>
                <c:pt idx="46">
                  <c:v>11502.693344521953</c:v>
                </c:pt>
                <c:pt idx="47">
                  <c:v>15183.646469838819</c:v>
                </c:pt>
                <c:pt idx="48">
                  <c:v>8790.7787732959969</c:v>
                </c:pt>
                <c:pt idx="49">
                  <c:v>7666.7246512987604</c:v>
                </c:pt>
                <c:pt idx="50">
                  <c:v>15316.535537213054</c:v>
                </c:pt>
                <c:pt idx="51">
                  <c:v>8899.9915242417846</c:v>
                </c:pt>
                <c:pt idx="52">
                  <c:v>6021.773203565529</c:v>
                </c:pt>
                <c:pt idx="53">
                  <c:v>5753.6596866182326</c:v>
                </c:pt>
                <c:pt idx="54">
                  <c:v>17939.112951046478</c:v>
                </c:pt>
                <c:pt idx="55">
                  <c:v>9684.5051901380939</c:v>
                </c:pt>
                <c:pt idx="56">
                  <c:v>14647.388137108286</c:v>
                </c:pt>
                <c:pt idx="57">
                  <c:v>12961.435504085697</c:v>
                </c:pt>
                <c:pt idx="58">
                  <c:v>14450.814670935815</c:v>
                </c:pt>
                <c:pt idx="59">
                  <c:v>13209.57452578919</c:v>
                </c:pt>
                <c:pt idx="60">
                  <c:v>13240.358227576025</c:v>
                </c:pt>
                <c:pt idx="61">
                  <c:v>13792.760613556162</c:v>
                </c:pt>
                <c:pt idx="62">
                  <c:v>11044.146138611432</c:v>
                </c:pt>
                <c:pt idx="63">
                  <c:v>10832.080218861924</c:v>
                </c:pt>
                <c:pt idx="64">
                  <c:v>17316.156088282947</c:v>
                </c:pt>
                <c:pt idx="65">
                  <c:v>9977.7312306404292</c:v>
                </c:pt>
                <c:pt idx="66">
                  <c:v>13510.943836736682</c:v>
                </c:pt>
                <c:pt idx="67">
                  <c:v>8413.5891072115628</c:v>
                </c:pt>
                <c:pt idx="68">
                  <c:v>14988.767991987555</c:v>
                </c:pt>
                <c:pt idx="69">
                  <c:v>15984.423187258235</c:v>
                </c:pt>
                <c:pt idx="70">
                  <c:v>14540.811660642587</c:v>
                </c:pt>
                <c:pt idx="71">
                  <c:v>9078.3568906720793</c:v>
                </c:pt>
                <c:pt idx="72">
                  <c:v>28838.014752101684</c:v>
                </c:pt>
                <c:pt idx="73">
                  <c:v>1927.4595217923104</c:v>
                </c:pt>
                <c:pt idx="74">
                  <c:v>20789.445702853947</c:v>
                </c:pt>
                <c:pt idx="75">
                  <c:v>11949.439865084196</c:v>
                </c:pt>
                <c:pt idx="76">
                  <c:v>13330.243606563203</c:v>
                </c:pt>
                <c:pt idx="77">
                  <c:v>8107.2658076968874</c:v>
                </c:pt>
                <c:pt idx="78">
                  <c:v>6843.6643239535515</c:v>
                </c:pt>
                <c:pt idx="79">
                  <c:v>12945.384832422827</c:v>
                </c:pt>
                <c:pt idx="80">
                  <c:v>15621.939927726471</c:v>
                </c:pt>
                <c:pt idx="81">
                  <c:v>8921.847764611739</c:v>
                </c:pt>
                <c:pt idx="82">
                  <c:v>11590.039700270443</c:v>
                </c:pt>
                <c:pt idx="83">
                  <c:v>16214.821760085761</c:v>
                </c:pt>
                <c:pt idx="84">
                  <c:v>12855.786134482238</c:v>
                </c:pt>
                <c:pt idx="85">
                  <c:v>8687.3414958223457</c:v>
                </c:pt>
                <c:pt idx="86">
                  <c:v>8487.2438497731819</c:v>
                </c:pt>
                <c:pt idx="87">
                  <c:v>9973.7858621295854</c:v>
                </c:pt>
                <c:pt idx="88">
                  <c:v>14441.241005499291</c:v>
                </c:pt>
                <c:pt idx="89">
                  <c:v>16495.176292070257</c:v>
                </c:pt>
                <c:pt idx="90">
                  <c:v>9743.2671311815629</c:v>
                </c:pt>
                <c:pt idx="91">
                  <c:v>12894.777304124495</c:v>
                </c:pt>
                <c:pt idx="92">
                  <c:v>18022.339795137512</c:v>
                </c:pt>
                <c:pt idx="93">
                  <c:v>21155.027364326743</c:v>
                </c:pt>
                <c:pt idx="94">
                  <c:v>18033.768517489596</c:v>
                </c:pt>
                <c:pt idx="95">
                  <c:v>7033.177317992795</c:v>
                </c:pt>
                <c:pt idx="96">
                  <c:v>12738.575881898927</c:v>
                </c:pt>
                <c:pt idx="97">
                  <c:v>11239.926772827821</c:v>
                </c:pt>
                <c:pt idx="98">
                  <c:v>8375.652939222342</c:v>
                </c:pt>
                <c:pt idx="99">
                  <c:v>8225.5289486859037</c:v>
                </c:pt>
                <c:pt idx="100">
                  <c:v>9307.6974313209575</c:v>
                </c:pt>
                <c:pt idx="101">
                  <c:v>21838.236217995211</c:v>
                </c:pt>
                <c:pt idx="102">
                  <c:v>9767.2280938807216</c:v>
                </c:pt>
                <c:pt idx="103">
                  <c:v>12012.061666341429</c:v>
                </c:pt>
                <c:pt idx="104">
                  <c:v>16936.411268492164</c:v>
                </c:pt>
                <c:pt idx="105">
                  <c:v>10559.414187496459</c:v>
                </c:pt>
                <c:pt idx="106">
                  <c:v>11360.87006605549</c:v>
                </c:pt>
                <c:pt idx="107">
                  <c:v>11120.274882639224</c:v>
                </c:pt>
                <c:pt idx="108">
                  <c:v>24724.019708028831</c:v>
                </c:pt>
                <c:pt idx="109">
                  <c:v>5926.5297930027809</c:v>
                </c:pt>
                <c:pt idx="110">
                  <c:v>12227.203941283809</c:v>
                </c:pt>
                <c:pt idx="111">
                  <c:v>24744.267353147381</c:v>
                </c:pt>
                <c:pt idx="112">
                  <c:v>27328.934512555767</c:v>
                </c:pt>
                <c:pt idx="113">
                  <c:v>8097.0615298938701</c:v>
                </c:pt>
                <c:pt idx="114">
                  <c:v>15521.731920431666</c:v>
                </c:pt>
                <c:pt idx="115">
                  <c:v>7049.8335817120296</c:v>
                </c:pt>
                <c:pt idx="116">
                  <c:v>14376.565478264718</c:v>
                </c:pt>
                <c:pt idx="117">
                  <c:v>23583.824670899674</c:v>
                </c:pt>
                <c:pt idx="118">
                  <c:v>6853.2119425128822</c:v>
                </c:pt>
                <c:pt idx="119">
                  <c:v>19576.404880335685</c:v>
                </c:pt>
                <c:pt idx="120">
                  <c:v>4692.2746204903797</c:v>
                </c:pt>
                <c:pt idx="121">
                  <c:v>7269.1540930090832</c:v>
                </c:pt>
                <c:pt idx="122">
                  <c:v>12442.660853757479</c:v>
                </c:pt>
                <c:pt idx="123">
                  <c:v>13163.438409791885</c:v>
                </c:pt>
                <c:pt idx="124">
                  <c:v>10072.585534347814</c:v>
                </c:pt>
                <c:pt idx="125">
                  <c:v>14978.367771789595</c:v>
                </c:pt>
                <c:pt idx="126">
                  <c:v>2484.6062948705357</c:v>
                </c:pt>
                <c:pt idx="127">
                  <c:v>11182.653356856157</c:v>
                </c:pt>
                <c:pt idx="128">
                  <c:v>13367.651623099042</c:v>
                </c:pt>
                <c:pt idx="129">
                  <c:v>20918.614711472626</c:v>
                </c:pt>
                <c:pt idx="130">
                  <c:v>10149.970555455529</c:v>
                </c:pt>
                <c:pt idx="131">
                  <c:v>5115.0834217738757</c:v>
                </c:pt>
                <c:pt idx="132">
                  <c:v>6418.7327962493819</c:v>
                </c:pt>
                <c:pt idx="133">
                  <c:v>8349.0186264491185</c:v>
                </c:pt>
                <c:pt idx="134">
                  <c:v>5914.0045819288034</c:v>
                </c:pt>
                <c:pt idx="135">
                  <c:v>14539.943735596451</c:v>
                </c:pt>
                <c:pt idx="136">
                  <c:v>15876.574732991146</c:v>
                </c:pt>
                <c:pt idx="137">
                  <c:v>6109.4673013173469</c:v>
                </c:pt>
                <c:pt idx="138">
                  <c:v>12470.352429663704</c:v>
                </c:pt>
                <c:pt idx="139">
                  <c:v>6591.9622080319059</c:v>
                </c:pt>
                <c:pt idx="140">
                  <c:v>12753.632412971903</c:v>
                </c:pt>
                <c:pt idx="141">
                  <c:v>9761.9379682467224</c:v>
                </c:pt>
                <c:pt idx="142">
                  <c:v>8594.3752159516571</c:v>
                </c:pt>
                <c:pt idx="143">
                  <c:v>10045.030920434532</c:v>
                </c:pt>
                <c:pt idx="144">
                  <c:v>10476.990129385602</c:v>
                </c:pt>
                <c:pt idx="145">
                  <c:v>12889.471746077897</c:v>
                </c:pt>
                <c:pt idx="146">
                  <c:v>13578.377711033809</c:v>
                </c:pt>
                <c:pt idx="147">
                  <c:v>9097.9759420688624</c:v>
                </c:pt>
                <c:pt idx="148">
                  <c:v>15066.740313899874</c:v>
                </c:pt>
                <c:pt idx="149">
                  <c:v>19208.34870286916</c:v>
                </c:pt>
                <c:pt idx="150">
                  <c:v>9516.1049652902948</c:v>
                </c:pt>
                <c:pt idx="151">
                  <c:v>14953.12477537118</c:v>
                </c:pt>
                <c:pt idx="152">
                  <c:v>8116.7727091987908</c:v>
                </c:pt>
                <c:pt idx="153">
                  <c:v>12311.501613225129</c:v>
                </c:pt>
                <c:pt idx="154">
                  <c:v>12342.573879850388</c:v>
                </c:pt>
                <c:pt idx="155">
                  <c:v>21183.930639009355</c:v>
                </c:pt>
                <c:pt idx="156">
                  <c:v>18235.175274537025</c:v>
                </c:pt>
                <c:pt idx="157">
                  <c:v>18056.308567687262</c:v>
                </c:pt>
                <c:pt idx="158">
                  <c:v>12764.587311945124</c:v>
                </c:pt>
                <c:pt idx="159">
                  <c:v>18997.390601139137</c:v>
                </c:pt>
                <c:pt idx="160">
                  <c:v>17980.675248310356</c:v>
                </c:pt>
                <c:pt idx="161">
                  <c:v>6847.0323798864747</c:v>
                </c:pt>
                <c:pt idx="162">
                  <c:v>8820.4559182970097</c:v>
                </c:pt>
                <c:pt idx="163">
                  <c:v>7785.7225862044779</c:v>
                </c:pt>
                <c:pt idx="164">
                  <c:v>5035.9104455328643</c:v>
                </c:pt>
                <c:pt idx="165">
                  <c:v>5166.0739831008414</c:v>
                </c:pt>
                <c:pt idx="166">
                  <c:v>9699.5049576705314</c:v>
                </c:pt>
                <c:pt idx="167">
                  <c:v>7224.7158920552056</c:v>
                </c:pt>
                <c:pt idx="168">
                  <c:v>10353.345676042471</c:v>
                </c:pt>
                <c:pt idx="169">
                  <c:v>7567.4679409763467</c:v>
                </c:pt>
                <c:pt idx="170">
                  <c:v>16413.144634559787</c:v>
                </c:pt>
                <c:pt idx="171">
                  <c:v>8086.9821459863215</c:v>
                </c:pt>
                <c:pt idx="172">
                  <c:v>8809.437865007134</c:v>
                </c:pt>
                <c:pt idx="173">
                  <c:v>15542.729790491219</c:v>
                </c:pt>
                <c:pt idx="174">
                  <c:v>5989.9597367110964</c:v>
                </c:pt>
                <c:pt idx="175">
                  <c:v>16013.829888061377</c:v>
                </c:pt>
                <c:pt idx="176">
                  <c:v>4931.7297589780201</c:v>
                </c:pt>
                <c:pt idx="177">
                  <c:v>6651.0395357769448</c:v>
                </c:pt>
                <c:pt idx="178">
                  <c:v>17020.460268180112</c:v>
                </c:pt>
                <c:pt idx="179">
                  <c:v>9202.4752530949027</c:v>
                </c:pt>
                <c:pt idx="180">
                  <c:v>6277.3064255828467</c:v>
                </c:pt>
                <c:pt idx="181">
                  <c:v>7398.6865038554024</c:v>
                </c:pt>
                <c:pt idx="182">
                  <c:v>8719.2431675095268</c:v>
                </c:pt>
                <c:pt idx="183">
                  <c:v>8270.5813868112546</c:v>
                </c:pt>
                <c:pt idx="184">
                  <c:v>6230.6951512767437</c:v>
                </c:pt>
                <c:pt idx="185">
                  <c:v>15294.722343308396</c:v>
                </c:pt>
                <c:pt idx="186">
                  <c:v>26676.407847114184</c:v>
                </c:pt>
                <c:pt idx="187">
                  <c:v>7421.206143485555</c:v>
                </c:pt>
                <c:pt idx="188">
                  <c:v>17625.146830303911</c:v>
                </c:pt>
                <c:pt idx="189">
                  <c:v>5068.4276613376032</c:v>
                </c:pt>
                <c:pt idx="190">
                  <c:v>4952.388279285442</c:v>
                </c:pt>
                <c:pt idx="191">
                  <c:v>9220.4144509701</c:v>
                </c:pt>
                <c:pt idx="192">
                  <c:v>9088.0949175870155</c:v>
                </c:pt>
                <c:pt idx="193">
                  <c:v>12294.355965726018</c:v>
                </c:pt>
                <c:pt idx="194">
                  <c:v>8851.6493894738032</c:v>
                </c:pt>
                <c:pt idx="195">
                  <c:v>6186.694625305201</c:v>
                </c:pt>
                <c:pt idx="196">
                  <c:v>13866.575943185861</c:v>
                </c:pt>
                <c:pt idx="197">
                  <c:v>7273.1658857617804</c:v>
                </c:pt>
                <c:pt idx="198">
                  <c:v>31543.299925921376</c:v>
                </c:pt>
                <c:pt idx="199">
                  <c:v>11534.061064365587</c:v>
                </c:pt>
                <c:pt idx="200">
                  <c:v>7174.6955929348387</c:v>
                </c:pt>
                <c:pt idx="201">
                  <c:v>5418.818603723108</c:v>
                </c:pt>
                <c:pt idx="202">
                  <c:v>21775.23354685559</c:v>
                </c:pt>
                <c:pt idx="203">
                  <c:v>8509.7308307365711</c:v>
                </c:pt>
                <c:pt idx="204">
                  <c:v>12098.419766281104</c:v>
                </c:pt>
                <c:pt idx="205">
                  <c:v>9655.7892460508247</c:v>
                </c:pt>
                <c:pt idx="206">
                  <c:v>8300.9539748799943</c:v>
                </c:pt>
                <c:pt idx="207">
                  <c:v>9797.2451029143322</c:v>
                </c:pt>
                <c:pt idx="208">
                  <c:v>11325.00577786491</c:v>
                </c:pt>
                <c:pt idx="209">
                  <c:v>8591.7380101562885</c:v>
                </c:pt>
                <c:pt idx="210">
                  <c:v>23945.6759348302</c:v>
                </c:pt>
                <c:pt idx="211">
                  <c:v>3835.8211090281984</c:v>
                </c:pt>
                <c:pt idx="212">
                  <c:v>9996.0890071744434</c:v>
                </c:pt>
                <c:pt idx="213">
                  <c:v>16670.579812414067</c:v>
                </c:pt>
                <c:pt idx="214">
                  <c:v>16507.356271022531</c:v>
                </c:pt>
                <c:pt idx="215">
                  <c:v>8479.9146774262554</c:v>
                </c:pt>
                <c:pt idx="216">
                  <c:v>5045.4192196519762</c:v>
                </c:pt>
                <c:pt idx="217">
                  <c:v>6248.9995718751834</c:v>
                </c:pt>
                <c:pt idx="218">
                  <c:v>14894.45532913886</c:v>
                </c:pt>
                <c:pt idx="219">
                  <c:v>6857.3832917503241</c:v>
                </c:pt>
                <c:pt idx="220">
                  <c:v>16725.334901757622</c:v>
                </c:pt>
                <c:pt idx="221">
                  <c:v>17900.387314852836</c:v>
                </c:pt>
                <c:pt idx="222">
                  <c:v>6609.7115409966955</c:v>
                </c:pt>
                <c:pt idx="223">
                  <c:v>29715.508666826841</c:v>
                </c:pt>
                <c:pt idx="224">
                  <c:v>7155.0989743916516</c:v>
                </c:pt>
                <c:pt idx="225">
                  <c:v>14081.181428262669</c:v>
                </c:pt>
                <c:pt idx="226">
                  <c:v>4452.83330944919</c:v>
                </c:pt>
                <c:pt idx="227">
                  <c:v>5706.1805633231625</c:v>
                </c:pt>
                <c:pt idx="228">
                  <c:v>18028.193925340183</c:v>
                </c:pt>
                <c:pt idx="229">
                  <c:v>10151.951328758689</c:v>
                </c:pt>
                <c:pt idx="230">
                  <c:v>28553.16669155009</c:v>
                </c:pt>
                <c:pt idx="231">
                  <c:v>14055.361729822438</c:v>
                </c:pt>
                <c:pt idx="232">
                  <c:v>25179.975282530635</c:v>
                </c:pt>
                <c:pt idx="233">
                  <c:v>13786.491424482087</c:v>
                </c:pt>
                <c:pt idx="234">
                  <c:v>7084.8402735270029</c:v>
                </c:pt>
                <c:pt idx="235">
                  <c:v>5206.2739638398843</c:v>
                </c:pt>
                <c:pt idx="236">
                  <c:v>10536.589834806273</c:v>
                </c:pt>
                <c:pt idx="237">
                  <c:v>8576.1378407779193</c:v>
                </c:pt>
                <c:pt idx="238">
                  <c:v>14973.269784739336</c:v>
                </c:pt>
                <c:pt idx="239">
                  <c:v>5061.2442044323298</c:v>
                </c:pt>
                <c:pt idx="240">
                  <c:v>17790.089091961021</c:v>
                </c:pt>
                <c:pt idx="241">
                  <c:v>22128.246487950313</c:v>
                </c:pt>
                <c:pt idx="242">
                  <c:v>8306.1398731981953</c:v>
                </c:pt>
                <c:pt idx="243">
                  <c:v>5226.8392505359607</c:v>
                </c:pt>
                <c:pt idx="244">
                  <c:v>14436.596748902903</c:v>
                </c:pt>
                <c:pt idx="245">
                  <c:v>14225.941190254613</c:v>
                </c:pt>
                <c:pt idx="246">
                  <c:v>7821.2650520269362</c:v>
                </c:pt>
                <c:pt idx="247">
                  <c:v>14454.78886336962</c:v>
                </c:pt>
                <c:pt idx="248">
                  <c:v>8955.9661961900129</c:v>
                </c:pt>
                <c:pt idx="249">
                  <c:v>2948.1951452595536</c:v>
                </c:pt>
                <c:pt idx="250">
                  <c:v>10440.708206760994</c:v>
                </c:pt>
                <c:pt idx="251">
                  <c:v>12110.940272559623</c:v>
                </c:pt>
                <c:pt idx="252">
                  <c:v>6811.7596092208769</c:v>
                </c:pt>
                <c:pt idx="253">
                  <c:v>10166.986647553105</c:v>
                </c:pt>
                <c:pt idx="254">
                  <c:v>7562.7899144680177</c:v>
                </c:pt>
                <c:pt idx="255">
                  <c:v>6848.6199330928257</c:v>
                </c:pt>
                <c:pt idx="256">
                  <c:v>15746.906909816895</c:v>
                </c:pt>
                <c:pt idx="257">
                  <c:v>8269.2134348305026</c:v>
                </c:pt>
                <c:pt idx="258">
                  <c:v>11124.975618107206</c:v>
                </c:pt>
                <c:pt idx="259">
                  <c:v>5171.8490578846468</c:v>
                </c:pt>
                <c:pt idx="260">
                  <c:v>9233.8058823841875</c:v>
                </c:pt>
                <c:pt idx="261">
                  <c:v>15037.743821330845</c:v>
                </c:pt>
                <c:pt idx="262">
                  <c:v>21222.910662252791</c:v>
                </c:pt>
                <c:pt idx="263">
                  <c:v>9721.6182961635313</c:v>
                </c:pt>
                <c:pt idx="264">
                  <c:v>7539.9906837048366</c:v>
                </c:pt>
                <c:pt idx="265">
                  <c:v>8829.9935758740357</c:v>
                </c:pt>
                <c:pt idx="266">
                  <c:v>18956.669222950393</c:v>
                </c:pt>
                <c:pt idx="267">
                  <c:v>7433.283057675726</c:v>
                </c:pt>
                <c:pt idx="268">
                  <c:v>6992.7363349425004</c:v>
                </c:pt>
                <c:pt idx="269">
                  <c:v>8978.585090244731</c:v>
                </c:pt>
                <c:pt idx="270">
                  <c:v>9230.5291996289925</c:v>
                </c:pt>
                <c:pt idx="271">
                  <c:v>6589.7669235240901</c:v>
                </c:pt>
                <c:pt idx="272">
                  <c:v>12742.756282337588</c:v>
                </c:pt>
                <c:pt idx="273">
                  <c:v>14040.684325399954</c:v>
                </c:pt>
                <c:pt idx="274">
                  <c:v>12975.660401712814</c:v>
                </c:pt>
                <c:pt idx="275">
                  <c:v>22889.378273079139</c:v>
                </c:pt>
                <c:pt idx="276">
                  <c:v>11004.070833019759</c:v>
                </c:pt>
                <c:pt idx="277">
                  <c:v>24477.545785200517</c:v>
                </c:pt>
                <c:pt idx="278">
                  <c:v>11309.817717754444</c:v>
                </c:pt>
                <c:pt idx="279">
                  <c:v>4850.977115411557</c:v>
                </c:pt>
                <c:pt idx="280">
                  <c:v>9985.4284295614161</c:v>
                </c:pt>
                <c:pt idx="281">
                  <c:v>9895.8866962309021</c:v>
                </c:pt>
                <c:pt idx="282">
                  <c:v>11538.078285443971</c:v>
                </c:pt>
                <c:pt idx="283">
                  <c:v>7830.1536355469907</c:v>
                </c:pt>
                <c:pt idx="284">
                  <c:v>5790.1495003806122</c:v>
                </c:pt>
                <c:pt idx="285">
                  <c:v>16350.800978928371</c:v>
                </c:pt>
                <c:pt idx="286">
                  <c:v>9897.2766864341174</c:v>
                </c:pt>
                <c:pt idx="287">
                  <c:v>17644.927361651437</c:v>
                </c:pt>
                <c:pt idx="288">
                  <c:v>6613.6776649060375</c:v>
                </c:pt>
                <c:pt idx="289">
                  <c:v>3826.338230993686</c:v>
                </c:pt>
                <c:pt idx="290">
                  <c:v>10967.237570458436</c:v>
                </c:pt>
                <c:pt idx="291">
                  <c:v>22516.673648519209</c:v>
                </c:pt>
                <c:pt idx="292">
                  <c:v>25561.918612857124</c:v>
                </c:pt>
                <c:pt idx="293">
                  <c:v>7580.3311957256665</c:v>
                </c:pt>
                <c:pt idx="294">
                  <c:v>9431.1181531835791</c:v>
                </c:pt>
                <c:pt idx="295">
                  <c:v>19090.98236356919</c:v>
                </c:pt>
                <c:pt idx="296">
                  <c:v>12095.787582768537</c:v>
                </c:pt>
                <c:pt idx="297">
                  <c:v>34000.232544678249</c:v>
                </c:pt>
                <c:pt idx="298">
                  <c:v>18441.070267377618</c:v>
                </c:pt>
                <c:pt idx="299">
                  <c:v>6750.7696445864658</c:v>
                </c:pt>
                <c:pt idx="300">
                  <c:v>18880.377033751261</c:v>
                </c:pt>
                <c:pt idx="301">
                  <c:v>10118.573526832524</c:v>
                </c:pt>
                <c:pt idx="302">
                  <c:v>12405.105660881956</c:v>
                </c:pt>
                <c:pt idx="303">
                  <c:v>5621.6251215142229</c:v>
                </c:pt>
                <c:pt idx="304">
                  <c:v>13338.974141221166</c:v>
                </c:pt>
                <c:pt idx="305">
                  <c:v>22576.786688871955</c:v>
                </c:pt>
                <c:pt idx="306">
                  <c:v>6431.5599894682719</c:v>
                </c:pt>
                <c:pt idx="307">
                  <c:v>14228.115353867044</c:v>
                </c:pt>
                <c:pt idx="308">
                  <c:v>10889.625008901028</c:v>
                </c:pt>
                <c:pt idx="309">
                  <c:v>14173.235724888465</c:v>
                </c:pt>
                <c:pt idx="310">
                  <c:v>21155.306700731107</c:v>
                </c:pt>
                <c:pt idx="311">
                  <c:v>15715.723456545624</c:v>
                </c:pt>
                <c:pt idx="312">
                  <c:v>14805.649382728268</c:v>
                </c:pt>
                <c:pt idx="313">
                  <c:v>6804.6290267045952</c:v>
                </c:pt>
                <c:pt idx="314">
                  <c:v>10248.477616397098</c:v>
                </c:pt>
                <c:pt idx="315">
                  <c:v>12836.212234253655</c:v>
                </c:pt>
                <c:pt idx="316">
                  <c:v>10867.007319277365</c:v>
                </c:pt>
                <c:pt idx="317">
                  <c:v>16212.615090842264</c:v>
                </c:pt>
                <c:pt idx="318">
                  <c:v>20242.536405843643</c:v>
                </c:pt>
                <c:pt idx="319">
                  <c:v>8325.0963559853008</c:v>
                </c:pt>
                <c:pt idx="320">
                  <c:v>10593.284075418846</c:v>
                </c:pt>
                <c:pt idx="321">
                  <c:v>19353.632084552613</c:v>
                </c:pt>
                <c:pt idx="322">
                  <c:v>10954.810805448136</c:v>
                </c:pt>
                <c:pt idx="323">
                  <c:v>14717.291614449028</c:v>
                </c:pt>
                <c:pt idx="324">
                  <c:v>6921.6779982701655</c:v>
                </c:pt>
                <c:pt idx="325">
                  <c:v>13679.851151229279</c:v>
                </c:pt>
                <c:pt idx="326">
                  <c:v>11960.149783702767</c:v>
                </c:pt>
                <c:pt idx="327">
                  <c:v>20561.655406618273</c:v>
                </c:pt>
                <c:pt idx="328">
                  <c:v>18946.444547364095</c:v>
                </c:pt>
                <c:pt idx="329">
                  <c:v>15418.061399641207</c:v>
                </c:pt>
                <c:pt idx="330">
                  <c:v>8487.8314861955332</c:v>
                </c:pt>
                <c:pt idx="331">
                  <c:v>10497.947418987213</c:v>
                </c:pt>
                <c:pt idx="332">
                  <c:v>14874.093124865765</c:v>
                </c:pt>
                <c:pt idx="333">
                  <c:v>16831.537740357493</c:v>
                </c:pt>
                <c:pt idx="334">
                  <c:v>8923.3110249501078</c:v>
                </c:pt>
                <c:pt idx="335">
                  <c:v>4917.0066437302658</c:v>
                </c:pt>
                <c:pt idx="336">
                  <c:v>15515.949756282909</c:v>
                </c:pt>
                <c:pt idx="337">
                  <c:v>4106.0139301755753</c:v>
                </c:pt>
                <c:pt idx="338">
                  <c:v>10448.312266915782</c:v>
                </c:pt>
                <c:pt idx="339">
                  <c:v>15866.317017635796</c:v>
                </c:pt>
                <c:pt idx="340">
                  <c:v>20498.702374032044</c:v>
                </c:pt>
                <c:pt idx="341">
                  <c:v>35171.099169874593</c:v>
                </c:pt>
                <c:pt idx="342">
                  <c:v>10228.409901792216</c:v>
                </c:pt>
                <c:pt idx="343">
                  <c:v>16600.825386528446</c:v>
                </c:pt>
                <c:pt idx="344">
                  <c:v>14006.784533476512</c:v>
                </c:pt>
                <c:pt idx="345">
                  <c:v>16584.731004593887</c:v>
                </c:pt>
                <c:pt idx="346">
                  <c:v>9042.5307206950838</c:v>
                </c:pt>
                <c:pt idx="347">
                  <c:v>8093.9261279880329</c:v>
                </c:pt>
                <c:pt idx="348">
                  <c:v>13017.984383314786</c:v>
                </c:pt>
                <c:pt idx="349">
                  <c:v>14612.551312123567</c:v>
                </c:pt>
                <c:pt idx="350">
                  <c:v>17373.157528010837</c:v>
                </c:pt>
                <c:pt idx="351">
                  <c:v>13107.552158661147</c:v>
                </c:pt>
                <c:pt idx="352">
                  <c:v>11132.817512452228</c:v>
                </c:pt>
                <c:pt idx="353">
                  <c:v>13328.80148983664</c:v>
                </c:pt>
                <c:pt idx="354">
                  <c:v>10382.736740716866</c:v>
                </c:pt>
                <c:pt idx="355">
                  <c:v>11500.591869611473</c:v>
                </c:pt>
                <c:pt idx="356">
                  <c:v>14349.956461559765</c:v>
                </c:pt>
                <c:pt idx="357">
                  <c:v>7205.9423841296193</c:v>
                </c:pt>
                <c:pt idx="358">
                  <c:v>22493.211599003458</c:v>
                </c:pt>
                <c:pt idx="359">
                  <c:v>16305.789321898017</c:v>
                </c:pt>
                <c:pt idx="360">
                  <c:v>12392.502642526149</c:v>
                </c:pt>
                <c:pt idx="361">
                  <c:v>6657.3790501412832</c:v>
                </c:pt>
                <c:pt idx="362">
                  <c:v>9573.9561937692324</c:v>
                </c:pt>
                <c:pt idx="363">
                  <c:v>12762.414732127425</c:v>
                </c:pt>
                <c:pt idx="364">
                  <c:v>10781.722665877704</c:v>
                </c:pt>
                <c:pt idx="365">
                  <c:v>5191.7488922331131</c:v>
                </c:pt>
                <c:pt idx="366">
                  <c:v>13882.224136185552</c:v>
                </c:pt>
                <c:pt idx="367">
                  <c:v>8571.5868658064701</c:v>
                </c:pt>
                <c:pt idx="368">
                  <c:v>7186.1600271227981</c:v>
                </c:pt>
                <c:pt idx="369">
                  <c:v>4506.5092274502622</c:v>
                </c:pt>
                <c:pt idx="370">
                  <c:v>6066.2144334218765</c:v>
                </c:pt>
                <c:pt idx="371">
                  <c:v>16939.356886678139</c:v>
                </c:pt>
                <c:pt idx="372">
                  <c:v>11600.49213152723</c:v>
                </c:pt>
                <c:pt idx="373">
                  <c:v>14542.471308825498</c:v>
                </c:pt>
                <c:pt idx="374">
                  <c:v>6504.7837551421298</c:v>
                </c:pt>
                <c:pt idx="375">
                  <c:v>12429.074593877738</c:v>
                </c:pt>
                <c:pt idx="376">
                  <c:v>19427.497434278663</c:v>
                </c:pt>
                <c:pt idx="377">
                  <c:v>9103.1937243979191</c:v>
                </c:pt>
                <c:pt idx="378">
                  <c:v>11091.598418248203</c:v>
                </c:pt>
                <c:pt idx="379">
                  <c:v>8468.6982789397844</c:v>
                </c:pt>
                <c:pt idx="380">
                  <c:v>5199.4421476022935</c:v>
                </c:pt>
                <c:pt idx="381">
                  <c:v>9698.9204944434005</c:v>
                </c:pt>
                <c:pt idx="382">
                  <c:v>12366.88979572781</c:v>
                </c:pt>
                <c:pt idx="383">
                  <c:v>11798.104406149119</c:v>
                </c:pt>
                <c:pt idx="384">
                  <c:v>7894.1392175388655</c:v>
                </c:pt>
                <c:pt idx="385">
                  <c:v>10219.004995267727</c:v>
                </c:pt>
                <c:pt idx="386">
                  <c:v>10250.132297786351</c:v>
                </c:pt>
                <c:pt idx="387">
                  <c:v>10632.333898627354</c:v>
                </c:pt>
                <c:pt idx="388">
                  <c:v>7584.8823137860181</c:v>
                </c:pt>
                <c:pt idx="389">
                  <c:v>12933.230217172466</c:v>
                </c:pt>
                <c:pt idx="390">
                  <c:v>9828.5142161549265</c:v>
                </c:pt>
                <c:pt idx="391">
                  <c:v>4896.1914667352103</c:v>
                </c:pt>
                <c:pt idx="392">
                  <c:v>9374.8348879672722</c:v>
                </c:pt>
                <c:pt idx="393">
                  <c:v>6954.5019739943928</c:v>
                </c:pt>
                <c:pt idx="394">
                  <c:v>6204.3574558759601</c:v>
                </c:pt>
                <c:pt idx="395">
                  <c:v>10095.524585607074</c:v>
                </c:pt>
                <c:pt idx="396">
                  <c:v>14364.029732825031</c:v>
                </c:pt>
                <c:pt idx="397">
                  <c:v>15771.01576398559</c:v>
                </c:pt>
                <c:pt idx="398">
                  <c:v>10267.86809551829</c:v>
                </c:pt>
                <c:pt idx="399">
                  <c:v>9042.8181129453187</c:v>
                </c:pt>
                <c:pt idx="400">
                  <c:v>13041.690298432988</c:v>
                </c:pt>
                <c:pt idx="401">
                  <c:v>12550.595608340114</c:v>
                </c:pt>
                <c:pt idx="402">
                  <c:v>7926.6405504446848</c:v>
                </c:pt>
                <c:pt idx="403">
                  <c:v>10528.003734422393</c:v>
                </c:pt>
                <c:pt idx="404">
                  <c:v>10367.983057636986</c:v>
                </c:pt>
                <c:pt idx="405">
                  <c:v>6221.8350755626261</c:v>
                </c:pt>
                <c:pt idx="406">
                  <c:v>19271.68630691203</c:v>
                </c:pt>
                <c:pt idx="407">
                  <c:v>16313.344064204466</c:v>
                </c:pt>
                <c:pt idx="408">
                  <c:v>18114.243771401445</c:v>
                </c:pt>
                <c:pt idx="409">
                  <c:v>10305.184473654637</c:v>
                </c:pt>
                <c:pt idx="410">
                  <c:v>9109.2581719281734</c:v>
                </c:pt>
                <c:pt idx="411">
                  <c:v>4289.0369870909562</c:v>
                </c:pt>
                <c:pt idx="412">
                  <c:v>14101.111443691367</c:v>
                </c:pt>
                <c:pt idx="413">
                  <c:v>16197.120196732445</c:v>
                </c:pt>
                <c:pt idx="414">
                  <c:v>11495.321856289313</c:v>
                </c:pt>
                <c:pt idx="415">
                  <c:v>4095.7887981274716</c:v>
                </c:pt>
                <c:pt idx="416">
                  <c:v>8382.5143078312612</c:v>
                </c:pt>
                <c:pt idx="417">
                  <c:v>6198.7923872787287</c:v>
                </c:pt>
                <c:pt idx="418">
                  <c:v>38654.34471025932</c:v>
                </c:pt>
                <c:pt idx="419">
                  <c:v>8653.8969118015229</c:v>
                </c:pt>
                <c:pt idx="420">
                  <c:v>12085.073365544275</c:v>
                </c:pt>
                <c:pt idx="421">
                  <c:v>5917.8778273569133</c:v>
                </c:pt>
                <c:pt idx="422">
                  <c:v>2684.0584717550983</c:v>
                </c:pt>
                <c:pt idx="423">
                  <c:v>19922.126395979198</c:v>
                </c:pt>
                <c:pt idx="424">
                  <c:v>14005.570316146819</c:v>
                </c:pt>
                <c:pt idx="425">
                  <c:v>16462.119583791195</c:v>
                </c:pt>
                <c:pt idx="426">
                  <c:v>10469.900471648873</c:v>
                </c:pt>
                <c:pt idx="427">
                  <c:v>9591.3825246247015</c:v>
                </c:pt>
                <c:pt idx="428">
                  <c:v>14918.557354028126</c:v>
                </c:pt>
                <c:pt idx="429">
                  <c:v>12771.484405879499</c:v>
                </c:pt>
                <c:pt idx="430">
                  <c:v>10946.083965526226</c:v>
                </c:pt>
                <c:pt idx="431">
                  <c:v>37220.049646544896</c:v>
                </c:pt>
                <c:pt idx="432">
                  <c:v>18265.647414153289</c:v>
                </c:pt>
                <c:pt idx="433">
                  <c:v>15598.081059189237</c:v>
                </c:pt>
                <c:pt idx="434">
                  <c:v>4471.7327312105299</c:v>
                </c:pt>
                <c:pt idx="435">
                  <c:v>7934.0161235067044</c:v>
                </c:pt>
                <c:pt idx="436">
                  <c:v>14888.465551317084</c:v>
                </c:pt>
                <c:pt idx="437">
                  <c:v>17456.292219055573</c:v>
                </c:pt>
                <c:pt idx="438">
                  <c:v>9915.0956734222655</c:v>
                </c:pt>
                <c:pt idx="439">
                  <c:v>8524.8875557382817</c:v>
                </c:pt>
                <c:pt idx="440">
                  <c:v>19784.892498085996</c:v>
                </c:pt>
                <c:pt idx="441">
                  <c:v>8704.8946073108564</c:v>
                </c:pt>
                <c:pt idx="442">
                  <c:v>16386.39638267296</c:v>
                </c:pt>
                <c:pt idx="443">
                  <c:v>23042.770218289887</c:v>
                </c:pt>
                <c:pt idx="444">
                  <c:v>3236.8431135668247</c:v>
                </c:pt>
                <c:pt idx="445">
                  <c:v>10758.617145762375</c:v>
                </c:pt>
                <c:pt idx="446">
                  <c:v>5967.8606990223516</c:v>
                </c:pt>
                <c:pt idx="447">
                  <c:v>6877.8278399742176</c:v>
                </c:pt>
                <c:pt idx="448">
                  <c:v>9720.0005047147897</c:v>
                </c:pt>
                <c:pt idx="449">
                  <c:v>11370.625760153544</c:v>
                </c:pt>
                <c:pt idx="450">
                  <c:v>4591.8161727454381</c:v>
                </c:pt>
                <c:pt idx="451">
                  <c:v>4969.9696344427748</c:v>
                </c:pt>
                <c:pt idx="452">
                  <c:v>14308.940530855216</c:v>
                </c:pt>
                <c:pt idx="453">
                  <c:v>11967.276436924132</c:v>
                </c:pt>
                <c:pt idx="454">
                  <c:v>21672.309283570725</c:v>
                </c:pt>
                <c:pt idx="455">
                  <c:v>22422.575324884692</c:v>
                </c:pt>
                <c:pt idx="456">
                  <c:v>25060.603474564694</c:v>
                </c:pt>
                <c:pt idx="457">
                  <c:v>10912.898638096081</c:v>
                </c:pt>
                <c:pt idx="458">
                  <c:v>9692.2088936114633</c:v>
                </c:pt>
                <c:pt idx="459">
                  <c:v>11456.402755767049</c:v>
                </c:pt>
                <c:pt idx="460">
                  <c:v>6781.1772381664741</c:v>
                </c:pt>
                <c:pt idx="461">
                  <c:v>12390.828291890077</c:v>
                </c:pt>
                <c:pt idx="462">
                  <c:v>16172.365416503719</c:v>
                </c:pt>
                <c:pt idx="463">
                  <c:v>15449.194021164083</c:v>
                </c:pt>
                <c:pt idx="464">
                  <c:v>7337.276984883365</c:v>
                </c:pt>
                <c:pt idx="465">
                  <c:v>8685.6440154514621</c:v>
                </c:pt>
                <c:pt idx="466">
                  <c:v>20806.622780967169</c:v>
                </c:pt>
                <c:pt idx="467">
                  <c:v>8926.7254025046459</c:v>
                </c:pt>
                <c:pt idx="468">
                  <c:v>8100.2207892863244</c:v>
                </c:pt>
                <c:pt idx="469">
                  <c:v>8334.2572636090736</c:v>
                </c:pt>
                <c:pt idx="470">
                  <c:v>20082.447834191615</c:v>
                </c:pt>
                <c:pt idx="471">
                  <c:v>19861.938398309838</c:v>
                </c:pt>
                <c:pt idx="472">
                  <c:v>12352.79948754175</c:v>
                </c:pt>
                <c:pt idx="473">
                  <c:v>9878.1873143096218</c:v>
                </c:pt>
                <c:pt idx="474">
                  <c:v>10697.001409776647</c:v>
                </c:pt>
                <c:pt idx="475">
                  <c:v>19011.415136898526</c:v>
                </c:pt>
                <c:pt idx="476">
                  <c:v>15586.588091575388</c:v>
                </c:pt>
                <c:pt idx="477">
                  <c:v>5383.4843778409295</c:v>
                </c:pt>
                <c:pt idx="478">
                  <c:v>5706.8839370832602</c:v>
                </c:pt>
                <c:pt idx="479">
                  <c:v>10447.696339021828</c:v>
                </c:pt>
                <c:pt idx="480">
                  <c:v>14719.877724269016</c:v>
                </c:pt>
                <c:pt idx="481">
                  <c:v>13086.331925704097</c:v>
                </c:pt>
                <c:pt idx="482">
                  <c:v>18410.824696487289</c:v>
                </c:pt>
                <c:pt idx="483">
                  <c:v>10879.709192816395</c:v>
                </c:pt>
                <c:pt idx="484">
                  <c:v>14168.256051714423</c:v>
                </c:pt>
                <c:pt idx="485">
                  <c:v>4700.3804479365563</c:v>
                </c:pt>
                <c:pt idx="486">
                  <c:v>18227.380153244092</c:v>
                </c:pt>
                <c:pt idx="487">
                  <c:v>15204.074743421588</c:v>
                </c:pt>
                <c:pt idx="488">
                  <c:v>10753.178534043152</c:v>
                </c:pt>
                <c:pt idx="489">
                  <c:v>18408.581480826419</c:v>
                </c:pt>
                <c:pt idx="490">
                  <c:v>9003.6526611400986</c:v>
                </c:pt>
                <c:pt idx="491">
                  <c:v>12731.475970493384</c:v>
                </c:pt>
                <c:pt idx="492">
                  <c:v>13721.243625006864</c:v>
                </c:pt>
                <c:pt idx="493">
                  <c:v>15741.371460222523</c:v>
                </c:pt>
                <c:pt idx="494">
                  <c:v>28127.646307898496</c:v>
                </c:pt>
                <c:pt idx="495">
                  <c:v>16404.675543056896</c:v>
                </c:pt>
                <c:pt idx="496">
                  <c:v>10564.901265873856</c:v>
                </c:pt>
                <c:pt idx="497">
                  <c:v>9509.0385368845036</c:v>
                </c:pt>
                <c:pt idx="498">
                  <c:v>26889.305591346514</c:v>
                </c:pt>
                <c:pt idx="499">
                  <c:v>13306.839422864985</c:v>
                </c:pt>
                <c:pt idx="500">
                  <c:v>7976.2023454504288</c:v>
                </c:pt>
                <c:pt idx="501">
                  <c:v>11869.354749484366</c:v>
                </c:pt>
                <c:pt idx="502">
                  <c:v>15300.06576534116</c:v>
                </c:pt>
                <c:pt idx="503">
                  <c:v>6599.8940037701323</c:v>
                </c:pt>
                <c:pt idx="504">
                  <c:v>10545.664846773383</c:v>
                </c:pt>
                <c:pt idx="505">
                  <c:v>10250.142540062478</c:v>
                </c:pt>
                <c:pt idx="506">
                  <c:v>11671.332056005092</c:v>
                </c:pt>
                <c:pt idx="507">
                  <c:v>10998.748956338088</c:v>
                </c:pt>
                <c:pt idx="508">
                  <c:v>10192.579727877372</c:v>
                </c:pt>
                <c:pt idx="509">
                  <c:v>17497.693968611573</c:v>
                </c:pt>
                <c:pt idx="510">
                  <c:v>11929.409837032461</c:v>
                </c:pt>
                <c:pt idx="511">
                  <c:v>9108.6404838276358</c:v>
                </c:pt>
                <c:pt idx="512">
                  <c:v>9389.0793655739126</c:v>
                </c:pt>
                <c:pt idx="513">
                  <c:v>20010.401451658108</c:v>
                </c:pt>
                <c:pt idx="514">
                  <c:v>6352.4455458936027</c:v>
                </c:pt>
                <c:pt idx="515">
                  <c:v>3791.4265489353256</c:v>
                </c:pt>
                <c:pt idx="516">
                  <c:v>16492.749699601391</c:v>
                </c:pt>
                <c:pt idx="517">
                  <c:v>21314.717404583345</c:v>
                </c:pt>
                <c:pt idx="518">
                  <c:v>15886.491864057596</c:v>
                </c:pt>
                <c:pt idx="519">
                  <c:v>14410.901197458188</c:v>
                </c:pt>
                <c:pt idx="520">
                  <c:v>8359.4135890208108</c:v>
                </c:pt>
                <c:pt idx="521">
                  <c:v>10500.281515979666</c:v>
                </c:pt>
                <c:pt idx="522">
                  <c:v>13278.965576182656</c:v>
                </c:pt>
                <c:pt idx="523">
                  <c:v>11856.113083033728</c:v>
                </c:pt>
                <c:pt idx="524">
                  <c:v>4379.2789083493972</c:v>
                </c:pt>
                <c:pt idx="525">
                  <c:v>15452.267692227328</c:v>
                </c:pt>
                <c:pt idx="526">
                  <c:v>11060.450910169748</c:v>
                </c:pt>
                <c:pt idx="527">
                  <c:v>13273.375917097645</c:v>
                </c:pt>
                <c:pt idx="528">
                  <c:v>7558.2407708371529</c:v>
                </c:pt>
                <c:pt idx="529">
                  <c:v>15343.015122861969</c:v>
                </c:pt>
                <c:pt idx="530">
                  <c:v>7984.0036433850246</c:v>
                </c:pt>
                <c:pt idx="531">
                  <c:v>10467.076512149211</c:v>
                </c:pt>
                <c:pt idx="532">
                  <c:v>9756.1321065290049</c:v>
                </c:pt>
                <c:pt idx="533">
                  <c:v>6105.7115525558911</c:v>
                </c:pt>
                <c:pt idx="534">
                  <c:v>13738.814111675725</c:v>
                </c:pt>
                <c:pt idx="535">
                  <c:v>14215.790960311362</c:v>
                </c:pt>
                <c:pt idx="536">
                  <c:v>6727.2669399017741</c:v>
                </c:pt>
                <c:pt idx="537">
                  <c:v>13344.148449891509</c:v>
                </c:pt>
                <c:pt idx="538">
                  <c:v>5812.7909619142129</c:v>
                </c:pt>
                <c:pt idx="539">
                  <c:v>15595.201060196738</c:v>
                </c:pt>
                <c:pt idx="540">
                  <c:v>6107.1521217422032</c:v>
                </c:pt>
                <c:pt idx="541">
                  <c:v>8472.3530599394835</c:v>
                </c:pt>
                <c:pt idx="542">
                  <c:v>9092.9877700435663</c:v>
                </c:pt>
                <c:pt idx="543">
                  <c:v>12745.35730609181</c:v>
                </c:pt>
                <c:pt idx="544">
                  <c:v>6595.0157101845316</c:v>
                </c:pt>
                <c:pt idx="545">
                  <c:v>5766.9218362637312</c:v>
                </c:pt>
                <c:pt idx="546">
                  <c:v>8316.6384544144221</c:v>
                </c:pt>
                <c:pt idx="547">
                  <c:v>5072.2265567706172</c:v>
                </c:pt>
                <c:pt idx="548">
                  <c:v>4346.2846594617122</c:v>
                </c:pt>
                <c:pt idx="549">
                  <c:v>12763.070114552309</c:v>
                </c:pt>
                <c:pt idx="550">
                  <c:v>13170.897642239066</c:v>
                </c:pt>
                <c:pt idx="551">
                  <c:v>22550.04186786287</c:v>
                </c:pt>
                <c:pt idx="552">
                  <c:v>12307.624894795292</c:v>
                </c:pt>
                <c:pt idx="553">
                  <c:v>7341.1425032215848</c:v>
                </c:pt>
                <c:pt idx="554">
                  <c:v>3787.429548218543</c:v>
                </c:pt>
                <c:pt idx="555">
                  <c:v>6814.9886741751543</c:v>
                </c:pt>
                <c:pt idx="556">
                  <c:v>8428.9038535633026</c:v>
                </c:pt>
                <c:pt idx="557">
                  <c:v>8262.0947816398748</c:v>
                </c:pt>
                <c:pt idx="558">
                  <c:v>8447.8152257896054</c:v>
                </c:pt>
                <c:pt idx="559">
                  <c:v>13475.793715661992</c:v>
                </c:pt>
                <c:pt idx="560">
                  <c:v>20973.216167247941</c:v>
                </c:pt>
                <c:pt idx="561">
                  <c:v>16087.487021687815</c:v>
                </c:pt>
                <c:pt idx="562">
                  <c:v>22036.010792839435</c:v>
                </c:pt>
                <c:pt idx="563">
                  <c:v>5425.7915878497006</c:v>
                </c:pt>
                <c:pt idx="564">
                  <c:v>13545.207409433135</c:v>
                </c:pt>
                <c:pt idx="565">
                  <c:v>5741.7564497668009</c:v>
                </c:pt>
                <c:pt idx="566">
                  <c:v>10417.415988790266</c:v>
                </c:pt>
                <c:pt idx="567">
                  <c:v>8330.082183321123</c:v>
                </c:pt>
                <c:pt idx="568">
                  <c:v>19009.402458262535</c:v>
                </c:pt>
                <c:pt idx="569">
                  <c:v>9312.0652201695139</c:v>
                </c:pt>
                <c:pt idx="570">
                  <c:v>14230.2810516149</c:v>
                </c:pt>
                <c:pt idx="571">
                  <c:v>21516.279742067502</c:v>
                </c:pt>
                <c:pt idx="572">
                  <c:v>11046.440574650616</c:v>
                </c:pt>
                <c:pt idx="573">
                  <c:v>8001.5734747436218</c:v>
                </c:pt>
                <c:pt idx="574">
                  <c:v>8029.4163514177153</c:v>
                </c:pt>
                <c:pt idx="575">
                  <c:v>16263.002006458802</c:v>
                </c:pt>
                <c:pt idx="576">
                  <c:v>12164.892844669266</c:v>
                </c:pt>
                <c:pt idx="577">
                  <c:v>7724.0440197933676</c:v>
                </c:pt>
                <c:pt idx="578">
                  <c:v>7747.3058930126599</c:v>
                </c:pt>
                <c:pt idx="579">
                  <c:v>5097.1601762750051</c:v>
                </c:pt>
                <c:pt idx="580">
                  <c:v>11380.858185102257</c:v>
                </c:pt>
                <c:pt idx="581">
                  <c:v>16550.155969528831</c:v>
                </c:pt>
                <c:pt idx="582">
                  <c:v>15330.183089889015</c:v>
                </c:pt>
                <c:pt idx="583">
                  <c:v>12889.07208970879</c:v>
                </c:pt>
                <c:pt idx="584">
                  <c:v>7811.256389197426</c:v>
                </c:pt>
                <c:pt idx="585">
                  <c:v>14837.101910093834</c:v>
                </c:pt>
                <c:pt idx="586">
                  <c:v>20417.959057442771</c:v>
                </c:pt>
                <c:pt idx="587">
                  <c:v>12180.376706912628</c:v>
                </c:pt>
                <c:pt idx="588">
                  <c:v>9812.183888009662</c:v>
                </c:pt>
                <c:pt idx="589">
                  <c:v>7873.5250928043406</c:v>
                </c:pt>
                <c:pt idx="590">
                  <c:v>12551.315231847448</c:v>
                </c:pt>
                <c:pt idx="591">
                  <c:v>17793.772155041726</c:v>
                </c:pt>
                <c:pt idx="592">
                  <c:v>9760.9979609314032</c:v>
                </c:pt>
                <c:pt idx="593">
                  <c:v>11936.830269351813</c:v>
                </c:pt>
                <c:pt idx="594">
                  <c:v>14505.468450860091</c:v>
                </c:pt>
                <c:pt idx="595">
                  <c:v>6670.1514127147939</c:v>
                </c:pt>
                <c:pt idx="596">
                  <c:v>11062.530877633313</c:v>
                </c:pt>
                <c:pt idx="597">
                  <c:v>2630.5351070829142</c:v>
                </c:pt>
                <c:pt idx="598">
                  <c:v>13489.487168659562</c:v>
                </c:pt>
                <c:pt idx="599">
                  <c:v>11766.91334910267</c:v>
                </c:pt>
                <c:pt idx="600">
                  <c:v>9711.6104935661788</c:v>
                </c:pt>
                <c:pt idx="601">
                  <c:v>14683.020612582382</c:v>
                </c:pt>
                <c:pt idx="602">
                  <c:v>10623.85394304583</c:v>
                </c:pt>
                <c:pt idx="603">
                  <c:v>10269.530078683496</c:v>
                </c:pt>
                <c:pt idx="604">
                  <c:v>7678.6123342420688</c:v>
                </c:pt>
                <c:pt idx="605">
                  <c:v>13970.371504882192</c:v>
                </c:pt>
                <c:pt idx="606">
                  <c:v>3905.1057872249567</c:v>
                </c:pt>
                <c:pt idx="607">
                  <c:v>5348.9090549963521</c:v>
                </c:pt>
                <c:pt idx="608">
                  <c:v>7542.2285473078664</c:v>
                </c:pt>
                <c:pt idx="609">
                  <c:v>6055.778535879379</c:v>
                </c:pt>
                <c:pt idx="610">
                  <c:v>7398.2644616622056</c:v>
                </c:pt>
                <c:pt idx="611">
                  <c:v>11615.190792258207</c:v>
                </c:pt>
                <c:pt idx="612">
                  <c:v>6910.3500807224864</c:v>
                </c:pt>
                <c:pt idx="613">
                  <c:v>14414.845555398744</c:v>
                </c:pt>
                <c:pt idx="614">
                  <c:v>9198.4911545369268</c:v>
                </c:pt>
                <c:pt idx="615">
                  <c:v>12061.707260065265</c:v>
                </c:pt>
                <c:pt idx="616">
                  <c:v>9033.5578896663847</c:v>
                </c:pt>
                <c:pt idx="617">
                  <c:v>24905.620735582204</c:v>
                </c:pt>
                <c:pt idx="618">
                  <c:v>12145.066130645464</c:v>
                </c:pt>
                <c:pt idx="619">
                  <c:v>15405.873551379646</c:v>
                </c:pt>
                <c:pt idx="620">
                  <c:v>9885.8639486196898</c:v>
                </c:pt>
                <c:pt idx="621">
                  <c:v>7591.2850102922312</c:v>
                </c:pt>
                <c:pt idx="622">
                  <c:v>23887.912932078434</c:v>
                </c:pt>
                <c:pt idx="623">
                  <c:v>24589.472062330275</c:v>
                </c:pt>
                <c:pt idx="624">
                  <c:v>11924.80641186464</c:v>
                </c:pt>
                <c:pt idx="625">
                  <c:v>20178.343507736678</c:v>
                </c:pt>
                <c:pt idx="626">
                  <c:v>13872.226789417744</c:v>
                </c:pt>
                <c:pt idx="627">
                  <c:v>10117.44633221372</c:v>
                </c:pt>
                <c:pt idx="628">
                  <c:v>5312.7807784655824</c:v>
                </c:pt>
                <c:pt idx="629">
                  <c:v>4831.3678663949477</c:v>
                </c:pt>
                <c:pt idx="630">
                  <c:v>11412.695941428212</c:v>
                </c:pt>
                <c:pt idx="631">
                  <c:v>19790.055604050023</c:v>
                </c:pt>
                <c:pt idx="632">
                  <c:v>15130.086809993856</c:v>
                </c:pt>
                <c:pt idx="633">
                  <c:v>6829.8560155758059</c:v>
                </c:pt>
                <c:pt idx="634">
                  <c:v>6960.6848644998354</c:v>
                </c:pt>
                <c:pt idx="635">
                  <c:v>11365.231402289757</c:v>
                </c:pt>
                <c:pt idx="636">
                  <c:v>11104.684070641581</c:v>
                </c:pt>
                <c:pt idx="637">
                  <c:v>12139.496024049771</c:v>
                </c:pt>
                <c:pt idx="638">
                  <c:v>4884.9084328487324</c:v>
                </c:pt>
                <c:pt idx="639">
                  <c:v>10358.897148848901</c:v>
                </c:pt>
                <c:pt idx="640">
                  <c:v>26412.959827034509</c:v>
                </c:pt>
                <c:pt idx="641">
                  <c:v>8928.2312955328434</c:v>
                </c:pt>
                <c:pt idx="642">
                  <c:v>24998.674216972628</c:v>
                </c:pt>
                <c:pt idx="643">
                  <c:v>20344.034165646328</c:v>
                </c:pt>
                <c:pt idx="644">
                  <c:v>10347.753396699964</c:v>
                </c:pt>
                <c:pt idx="645">
                  <c:v>12869.254003187241</c:v>
                </c:pt>
                <c:pt idx="646">
                  <c:v>17074.506213519006</c:v>
                </c:pt>
                <c:pt idx="647">
                  <c:v>5557.9324829283232</c:v>
                </c:pt>
                <c:pt idx="648">
                  <c:v>12284.444668445443</c:v>
                </c:pt>
                <c:pt idx="649">
                  <c:v>15044.508932238048</c:v>
                </c:pt>
                <c:pt idx="650">
                  <c:v>7877.1835355853418</c:v>
                </c:pt>
                <c:pt idx="651">
                  <c:v>11004.457148875214</c:v>
                </c:pt>
                <c:pt idx="652">
                  <c:v>11559.85552629311</c:v>
                </c:pt>
                <c:pt idx="653">
                  <c:v>7039.3558871573186</c:v>
                </c:pt>
                <c:pt idx="654">
                  <c:v>6349.5779118137125</c:v>
                </c:pt>
                <c:pt idx="655">
                  <c:v>12554.644547495029</c:v>
                </c:pt>
                <c:pt idx="656">
                  <c:v>9435.0790776654158</c:v>
                </c:pt>
                <c:pt idx="657">
                  <c:v>14086.750374942665</c:v>
                </c:pt>
                <c:pt idx="658">
                  <c:v>7510.1318640114932</c:v>
                </c:pt>
                <c:pt idx="659">
                  <c:v>22459.852173427607</c:v>
                </c:pt>
                <c:pt idx="660">
                  <c:v>4810.8272401711092</c:v>
                </c:pt>
                <c:pt idx="661">
                  <c:v>17474.917280496407</c:v>
                </c:pt>
                <c:pt idx="662">
                  <c:v>10400.861006942028</c:v>
                </c:pt>
                <c:pt idx="663">
                  <c:v>21953.472555098477</c:v>
                </c:pt>
                <c:pt idx="664">
                  <c:v>17843.89188367458</c:v>
                </c:pt>
                <c:pt idx="665">
                  <c:v>20333.948736951817</c:v>
                </c:pt>
                <c:pt idx="666">
                  <c:v>8369.3283192356903</c:v>
                </c:pt>
                <c:pt idx="667">
                  <c:v>10319.97682265969</c:v>
                </c:pt>
                <c:pt idx="668">
                  <c:v>17417.910434165806</c:v>
                </c:pt>
                <c:pt idx="669">
                  <c:v>11809.286525408916</c:v>
                </c:pt>
                <c:pt idx="670">
                  <c:v>11221.993430453309</c:v>
                </c:pt>
                <c:pt idx="671">
                  <c:v>23564.86131214202</c:v>
                </c:pt>
                <c:pt idx="672">
                  <c:v>20091.956162412258</c:v>
                </c:pt>
                <c:pt idx="673">
                  <c:v>5779.5969938453372</c:v>
                </c:pt>
                <c:pt idx="674">
                  <c:v>16556.357471322401</c:v>
                </c:pt>
                <c:pt idx="675">
                  <c:v>21269.152604876683</c:v>
                </c:pt>
                <c:pt idx="676">
                  <c:v>21193.944977892992</c:v>
                </c:pt>
                <c:pt idx="677">
                  <c:v>5284.2479223318032</c:v>
                </c:pt>
                <c:pt idx="678">
                  <c:v>40994.45385955408</c:v>
                </c:pt>
                <c:pt idx="679">
                  <c:v>27145.394087609799</c:v>
                </c:pt>
                <c:pt idx="680">
                  <c:v>17238.86757394997</c:v>
                </c:pt>
                <c:pt idx="681">
                  <c:v>14722.470420031226</c:v>
                </c:pt>
                <c:pt idx="682">
                  <c:v>16084.820782822968</c:v>
                </c:pt>
                <c:pt idx="683">
                  <c:v>17751.140066040465</c:v>
                </c:pt>
                <c:pt idx="684">
                  <c:v>16078.674888698573</c:v>
                </c:pt>
                <c:pt idx="685">
                  <c:v>13541.456030166941</c:v>
                </c:pt>
                <c:pt idx="686">
                  <c:v>8394.3770430026889</c:v>
                </c:pt>
                <c:pt idx="687">
                  <c:v>8729.9894405655432</c:v>
                </c:pt>
                <c:pt idx="688">
                  <c:v>11954.631655563964</c:v>
                </c:pt>
                <c:pt idx="689">
                  <c:v>9127.0153256908397</c:v>
                </c:pt>
                <c:pt idx="690">
                  <c:v>10115.986470891814</c:v>
                </c:pt>
                <c:pt idx="691">
                  <c:v>8109.1264555647103</c:v>
                </c:pt>
                <c:pt idx="692">
                  <c:v>10313.186613816315</c:v>
                </c:pt>
                <c:pt idx="693">
                  <c:v>17405.936441839312</c:v>
                </c:pt>
                <c:pt idx="694">
                  <c:v>3734.0469593406087</c:v>
                </c:pt>
                <c:pt idx="695">
                  <c:v>25289.014639952075</c:v>
                </c:pt>
                <c:pt idx="696">
                  <c:v>9077.1564559344552</c:v>
                </c:pt>
                <c:pt idx="697">
                  <c:v>4526.7260318052886</c:v>
                </c:pt>
                <c:pt idx="698">
                  <c:v>13780.547967676661</c:v>
                </c:pt>
                <c:pt idx="699">
                  <c:v>25881.376309905376</c:v>
                </c:pt>
                <c:pt idx="700">
                  <c:v>16527.699586795148</c:v>
                </c:pt>
                <c:pt idx="701">
                  <c:v>8275.5488724588704</c:v>
                </c:pt>
                <c:pt idx="702">
                  <c:v>21227.793140500595</c:v>
                </c:pt>
                <c:pt idx="703">
                  <c:v>7174.5859639041882</c:v>
                </c:pt>
                <c:pt idx="704">
                  <c:v>18527.738466212315</c:v>
                </c:pt>
                <c:pt idx="705">
                  <c:v>24094.094441225112</c:v>
                </c:pt>
                <c:pt idx="706">
                  <c:v>10063.058071453779</c:v>
                </c:pt>
                <c:pt idx="707">
                  <c:v>7857.7128521541654</c:v>
                </c:pt>
                <c:pt idx="708">
                  <c:v>22471.470616217586</c:v>
                </c:pt>
                <c:pt idx="709">
                  <c:v>15183.905123525339</c:v>
                </c:pt>
                <c:pt idx="710">
                  <c:v>6434.1812400820181</c:v>
                </c:pt>
                <c:pt idx="711">
                  <c:v>14297.016807108899</c:v>
                </c:pt>
                <c:pt idx="712">
                  <c:v>17377.037673885006</c:v>
                </c:pt>
                <c:pt idx="713">
                  <c:v>14336.118981902491</c:v>
                </c:pt>
                <c:pt idx="714">
                  <c:v>20907.209904195304</c:v>
                </c:pt>
                <c:pt idx="715">
                  <c:v>10907.871276929291</c:v>
                </c:pt>
                <c:pt idx="716">
                  <c:v>9662.4772082738582</c:v>
                </c:pt>
                <c:pt idx="717">
                  <c:v>8715.5967089218393</c:v>
                </c:pt>
                <c:pt idx="718">
                  <c:v>4334.6540517244857</c:v>
                </c:pt>
                <c:pt idx="719">
                  <c:v>11643.88394905976</c:v>
                </c:pt>
                <c:pt idx="720">
                  <c:v>12178.343003604183</c:v>
                </c:pt>
                <c:pt idx="721">
                  <c:v>13844.989680627688</c:v>
                </c:pt>
                <c:pt idx="722">
                  <c:v>4373.8031784834075</c:v>
                </c:pt>
                <c:pt idx="723">
                  <c:v>8438.7829194237747</c:v>
                </c:pt>
                <c:pt idx="724">
                  <c:v>23686.202409820326</c:v>
                </c:pt>
                <c:pt idx="725">
                  <c:v>12863.924586880548</c:v>
                </c:pt>
                <c:pt idx="726">
                  <c:v>12505.033295218373</c:v>
                </c:pt>
                <c:pt idx="727">
                  <c:v>13135.68248203111</c:v>
                </c:pt>
                <c:pt idx="728">
                  <c:v>21433.874648256937</c:v>
                </c:pt>
                <c:pt idx="729">
                  <c:v>3991.609167208172</c:v>
                </c:pt>
                <c:pt idx="730">
                  <c:v>12477.165204577286</c:v>
                </c:pt>
                <c:pt idx="731">
                  <c:v>13134.254165076156</c:v>
                </c:pt>
                <c:pt idx="732">
                  <c:v>7559.2356161025436</c:v>
                </c:pt>
                <c:pt idx="733">
                  <c:v>12578.16811232956</c:v>
                </c:pt>
                <c:pt idx="734">
                  <c:v>5982.3787015956286</c:v>
                </c:pt>
                <c:pt idx="735">
                  <c:v>4445.6330087321194</c:v>
                </c:pt>
                <c:pt idx="736">
                  <c:v>5690.9909302588103</c:v>
                </c:pt>
                <c:pt idx="737">
                  <c:v>12841.113698591633</c:v>
                </c:pt>
                <c:pt idx="738">
                  <c:v>11189.101393211165</c:v>
                </c:pt>
                <c:pt idx="739">
                  <c:v>14361.422464306526</c:v>
                </c:pt>
                <c:pt idx="740">
                  <c:v>18056.51197218864</c:v>
                </c:pt>
                <c:pt idx="741">
                  <c:v>13725.852148075019</c:v>
                </c:pt>
                <c:pt idx="742">
                  <c:v>8364.6145909262032</c:v>
                </c:pt>
                <c:pt idx="743">
                  <c:v>8511.7159356361299</c:v>
                </c:pt>
                <c:pt idx="744">
                  <c:v>6888.599459595649</c:v>
                </c:pt>
                <c:pt idx="745">
                  <c:v>16668.858224550666</c:v>
                </c:pt>
                <c:pt idx="746">
                  <c:v>11051.334234075161</c:v>
                </c:pt>
                <c:pt idx="747">
                  <c:v>5522.0335091779652</c:v>
                </c:pt>
                <c:pt idx="748">
                  <c:v>12277.486102778472</c:v>
                </c:pt>
                <c:pt idx="749">
                  <c:v>10376.619301376812</c:v>
                </c:pt>
                <c:pt idx="750">
                  <c:v>19281.03161193784</c:v>
                </c:pt>
                <c:pt idx="751">
                  <c:v>15467.848044669685</c:v>
                </c:pt>
                <c:pt idx="752">
                  <c:v>27996.806361429044</c:v>
                </c:pt>
                <c:pt idx="753">
                  <c:v>9153.9709408369381</c:v>
                </c:pt>
                <c:pt idx="754">
                  <c:v>8456.7525341498967</c:v>
                </c:pt>
                <c:pt idx="755">
                  <c:v>11315.22134404379</c:v>
                </c:pt>
                <c:pt idx="756">
                  <c:v>12154.606202754021</c:v>
                </c:pt>
                <c:pt idx="757">
                  <c:v>11806.324083417961</c:v>
                </c:pt>
                <c:pt idx="758">
                  <c:v>16320.060448361324</c:v>
                </c:pt>
                <c:pt idx="759">
                  <c:v>11776.48472019389</c:v>
                </c:pt>
                <c:pt idx="760">
                  <c:v>6087.5797360789074</c:v>
                </c:pt>
                <c:pt idx="761">
                  <c:v>14699.059005885629</c:v>
                </c:pt>
                <c:pt idx="762">
                  <c:v>38135.386586605433</c:v>
                </c:pt>
                <c:pt idx="763">
                  <c:v>9790.0364660109499</c:v>
                </c:pt>
                <c:pt idx="764">
                  <c:v>11333.133332883614</c:v>
                </c:pt>
                <c:pt idx="765">
                  <c:v>14938.65949611112</c:v>
                </c:pt>
                <c:pt idx="766">
                  <c:v>5296.2968486095269</c:v>
                </c:pt>
                <c:pt idx="767">
                  <c:v>10828.354224240829</c:v>
                </c:pt>
                <c:pt idx="768">
                  <c:v>13798.6121257088</c:v>
                </c:pt>
                <c:pt idx="769">
                  <c:v>9313.690117650418</c:v>
                </c:pt>
                <c:pt idx="770">
                  <c:v>3415.6409549725895</c:v>
                </c:pt>
                <c:pt idx="771">
                  <c:v>4917.9300598839509</c:v>
                </c:pt>
                <c:pt idx="772">
                  <c:v>8579.8630689950951</c:v>
                </c:pt>
                <c:pt idx="773">
                  <c:v>10217.750265876923</c:v>
                </c:pt>
                <c:pt idx="774">
                  <c:v>8703.207657614028</c:v>
                </c:pt>
                <c:pt idx="775">
                  <c:v>15797.667021232741</c:v>
                </c:pt>
                <c:pt idx="776">
                  <c:v>19238.528310987185</c:v>
                </c:pt>
                <c:pt idx="777">
                  <c:v>28764.897725751056</c:v>
                </c:pt>
                <c:pt idx="778">
                  <c:v>8942.6294054997234</c:v>
                </c:pt>
                <c:pt idx="779">
                  <c:v>11516.005113044775</c:v>
                </c:pt>
                <c:pt idx="780">
                  <c:v>11502.268559268428</c:v>
                </c:pt>
                <c:pt idx="781">
                  <c:v>11112.749638718782</c:v>
                </c:pt>
                <c:pt idx="782">
                  <c:v>12542.99646875793</c:v>
                </c:pt>
                <c:pt idx="783">
                  <c:v>28746.277945287038</c:v>
                </c:pt>
                <c:pt idx="784">
                  <c:v>13129.984783019947</c:v>
                </c:pt>
                <c:pt idx="785">
                  <c:v>14445.75484513359</c:v>
                </c:pt>
                <c:pt idx="786">
                  <c:v>5258.5543167656406</c:v>
                </c:pt>
                <c:pt idx="787">
                  <c:v>8978.9362285170464</c:v>
                </c:pt>
                <c:pt idx="788">
                  <c:v>14996.142161869284</c:v>
                </c:pt>
                <c:pt idx="789">
                  <c:v>11037.164618900528</c:v>
                </c:pt>
                <c:pt idx="790">
                  <c:v>6997.6538281635549</c:v>
                </c:pt>
                <c:pt idx="791">
                  <c:v>3021.7407974911584</c:v>
                </c:pt>
                <c:pt idx="792">
                  <c:v>13486.99749670545</c:v>
                </c:pt>
                <c:pt idx="793">
                  <c:v>24332.443276607046</c:v>
                </c:pt>
                <c:pt idx="794">
                  <c:v>8536.1634403105327</c:v>
                </c:pt>
                <c:pt idx="795">
                  <c:v>10364.046833702239</c:v>
                </c:pt>
                <c:pt idx="796">
                  <c:v>12497.157305455248</c:v>
                </c:pt>
                <c:pt idx="797">
                  <c:v>12609.473635767003</c:v>
                </c:pt>
                <c:pt idx="798">
                  <c:v>4819.0076914580259</c:v>
                </c:pt>
                <c:pt idx="799">
                  <c:v>6913.3807891513297</c:v>
                </c:pt>
                <c:pt idx="800">
                  <c:v>11119.998943671299</c:v>
                </c:pt>
                <c:pt idx="801">
                  <c:v>8855.9502054143486</c:v>
                </c:pt>
                <c:pt idx="802">
                  <c:v>15323.250860161097</c:v>
                </c:pt>
                <c:pt idx="803">
                  <c:v>14691.259249205497</c:v>
                </c:pt>
                <c:pt idx="804">
                  <c:v>7730.3853883722004</c:v>
                </c:pt>
                <c:pt idx="805">
                  <c:v>9705.166427225553</c:v>
                </c:pt>
                <c:pt idx="806">
                  <c:v>10781.652672632688</c:v>
                </c:pt>
                <c:pt idx="807">
                  <c:v>14036.16786205025</c:v>
                </c:pt>
                <c:pt idx="808">
                  <c:v>8500.2992640431257</c:v>
                </c:pt>
                <c:pt idx="809">
                  <c:v>5604.2488873271905</c:v>
                </c:pt>
                <c:pt idx="810">
                  <c:v>20389.699575528546</c:v>
                </c:pt>
                <c:pt idx="811">
                  <c:v>4504.5341120008243</c:v>
                </c:pt>
                <c:pt idx="812">
                  <c:v>14684.589605735415</c:v>
                </c:pt>
                <c:pt idx="813">
                  <c:v>9078.5796674015219</c:v>
                </c:pt>
                <c:pt idx="814">
                  <c:v>7844.818474687434</c:v>
                </c:pt>
                <c:pt idx="815">
                  <c:v>10847.772081663767</c:v>
                </c:pt>
                <c:pt idx="816">
                  <c:v>15379.373927629304</c:v>
                </c:pt>
                <c:pt idx="817">
                  <c:v>14518.465482198633</c:v>
                </c:pt>
                <c:pt idx="818">
                  <c:v>10989.657949810085</c:v>
                </c:pt>
                <c:pt idx="819">
                  <c:v>13737.257855716973</c:v>
                </c:pt>
                <c:pt idx="820">
                  <c:v>10895.787598413872</c:v>
                </c:pt>
                <c:pt idx="821">
                  <c:v>12693.433235501818</c:v>
                </c:pt>
                <c:pt idx="822">
                  <c:v>7985.6678910038809</c:v>
                </c:pt>
                <c:pt idx="823">
                  <c:v>10461.612318882613</c:v>
                </c:pt>
                <c:pt idx="824">
                  <c:v>6822.567900888449</c:v>
                </c:pt>
                <c:pt idx="825">
                  <c:v>4647.9962977561881</c:v>
                </c:pt>
                <c:pt idx="826">
                  <c:v>5448.8930394292092</c:v>
                </c:pt>
                <c:pt idx="827">
                  <c:v>5053.4118737511099</c:v>
                </c:pt>
                <c:pt idx="828">
                  <c:v>9252.9329808138427</c:v>
                </c:pt>
                <c:pt idx="829">
                  <c:v>10768.565665958075</c:v>
                </c:pt>
                <c:pt idx="830">
                  <c:v>22706.63266497451</c:v>
                </c:pt>
                <c:pt idx="831">
                  <c:v>24958.801960135752</c:v>
                </c:pt>
                <c:pt idx="832">
                  <c:v>10706.644231358187</c:v>
                </c:pt>
                <c:pt idx="833">
                  <c:v>11051.726802329067</c:v>
                </c:pt>
                <c:pt idx="834">
                  <c:v>4779.7972400414146</c:v>
                </c:pt>
                <c:pt idx="835">
                  <c:v>19238.275275203407</c:v>
                </c:pt>
                <c:pt idx="836">
                  <c:v>7322.3118700831183</c:v>
                </c:pt>
                <c:pt idx="837">
                  <c:v>13600.40992460628</c:v>
                </c:pt>
                <c:pt idx="838">
                  <c:v>14512.926048298123</c:v>
                </c:pt>
                <c:pt idx="839">
                  <c:v>11457.299538845822</c:v>
                </c:pt>
                <c:pt idx="840">
                  <c:v>7377.940487977975</c:v>
                </c:pt>
                <c:pt idx="841">
                  <c:v>21190.935404127878</c:v>
                </c:pt>
                <c:pt idx="842">
                  <c:v>13389.365576481579</c:v>
                </c:pt>
                <c:pt idx="843">
                  <c:v>10247.132652734072</c:v>
                </c:pt>
                <c:pt idx="844">
                  <c:v>16781.696576581195</c:v>
                </c:pt>
                <c:pt idx="845">
                  <c:v>16198.734610546207</c:v>
                </c:pt>
                <c:pt idx="846">
                  <c:v>11494.02196281666</c:v>
                </c:pt>
                <c:pt idx="847">
                  <c:v>14276.262017330046</c:v>
                </c:pt>
                <c:pt idx="848">
                  <c:v>14397.180869666328</c:v>
                </c:pt>
                <c:pt idx="849">
                  <c:v>11965.201347663569</c:v>
                </c:pt>
                <c:pt idx="850">
                  <c:v>5259.1928978328015</c:v>
                </c:pt>
                <c:pt idx="851">
                  <c:v>11781.684891363591</c:v>
                </c:pt>
                <c:pt idx="852">
                  <c:v>11336.694342547513</c:v>
                </c:pt>
                <c:pt idx="853">
                  <c:v>22005.269670500747</c:v>
                </c:pt>
                <c:pt idx="854">
                  <c:v>15488.829749119337</c:v>
                </c:pt>
                <c:pt idx="855">
                  <c:v>16651.251821118465</c:v>
                </c:pt>
                <c:pt idx="856">
                  <c:v>8623.4365167685828</c:v>
                </c:pt>
                <c:pt idx="857">
                  <c:v>22554.334313944117</c:v>
                </c:pt>
                <c:pt idx="858">
                  <c:v>6653.3355496732074</c:v>
                </c:pt>
                <c:pt idx="859">
                  <c:v>8951.4549033328294</c:v>
                </c:pt>
                <c:pt idx="860">
                  <c:v>16803.208710682084</c:v>
                </c:pt>
                <c:pt idx="861">
                  <c:v>11297.784110257495</c:v>
                </c:pt>
                <c:pt idx="862">
                  <c:v>5236.1750387429283</c:v>
                </c:pt>
                <c:pt idx="863">
                  <c:v>9000.2716659595771</c:v>
                </c:pt>
                <c:pt idx="864">
                  <c:v>14847.724843009037</c:v>
                </c:pt>
                <c:pt idx="865">
                  <c:v>15040.079993692254</c:v>
                </c:pt>
                <c:pt idx="866">
                  <c:v>12422.210170234952</c:v>
                </c:pt>
                <c:pt idx="867">
                  <c:v>16635.978215819017</c:v>
                </c:pt>
                <c:pt idx="868">
                  <c:v>4500.6551494387541</c:v>
                </c:pt>
                <c:pt idx="869">
                  <c:v>13134.035864180616</c:v>
                </c:pt>
                <c:pt idx="870">
                  <c:v>29204.97325421455</c:v>
                </c:pt>
                <c:pt idx="871">
                  <c:v>8025.7604846253398</c:v>
                </c:pt>
                <c:pt idx="872">
                  <c:v>14684.721657427674</c:v>
                </c:pt>
                <c:pt idx="873">
                  <c:v>5585.157518063158</c:v>
                </c:pt>
                <c:pt idx="874">
                  <c:v>7517.9919826996738</c:v>
                </c:pt>
                <c:pt idx="875">
                  <c:v>9409.4798764315092</c:v>
                </c:pt>
                <c:pt idx="876">
                  <c:v>10054.992927323066</c:v>
                </c:pt>
                <c:pt idx="877">
                  <c:v>6116.4363448296954</c:v>
                </c:pt>
                <c:pt idx="878">
                  <c:v>14317.695062391687</c:v>
                </c:pt>
                <c:pt idx="879">
                  <c:v>10636.755469065545</c:v>
                </c:pt>
                <c:pt idx="880">
                  <c:v>12399.689588425892</c:v>
                </c:pt>
                <c:pt idx="881">
                  <c:v>9012.3427098986194</c:v>
                </c:pt>
                <c:pt idx="882">
                  <c:v>21298.602277053869</c:v>
                </c:pt>
                <c:pt idx="883">
                  <c:v>20286.571999859945</c:v>
                </c:pt>
                <c:pt idx="884">
                  <c:v>26655.744825094731</c:v>
                </c:pt>
                <c:pt idx="885">
                  <c:v>12282.689994958291</c:v>
                </c:pt>
                <c:pt idx="886">
                  <c:v>7262.0394886005706</c:v>
                </c:pt>
                <c:pt idx="887">
                  <c:v>16824.066362349586</c:v>
                </c:pt>
                <c:pt idx="888">
                  <c:v>11978.353065172023</c:v>
                </c:pt>
                <c:pt idx="889">
                  <c:v>7457.4187160503743</c:v>
                </c:pt>
                <c:pt idx="890">
                  <c:v>5535.3088324430537</c:v>
                </c:pt>
                <c:pt idx="891">
                  <c:v>7758.2052492069433</c:v>
                </c:pt>
                <c:pt idx="892">
                  <c:v>5124.5822334572003</c:v>
                </c:pt>
                <c:pt idx="893">
                  <c:v>15456.159887563295</c:v>
                </c:pt>
                <c:pt idx="894">
                  <c:v>16770.635289884161</c:v>
                </c:pt>
                <c:pt idx="895">
                  <c:v>17638.128104180469</c:v>
                </c:pt>
                <c:pt idx="896">
                  <c:v>6416.8178533803484</c:v>
                </c:pt>
                <c:pt idx="897">
                  <c:v>15350.209740586852</c:v>
                </c:pt>
                <c:pt idx="898">
                  <c:v>5259.9537669254887</c:v>
                </c:pt>
                <c:pt idx="899">
                  <c:v>10559.89011961132</c:v>
                </c:pt>
                <c:pt idx="900">
                  <c:v>11636.022358590239</c:v>
                </c:pt>
                <c:pt idx="901">
                  <c:v>11137.329687210826</c:v>
                </c:pt>
                <c:pt idx="902">
                  <c:v>6452.5590034161205</c:v>
                </c:pt>
                <c:pt idx="903">
                  <c:v>13049.820621437335</c:v>
                </c:pt>
                <c:pt idx="904">
                  <c:v>9445.7321703539728</c:v>
                </c:pt>
                <c:pt idx="905">
                  <c:v>6052.4352662086949</c:v>
                </c:pt>
                <c:pt idx="906">
                  <c:v>3883.5579581697134</c:v>
                </c:pt>
                <c:pt idx="907">
                  <c:v>8457.805240738744</c:v>
                </c:pt>
                <c:pt idx="908">
                  <c:v>11777.235062451246</c:v>
                </c:pt>
                <c:pt idx="909">
                  <c:v>17308.650546044992</c:v>
                </c:pt>
                <c:pt idx="910">
                  <c:v>8056.2637993269545</c:v>
                </c:pt>
                <c:pt idx="911">
                  <c:v>11325.842150109707</c:v>
                </c:pt>
                <c:pt idx="912">
                  <c:v>11463.774051834331</c:v>
                </c:pt>
                <c:pt idx="913">
                  <c:v>14031.196996403327</c:v>
                </c:pt>
                <c:pt idx="914">
                  <c:v>10981.122493107785</c:v>
                </c:pt>
                <c:pt idx="915">
                  <c:v>6531.8529495179191</c:v>
                </c:pt>
                <c:pt idx="916">
                  <c:v>5407.2521295680517</c:v>
                </c:pt>
                <c:pt idx="917">
                  <c:v>6404.1523681590907</c:v>
                </c:pt>
                <c:pt idx="918">
                  <c:v>4739.7854174053782</c:v>
                </c:pt>
                <c:pt idx="919">
                  <c:v>15953.567648514752</c:v>
                </c:pt>
                <c:pt idx="920">
                  <c:v>24775.389983226942</c:v>
                </c:pt>
                <c:pt idx="921">
                  <c:v>9391.8723051654633</c:v>
                </c:pt>
                <c:pt idx="922">
                  <c:v>8264.6075808971182</c:v>
                </c:pt>
                <c:pt idx="923">
                  <c:v>11897.875308823246</c:v>
                </c:pt>
                <c:pt idx="924">
                  <c:v>12908.867564229626</c:v>
                </c:pt>
                <c:pt idx="925">
                  <c:v>9955.5434154017657</c:v>
                </c:pt>
                <c:pt idx="926">
                  <c:v>10472.884418224896</c:v>
                </c:pt>
                <c:pt idx="927">
                  <c:v>12568.338875052516</c:v>
                </c:pt>
                <c:pt idx="928">
                  <c:v>10016.883545377028</c:v>
                </c:pt>
                <c:pt idx="929">
                  <c:v>14011.75012988225</c:v>
                </c:pt>
                <c:pt idx="930">
                  <c:v>10147.673939492093</c:v>
                </c:pt>
                <c:pt idx="931">
                  <c:v>7594.8016583862636</c:v>
                </c:pt>
                <c:pt idx="932">
                  <c:v>8899.986329142499</c:v>
                </c:pt>
                <c:pt idx="933">
                  <c:v>10476.748953283153</c:v>
                </c:pt>
                <c:pt idx="934">
                  <c:v>19689.883264596214</c:v>
                </c:pt>
                <c:pt idx="935">
                  <c:v>5964.6796451849668</c:v>
                </c:pt>
                <c:pt idx="936">
                  <c:v>13838.000003884204</c:v>
                </c:pt>
                <c:pt idx="937">
                  <c:v>5434.5426383341683</c:v>
                </c:pt>
                <c:pt idx="938">
                  <c:v>10350.580440960575</c:v>
                </c:pt>
                <c:pt idx="939">
                  <c:v>15171.806363851189</c:v>
                </c:pt>
                <c:pt idx="940">
                  <c:v>15191.400516787178</c:v>
                </c:pt>
                <c:pt idx="941">
                  <c:v>5811.6057713973969</c:v>
                </c:pt>
                <c:pt idx="942">
                  <c:v>7410.1616311700527</c:v>
                </c:pt>
                <c:pt idx="943">
                  <c:v>18263.2926982965</c:v>
                </c:pt>
                <c:pt idx="944">
                  <c:v>10136.74037449284</c:v>
                </c:pt>
                <c:pt idx="945">
                  <c:v>5583.8584933061138</c:v>
                </c:pt>
                <c:pt idx="946">
                  <c:v>11184.163544546434</c:v>
                </c:pt>
                <c:pt idx="947">
                  <c:v>15902.555894881647</c:v>
                </c:pt>
                <c:pt idx="948">
                  <c:v>7148.7787335280127</c:v>
                </c:pt>
                <c:pt idx="949">
                  <c:v>22787.962442732598</c:v>
                </c:pt>
                <c:pt idx="950">
                  <c:v>13855.293907991585</c:v>
                </c:pt>
                <c:pt idx="951">
                  <c:v>17209.883367354621</c:v>
                </c:pt>
                <c:pt idx="952">
                  <c:v>16934.663602676934</c:v>
                </c:pt>
                <c:pt idx="953">
                  <c:v>18486.878048927269</c:v>
                </c:pt>
                <c:pt idx="954">
                  <c:v>10986.181399210287</c:v>
                </c:pt>
                <c:pt idx="955">
                  <c:v>21278.968498387978</c:v>
                </c:pt>
                <c:pt idx="956">
                  <c:v>6288.4732438399133</c:v>
                </c:pt>
                <c:pt idx="957">
                  <c:v>10746.9109488225</c:v>
                </c:pt>
                <c:pt idx="958">
                  <c:v>4714.7761107822698</c:v>
                </c:pt>
                <c:pt idx="959">
                  <c:v>10689.41427686428</c:v>
                </c:pt>
                <c:pt idx="960">
                  <c:v>13119.203011641141</c:v>
                </c:pt>
                <c:pt idx="961">
                  <c:v>12913.642082728105</c:v>
                </c:pt>
                <c:pt idx="962">
                  <c:v>26509.339259562301</c:v>
                </c:pt>
                <c:pt idx="963">
                  <c:v>6869.0945039602848</c:v>
                </c:pt>
                <c:pt idx="964">
                  <c:v>12711.828364941466</c:v>
                </c:pt>
                <c:pt idx="965">
                  <c:v>7372.0508476045452</c:v>
                </c:pt>
                <c:pt idx="966">
                  <c:v>8634.3220108956411</c:v>
                </c:pt>
                <c:pt idx="967">
                  <c:v>9374.0739271040475</c:v>
                </c:pt>
                <c:pt idx="968">
                  <c:v>5671.3331470736466</c:v>
                </c:pt>
                <c:pt idx="969">
                  <c:v>8670.8053482451069</c:v>
                </c:pt>
                <c:pt idx="970">
                  <c:v>10597.723672298351</c:v>
                </c:pt>
                <c:pt idx="971">
                  <c:v>3534.8095703503545</c:v>
                </c:pt>
                <c:pt idx="972">
                  <c:v>30554.515371508198</c:v>
                </c:pt>
                <c:pt idx="973">
                  <c:v>9794.0124013349832</c:v>
                </c:pt>
                <c:pt idx="974">
                  <c:v>13826.043921833603</c:v>
                </c:pt>
                <c:pt idx="975">
                  <c:v>6383.2761362848005</c:v>
                </c:pt>
                <c:pt idx="976">
                  <c:v>10860.181262096139</c:v>
                </c:pt>
                <c:pt idx="977">
                  <c:v>5467.9748250782632</c:v>
                </c:pt>
                <c:pt idx="978">
                  <c:v>3082.4883054075881</c:v>
                </c:pt>
                <c:pt idx="979">
                  <c:v>3797.302175023593</c:v>
                </c:pt>
                <c:pt idx="980">
                  <c:v>11402.208936713576</c:v>
                </c:pt>
                <c:pt idx="981">
                  <c:v>10799.040495455094</c:v>
                </c:pt>
                <c:pt idx="982">
                  <c:v>9223.1201643635268</c:v>
                </c:pt>
                <c:pt idx="983">
                  <c:v>3613.82731936542</c:v>
                </c:pt>
                <c:pt idx="984">
                  <c:v>7210.9622820683999</c:v>
                </c:pt>
                <c:pt idx="985">
                  <c:v>15490.61850372019</c:v>
                </c:pt>
                <c:pt idx="986">
                  <c:v>26856.078481861456</c:v>
                </c:pt>
                <c:pt idx="987">
                  <c:v>16973.356809900899</c:v>
                </c:pt>
                <c:pt idx="988">
                  <c:v>4754.2040040365282</c:v>
                </c:pt>
                <c:pt idx="989">
                  <c:v>12070.195381449286</c:v>
                </c:pt>
                <c:pt idx="990">
                  <c:v>7453.8234891452421</c:v>
                </c:pt>
                <c:pt idx="991">
                  <c:v>14178.554555572962</c:v>
                </c:pt>
                <c:pt idx="992">
                  <c:v>12555.282180282993</c:v>
                </c:pt>
                <c:pt idx="993">
                  <c:v>7559.6255013312402</c:v>
                </c:pt>
                <c:pt idx="994">
                  <c:v>12050.141296573311</c:v>
                </c:pt>
                <c:pt idx="995">
                  <c:v>23362.923827370632</c:v>
                </c:pt>
                <c:pt idx="996">
                  <c:v>14003.938726821105</c:v>
                </c:pt>
                <c:pt idx="997">
                  <c:v>13767.237629347934</c:v>
                </c:pt>
                <c:pt idx="998">
                  <c:v>6274.3788174773081</c:v>
                </c:pt>
                <c:pt idx="999">
                  <c:v>17480.406426893613</c:v>
                </c:pt>
              </c:numCache>
            </c:numRef>
          </c:yVal>
          <c:smooth val="0"/>
        </c:ser>
        <c:ser>
          <c:idx val="2"/>
          <c:order val="3"/>
          <c:tx>
            <c:v>EE Probabilistic mean</c:v>
          </c:tx>
          <c:spPr>
            <a:ln w="28575">
              <a:noFill/>
            </a:ln>
          </c:spPr>
          <c:marker>
            <c:spPr>
              <a:solidFill>
                <a:srgbClr val="FF0000"/>
              </a:solidFill>
            </c:spPr>
          </c:marker>
          <c:xVal>
            <c:numRef>
              <c:f>Simulation!$BR$1006</c:f>
              <c:numCache>
                <c:formatCode>0.0</c:formatCode>
                <c:ptCount val="1"/>
                <c:pt idx="0">
                  <c:v>5.537363432941631</c:v>
                </c:pt>
              </c:numCache>
            </c:numRef>
          </c:xVal>
          <c:yVal>
            <c:numRef>
              <c:f>Simulation!$BS$1006</c:f>
              <c:numCache>
                <c:formatCode>0.0</c:formatCode>
                <c:ptCount val="1"/>
                <c:pt idx="0">
                  <c:v>12129.26646569021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8114688"/>
        <c:axId val="128116992"/>
      </c:scatterChart>
      <c:valAx>
        <c:axId val="1281146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 LYG </a:t>
                </a:r>
              </a:p>
            </c:rich>
          </c:tx>
          <c:overlay val="0"/>
        </c:title>
        <c:numFmt formatCode="0.00" sourceLinked="0"/>
        <c:majorTickMark val="none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/>
            </a:pPr>
            <a:endParaRPr lang="en-US"/>
          </a:p>
        </c:txPr>
        <c:crossAx val="128116992"/>
        <c:crossesAt val="0"/>
        <c:crossBetween val="midCat"/>
      </c:valAx>
      <c:valAx>
        <c:axId val="1281169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 Cost (USD) </a:t>
                </a:r>
              </a:p>
            </c:rich>
          </c:tx>
          <c:overlay val="0"/>
        </c:title>
        <c:numFmt formatCode="[$$-409]#,##0" sourceLinked="0"/>
        <c:majorTickMark val="none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050"/>
            </a:pPr>
            <a:endParaRPr lang="en-US"/>
          </a:p>
        </c:txPr>
        <c:crossAx val="128114688"/>
        <c:crossesAt val="0"/>
        <c:crossBetween val="midCat"/>
      </c:valAx>
      <c:spPr>
        <a:noFill/>
        <a:ln w="25400">
          <a:noFill/>
        </a:ln>
      </c:spPr>
    </c:plotArea>
    <c:legend>
      <c:legendPos val="r"/>
      <c:overlay val="0"/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4712054464381542"/>
          <c:y val="7.4805387985471247E-2"/>
          <c:w val="0.50938749487681589"/>
          <c:h val="0.85501657934285735"/>
        </c:manualLayout>
      </c:layout>
      <c:barChart>
        <c:barDir val="bar"/>
        <c:grouping val="stacked"/>
        <c:varyColors val="0"/>
        <c:ser>
          <c:idx val="0"/>
          <c:order val="0"/>
          <c:tx>
            <c:v>Low estimate</c:v>
          </c:tx>
          <c:spPr>
            <a:solidFill>
              <a:srgbClr val="00B050"/>
            </a:solidFill>
          </c:spPr>
          <c:invertIfNegative val="0"/>
          <c:cat>
            <c:strRef>
              <c:f>Sheet1!$K$5:$K$18</c:f>
              <c:strCache>
                <c:ptCount val="14"/>
                <c:pt idx="0">
                  <c:v>Rate of perinatal HIV infection </c:v>
                </c:pt>
                <c:pt idx="1">
                  <c:v>Coverage of Early HIV diagnosis</c:v>
                </c:pt>
                <c:pt idx="2">
                  <c:v>Confirmation of Early HIV Diagnosis</c:v>
                </c:pt>
                <c:pt idx="3">
                  <c:v>Risk of developing symptoms &lt;12mo</c:v>
                </c:pt>
                <c:pt idx="4">
                  <c:v>Risk of developing symptoms 12-24 mo</c:v>
                </c:pt>
                <c:pt idx="5">
                  <c:v>Risk reduction in disease progression</c:v>
                </c:pt>
                <c:pt idx="6">
                  <c:v>Cost of early HIV diagnosis</c:v>
                </c:pt>
                <c:pt idx="7">
                  <c:v>Cost ART Year 1-5</c:v>
                </c:pt>
                <c:pt idx="8">
                  <c:v>Cost of ART Y5+</c:v>
                </c:pt>
                <c:pt idx="9">
                  <c:v>Cost third line ART</c:v>
                </c:pt>
                <c:pt idx="10">
                  <c:v>Cost of ART laboratory  monitoring</c:v>
                </c:pt>
                <c:pt idx="11">
                  <c:v>Hospitalization cost (&gt;Y1)</c:v>
                </c:pt>
                <c:pt idx="12">
                  <c:v>Outcome discount</c:v>
                </c:pt>
                <c:pt idx="13">
                  <c:v>Cost discount</c:v>
                </c:pt>
              </c:strCache>
            </c:strRef>
          </c:cat>
          <c:val>
            <c:numRef>
              <c:f>Sheet1!$N$5:$N$18</c:f>
              <c:numCache>
                <c:formatCode>General</c:formatCode>
                <c:ptCount val="14"/>
                <c:pt idx="0">
                  <c:v>-169</c:v>
                </c:pt>
                <c:pt idx="1">
                  <c:v>-123</c:v>
                </c:pt>
                <c:pt idx="2">
                  <c:v>14</c:v>
                </c:pt>
                <c:pt idx="3">
                  <c:v>-29</c:v>
                </c:pt>
                <c:pt idx="4">
                  <c:v>-93</c:v>
                </c:pt>
                <c:pt idx="5">
                  <c:v>-16</c:v>
                </c:pt>
                <c:pt idx="6">
                  <c:v>-200</c:v>
                </c:pt>
                <c:pt idx="7">
                  <c:v>-104</c:v>
                </c:pt>
                <c:pt idx="8">
                  <c:v>-362</c:v>
                </c:pt>
                <c:pt idx="9">
                  <c:v>-341</c:v>
                </c:pt>
                <c:pt idx="10">
                  <c:v>-218</c:v>
                </c:pt>
                <c:pt idx="11">
                  <c:v>-42</c:v>
                </c:pt>
                <c:pt idx="12">
                  <c:v>443</c:v>
                </c:pt>
                <c:pt idx="13">
                  <c:v>1628</c:v>
                </c:pt>
              </c:numCache>
            </c:numRef>
          </c:val>
        </c:ser>
        <c:ser>
          <c:idx val="1"/>
          <c:order val="1"/>
          <c:tx>
            <c:v>High estimate</c:v>
          </c:tx>
          <c:spPr>
            <a:solidFill>
              <a:srgbClr val="FF0000"/>
            </a:solidFill>
            <a:ln>
              <a:solidFill>
                <a:srgbClr val="00B050"/>
              </a:solidFill>
            </a:ln>
          </c:spPr>
          <c:invertIfNegative val="0"/>
          <c:cat>
            <c:strRef>
              <c:f>Sheet1!$K$5:$K$18</c:f>
              <c:strCache>
                <c:ptCount val="14"/>
                <c:pt idx="0">
                  <c:v>Rate of perinatal HIV infection </c:v>
                </c:pt>
                <c:pt idx="1">
                  <c:v>Coverage of Early HIV diagnosis</c:v>
                </c:pt>
                <c:pt idx="2">
                  <c:v>Confirmation of Early HIV Diagnosis</c:v>
                </c:pt>
                <c:pt idx="3">
                  <c:v>Risk of developing symptoms &lt;12mo</c:v>
                </c:pt>
                <c:pt idx="4">
                  <c:v>Risk of developing symptoms 12-24 mo</c:v>
                </c:pt>
                <c:pt idx="5">
                  <c:v>Risk reduction in disease progression</c:v>
                </c:pt>
                <c:pt idx="6">
                  <c:v>Cost of early HIV diagnosis</c:v>
                </c:pt>
                <c:pt idx="7">
                  <c:v>Cost ART Year 1-5</c:v>
                </c:pt>
                <c:pt idx="8">
                  <c:v>Cost of ART Y5+</c:v>
                </c:pt>
                <c:pt idx="9">
                  <c:v>Cost third line ART</c:v>
                </c:pt>
                <c:pt idx="10">
                  <c:v>Cost of ART laboratory  monitoring</c:v>
                </c:pt>
                <c:pt idx="11">
                  <c:v>Hospitalization cost (&gt;Y1)</c:v>
                </c:pt>
                <c:pt idx="12">
                  <c:v>Outcome discount</c:v>
                </c:pt>
                <c:pt idx="13">
                  <c:v>Cost discount</c:v>
                </c:pt>
              </c:strCache>
            </c:strRef>
          </c:cat>
          <c:val>
            <c:numRef>
              <c:f>Sheet1!$O$5:$O$18</c:f>
              <c:numCache>
                <c:formatCode>General</c:formatCode>
                <c:ptCount val="14"/>
                <c:pt idx="0">
                  <c:v>313</c:v>
                </c:pt>
                <c:pt idx="1">
                  <c:v>64</c:v>
                </c:pt>
                <c:pt idx="2">
                  <c:v>-61</c:v>
                </c:pt>
                <c:pt idx="3">
                  <c:v>22</c:v>
                </c:pt>
                <c:pt idx="4">
                  <c:v>169</c:v>
                </c:pt>
                <c:pt idx="5">
                  <c:v>26</c:v>
                </c:pt>
                <c:pt idx="6">
                  <c:v>400</c:v>
                </c:pt>
                <c:pt idx="7">
                  <c:v>205</c:v>
                </c:pt>
                <c:pt idx="8">
                  <c:v>724</c:v>
                </c:pt>
                <c:pt idx="9">
                  <c:v>259</c:v>
                </c:pt>
                <c:pt idx="10">
                  <c:v>437</c:v>
                </c:pt>
                <c:pt idx="11">
                  <c:v>45</c:v>
                </c:pt>
                <c:pt idx="12">
                  <c:v>-835</c:v>
                </c:pt>
                <c:pt idx="13">
                  <c:v>-43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136167424"/>
        <c:axId val="136168960"/>
      </c:barChart>
      <c:catAx>
        <c:axId val="136167424"/>
        <c:scaling>
          <c:orientation val="minMax"/>
        </c:scaling>
        <c:delete val="0"/>
        <c:axPos val="l"/>
        <c:majorTickMark val="none"/>
        <c:minorTickMark val="none"/>
        <c:tickLblPos val="low"/>
        <c:txPr>
          <a:bodyPr/>
          <a:lstStyle/>
          <a:p>
            <a:pPr>
              <a:defRPr sz="1200"/>
            </a:pPr>
            <a:endParaRPr lang="en-US"/>
          </a:p>
        </c:txPr>
        <c:crossAx val="136168960"/>
        <c:crossesAt val="0"/>
        <c:auto val="1"/>
        <c:lblAlgn val="ctr"/>
        <c:lblOffset val="500"/>
        <c:noMultiLvlLbl val="0"/>
      </c:catAx>
      <c:valAx>
        <c:axId val="136168960"/>
        <c:scaling>
          <c:orientation val="minMax"/>
          <c:max val="2000"/>
        </c:scaling>
        <c:delete val="0"/>
        <c:axPos val="b"/>
        <c:majorGridlines/>
        <c:numFmt formatCode="General" sourceLinked="1"/>
        <c:majorTickMark val="none"/>
        <c:minorTickMark val="none"/>
        <c:tickLblPos val="nextTo"/>
        <c:crossAx val="136167424"/>
        <c:crosses val="autoZero"/>
        <c:crossBetween val="between"/>
        <c:majorUnit val="500"/>
      </c:valAx>
    </c:plotArea>
    <c:legend>
      <c:legendPos val="r"/>
      <c:layout>
        <c:manualLayout>
          <c:xMode val="edge"/>
          <c:yMode val="edge"/>
          <c:x val="0.79146343919286299"/>
          <c:y val="0.41795552639253436"/>
          <c:w val="0.20853656080713695"/>
          <c:h val="0.14067318990983871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45195729537365"/>
          <c:y val="4.4502617801047119E-2"/>
          <c:w val="0.76334519572953741"/>
          <c:h val="0.78926701570680635"/>
        </c:manualLayout>
      </c:layout>
      <c:scatterChart>
        <c:scatterStyle val="lineMarker"/>
        <c:varyColors val="0"/>
        <c:ser>
          <c:idx val="0"/>
          <c:order val="0"/>
          <c:tx>
            <c:v>Standard</c:v>
          </c:tx>
          <c:marker>
            <c:symbol val="none"/>
          </c:marker>
          <c:xVal>
            <c:numRef>
              <c:f>Simulation!$CE$6:$CE$52</c:f>
              <c:numCache>
                <c:formatCode>0</c:formatCode>
                <c:ptCount val="47"/>
                <c:pt idx="0" formatCode="0.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200</c:v>
                </c:pt>
                <c:pt idx="6">
                  <c:v>300</c:v>
                </c:pt>
                <c:pt idx="7">
                  <c:v>400</c:v>
                </c:pt>
                <c:pt idx="8">
                  <c:v>500</c:v>
                </c:pt>
                <c:pt idx="9">
                  <c:v>600</c:v>
                </c:pt>
                <c:pt idx="10">
                  <c:v>700</c:v>
                </c:pt>
                <c:pt idx="11">
                  <c:v>800</c:v>
                </c:pt>
                <c:pt idx="12">
                  <c:v>900</c:v>
                </c:pt>
                <c:pt idx="13">
                  <c:v>1000</c:v>
                </c:pt>
                <c:pt idx="14" formatCode="General">
                  <c:v>1500</c:v>
                </c:pt>
                <c:pt idx="15" formatCode="General">
                  <c:v>2000</c:v>
                </c:pt>
                <c:pt idx="16" formatCode="General">
                  <c:v>2500</c:v>
                </c:pt>
                <c:pt idx="17" formatCode="General">
                  <c:v>3000</c:v>
                </c:pt>
                <c:pt idx="18" formatCode="General">
                  <c:v>3500</c:v>
                </c:pt>
                <c:pt idx="19" formatCode="General">
                  <c:v>4000</c:v>
                </c:pt>
                <c:pt idx="20" formatCode="General">
                  <c:v>4500</c:v>
                </c:pt>
                <c:pt idx="21" formatCode="General">
                  <c:v>5000</c:v>
                </c:pt>
                <c:pt idx="22" formatCode="General">
                  <c:v>6000</c:v>
                </c:pt>
                <c:pt idx="23" formatCode="General">
                  <c:v>7000</c:v>
                </c:pt>
                <c:pt idx="24" formatCode="General">
                  <c:v>8000</c:v>
                </c:pt>
                <c:pt idx="25" formatCode="General">
                  <c:v>9000</c:v>
                </c:pt>
                <c:pt idx="26" formatCode="General">
                  <c:v>10000</c:v>
                </c:pt>
                <c:pt idx="27" formatCode="General">
                  <c:v>11000</c:v>
                </c:pt>
                <c:pt idx="28" formatCode="General">
                  <c:v>12000</c:v>
                </c:pt>
                <c:pt idx="29" formatCode="General">
                  <c:v>13000</c:v>
                </c:pt>
                <c:pt idx="30" formatCode="General">
                  <c:v>14000</c:v>
                </c:pt>
                <c:pt idx="31" formatCode="General">
                  <c:v>15000</c:v>
                </c:pt>
                <c:pt idx="32" formatCode="General">
                  <c:v>16000</c:v>
                </c:pt>
                <c:pt idx="33" formatCode="General">
                  <c:v>17000</c:v>
                </c:pt>
                <c:pt idx="34" formatCode="General">
                  <c:v>18000</c:v>
                </c:pt>
                <c:pt idx="35" formatCode="General">
                  <c:v>19000</c:v>
                </c:pt>
                <c:pt idx="36" formatCode="General">
                  <c:v>20000</c:v>
                </c:pt>
                <c:pt idx="37" formatCode="General">
                  <c:v>21000</c:v>
                </c:pt>
                <c:pt idx="38" formatCode="General">
                  <c:v>22000</c:v>
                </c:pt>
                <c:pt idx="39" formatCode="General">
                  <c:v>23000</c:v>
                </c:pt>
                <c:pt idx="40" formatCode="General">
                  <c:v>24000</c:v>
                </c:pt>
                <c:pt idx="41" formatCode="General">
                  <c:v>25000</c:v>
                </c:pt>
                <c:pt idx="42" formatCode="General">
                  <c:v>26000</c:v>
                </c:pt>
                <c:pt idx="43" formatCode="General">
                  <c:v>27000</c:v>
                </c:pt>
                <c:pt idx="44" formatCode="General">
                  <c:v>28000</c:v>
                </c:pt>
                <c:pt idx="45" formatCode="General">
                  <c:v>29000</c:v>
                </c:pt>
                <c:pt idx="46" formatCode="General">
                  <c:v>30000</c:v>
                </c:pt>
              </c:numCache>
            </c:numRef>
          </c:xVal>
          <c:yVal>
            <c:numRef>
              <c:f>Simulation!$CF$6:$CF$52</c:f>
              <c:numCache>
                <c:formatCode>0.00</c:formatCode>
                <c:ptCount val="4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99</c:v>
                </c:pt>
                <c:pt idx="8">
                  <c:v>0.997</c:v>
                </c:pt>
                <c:pt idx="9">
                  <c:v>0.99299999999999999</c:v>
                </c:pt>
                <c:pt idx="10">
                  <c:v>0.98699999999999999</c:v>
                </c:pt>
                <c:pt idx="11">
                  <c:v>0.97199999999999998</c:v>
                </c:pt>
                <c:pt idx="12">
                  <c:v>0.94799999999999995</c:v>
                </c:pt>
                <c:pt idx="13">
                  <c:v>0.92</c:v>
                </c:pt>
                <c:pt idx="14">
                  <c:v>0.73199999999999998</c:v>
                </c:pt>
                <c:pt idx="15">
                  <c:v>0.51200000000000001</c:v>
                </c:pt>
                <c:pt idx="16">
                  <c:v>0.318</c:v>
                </c:pt>
                <c:pt idx="17">
                  <c:v>0.17799999999999999</c:v>
                </c:pt>
                <c:pt idx="18">
                  <c:v>0.107</c:v>
                </c:pt>
                <c:pt idx="19">
                  <c:v>0.06</c:v>
                </c:pt>
                <c:pt idx="20">
                  <c:v>3.2000000000000001E-2</c:v>
                </c:pt>
                <c:pt idx="21">
                  <c:v>1.4E-2</c:v>
                </c:pt>
                <c:pt idx="22">
                  <c:v>6.0000000000000001E-3</c:v>
                </c:pt>
                <c:pt idx="23">
                  <c:v>1E-3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</c:numCache>
            </c:numRef>
          </c:yVal>
          <c:smooth val="0"/>
        </c:ser>
        <c:ser>
          <c:idx val="1"/>
          <c:order val="1"/>
          <c:tx>
            <c:v>Early-Late</c:v>
          </c:tx>
          <c:marker>
            <c:symbol val="none"/>
          </c:marker>
          <c:xVal>
            <c:numRef>
              <c:f>Simulation!$CE$6:$CE$52</c:f>
              <c:numCache>
                <c:formatCode>0</c:formatCode>
                <c:ptCount val="47"/>
                <c:pt idx="0" formatCode="0.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200</c:v>
                </c:pt>
                <c:pt idx="6">
                  <c:v>300</c:v>
                </c:pt>
                <c:pt idx="7">
                  <c:v>400</c:v>
                </c:pt>
                <c:pt idx="8">
                  <c:v>500</c:v>
                </c:pt>
                <c:pt idx="9">
                  <c:v>600</c:v>
                </c:pt>
                <c:pt idx="10">
                  <c:v>700</c:v>
                </c:pt>
                <c:pt idx="11">
                  <c:v>800</c:v>
                </c:pt>
                <c:pt idx="12">
                  <c:v>900</c:v>
                </c:pt>
                <c:pt idx="13">
                  <c:v>1000</c:v>
                </c:pt>
                <c:pt idx="14" formatCode="General">
                  <c:v>1500</c:v>
                </c:pt>
                <c:pt idx="15" formatCode="General">
                  <c:v>2000</c:v>
                </c:pt>
                <c:pt idx="16" formatCode="General">
                  <c:v>2500</c:v>
                </c:pt>
                <c:pt idx="17" formatCode="General">
                  <c:v>3000</c:v>
                </c:pt>
                <c:pt idx="18" formatCode="General">
                  <c:v>3500</c:v>
                </c:pt>
                <c:pt idx="19" formatCode="General">
                  <c:v>4000</c:v>
                </c:pt>
                <c:pt idx="20" formatCode="General">
                  <c:v>4500</c:v>
                </c:pt>
                <c:pt idx="21" formatCode="General">
                  <c:v>5000</c:v>
                </c:pt>
                <c:pt idx="22" formatCode="General">
                  <c:v>6000</c:v>
                </c:pt>
                <c:pt idx="23" formatCode="General">
                  <c:v>7000</c:v>
                </c:pt>
                <c:pt idx="24" formatCode="General">
                  <c:v>8000</c:v>
                </c:pt>
                <c:pt idx="25" formatCode="General">
                  <c:v>9000</c:v>
                </c:pt>
                <c:pt idx="26" formatCode="General">
                  <c:v>10000</c:v>
                </c:pt>
                <c:pt idx="27" formatCode="General">
                  <c:v>11000</c:v>
                </c:pt>
                <c:pt idx="28" formatCode="General">
                  <c:v>12000</c:v>
                </c:pt>
                <c:pt idx="29" formatCode="General">
                  <c:v>13000</c:v>
                </c:pt>
                <c:pt idx="30" formatCode="General">
                  <c:v>14000</c:v>
                </c:pt>
                <c:pt idx="31" formatCode="General">
                  <c:v>15000</c:v>
                </c:pt>
                <c:pt idx="32" formatCode="General">
                  <c:v>16000</c:v>
                </c:pt>
                <c:pt idx="33" formatCode="General">
                  <c:v>17000</c:v>
                </c:pt>
                <c:pt idx="34" formatCode="General">
                  <c:v>18000</c:v>
                </c:pt>
                <c:pt idx="35" formatCode="General">
                  <c:v>19000</c:v>
                </c:pt>
                <c:pt idx="36" formatCode="General">
                  <c:v>20000</c:v>
                </c:pt>
                <c:pt idx="37" formatCode="General">
                  <c:v>21000</c:v>
                </c:pt>
                <c:pt idx="38" formatCode="General">
                  <c:v>22000</c:v>
                </c:pt>
                <c:pt idx="39" formatCode="General">
                  <c:v>23000</c:v>
                </c:pt>
                <c:pt idx="40" formatCode="General">
                  <c:v>24000</c:v>
                </c:pt>
                <c:pt idx="41" formatCode="General">
                  <c:v>25000</c:v>
                </c:pt>
                <c:pt idx="42" formatCode="General">
                  <c:v>26000</c:v>
                </c:pt>
                <c:pt idx="43" formatCode="General">
                  <c:v>27000</c:v>
                </c:pt>
                <c:pt idx="44" formatCode="General">
                  <c:v>28000</c:v>
                </c:pt>
                <c:pt idx="45" formatCode="General">
                  <c:v>29000</c:v>
                </c:pt>
                <c:pt idx="46" formatCode="General">
                  <c:v>30000</c:v>
                </c:pt>
              </c:numCache>
            </c:numRef>
          </c:xVal>
          <c:yVal>
            <c:numRef>
              <c:f>Simulation!$CG$6:$CG$52</c:f>
              <c:numCache>
                <c:formatCode>0.00</c:formatCode>
                <c:ptCount val="4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</c:numCache>
            </c:numRef>
          </c:yVal>
          <c:smooth val="0"/>
        </c:ser>
        <c:ser>
          <c:idx val="2"/>
          <c:order val="2"/>
          <c:tx>
            <c:v>Early Early</c:v>
          </c:tx>
          <c:marker>
            <c:symbol val="none"/>
          </c:marker>
          <c:xVal>
            <c:numRef>
              <c:f>Simulation!$CE$6:$CE$52</c:f>
              <c:numCache>
                <c:formatCode>0</c:formatCode>
                <c:ptCount val="47"/>
                <c:pt idx="0" formatCode="0.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200</c:v>
                </c:pt>
                <c:pt idx="6">
                  <c:v>300</c:v>
                </c:pt>
                <c:pt idx="7">
                  <c:v>400</c:v>
                </c:pt>
                <c:pt idx="8">
                  <c:v>500</c:v>
                </c:pt>
                <c:pt idx="9">
                  <c:v>600</c:v>
                </c:pt>
                <c:pt idx="10">
                  <c:v>700</c:v>
                </c:pt>
                <c:pt idx="11">
                  <c:v>800</c:v>
                </c:pt>
                <c:pt idx="12">
                  <c:v>900</c:v>
                </c:pt>
                <c:pt idx="13">
                  <c:v>1000</c:v>
                </c:pt>
                <c:pt idx="14" formatCode="General">
                  <c:v>1500</c:v>
                </c:pt>
                <c:pt idx="15" formatCode="General">
                  <c:v>2000</c:v>
                </c:pt>
                <c:pt idx="16" formatCode="General">
                  <c:v>2500</c:v>
                </c:pt>
                <c:pt idx="17" formatCode="General">
                  <c:v>3000</c:v>
                </c:pt>
                <c:pt idx="18" formatCode="General">
                  <c:v>3500</c:v>
                </c:pt>
                <c:pt idx="19" formatCode="General">
                  <c:v>4000</c:v>
                </c:pt>
                <c:pt idx="20" formatCode="General">
                  <c:v>4500</c:v>
                </c:pt>
                <c:pt idx="21" formatCode="General">
                  <c:v>5000</c:v>
                </c:pt>
                <c:pt idx="22" formatCode="General">
                  <c:v>6000</c:v>
                </c:pt>
                <c:pt idx="23" formatCode="General">
                  <c:v>7000</c:v>
                </c:pt>
                <c:pt idx="24" formatCode="General">
                  <c:v>8000</c:v>
                </c:pt>
                <c:pt idx="25" formatCode="General">
                  <c:v>9000</c:v>
                </c:pt>
                <c:pt idx="26" formatCode="General">
                  <c:v>10000</c:v>
                </c:pt>
                <c:pt idx="27" formatCode="General">
                  <c:v>11000</c:v>
                </c:pt>
                <c:pt idx="28" formatCode="General">
                  <c:v>12000</c:v>
                </c:pt>
                <c:pt idx="29" formatCode="General">
                  <c:v>13000</c:v>
                </c:pt>
                <c:pt idx="30" formatCode="General">
                  <c:v>14000</c:v>
                </c:pt>
                <c:pt idx="31" formatCode="General">
                  <c:v>15000</c:v>
                </c:pt>
                <c:pt idx="32" formatCode="General">
                  <c:v>16000</c:v>
                </c:pt>
                <c:pt idx="33" formatCode="General">
                  <c:v>17000</c:v>
                </c:pt>
                <c:pt idx="34" formatCode="General">
                  <c:v>18000</c:v>
                </c:pt>
                <c:pt idx="35" formatCode="General">
                  <c:v>19000</c:v>
                </c:pt>
                <c:pt idx="36" formatCode="General">
                  <c:v>20000</c:v>
                </c:pt>
                <c:pt idx="37" formatCode="General">
                  <c:v>21000</c:v>
                </c:pt>
                <c:pt idx="38" formatCode="General">
                  <c:v>22000</c:v>
                </c:pt>
                <c:pt idx="39" formatCode="General">
                  <c:v>23000</c:v>
                </c:pt>
                <c:pt idx="40" formatCode="General">
                  <c:v>24000</c:v>
                </c:pt>
                <c:pt idx="41" formatCode="General">
                  <c:v>25000</c:v>
                </c:pt>
                <c:pt idx="42" formatCode="General">
                  <c:v>26000</c:v>
                </c:pt>
                <c:pt idx="43" formatCode="General">
                  <c:v>27000</c:v>
                </c:pt>
                <c:pt idx="44" formatCode="General">
                  <c:v>28000</c:v>
                </c:pt>
                <c:pt idx="45" formatCode="General">
                  <c:v>29000</c:v>
                </c:pt>
                <c:pt idx="46" formatCode="General">
                  <c:v>30000</c:v>
                </c:pt>
              </c:numCache>
            </c:numRef>
          </c:xVal>
          <c:yVal>
            <c:numRef>
              <c:f>Simulation!$CH$6:$CH$52</c:f>
              <c:numCache>
                <c:formatCode>0.00</c:formatCode>
                <c:ptCount val="4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E-3</c:v>
                </c:pt>
                <c:pt idx="8">
                  <c:v>3.0000000000000001E-3</c:v>
                </c:pt>
                <c:pt idx="9">
                  <c:v>7.0000000000000001E-3</c:v>
                </c:pt>
                <c:pt idx="10">
                  <c:v>1.2999999999999999E-2</c:v>
                </c:pt>
                <c:pt idx="11">
                  <c:v>2.8000000000000001E-2</c:v>
                </c:pt>
                <c:pt idx="12">
                  <c:v>5.1999999999999998E-2</c:v>
                </c:pt>
                <c:pt idx="13">
                  <c:v>0.08</c:v>
                </c:pt>
                <c:pt idx="14">
                  <c:v>0.26800000000000002</c:v>
                </c:pt>
                <c:pt idx="15">
                  <c:v>0.48799999999999999</c:v>
                </c:pt>
                <c:pt idx="16">
                  <c:v>0.68200000000000005</c:v>
                </c:pt>
                <c:pt idx="17">
                  <c:v>0.82199999999999995</c:v>
                </c:pt>
                <c:pt idx="18">
                  <c:v>0.89300000000000002</c:v>
                </c:pt>
                <c:pt idx="19">
                  <c:v>0.94</c:v>
                </c:pt>
                <c:pt idx="20">
                  <c:v>0.96799999999999997</c:v>
                </c:pt>
                <c:pt idx="21">
                  <c:v>0.98599999999999999</c:v>
                </c:pt>
                <c:pt idx="22">
                  <c:v>0.99399999999999999</c:v>
                </c:pt>
                <c:pt idx="23">
                  <c:v>0.999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563776"/>
        <c:axId val="139565696"/>
      </c:scatterChart>
      <c:valAx>
        <c:axId val="139563776"/>
        <c:scaling>
          <c:orientation val="minMax"/>
          <c:max val="7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Value of ceiling ratio</a:t>
                </a:r>
              </a:p>
            </c:rich>
          </c:tx>
          <c:layout>
            <c:manualLayout>
              <c:xMode val="edge"/>
              <c:yMode val="edge"/>
              <c:x val="0.37811387900355869"/>
              <c:y val="0.90837696335078533"/>
            </c:manualLayout>
          </c:layout>
          <c:overlay val="0"/>
          <c:spPr>
            <a:noFill/>
            <a:ln w="25400">
              <a:noFill/>
            </a:ln>
          </c:spPr>
        </c:title>
        <c:numFmt formatCode="[$$-409]#,##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39565696"/>
        <c:crosses val="autoZero"/>
        <c:crossBetween val="midCat"/>
        <c:majorUnit val="1000"/>
        <c:minorUnit val="500"/>
      </c:valAx>
      <c:valAx>
        <c:axId val="139565696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GB" b="1"/>
                  <a:t>Probability cost-effective</a:t>
                </a:r>
              </a:p>
            </c:rich>
          </c:tx>
          <c:layout>
            <c:manualLayout>
              <c:xMode val="edge"/>
              <c:yMode val="edge"/>
              <c:x val="1.5124555160142345E-2"/>
              <c:y val="0.19633507853403143"/>
            </c:manualLayout>
          </c:layout>
          <c:overlay val="0"/>
          <c:spPr>
            <a:noFill/>
            <a:ln w="25400">
              <a:noFill/>
            </a:ln>
          </c:spPr>
        </c:title>
        <c:numFmt formatCode="#,##0.00_ ;\-#,##0.00\ " sourceLinked="0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39563776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3309608540925253"/>
          <c:y val="0.12172774869109949"/>
          <c:w val="0.23874501512587618"/>
          <c:h val="0.2853250280911214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2</cdr:x>
      <cdr:y>0.5205</cdr:y>
    </cdr:from>
    <cdr:to>
      <cdr:x>0.44175</cdr:x>
      <cdr:y>0.55675</cdr:y>
    </cdr:to>
    <cdr:sp macro="" textlink="">
      <cdr:nvSpPr>
        <cdr:cNvPr id="9217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700028" y="3030184"/>
          <a:ext cx="83508" cy="21103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09E8E84-426E-40DD-AFC4-6F175D3DCCD1}">
            <a14:hiddenFill xmlns:a14="http://schemas.microsoft.com/office/drawing/2010/main">
              <a:solidFill>
                <a:srgbClr xmlns:mc="http://schemas.openxmlformats.org/markup-compatibility/2006" val="000000" mc:Ignorable="a14" a14:legacySpreadsheetColorIndex="64"/>
              </a:solidFill>
            </a14:hiddenFill>
          </a:ext>
          <a:ext uri="{91240B29-F687-4F45-9708-019B960494DF}">
            <a14:hiddenLine xmlns:a14="http://schemas.microsoft.com/office/drawing/2010/main" w="1">
              <a:solidFill>
                <a:srgbClr xmlns:mc="http://schemas.openxmlformats.org/markup-compatibility/2006" val="FFFFFF" mc:Ignorable="a14" a14:legacySpreadsheetColorIndex="65"/>
              </a:solidFill>
              <a:miter lim="800000"/>
              <a:headEnd/>
              <a:tailEnd/>
            </a14:hiddenLine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vertOverflow="clip" wrap="square" lIns="27432" tIns="22860" rIns="27432" bIns="22860" anchor="ctr" upright="1"/>
        <a:lstStyle xmlns:a="http://schemas.openxmlformats.org/drawingml/2006/main"/>
        <a:p xmlns:a="http://schemas.openxmlformats.org/drawingml/2006/main">
          <a:pPr algn="ctr" rtl="0">
            <a:defRPr sz="1000"/>
          </a:pPr>
          <a:r>
            <a:rPr lang="en-GB" sz="925" b="0" i="0" u="none" strike="noStrike" baseline="0">
              <a:solidFill>
                <a:srgbClr val="000000"/>
              </a:solidFill>
              <a:latin typeface="Arial"/>
              <a:cs typeface="Arial"/>
            </a:rPr>
            <a:t>  </a:t>
          </a:r>
          <a:endParaRPr lang="en-GB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nie Collins</dc:creator>
  <cp:lastModifiedBy>Jeannie Collins</cp:lastModifiedBy>
  <cp:revision>2</cp:revision>
  <dcterms:created xsi:type="dcterms:W3CDTF">2014-02-18T12:22:00Z</dcterms:created>
  <dcterms:modified xsi:type="dcterms:W3CDTF">2014-02-18T12:22:00Z</dcterms:modified>
</cp:coreProperties>
</file>